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06924506" w14:textId="2CACC633" w:rsidR="00941E38" w:rsidRPr="00532E12" w:rsidRDefault="00941E38" w:rsidP="00941E3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b/>
          <w:szCs w:val="21"/>
        </w:rPr>
        <w:t>Supplemental Table 1 Summary of current published information relating to prediction of K</w:t>
      </w:r>
      <w:r w:rsidRPr="00532E12">
        <w:rPr>
          <w:rFonts w:ascii="Times New Roman" w:hAnsi="Times New Roman"/>
          <w:b/>
          <w:szCs w:val="21"/>
          <w:vertAlign w:val="subscript"/>
        </w:rPr>
        <w:t>p,uu,brain</w:t>
      </w:r>
      <w:r w:rsidRPr="00532E12">
        <w:rPr>
          <w:rFonts w:ascii="Times New Roman" w:hAnsi="Times New Roman"/>
          <w:b/>
          <w:szCs w:val="21"/>
        </w:rPr>
        <w:t xml:space="preserve"> and K</w:t>
      </w:r>
      <w:r w:rsidRPr="00532E12">
        <w:rPr>
          <w:rFonts w:ascii="Times New Roman" w:hAnsi="Times New Roman"/>
          <w:b/>
          <w:szCs w:val="21"/>
          <w:vertAlign w:val="subscript"/>
        </w:rPr>
        <w:t>p,uu,CSF</w:t>
      </w:r>
      <w:r w:rsidRPr="00532E12">
        <w:rPr>
          <w:rFonts w:ascii="Times New Roman" w:hAnsi="Times New Roman"/>
          <w:b/>
          <w:szCs w:val="21"/>
        </w:rPr>
        <w:t xml:space="preserve"> of substrates for MDR1 and BCRP  </w:t>
      </w:r>
    </w:p>
    <w:tbl>
      <w:tblPr>
        <w:tblStyle w:val="af8"/>
        <w:tblpPr w:leftFromText="142" w:rightFromText="142" w:vertAnchor="page" w:horzAnchor="margin" w:tblpXSpec="center" w:tblpY="2276"/>
        <w:tblW w:w="0" w:type="auto"/>
        <w:tblLook w:val="0420" w:firstRow="1" w:lastRow="0" w:firstColumn="0" w:lastColumn="0" w:noHBand="0" w:noVBand="1"/>
      </w:tblPr>
      <w:tblGrid>
        <w:gridCol w:w="1523"/>
        <w:gridCol w:w="1888"/>
        <w:gridCol w:w="1869"/>
        <w:gridCol w:w="1613"/>
        <w:gridCol w:w="1591"/>
      </w:tblGrid>
      <w:tr w:rsidR="00941E38" w:rsidRPr="00532E12" w14:paraId="0EE6D421" w14:textId="77777777" w:rsidTr="00D967A4">
        <w:trPr>
          <w:trHeight w:val="53"/>
        </w:trPr>
        <w:tc>
          <w:tcPr>
            <w:tcW w:w="1523" w:type="dxa"/>
            <w:shd w:val="clear" w:color="auto" w:fill="auto"/>
            <w:hideMark/>
          </w:tcPr>
          <w:p w14:paraId="346EABDB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57" w:type="dxa"/>
            <w:gridSpan w:val="2"/>
            <w:shd w:val="clear" w:color="auto" w:fill="auto"/>
            <w:hideMark/>
          </w:tcPr>
          <w:p w14:paraId="14C3BEA3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32E12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K</w:t>
            </w:r>
            <w:r w:rsidRPr="00532E12">
              <w:rPr>
                <w:rFonts w:ascii="Times New Roman" w:hAnsi="Times New Roman"/>
                <w:b/>
                <w:bCs/>
                <w:color w:val="000000" w:themeColor="text1"/>
                <w:szCs w:val="21"/>
                <w:vertAlign w:val="subscript"/>
              </w:rPr>
              <w:t>p,uu,brain</w:t>
            </w:r>
          </w:p>
        </w:tc>
        <w:tc>
          <w:tcPr>
            <w:tcW w:w="3204" w:type="dxa"/>
            <w:gridSpan w:val="2"/>
            <w:shd w:val="clear" w:color="auto" w:fill="auto"/>
            <w:hideMark/>
          </w:tcPr>
          <w:p w14:paraId="34753108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532E12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K</w:t>
            </w:r>
            <w:r w:rsidRPr="00532E12">
              <w:rPr>
                <w:rFonts w:ascii="Times New Roman" w:hAnsi="Times New Roman"/>
                <w:b/>
                <w:bCs/>
                <w:color w:val="000000" w:themeColor="text1"/>
                <w:szCs w:val="21"/>
                <w:vertAlign w:val="subscript"/>
              </w:rPr>
              <w:t>p,uu,CSF</w:t>
            </w:r>
          </w:p>
        </w:tc>
      </w:tr>
      <w:tr w:rsidR="00941E38" w:rsidRPr="00532E12" w14:paraId="76703050" w14:textId="77777777" w:rsidTr="00D967A4">
        <w:trPr>
          <w:trHeight w:val="102"/>
        </w:trPr>
        <w:tc>
          <w:tcPr>
            <w:tcW w:w="1523" w:type="dxa"/>
            <w:shd w:val="clear" w:color="auto" w:fill="auto"/>
            <w:vAlign w:val="center"/>
            <w:hideMark/>
          </w:tcPr>
          <w:p w14:paraId="4864AFC2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Substrate liability of test compounds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14:paraId="59B7810A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MDR1</w:t>
            </w:r>
          </w:p>
        </w:tc>
        <w:tc>
          <w:tcPr>
            <w:tcW w:w="1869" w:type="dxa"/>
            <w:shd w:val="clear" w:color="auto" w:fill="auto"/>
            <w:vAlign w:val="center"/>
            <w:hideMark/>
          </w:tcPr>
          <w:p w14:paraId="6FDE351F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BCRP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AA8D3F5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MDR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9D834D8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BCRP</w:t>
            </w:r>
          </w:p>
        </w:tc>
      </w:tr>
      <w:tr w:rsidR="00941E38" w:rsidRPr="00532E12" w14:paraId="72E2C261" w14:textId="77777777" w:rsidTr="00D967A4">
        <w:trPr>
          <w:trHeight w:val="67"/>
        </w:trPr>
        <w:tc>
          <w:tcPr>
            <w:tcW w:w="1523" w:type="dxa"/>
            <w:shd w:val="clear" w:color="auto" w:fill="auto"/>
            <w:hideMark/>
          </w:tcPr>
          <w:p w14:paraId="48FA51FE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Mouse</w:t>
            </w:r>
          </w:p>
        </w:tc>
        <w:tc>
          <w:tcPr>
            <w:tcW w:w="1888" w:type="dxa"/>
            <w:shd w:val="clear" w:color="auto" w:fill="auto"/>
            <w:hideMark/>
          </w:tcPr>
          <w:p w14:paraId="46284A86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BZGFjaGk8L0F1dGhvcj48WWVhcj4yMDAxPC9ZZWFyPjxS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BZGFjaGk8L0F1dGhvcj48WWVhcj4yMDAxPC9ZZWFyPjxS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9, 10, 15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  <w:tc>
          <w:tcPr>
            <w:tcW w:w="1869" w:type="dxa"/>
            <w:shd w:val="clear" w:color="auto" w:fill="auto"/>
            <w:hideMark/>
          </w:tcPr>
          <w:p w14:paraId="12BFDAF0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UcmFwYTwvQXV0aG9yPjxZZWFyPjIwMTk8L1llYXI+PFJl
Y051bT4zMjwvUmVjTnVtPjxEaXNwbGF5VGV4dD4oMTUpPC9EaXNwbGF5VGV4dD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UcmFwYTwvQXV0aG9yPjxZZWFyPjIwMTk8L1llYXI+PFJl
Y051bT4zMjwvUmVjTnVtPjxEaXNwbGF5VGV4dD4oMTUpPC9EaXNwbGF5VGV4dD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15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  <w:tc>
          <w:tcPr>
            <w:tcW w:w="1613" w:type="dxa"/>
            <w:shd w:val="clear" w:color="auto" w:fill="auto"/>
            <w:hideMark/>
          </w:tcPr>
          <w:p w14:paraId="653EDE03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  <w:tc>
          <w:tcPr>
            <w:tcW w:w="1591" w:type="dxa"/>
            <w:shd w:val="clear" w:color="auto" w:fill="auto"/>
            <w:hideMark/>
          </w:tcPr>
          <w:p w14:paraId="37D7F51A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</w:tr>
      <w:tr w:rsidR="00941E38" w:rsidRPr="00532E12" w14:paraId="6A791D50" w14:textId="77777777" w:rsidTr="00D967A4">
        <w:trPr>
          <w:trHeight w:val="163"/>
        </w:trPr>
        <w:tc>
          <w:tcPr>
            <w:tcW w:w="1523" w:type="dxa"/>
            <w:shd w:val="clear" w:color="auto" w:fill="auto"/>
            <w:hideMark/>
          </w:tcPr>
          <w:p w14:paraId="0047FE93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Rat</w:t>
            </w:r>
          </w:p>
        </w:tc>
        <w:tc>
          <w:tcPr>
            <w:tcW w:w="1888" w:type="dxa"/>
            <w:shd w:val="clear" w:color="auto" w:fill="auto"/>
            <w:hideMark/>
          </w:tcPr>
          <w:p w14:paraId="64FE0047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LCA4LCAxNSk8L0Rpc3BsYXlUZXh0Pjxy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ENpdGU+PEF1dGhvcj5TYXRvPC9BdXRob3I+PFllYXI+MjAyMDwvWWVhcj48UmVj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LCA4LCAxNSk8L0Rpc3BsYXlUZXh0Pjxy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ENpdGU+PEF1dGhvcj5TYXRvPC9BdXRob3I+PFllYXI+MjAyMDwvWWVhcj48UmVj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7, 8, 15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  <w:tc>
          <w:tcPr>
            <w:tcW w:w="1869" w:type="dxa"/>
            <w:shd w:val="clear" w:color="auto" w:fill="auto"/>
            <w:hideMark/>
          </w:tcPr>
          <w:p w14:paraId="7F5D8A71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LCA4LCAxNSk8L0Rpc3BsYXlUZXh0Pjxy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ENpdGU+PEF1dGhvcj5TYXRvPC9BdXRob3I+PFllYXI+MjAyMDwvWWVhcj48UmVj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LCA4LCAxNSk8L0Rpc3BsYXlUZXh0Pjxy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ENpdGU+PEF1dGhvcj5TYXRvPC9BdXRob3I+PFllYXI+MjAyMDwvWWVhcj48UmVj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7, 8, 15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  <w:tc>
          <w:tcPr>
            <w:tcW w:w="1613" w:type="dxa"/>
            <w:shd w:val="clear" w:color="auto" w:fill="auto"/>
            <w:hideMark/>
          </w:tcPr>
          <w:p w14:paraId="429519CC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KTwvRGlzcGxheVRleHQ+PHJlY29yZD48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KTwvRGlzcGxheVRleHQ+PHJlY29yZD48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7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  <w:tc>
          <w:tcPr>
            <w:tcW w:w="1591" w:type="dxa"/>
            <w:shd w:val="clear" w:color="auto" w:fill="auto"/>
            <w:hideMark/>
          </w:tcPr>
          <w:p w14:paraId="6D0B6D9D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KTwvRGlzcGxheVRleHQ+PHJlY29yZD48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Lb2RhaXJhPC9BdXRob3I+PFllYXI+MjAxNDwvWWVhcj48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7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</w:tr>
      <w:tr w:rsidR="00941E38" w:rsidRPr="00532E12" w14:paraId="1760782E" w14:textId="77777777" w:rsidTr="00D967A4">
        <w:trPr>
          <w:trHeight w:val="16"/>
        </w:trPr>
        <w:tc>
          <w:tcPr>
            <w:tcW w:w="1523" w:type="dxa"/>
            <w:shd w:val="clear" w:color="auto" w:fill="auto"/>
            <w:hideMark/>
          </w:tcPr>
          <w:p w14:paraId="43667AE0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Monkey</w:t>
            </w:r>
          </w:p>
        </w:tc>
        <w:tc>
          <w:tcPr>
            <w:tcW w:w="1888" w:type="dxa"/>
            <w:shd w:val="clear" w:color="auto" w:fill="auto"/>
            <w:hideMark/>
          </w:tcPr>
          <w:p w14:paraId="4D84C408" w14:textId="1A390B26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UcmFwYTwvQXV0aG9yPjxZZWFyPjIwMTk8L1llYXI+PFJl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=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UcmFwYTwvQXV0aG9yPjxZZWFyPjIwMTk8L1llYXI+PFJl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=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15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="00B25A78"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,*</w:t>
            </w:r>
          </w:p>
        </w:tc>
        <w:tc>
          <w:tcPr>
            <w:tcW w:w="1869" w:type="dxa"/>
            <w:shd w:val="clear" w:color="auto" w:fill="auto"/>
            <w:hideMark/>
          </w:tcPr>
          <w:p w14:paraId="79614CE1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UcmFwYTwvQXV0aG9yPjxZZWFyPjIwMTk8L1llYXI+PFJl
Y051bT4zMjwvUmVjTnVtPjxEaXNwbGF5VGV4dD4oMTUpPC9EaXNwbGF5VGV4dD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begin">
                <w:fldData xml:space="preserve">PEVuZE5vdGU+PENpdGU+PEF1dGhvcj5UcmFwYTwvQXV0aG9yPjxZZWFyPjIwMTk8L1llYXI+PFJl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</w:fldData>
              </w:fldCha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instrText xml:space="preserve"> ADDIN EN.CITE.DATA </w:instrTex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separate"/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(15)</w:t>
            </w: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fldChar w:fldCharType="end"/>
            </w:r>
          </w:p>
        </w:tc>
        <w:tc>
          <w:tcPr>
            <w:tcW w:w="1613" w:type="dxa"/>
            <w:shd w:val="clear" w:color="auto" w:fill="auto"/>
            <w:hideMark/>
          </w:tcPr>
          <w:p w14:paraId="24CF5C1C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  <w:tc>
          <w:tcPr>
            <w:tcW w:w="1591" w:type="dxa"/>
            <w:shd w:val="clear" w:color="auto" w:fill="auto"/>
            <w:hideMark/>
          </w:tcPr>
          <w:p w14:paraId="420D6820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</w:tr>
      <w:tr w:rsidR="00941E38" w:rsidRPr="00532E12" w14:paraId="2EDF28D9" w14:textId="77777777" w:rsidTr="00D967A4">
        <w:trPr>
          <w:trHeight w:val="16"/>
        </w:trPr>
        <w:tc>
          <w:tcPr>
            <w:tcW w:w="1523" w:type="dxa"/>
            <w:shd w:val="clear" w:color="auto" w:fill="auto"/>
            <w:hideMark/>
          </w:tcPr>
          <w:p w14:paraId="6AEF4D68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Human</w:t>
            </w:r>
          </w:p>
        </w:tc>
        <w:tc>
          <w:tcPr>
            <w:tcW w:w="1888" w:type="dxa"/>
            <w:shd w:val="clear" w:color="auto" w:fill="auto"/>
            <w:hideMark/>
          </w:tcPr>
          <w:p w14:paraId="797980AB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  <w:tc>
          <w:tcPr>
            <w:tcW w:w="1869" w:type="dxa"/>
            <w:shd w:val="clear" w:color="auto" w:fill="auto"/>
            <w:hideMark/>
          </w:tcPr>
          <w:p w14:paraId="454A23EC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  <w:tc>
          <w:tcPr>
            <w:tcW w:w="1613" w:type="dxa"/>
            <w:shd w:val="clear" w:color="auto" w:fill="auto"/>
            <w:hideMark/>
          </w:tcPr>
          <w:p w14:paraId="4850DBB1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  <w:tc>
          <w:tcPr>
            <w:tcW w:w="1591" w:type="dxa"/>
            <w:shd w:val="clear" w:color="auto" w:fill="auto"/>
            <w:hideMark/>
          </w:tcPr>
          <w:p w14:paraId="6108EFAA" w14:textId="77777777" w:rsidR="00941E38" w:rsidRPr="00532E12" w:rsidRDefault="00941E38" w:rsidP="00D967A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Not reported</w:t>
            </w:r>
          </w:p>
        </w:tc>
      </w:tr>
    </w:tbl>
    <w:p w14:paraId="0E40DA6C" w14:textId="77777777" w:rsidR="00B25A78" w:rsidRPr="00532E12" w:rsidRDefault="00941E38" w:rsidP="00B25A78">
      <w:pPr>
        <w:autoSpaceDE w:val="0"/>
        <w:autoSpaceDN w:val="0"/>
        <w:adjustRightInd w:val="0"/>
        <w:jc w:val="left"/>
        <w:rPr>
          <w:rFonts w:ascii="Times New Roman" w:hAnsi="Times New Roman"/>
          <w:sz w:val="14"/>
          <w:szCs w:val="21"/>
        </w:rPr>
      </w:pPr>
      <w:r w:rsidRPr="00532E12">
        <w:rPr>
          <w:rFonts w:ascii="Times New Roman" w:hAnsi="Times New Roman"/>
          <w:sz w:val="14"/>
          <w:szCs w:val="21"/>
        </w:rPr>
        <w:t xml:space="preserve"> </w:t>
      </w:r>
    </w:p>
    <w:p w14:paraId="53207FCE" w14:textId="692FB9CF" w:rsidR="00B25A78" w:rsidRPr="00532E12" w:rsidRDefault="00B25A78" w:rsidP="00B25A7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</w:rPr>
      </w:pPr>
      <w:r w:rsidRPr="00532E12">
        <w:rPr>
          <w:rFonts w:ascii="Times New Roman" w:hAnsi="Times New Roman"/>
          <w:b/>
          <w:szCs w:val="21"/>
        </w:rPr>
        <w:t>*</w:t>
      </w:r>
      <w:r w:rsidRPr="00532E12">
        <w:rPr>
          <w:rFonts w:ascii="Times New Roman" w:hAnsi="Times New Roman"/>
          <w:kern w:val="0"/>
          <w:sz w:val="20"/>
        </w:rPr>
        <w:t xml:space="preserve">Uchida Y, Wakayama K, Ohtsuki S, Chiba M, Ohe T, Ishii Y, et al. Blood-brain barrier pharmacoproteomics-based reconstruction of the </w:t>
      </w:r>
      <w:r w:rsidRPr="00532E12">
        <w:rPr>
          <w:rFonts w:ascii="Times New Roman" w:hAnsi="Times New Roman"/>
          <w:i/>
          <w:iCs/>
          <w:kern w:val="0"/>
          <w:sz w:val="20"/>
        </w:rPr>
        <w:t>in vivo</w:t>
      </w:r>
      <w:r w:rsidRPr="00532E12">
        <w:rPr>
          <w:rFonts w:ascii="Times New Roman" w:hAnsi="Times New Roman"/>
          <w:kern w:val="0"/>
          <w:sz w:val="20"/>
        </w:rPr>
        <w:t xml:space="preserve"> brain distribution of P-glycoprotein substrates in cynomolgus monkeys. The Journal of </w:t>
      </w:r>
      <w:r w:rsidR="00D914BB" w:rsidRPr="00532E12">
        <w:rPr>
          <w:rFonts w:ascii="Times New Roman" w:hAnsi="Times New Roman"/>
          <w:kern w:val="0"/>
          <w:sz w:val="20"/>
        </w:rPr>
        <w:t>P</w:t>
      </w:r>
      <w:r w:rsidRPr="00532E12">
        <w:rPr>
          <w:rFonts w:ascii="Times New Roman" w:hAnsi="Times New Roman"/>
          <w:kern w:val="0"/>
          <w:sz w:val="20"/>
        </w:rPr>
        <w:t xml:space="preserve">harmacology and </w:t>
      </w:r>
      <w:r w:rsidR="00D914BB" w:rsidRPr="00532E12">
        <w:rPr>
          <w:rFonts w:ascii="Times New Roman" w:hAnsi="Times New Roman"/>
          <w:kern w:val="0"/>
          <w:sz w:val="20"/>
        </w:rPr>
        <w:t>E</w:t>
      </w:r>
      <w:r w:rsidRPr="00532E12">
        <w:rPr>
          <w:rFonts w:ascii="Times New Roman" w:hAnsi="Times New Roman"/>
          <w:kern w:val="0"/>
          <w:sz w:val="20"/>
        </w:rPr>
        <w:t xml:space="preserve">xperimental </w:t>
      </w:r>
      <w:r w:rsidR="00D914BB" w:rsidRPr="00532E12">
        <w:rPr>
          <w:rFonts w:ascii="Times New Roman" w:hAnsi="Times New Roman"/>
          <w:kern w:val="0"/>
          <w:sz w:val="20"/>
        </w:rPr>
        <w:t>T</w:t>
      </w:r>
      <w:r w:rsidRPr="00532E12">
        <w:rPr>
          <w:rFonts w:ascii="Times New Roman" w:hAnsi="Times New Roman"/>
          <w:kern w:val="0"/>
          <w:sz w:val="20"/>
        </w:rPr>
        <w:t>herapeutics. 2014;350(3):578-88. doi:10.1124/jpet.114.214536.</w:t>
      </w:r>
    </w:p>
    <w:p w14:paraId="5D1EEDB6" w14:textId="55B58B9E" w:rsidR="00B25A78" w:rsidRPr="00532E12" w:rsidRDefault="00B25A78">
      <w:pPr>
        <w:widowControl/>
        <w:jc w:val="left"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b/>
          <w:szCs w:val="21"/>
        </w:rPr>
        <w:br w:type="page"/>
      </w:r>
    </w:p>
    <w:p w14:paraId="30368D0A" w14:textId="65E4BD41" w:rsidR="001E018A" w:rsidRPr="00532E12" w:rsidRDefault="001E018A" w:rsidP="00B25A7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b/>
          <w:szCs w:val="21"/>
        </w:rPr>
        <w:lastRenderedPageBreak/>
        <w:t xml:space="preserve">Supplemental Table </w:t>
      </w:r>
      <w:r w:rsidR="00941E38" w:rsidRPr="00532E12">
        <w:rPr>
          <w:rFonts w:ascii="Times New Roman" w:hAnsi="Times New Roman"/>
          <w:b/>
          <w:szCs w:val="21"/>
        </w:rPr>
        <w:t>2</w:t>
      </w:r>
      <w:r w:rsidRPr="00532E12">
        <w:rPr>
          <w:rFonts w:ascii="Times New Roman" w:hAnsi="Times New Roman"/>
          <w:b/>
          <w:szCs w:val="21"/>
        </w:rPr>
        <w:t xml:space="preserve"> Summary of dataset to be used to compare K</w:t>
      </w:r>
      <w:r w:rsidRPr="00532E12">
        <w:rPr>
          <w:rFonts w:ascii="Times New Roman" w:hAnsi="Times New Roman"/>
          <w:b/>
          <w:szCs w:val="21"/>
          <w:vertAlign w:val="subscript"/>
        </w:rPr>
        <w:t>p,uu,brain</w:t>
      </w:r>
      <w:r w:rsidRPr="00532E12">
        <w:rPr>
          <w:rFonts w:ascii="Times New Roman" w:hAnsi="Times New Roman"/>
          <w:b/>
          <w:szCs w:val="21"/>
        </w:rPr>
        <w:t xml:space="preserve"> with K</w:t>
      </w:r>
      <w:r w:rsidRPr="00532E12">
        <w:rPr>
          <w:rFonts w:ascii="Times New Roman" w:hAnsi="Times New Roman"/>
          <w:b/>
          <w:szCs w:val="21"/>
          <w:vertAlign w:val="subscript"/>
        </w:rPr>
        <w:t>p,uu,CSF</w:t>
      </w:r>
      <w:r w:rsidRPr="00532E12">
        <w:rPr>
          <w:rFonts w:ascii="Times New Roman" w:hAnsi="Times New Roman"/>
          <w:b/>
          <w:szCs w:val="21"/>
        </w:rPr>
        <w:t xml:space="preserve"> and predict K</w:t>
      </w:r>
      <w:r w:rsidRPr="00532E12">
        <w:rPr>
          <w:rFonts w:ascii="Times New Roman" w:hAnsi="Times New Roman"/>
          <w:b/>
          <w:szCs w:val="21"/>
          <w:vertAlign w:val="subscript"/>
        </w:rPr>
        <w:t>p,uu,brain</w:t>
      </w:r>
      <w:r w:rsidRPr="00532E12">
        <w:rPr>
          <w:rFonts w:ascii="Times New Roman" w:hAnsi="Times New Roman"/>
          <w:b/>
          <w:szCs w:val="21"/>
        </w:rPr>
        <w:t xml:space="preserve"> and K</w:t>
      </w:r>
      <w:r w:rsidRPr="00532E12">
        <w:rPr>
          <w:rFonts w:ascii="Times New Roman" w:hAnsi="Times New Roman"/>
          <w:b/>
          <w:szCs w:val="21"/>
          <w:vertAlign w:val="subscript"/>
        </w:rPr>
        <w:t>p,uu,CSF</w:t>
      </w:r>
      <w:r w:rsidRPr="00532E12">
        <w:rPr>
          <w:rFonts w:ascii="Times New Roman" w:hAnsi="Times New Roman"/>
          <w:b/>
          <w:szCs w:val="21"/>
        </w:rPr>
        <w:t xml:space="preserve"> </w:t>
      </w:r>
      <w:r w:rsidR="00882D41" w:rsidRPr="00532E12">
        <w:rPr>
          <w:rFonts w:ascii="Times New Roman" w:hAnsi="Times New Roman"/>
          <w:b/>
          <w:szCs w:val="21"/>
        </w:rPr>
        <w:t xml:space="preserve">from physicochemical and </w:t>
      </w:r>
      <w:r w:rsidR="00882D41" w:rsidRPr="00532E12">
        <w:rPr>
          <w:rFonts w:ascii="Times New Roman" w:hAnsi="Times New Roman"/>
          <w:b/>
          <w:i/>
          <w:iCs/>
          <w:szCs w:val="21"/>
        </w:rPr>
        <w:t>in vitro</w:t>
      </w:r>
      <w:r w:rsidR="00882D41" w:rsidRPr="00532E12">
        <w:rPr>
          <w:rFonts w:ascii="Times New Roman" w:hAnsi="Times New Roman"/>
          <w:b/>
          <w:szCs w:val="21"/>
        </w:rPr>
        <w:t xml:space="preserve"> parameters </w:t>
      </w:r>
      <w:r w:rsidRPr="00532E12">
        <w:rPr>
          <w:rFonts w:ascii="Times New Roman" w:hAnsi="Times New Roman"/>
          <w:b/>
          <w:szCs w:val="21"/>
        </w:rPr>
        <w:t>in rats, monkeys</w:t>
      </w:r>
      <w:r w:rsidR="00D914BB" w:rsidRPr="00532E12">
        <w:rPr>
          <w:rFonts w:ascii="Times New Roman" w:hAnsi="Times New Roman"/>
          <w:b/>
          <w:szCs w:val="21"/>
        </w:rPr>
        <w:t>,</w:t>
      </w:r>
      <w:r w:rsidRPr="00532E12">
        <w:rPr>
          <w:rFonts w:ascii="Times New Roman" w:hAnsi="Times New Roman"/>
          <w:b/>
          <w:szCs w:val="21"/>
        </w:rPr>
        <w:t xml:space="preserve"> and humans</w:t>
      </w:r>
    </w:p>
    <w:tbl>
      <w:tblPr>
        <w:tblStyle w:val="af8"/>
        <w:tblW w:w="5000" w:type="pct"/>
        <w:tblLayout w:type="fixed"/>
        <w:tblLook w:val="04A0" w:firstRow="1" w:lastRow="0" w:firstColumn="1" w:lastColumn="0" w:noHBand="0" w:noVBand="1"/>
      </w:tblPr>
      <w:tblGrid>
        <w:gridCol w:w="856"/>
        <w:gridCol w:w="253"/>
        <w:gridCol w:w="254"/>
        <w:gridCol w:w="471"/>
        <w:gridCol w:w="426"/>
        <w:gridCol w:w="386"/>
        <w:gridCol w:w="321"/>
        <w:gridCol w:w="498"/>
        <w:gridCol w:w="293"/>
        <w:gridCol w:w="489"/>
        <w:gridCol w:w="397"/>
        <w:gridCol w:w="579"/>
        <w:gridCol w:w="306"/>
        <w:gridCol w:w="560"/>
        <w:gridCol w:w="324"/>
        <w:gridCol w:w="567"/>
        <w:gridCol w:w="319"/>
        <w:gridCol w:w="491"/>
        <w:gridCol w:w="397"/>
        <w:gridCol w:w="556"/>
        <w:gridCol w:w="311"/>
      </w:tblGrid>
      <w:tr w:rsidR="00172909" w:rsidRPr="00532E12" w14:paraId="5666467C" w14:textId="77777777" w:rsidTr="00E74628">
        <w:tc>
          <w:tcPr>
            <w:tcW w:w="473" w:type="pct"/>
            <w:vMerge w:val="restart"/>
            <w:vAlign w:val="center"/>
          </w:tcPr>
          <w:p w14:paraId="37CD8D7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Compound name</w:t>
            </w:r>
          </w:p>
        </w:tc>
        <w:tc>
          <w:tcPr>
            <w:tcW w:w="280" w:type="pct"/>
            <w:gridSpan w:val="2"/>
          </w:tcPr>
          <w:p w14:paraId="63B8664B" w14:textId="0BCF1C2F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Figure</w:t>
            </w:r>
            <w:r w:rsidR="006C7569" w:rsidRPr="00532E12">
              <w:rPr>
                <w:rFonts w:ascii="Times New Roman" w:hAnsi="Times New Roman"/>
                <w:sz w:val="10"/>
                <w:szCs w:val="10"/>
              </w:rPr>
              <w:t xml:space="preserve"> type</w:t>
            </w:r>
          </w:p>
        </w:tc>
        <w:tc>
          <w:tcPr>
            <w:tcW w:w="260" w:type="pct"/>
            <w:vMerge w:val="restart"/>
            <w:vAlign w:val="center"/>
          </w:tcPr>
          <w:p w14:paraId="34392C3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w</w:t>
            </w:r>
          </w:p>
        </w:tc>
        <w:tc>
          <w:tcPr>
            <w:tcW w:w="235" w:type="pct"/>
            <w:vMerge w:val="restart"/>
            <w:vAlign w:val="center"/>
          </w:tcPr>
          <w:p w14:paraId="1061A26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8"/>
                <w:szCs w:val="8"/>
              </w:rPr>
              <w:t>LogD</w:t>
            </w:r>
          </w:p>
        </w:tc>
        <w:tc>
          <w:tcPr>
            <w:tcW w:w="827" w:type="pct"/>
            <w:gridSpan w:val="4"/>
            <w:vAlign w:val="center"/>
          </w:tcPr>
          <w:p w14:paraId="0C9F34C4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Efflux ratio</w:t>
            </w:r>
          </w:p>
        </w:tc>
        <w:tc>
          <w:tcPr>
            <w:tcW w:w="1466" w:type="pct"/>
            <w:gridSpan w:val="6"/>
            <w:vAlign w:val="center"/>
          </w:tcPr>
          <w:p w14:paraId="52B7E84B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K</w:t>
            </w:r>
            <w:r w:rsidRPr="00532E12">
              <w:rPr>
                <w:rFonts w:ascii="Times New Roman" w:hAnsi="Times New Roman"/>
                <w:sz w:val="10"/>
                <w:szCs w:val="10"/>
                <w:vertAlign w:val="subscript"/>
              </w:rPr>
              <w:t>p,uu,CSF</w:t>
            </w:r>
          </w:p>
        </w:tc>
        <w:tc>
          <w:tcPr>
            <w:tcW w:w="1458" w:type="pct"/>
            <w:gridSpan w:val="6"/>
            <w:vAlign w:val="center"/>
          </w:tcPr>
          <w:p w14:paraId="74575BB6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K</w:t>
            </w:r>
            <w:r w:rsidRPr="00532E12">
              <w:rPr>
                <w:rFonts w:ascii="Times New Roman" w:hAnsi="Times New Roman"/>
                <w:sz w:val="10"/>
                <w:szCs w:val="10"/>
                <w:vertAlign w:val="subscript"/>
              </w:rPr>
              <w:t>p,uu,brain</w:t>
            </w:r>
          </w:p>
        </w:tc>
      </w:tr>
      <w:tr w:rsidR="006E12BC" w:rsidRPr="00532E12" w14:paraId="06622BB5" w14:textId="77777777" w:rsidTr="00E74628">
        <w:tc>
          <w:tcPr>
            <w:tcW w:w="473" w:type="pct"/>
            <w:vMerge/>
            <w:vAlign w:val="center"/>
          </w:tcPr>
          <w:p w14:paraId="2CAAD62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0" w:type="pct"/>
          </w:tcPr>
          <w:p w14:paraId="30E60DC7" w14:textId="37612C88" w:rsidR="001E018A" w:rsidRPr="00532E12" w:rsidRDefault="006C7569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a</w:t>
            </w:r>
          </w:p>
        </w:tc>
        <w:tc>
          <w:tcPr>
            <w:tcW w:w="140" w:type="pct"/>
          </w:tcPr>
          <w:p w14:paraId="04AB57F3" w14:textId="25F61F45" w:rsidR="001E018A" w:rsidRPr="00532E12" w:rsidRDefault="006C7569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b</w:t>
            </w:r>
          </w:p>
        </w:tc>
        <w:tc>
          <w:tcPr>
            <w:tcW w:w="260" w:type="pct"/>
            <w:vMerge/>
            <w:vAlign w:val="center"/>
          </w:tcPr>
          <w:p w14:paraId="3C59B1C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35" w:type="pct"/>
            <w:vMerge/>
            <w:vAlign w:val="center"/>
          </w:tcPr>
          <w:p w14:paraId="580641D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90" w:type="pct"/>
            <w:gridSpan w:val="2"/>
            <w:vAlign w:val="center"/>
          </w:tcPr>
          <w:p w14:paraId="0317A195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DR1</w:t>
            </w:r>
          </w:p>
        </w:tc>
        <w:tc>
          <w:tcPr>
            <w:tcW w:w="437" w:type="pct"/>
            <w:gridSpan w:val="2"/>
            <w:vAlign w:val="center"/>
          </w:tcPr>
          <w:p w14:paraId="3C9E7C83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BCRP</w:t>
            </w:r>
          </w:p>
        </w:tc>
        <w:tc>
          <w:tcPr>
            <w:tcW w:w="489" w:type="pct"/>
            <w:gridSpan w:val="2"/>
            <w:vAlign w:val="center"/>
          </w:tcPr>
          <w:p w14:paraId="271B8DF4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Rat</w:t>
            </w:r>
          </w:p>
        </w:tc>
        <w:tc>
          <w:tcPr>
            <w:tcW w:w="489" w:type="pct"/>
            <w:gridSpan w:val="2"/>
            <w:vAlign w:val="center"/>
          </w:tcPr>
          <w:p w14:paraId="67218462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onkey</w:t>
            </w:r>
          </w:p>
        </w:tc>
        <w:tc>
          <w:tcPr>
            <w:tcW w:w="488" w:type="pct"/>
            <w:gridSpan w:val="2"/>
            <w:vAlign w:val="center"/>
          </w:tcPr>
          <w:p w14:paraId="0BE08D07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Human</w:t>
            </w:r>
          </w:p>
        </w:tc>
        <w:tc>
          <w:tcPr>
            <w:tcW w:w="489" w:type="pct"/>
            <w:gridSpan w:val="2"/>
            <w:vAlign w:val="center"/>
          </w:tcPr>
          <w:p w14:paraId="408F0ED3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Rat</w:t>
            </w:r>
          </w:p>
        </w:tc>
        <w:tc>
          <w:tcPr>
            <w:tcW w:w="490" w:type="pct"/>
            <w:gridSpan w:val="2"/>
            <w:vAlign w:val="center"/>
          </w:tcPr>
          <w:p w14:paraId="4B3880DB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onkey</w:t>
            </w:r>
          </w:p>
        </w:tc>
        <w:tc>
          <w:tcPr>
            <w:tcW w:w="479" w:type="pct"/>
            <w:gridSpan w:val="2"/>
            <w:vAlign w:val="center"/>
          </w:tcPr>
          <w:p w14:paraId="51B420FB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Human</w:t>
            </w:r>
          </w:p>
        </w:tc>
      </w:tr>
      <w:tr w:rsidR="006E12BC" w:rsidRPr="00532E12" w14:paraId="45EB98A3" w14:textId="77777777" w:rsidTr="00E74628">
        <w:tc>
          <w:tcPr>
            <w:tcW w:w="473" w:type="pct"/>
          </w:tcPr>
          <w:p w14:paraId="7F336F2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Amitriptyline</w:t>
            </w:r>
          </w:p>
        </w:tc>
        <w:tc>
          <w:tcPr>
            <w:tcW w:w="140" w:type="pct"/>
          </w:tcPr>
          <w:p w14:paraId="733C386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684CD6C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66D7966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77.4</w:t>
            </w:r>
          </w:p>
        </w:tc>
        <w:tc>
          <w:tcPr>
            <w:tcW w:w="235" w:type="pct"/>
          </w:tcPr>
          <w:p w14:paraId="77B1197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96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02C0C8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4EA815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0370098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C2B02C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916214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1074EE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069B60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279DFE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89045D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1D4879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161E1E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3242A0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D6DBAA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59E0CD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B5F068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78AE12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88DEC2F" w14:textId="77777777" w:rsidTr="00E74628">
        <w:tc>
          <w:tcPr>
            <w:tcW w:w="473" w:type="pct"/>
          </w:tcPr>
          <w:p w14:paraId="7A4B836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Antipyrine</w:t>
            </w:r>
          </w:p>
        </w:tc>
        <w:tc>
          <w:tcPr>
            <w:tcW w:w="140" w:type="pct"/>
          </w:tcPr>
          <w:p w14:paraId="3DFCC64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54EA28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54BDD2A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88.2</w:t>
            </w:r>
          </w:p>
        </w:tc>
        <w:tc>
          <w:tcPr>
            <w:tcW w:w="235" w:type="pct"/>
          </w:tcPr>
          <w:p w14:paraId="1146768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72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573E058A" w14:textId="505580AE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0167599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4E41917" w14:textId="5E2E2F11" w:rsidR="001E018A" w:rsidRPr="00532E12" w:rsidRDefault="008817B5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DA38C8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6520DB3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44</w:t>
            </w:r>
          </w:p>
          <w:p w14:paraId="04E467F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90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97543B3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 xml:space="preserve">*1 </w:t>
            </w:r>
          </w:p>
          <w:p w14:paraId="32B3031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88B6E9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5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81F594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25B09CE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3805F4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ED2F476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57</w:t>
            </w:r>
          </w:p>
          <w:p w14:paraId="2DF9476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0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F343F76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,</w:t>
            </w:r>
          </w:p>
          <w:p w14:paraId="227368F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08D753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5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DD6710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6BB26A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4C5EFD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0A1317A9" w14:textId="77777777" w:rsidTr="00E74628">
        <w:tc>
          <w:tcPr>
            <w:tcW w:w="473" w:type="pct"/>
          </w:tcPr>
          <w:p w14:paraId="37AA96F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Atenolol</w:t>
            </w:r>
          </w:p>
        </w:tc>
        <w:tc>
          <w:tcPr>
            <w:tcW w:w="140" w:type="pct"/>
          </w:tcPr>
          <w:p w14:paraId="266DB3E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99AA32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1C71853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6.3</w:t>
            </w:r>
          </w:p>
        </w:tc>
        <w:tc>
          <w:tcPr>
            <w:tcW w:w="235" w:type="pct"/>
          </w:tcPr>
          <w:p w14:paraId="4A0FEFA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1.8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06A031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E050A8E" w14:textId="11366570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0272BFD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736047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E569BB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6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BA041F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E107042" w14:textId="3347E095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</w:t>
            </w:r>
            <w:r w:rsidR="006415E5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331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7AF7CA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24DE31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10CD93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4F51AB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A0EF09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A30B25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936732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8EC2D7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679995C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9AEDA13" w14:textId="77777777" w:rsidTr="00E74628">
        <w:tc>
          <w:tcPr>
            <w:tcW w:w="473" w:type="pct"/>
          </w:tcPr>
          <w:p w14:paraId="197F5C4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Baclofen</w:t>
            </w:r>
          </w:p>
        </w:tc>
        <w:tc>
          <w:tcPr>
            <w:tcW w:w="140" w:type="pct"/>
          </w:tcPr>
          <w:p w14:paraId="4602E36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7DA022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0191DDC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13.7</w:t>
            </w:r>
          </w:p>
        </w:tc>
        <w:tc>
          <w:tcPr>
            <w:tcW w:w="235" w:type="pct"/>
          </w:tcPr>
          <w:p w14:paraId="53F4D62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0.94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2C89A5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4D5F0CC" w14:textId="6EDE3C12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E8378E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44C14779" w14:textId="5EB37C31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45DFD0F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661403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BE8802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0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18A192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9F4196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4805B2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B35472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5F84DA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1C8FF3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6F426F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F86C17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FB9E5B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3D16D19" w14:textId="77777777" w:rsidTr="00E74628">
        <w:tc>
          <w:tcPr>
            <w:tcW w:w="473" w:type="pct"/>
          </w:tcPr>
          <w:p w14:paraId="73F0EC0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Carbamazepine</w:t>
            </w:r>
          </w:p>
        </w:tc>
        <w:tc>
          <w:tcPr>
            <w:tcW w:w="140" w:type="pct"/>
          </w:tcPr>
          <w:p w14:paraId="7C9AF22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F488B8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7D1D66E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36.3</w:t>
            </w:r>
          </w:p>
        </w:tc>
        <w:tc>
          <w:tcPr>
            <w:tcW w:w="235" w:type="pct"/>
          </w:tcPr>
          <w:p w14:paraId="6C02645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28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2D1551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23B9752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CD0E67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5260FA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033BB94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52</w:t>
            </w:r>
          </w:p>
          <w:p w14:paraId="0BB0204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35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ED2A226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71A376A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70BBF68" w14:textId="677F7D08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7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</w:t>
            </w:r>
          </w:p>
          <w:p w14:paraId="08BAD16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19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200F182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793DB07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EA78D7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CEADCAF" w14:textId="26B0552B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*</w:t>
            </w:r>
            <w:r w:rsidR="004D6222"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10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920DFDF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0</w:t>
            </w:r>
          </w:p>
          <w:p w14:paraId="6D392DA0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9</w:t>
            </w:r>
          </w:p>
          <w:p w14:paraId="4598352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7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B3B234D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26C64BE4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  <w:p w14:paraId="205A3AA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089D850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45</w:t>
            </w:r>
          </w:p>
          <w:p w14:paraId="033C4A4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AF98D9C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12BA660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3E8E88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692DF9B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036526AF" w14:textId="77777777" w:rsidTr="00E74628">
        <w:tc>
          <w:tcPr>
            <w:tcW w:w="473" w:type="pct"/>
          </w:tcPr>
          <w:p w14:paraId="3453117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Cefotaxime</w:t>
            </w:r>
          </w:p>
        </w:tc>
        <w:tc>
          <w:tcPr>
            <w:tcW w:w="140" w:type="pct"/>
          </w:tcPr>
          <w:p w14:paraId="71D2546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CFCE08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7C3DED6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55.5</w:t>
            </w:r>
          </w:p>
        </w:tc>
        <w:tc>
          <w:tcPr>
            <w:tcW w:w="235" w:type="pct"/>
          </w:tcPr>
          <w:p w14:paraId="6EC9BD9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4C7B522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20B653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A3751B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3746A5A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C4EFA1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CDC7A0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142313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365E5C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72C563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AF33BF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04F517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DF5E01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CA25DE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BF8F2F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88E6A7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A9724A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</w:tr>
      <w:tr w:rsidR="006E12BC" w:rsidRPr="00532E12" w14:paraId="2B0506C2" w14:textId="77777777" w:rsidTr="00E74628">
        <w:tc>
          <w:tcPr>
            <w:tcW w:w="473" w:type="pct"/>
          </w:tcPr>
          <w:p w14:paraId="5A89B42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Citalopram</w:t>
            </w:r>
          </w:p>
        </w:tc>
        <w:tc>
          <w:tcPr>
            <w:tcW w:w="140" w:type="pct"/>
          </w:tcPr>
          <w:p w14:paraId="6FD13F4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4975F52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4D4A384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24.4</w:t>
            </w:r>
          </w:p>
        </w:tc>
        <w:tc>
          <w:tcPr>
            <w:tcW w:w="235" w:type="pct"/>
          </w:tcPr>
          <w:p w14:paraId="335DB93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27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D980A8A" w14:textId="712DA6F6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8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CD91E8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0743AE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36050D1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AD4A67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6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B020A8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85AAFF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A1E59A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962F06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3AC8B5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D6B2542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23</w:t>
            </w:r>
          </w:p>
          <w:p w14:paraId="028130D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9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13B761B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  <w:p w14:paraId="512EC70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A95FA2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6AACD9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19DD36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47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EC3DD1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7B119D6A" w14:textId="77777777" w:rsidTr="00E74628">
        <w:tc>
          <w:tcPr>
            <w:tcW w:w="473" w:type="pct"/>
          </w:tcPr>
          <w:p w14:paraId="7AE106A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Codeine</w:t>
            </w:r>
          </w:p>
        </w:tc>
        <w:tc>
          <w:tcPr>
            <w:tcW w:w="140" w:type="pct"/>
          </w:tcPr>
          <w:p w14:paraId="25CA48F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C5EA41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35CAF20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99.4</w:t>
            </w:r>
          </w:p>
        </w:tc>
        <w:tc>
          <w:tcPr>
            <w:tcW w:w="235" w:type="pct"/>
          </w:tcPr>
          <w:p w14:paraId="45B4F72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4A7A548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208C1B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4FB5B3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29E67A5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9F001A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77CE17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CE1DAE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F98DAB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60B7AD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51756F1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1329F8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E1F4C1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1B7223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9A773B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80FED8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7617688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7DFD042" w14:textId="77777777" w:rsidTr="00E74628">
        <w:tc>
          <w:tcPr>
            <w:tcW w:w="473" w:type="pct"/>
          </w:tcPr>
          <w:p w14:paraId="6DD0E94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Daidzein</w:t>
            </w:r>
          </w:p>
        </w:tc>
        <w:tc>
          <w:tcPr>
            <w:tcW w:w="140" w:type="pct"/>
          </w:tcPr>
          <w:p w14:paraId="02937B0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6EE2A03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729496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54.2</w:t>
            </w:r>
          </w:p>
        </w:tc>
        <w:tc>
          <w:tcPr>
            <w:tcW w:w="235" w:type="pct"/>
          </w:tcPr>
          <w:p w14:paraId="55F2DDA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38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12DF73A" w14:textId="13482FF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B7268A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F26914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5A1631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4B62FF3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8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FE67C2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8350E4D" w14:textId="20EC91FF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01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67273A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FCC3CD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6946D62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D926C0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667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547754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316A0C3D" w14:textId="2EA9A14E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85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C6460E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1E5F7C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E5F44D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928BD6C" w14:textId="77777777" w:rsidTr="00E74628">
        <w:tc>
          <w:tcPr>
            <w:tcW w:w="473" w:type="pct"/>
          </w:tcPr>
          <w:p w14:paraId="00452EA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Dantrolene</w:t>
            </w:r>
          </w:p>
        </w:tc>
        <w:tc>
          <w:tcPr>
            <w:tcW w:w="140" w:type="pct"/>
          </w:tcPr>
          <w:p w14:paraId="791B526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834E07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F93C2C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14.3</w:t>
            </w:r>
          </w:p>
        </w:tc>
        <w:tc>
          <w:tcPr>
            <w:tcW w:w="235" w:type="pct"/>
          </w:tcPr>
          <w:p w14:paraId="32A4BAD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33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4A1974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636A88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9EC6CE8" w14:textId="50155A4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48</w:t>
            </w:r>
            <w:r w:rsidR="008817B5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E1AD1B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5ECB76C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9</w:t>
            </w:r>
          </w:p>
          <w:p w14:paraId="35455E9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8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14B5F3D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0391757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7E540296" w14:textId="3C9DF39F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20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7F422B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BE4817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846F0D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4916C41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 xml:space="preserve">0.01 </w:t>
            </w:r>
          </w:p>
          <w:p w14:paraId="29F2A36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97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C744DB5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74D6130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53A52AE4" w14:textId="1297DCC7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26B58F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B40403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AED357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B1AD5CA" w14:textId="77777777" w:rsidTr="00E74628">
        <w:tc>
          <w:tcPr>
            <w:tcW w:w="473" w:type="pct"/>
          </w:tcPr>
          <w:p w14:paraId="4AF78BA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Dapsone</w:t>
            </w:r>
          </w:p>
        </w:tc>
        <w:tc>
          <w:tcPr>
            <w:tcW w:w="140" w:type="pct"/>
          </w:tcPr>
          <w:p w14:paraId="15B4B6E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0DA32E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5DDED5F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48.3</w:t>
            </w:r>
          </w:p>
        </w:tc>
        <w:tc>
          <w:tcPr>
            <w:tcW w:w="235" w:type="pct"/>
          </w:tcPr>
          <w:p w14:paraId="48C2C0E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8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26FB196" w14:textId="33F34DBC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1FCCCD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A4C206A" w14:textId="1F86956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5844C1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F67D01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CA6018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796754A" w14:textId="66FD72BE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21E3D2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D1BB2A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AA20CE2" w14:textId="55C025A4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*</w:t>
            </w:r>
            <w:r w:rsidR="007E4873"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1</w:t>
            </w:r>
            <w:r w:rsidR="004D6222"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5D50DD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98200B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5B61A10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25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B6B66C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251D27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8038BE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0D6C11C8" w14:textId="77777777" w:rsidTr="00E74628">
        <w:tc>
          <w:tcPr>
            <w:tcW w:w="473" w:type="pct"/>
          </w:tcPr>
          <w:p w14:paraId="5F887B0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Delavirdine</w:t>
            </w:r>
          </w:p>
        </w:tc>
        <w:tc>
          <w:tcPr>
            <w:tcW w:w="140" w:type="pct"/>
          </w:tcPr>
          <w:p w14:paraId="11E5854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D37C42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4F6DA6B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56.6</w:t>
            </w:r>
          </w:p>
        </w:tc>
        <w:tc>
          <w:tcPr>
            <w:tcW w:w="235" w:type="pct"/>
          </w:tcPr>
          <w:p w14:paraId="3CA1DFC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52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9127D3B" w14:textId="2427C28F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55B132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1FAAD63" w14:textId="3E9CC6E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8</w:t>
            </w:r>
            <w:r w:rsidR="008817B5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8DA903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3DBABB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5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D56FFC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D9FDBB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8BC2A7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25B6A35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6AA47D8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37127E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4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714535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1CDC73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E611D1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EA5E27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CED79F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FDAE06A" w14:textId="77777777" w:rsidTr="00E74628">
        <w:tc>
          <w:tcPr>
            <w:tcW w:w="473" w:type="pct"/>
          </w:tcPr>
          <w:p w14:paraId="05F2E97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Diazepam</w:t>
            </w:r>
          </w:p>
        </w:tc>
        <w:tc>
          <w:tcPr>
            <w:tcW w:w="140" w:type="pct"/>
          </w:tcPr>
          <w:p w14:paraId="52F362D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E234EB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0B90557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84.7</w:t>
            </w:r>
          </w:p>
        </w:tc>
        <w:tc>
          <w:tcPr>
            <w:tcW w:w="235" w:type="pct"/>
          </w:tcPr>
          <w:p w14:paraId="3B2BA7E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4D4EB1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74B7E3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636BC6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CE7B2B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FC0A9EC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8</w:t>
            </w:r>
          </w:p>
          <w:p w14:paraId="6D436B1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4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E715A6E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6DA7039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B421C6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247DC1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9D3BEF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5B52DF5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54E772E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7</w:t>
            </w:r>
          </w:p>
          <w:p w14:paraId="7E3ED52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 xml:space="preserve"> 0.80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B8366BF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0B098EB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8B500D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7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2ECE87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8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59F840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3982BF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2C02BCC" w14:textId="77777777" w:rsidTr="00E74628">
        <w:tc>
          <w:tcPr>
            <w:tcW w:w="473" w:type="pct"/>
          </w:tcPr>
          <w:p w14:paraId="0AE04C3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</w:rPr>
              <w:t>Diphenhydramine</w:t>
            </w:r>
          </w:p>
        </w:tc>
        <w:tc>
          <w:tcPr>
            <w:tcW w:w="140" w:type="pct"/>
          </w:tcPr>
          <w:p w14:paraId="59D9218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9E793A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441756B0" w14:textId="7B7827F5" w:rsidR="001E018A" w:rsidRPr="00532E12" w:rsidRDefault="005B38C9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55.4</w:t>
            </w:r>
          </w:p>
        </w:tc>
        <w:tc>
          <w:tcPr>
            <w:tcW w:w="235" w:type="pct"/>
          </w:tcPr>
          <w:p w14:paraId="4E6577A0" w14:textId="4BA1C9EE" w:rsidR="001E018A" w:rsidRPr="00532E12" w:rsidRDefault="005B38C9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34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5AB1F3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0D9AF5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A286A1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B7A7A6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54B7766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D46EA5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49A0FE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56034F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6DD5FE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65B49E7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D2F557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5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BEF0FE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D41B79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D2C9E7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3C895D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12A670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7C58B07" w14:textId="77777777" w:rsidTr="00E74628">
        <w:tc>
          <w:tcPr>
            <w:tcW w:w="473" w:type="pct"/>
          </w:tcPr>
          <w:p w14:paraId="615D154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Erlotinib</w:t>
            </w:r>
          </w:p>
        </w:tc>
        <w:tc>
          <w:tcPr>
            <w:tcW w:w="140" w:type="pct"/>
          </w:tcPr>
          <w:p w14:paraId="4B068C1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539A19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1EF8865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93.4</w:t>
            </w:r>
          </w:p>
        </w:tc>
        <w:tc>
          <w:tcPr>
            <w:tcW w:w="235" w:type="pct"/>
          </w:tcPr>
          <w:p w14:paraId="3F461D0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FD39D0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</w:rPr>
              <w:t>19.8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43D1F4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7E647C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85D6F4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38378B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0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5BA267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161BED4" w14:textId="245FB221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DE2959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890D19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28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6C64A2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2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016A28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6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F65633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F9C16D7" w14:textId="06416F16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224F24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E6F3BC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76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C55EF2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5</w:t>
            </w:r>
          </w:p>
        </w:tc>
      </w:tr>
      <w:tr w:rsidR="006E12BC" w:rsidRPr="00532E12" w14:paraId="104A68AD" w14:textId="77777777" w:rsidTr="00E74628">
        <w:tc>
          <w:tcPr>
            <w:tcW w:w="473" w:type="pct"/>
          </w:tcPr>
          <w:p w14:paraId="70738B2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</w:rPr>
              <w:t>Ethyl-phenylmalonamide</w:t>
            </w:r>
          </w:p>
        </w:tc>
        <w:tc>
          <w:tcPr>
            <w:tcW w:w="140" w:type="pct"/>
          </w:tcPr>
          <w:p w14:paraId="1BADF12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B09D9A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43EFF67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06.2</w:t>
            </w:r>
          </w:p>
        </w:tc>
        <w:tc>
          <w:tcPr>
            <w:tcW w:w="235" w:type="pct"/>
          </w:tcPr>
          <w:p w14:paraId="67CF3DE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48768E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29CFCAB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3A0D12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B84BCF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5E52ADA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4DD53D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9E6F77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CB144B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7A5CCD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EB01BF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52D8DA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5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F9F044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273C06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DA91AA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B6FDCA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6D70827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962A1E9" w14:textId="77777777" w:rsidTr="00E74628">
        <w:tc>
          <w:tcPr>
            <w:tcW w:w="473" w:type="pct"/>
          </w:tcPr>
          <w:p w14:paraId="119E6D1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Etoposide</w:t>
            </w:r>
          </w:p>
        </w:tc>
        <w:tc>
          <w:tcPr>
            <w:tcW w:w="140" w:type="pct"/>
          </w:tcPr>
          <w:p w14:paraId="05CD018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4C1360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23432A3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88.6</w:t>
            </w:r>
          </w:p>
        </w:tc>
        <w:tc>
          <w:tcPr>
            <w:tcW w:w="235" w:type="pct"/>
          </w:tcPr>
          <w:p w14:paraId="62B6B71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66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69A37DC" w14:textId="6C7431AA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6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55DB23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68B944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3C4DBB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22CABA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6C11E4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9B334A8" w14:textId="174F635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702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AF7D79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11723E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65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6FC969D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CEF941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E11E48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F797153" w14:textId="5BA25A2A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0FD6C4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52F7B4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999B93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788D004" w14:textId="77777777" w:rsidTr="00E74628">
        <w:tc>
          <w:tcPr>
            <w:tcW w:w="473" w:type="pct"/>
          </w:tcPr>
          <w:p w14:paraId="47EA2CF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Flumazenil</w:t>
            </w:r>
          </w:p>
        </w:tc>
        <w:tc>
          <w:tcPr>
            <w:tcW w:w="140" w:type="pct"/>
          </w:tcPr>
          <w:p w14:paraId="7DCB672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7F412D3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26F8B8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03.3</w:t>
            </w:r>
          </w:p>
        </w:tc>
        <w:tc>
          <w:tcPr>
            <w:tcW w:w="235" w:type="pct"/>
          </w:tcPr>
          <w:p w14:paraId="0C4905C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0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86F523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1B1542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AF4FF8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3FAD45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48B0538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F81916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8B2EB3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2F6609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0E36E5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00E083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55E917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7FFF18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50E28E3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E7654E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CA31C7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67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888148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34C4984F" w14:textId="77777777" w:rsidTr="00E74628">
        <w:tc>
          <w:tcPr>
            <w:tcW w:w="473" w:type="pct"/>
          </w:tcPr>
          <w:p w14:paraId="56A11A2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Fluoxetine</w:t>
            </w:r>
          </w:p>
        </w:tc>
        <w:tc>
          <w:tcPr>
            <w:tcW w:w="140" w:type="pct"/>
          </w:tcPr>
          <w:p w14:paraId="7D74DE7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0787AA6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7AA1720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09.3</w:t>
            </w:r>
          </w:p>
        </w:tc>
        <w:tc>
          <w:tcPr>
            <w:tcW w:w="235" w:type="pct"/>
          </w:tcPr>
          <w:p w14:paraId="1EA1833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5339FD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88799D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5251FA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C3B0D2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074445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76EC02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ECD9BD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0E13A0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2B7B5EE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6F5A22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859CBB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14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7EA063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67FE910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C0D9F6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1A98D5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0A0D2D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19D76278" w14:textId="77777777" w:rsidTr="00E74628">
        <w:tc>
          <w:tcPr>
            <w:tcW w:w="473" w:type="pct"/>
          </w:tcPr>
          <w:p w14:paraId="7513D64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Gabapentin</w:t>
            </w:r>
          </w:p>
        </w:tc>
        <w:tc>
          <w:tcPr>
            <w:tcW w:w="140" w:type="pct"/>
          </w:tcPr>
          <w:p w14:paraId="150F72D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CB6521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497812F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71.2</w:t>
            </w:r>
          </w:p>
        </w:tc>
        <w:tc>
          <w:tcPr>
            <w:tcW w:w="235" w:type="pct"/>
          </w:tcPr>
          <w:p w14:paraId="1E7CB36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0FB1AD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2C4141D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E885EA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30A3FC5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E138C7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6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F0161D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3125091" w14:textId="4770E84F" w:rsidR="001E018A" w:rsidRPr="00532E12" w:rsidRDefault="00464570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0A982A7" w14:textId="26CBC774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205E81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7A535E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812F68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4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A8877A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6064117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A00137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FF7D6B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1F5B2C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</w:tr>
      <w:tr w:rsidR="006E12BC" w:rsidRPr="00532E12" w14:paraId="2BC66937" w14:textId="77777777" w:rsidTr="00E74628">
        <w:tc>
          <w:tcPr>
            <w:tcW w:w="473" w:type="pct"/>
          </w:tcPr>
          <w:p w14:paraId="76E94C9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Genistein</w:t>
            </w:r>
          </w:p>
        </w:tc>
        <w:tc>
          <w:tcPr>
            <w:tcW w:w="140" w:type="pct"/>
          </w:tcPr>
          <w:p w14:paraId="6F2C232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B4CA6F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16AD526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70.2</w:t>
            </w:r>
          </w:p>
        </w:tc>
        <w:tc>
          <w:tcPr>
            <w:tcW w:w="235" w:type="pct"/>
          </w:tcPr>
          <w:p w14:paraId="1240088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D92D55E" w14:textId="7E12EBD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51039D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A87938C" w14:textId="7E52E89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6</w:t>
            </w:r>
            <w:r w:rsidR="008817B5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5E341C4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02EA9E4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9</w:t>
            </w:r>
          </w:p>
          <w:p w14:paraId="6938433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8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E77F923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4B9D913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76D92BEB" w14:textId="7E69F67D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69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476CC03" w14:textId="1038E4DF" w:rsidR="001E018A" w:rsidRPr="00532E12" w:rsidRDefault="00086378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C7D497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D77FA7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5FEC0C5" w14:textId="77777777" w:rsidR="009A37DE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38</w:t>
            </w:r>
          </w:p>
          <w:p w14:paraId="0ECFEBAA" w14:textId="2E97F0D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 xml:space="preserve"> 0.18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990A316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1CCD640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E831CA4" w14:textId="42221591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2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6EE669D" w14:textId="6D7D2E7F" w:rsidR="001E018A" w:rsidRPr="00532E12" w:rsidRDefault="00086378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2E3873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DC78F0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DDEFF26" w14:textId="77777777" w:rsidTr="00E74628">
        <w:tc>
          <w:tcPr>
            <w:tcW w:w="473" w:type="pct"/>
          </w:tcPr>
          <w:p w14:paraId="75BF37D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Indomethacin</w:t>
            </w:r>
          </w:p>
        </w:tc>
        <w:tc>
          <w:tcPr>
            <w:tcW w:w="140" w:type="pct"/>
          </w:tcPr>
          <w:p w14:paraId="43CF5E7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5690AF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29D6CE5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57.8</w:t>
            </w:r>
          </w:p>
        </w:tc>
        <w:tc>
          <w:tcPr>
            <w:tcW w:w="235" w:type="pct"/>
          </w:tcPr>
          <w:p w14:paraId="30B5EDC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7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4E703B9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2AB0E8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75A63B5" w14:textId="13846285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2</w:t>
            </w:r>
            <w:r w:rsidR="008817B5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21AFF5D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676FFD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E41A09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6B99CD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9C2A67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B7A071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36DE21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987F1D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1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F566CC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197B85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487448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45D035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F557E6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2C16214" w14:textId="77777777" w:rsidTr="00E74628">
        <w:tc>
          <w:tcPr>
            <w:tcW w:w="473" w:type="pct"/>
          </w:tcPr>
          <w:p w14:paraId="7EEF247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Lamotrigine</w:t>
            </w:r>
          </w:p>
        </w:tc>
        <w:tc>
          <w:tcPr>
            <w:tcW w:w="140" w:type="pct"/>
          </w:tcPr>
          <w:p w14:paraId="3756533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5C2BC7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1AC430F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56.1</w:t>
            </w:r>
          </w:p>
        </w:tc>
        <w:tc>
          <w:tcPr>
            <w:tcW w:w="235" w:type="pct"/>
          </w:tcPr>
          <w:p w14:paraId="7398300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68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07664E4" w14:textId="36EDD70B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909401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02EC943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48FEBDF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FCBCC6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86EA54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7C75E73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86</w:t>
            </w:r>
          </w:p>
          <w:p w14:paraId="467F2A8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75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78F8B8F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78E9B2D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87F677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AB0BC9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93E979C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 xml:space="preserve">0.88 </w:t>
            </w:r>
          </w:p>
          <w:p w14:paraId="314B177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8CFD0E7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478DE8E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2A2C246F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61</w:t>
            </w:r>
          </w:p>
          <w:p w14:paraId="7A7E733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7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017DED9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0ECD160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CD3EE2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80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9642A8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38A881B4" w14:textId="77777777" w:rsidTr="00E74628">
        <w:tc>
          <w:tcPr>
            <w:tcW w:w="473" w:type="pct"/>
          </w:tcPr>
          <w:p w14:paraId="3FDC609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Levofloxacin</w:t>
            </w:r>
          </w:p>
        </w:tc>
        <w:tc>
          <w:tcPr>
            <w:tcW w:w="140" w:type="pct"/>
          </w:tcPr>
          <w:p w14:paraId="0472A46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3D1AB11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4408310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61.4</w:t>
            </w:r>
          </w:p>
        </w:tc>
        <w:tc>
          <w:tcPr>
            <w:tcW w:w="235" w:type="pct"/>
          </w:tcPr>
          <w:p w14:paraId="094E589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DA9CB1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5E1CFB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2EB1B9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08F385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171476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1CE416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0AF920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A82550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2504239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AD6327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65A0A0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7401E8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1E0662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8BCC8A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D6A95B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CFD9E2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1DFF799" w14:textId="77777777" w:rsidTr="00E74628">
        <w:tc>
          <w:tcPr>
            <w:tcW w:w="473" w:type="pct"/>
          </w:tcPr>
          <w:p w14:paraId="2E308EA7" w14:textId="424283EF" w:rsidR="000B1AA6" w:rsidRPr="00532E12" w:rsidRDefault="000B1AA6" w:rsidP="00882D41">
            <w:pPr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Loperamide</w:t>
            </w:r>
          </w:p>
        </w:tc>
        <w:tc>
          <w:tcPr>
            <w:tcW w:w="140" w:type="pct"/>
          </w:tcPr>
          <w:p w14:paraId="17DD75FD" w14:textId="282A723D" w:rsidR="000B1AA6" w:rsidRPr="00532E12" w:rsidRDefault="000B1AA6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60422CF" w14:textId="7F6D56D6" w:rsidR="000B1AA6" w:rsidRPr="00532E12" w:rsidRDefault="000B1AA6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7B82603" w14:textId="1DD7B3A3" w:rsidR="000B1AA6" w:rsidRPr="00532E12" w:rsidRDefault="000B1AA6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77.1</w:t>
            </w:r>
          </w:p>
        </w:tc>
        <w:tc>
          <w:tcPr>
            <w:tcW w:w="235" w:type="pct"/>
          </w:tcPr>
          <w:p w14:paraId="3E96E727" w14:textId="0BBBE0BC" w:rsidR="000B1AA6" w:rsidRPr="00532E12" w:rsidRDefault="000B1AA6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94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E2EA77F" w14:textId="142BAA2D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EDC954C" w14:textId="3A76EE1A" w:rsidR="000B1AA6" w:rsidRPr="00532E12" w:rsidRDefault="000B1AA6" w:rsidP="00882D41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0F583624" w14:textId="22E6103C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4621B907" w14:textId="2FC40F8D" w:rsidR="000B1AA6" w:rsidRPr="00532E12" w:rsidRDefault="000B1AA6" w:rsidP="00882D41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9A50B0A" w14:textId="77777777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7</w:t>
            </w:r>
          </w:p>
          <w:p w14:paraId="16C412FE" w14:textId="072722D0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F2FEA78" w14:textId="77777777" w:rsidR="000B1AA6" w:rsidRPr="00532E12" w:rsidRDefault="000B1AA6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7B195EC1" w14:textId="51E40349" w:rsidR="000B1AA6" w:rsidRPr="00532E12" w:rsidRDefault="000B1AA6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7551311" w14:textId="5B3D297B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5C93DE1" w14:textId="77777777" w:rsidR="000B1AA6" w:rsidRPr="00532E12" w:rsidRDefault="000B1AA6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457BE41" w14:textId="7A9AE94E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52A6B1A" w14:textId="77777777" w:rsidR="000B1AA6" w:rsidRPr="00532E12" w:rsidRDefault="000B1AA6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FFB8A42" w14:textId="77777777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4</w:t>
            </w:r>
          </w:p>
          <w:p w14:paraId="01B38908" w14:textId="77777777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7</w:t>
            </w:r>
          </w:p>
          <w:p w14:paraId="375B93B8" w14:textId="662226AB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89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3270A30" w14:textId="77777777" w:rsidR="000B1AA6" w:rsidRPr="00532E12" w:rsidRDefault="000B1AA6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  <w:p w14:paraId="25085906" w14:textId="77777777" w:rsidR="000B1AA6" w:rsidRPr="00532E12" w:rsidRDefault="000B1AA6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4F3EDA6D" w14:textId="198DC381" w:rsidR="000B1AA6" w:rsidRPr="00532E12" w:rsidRDefault="000B1AA6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394E669C" w14:textId="3E3EE90A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FC32E70" w14:textId="37882A0E" w:rsidR="000B1AA6" w:rsidRPr="00532E12" w:rsidRDefault="000B1AA6" w:rsidP="00882D41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8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DD94844" w14:textId="1C55F237" w:rsidR="000B1AA6" w:rsidRPr="00532E12" w:rsidRDefault="000B1AA6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3B640C8" w14:textId="77777777" w:rsidR="000B1AA6" w:rsidRPr="00532E12" w:rsidRDefault="000B1AA6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8D9EDB3" w14:textId="77777777" w:rsidTr="00E74628">
        <w:tc>
          <w:tcPr>
            <w:tcW w:w="473" w:type="pct"/>
          </w:tcPr>
          <w:p w14:paraId="0CC793E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3G</w:t>
            </w:r>
          </w:p>
        </w:tc>
        <w:tc>
          <w:tcPr>
            <w:tcW w:w="140" w:type="pct"/>
          </w:tcPr>
          <w:p w14:paraId="5F8232C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0E1D92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13555CA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35" w:type="pct"/>
          </w:tcPr>
          <w:p w14:paraId="4CCF58B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498A4DB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9D4A0B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4D26D65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5F9881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0E7CFC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4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81BAA5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8628E4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7F9A00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2E7DCD2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8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B34B82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08A49C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43C157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00FE0A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C2A348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A2DA19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39CFE7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4B37D14" w14:textId="77777777" w:rsidTr="00E74628">
        <w:tc>
          <w:tcPr>
            <w:tcW w:w="473" w:type="pct"/>
          </w:tcPr>
          <w:p w14:paraId="1B80ABC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6G</w:t>
            </w:r>
          </w:p>
        </w:tc>
        <w:tc>
          <w:tcPr>
            <w:tcW w:w="140" w:type="pct"/>
          </w:tcPr>
          <w:p w14:paraId="324B545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EEEDC3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7C83825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35" w:type="pct"/>
          </w:tcPr>
          <w:p w14:paraId="5C2D668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54C3382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604E650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A87434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22C739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E5BA40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CAF71B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1AB1C0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C6007F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B1FA35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7CA3B6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456204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7205A2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F2F12F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BF63E5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0C1FEB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D56C43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AF71FF6" w14:textId="77777777" w:rsidTr="00E74628">
        <w:tc>
          <w:tcPr>
            <w:tcW w:w="473" w:type="pct"/>
          </w:tcPr>
          <w:p w14:paraId="34D23A1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ethotrexate</w:t>
            </w:r>
          </w:p>
        </w:tc>
        <w:tc>
          <w:tcPr>
            <w:tcW w:w="140" w:type="pct"/>
          </w:tcPr>
          <w:p w14:paraId="000B455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4B6F20C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149187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54.4</w:t>
            </w:r>
          </w:p>
        </w:tc>
        <w:tc>
          <w:tcPr>
            <w:tcW w:w="235" w:type="pct"/>
          </w:tcPr>
          <w:p w14:paraId="6C3B2CE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5.22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5362D7A" w14:textId="188369BD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A7B701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C8738B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A974D6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9810D3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6E48B3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8BD721B" w14:textId="59CF1BEB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8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6CF475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8F0535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62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6B9BA5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E2EB35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0A2BD4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E439712" w14:textId="796EE29B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4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2075E5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FB9F58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C0E484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9DF90FE" w14:textId="77777777" w:rsidTr="00E74628">
        <w:tc>
          <w:tcPr>
            <w:tcW w:w="473" w:type="pct"/>
          </w:tcPr>
          <w:p w14:paraId="6591F03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etoprolol</w:t>
            </w:r>
          </w:p>
        </w:tc>
        <w:tc>
          <w:tcPr>
            <w:tcW w:w="140" w:type="pct"/>
          </w:tcPr>
          <w:p w14:paraId="2ABA462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47211E0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5C89DBA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7.4</w:t>
            </w:r>
          </w:p>
        </w:tc>
        <w:tc>
          <w:tcPr>
            <w:tcW w:w="235" w:type="pct"/>
          </w:tcPr>
          <w:p w14:paraId="2FBD02E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0.2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0124C18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A20B2E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37B37FB" w14:textId="43649735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391F804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888494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F7018C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A74AC3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900A7D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934548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3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79B7BF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2EF59B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4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350C68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2CDCD9D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F9D30A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C5FFE3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9A92AE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AA9AE54" w14:textId="77777777" w:rsidTr="00E74628">
        <w:tc>
          <w:tcPr>
            <w:tcW w:w="473" w:type="pct"/>
          </w:tcPr>
          <w:p w14:paraId="10CA5F8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irtazapine</w:t>
            </w:r>
          </w:p>
        </w:tc>
        <w:tc>
          <w:tcPr>
            <w:tcW w:w="140" w:type="pct"/>
          </w:tcPr>
          <w:p w14:paraId="3EBE9BD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316CBDD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33BB2F2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5.4</w:t>
            </w:r>
          </w:p>
        </w:tc>
        <w:tc>
          <w:tcPr>
            <w:tcW w:w="235" w:type="pct"/>
          </w:tcPr>
          <w:p w14:paraId="2F0BD8E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40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48D26E7" w14:textId="0A833589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661A57F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BAD75E0" w14:textId="6311F80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88FCF5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0131D7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85D5F2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118329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85A638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EA968F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42BCE2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F90778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61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44622D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51B3D07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A52870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B13112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585D78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2D77E0F6" w14:textId="77777777" w:rsidTr="00E74628">
        <w:tc>
          <w:tcPr>
            <w:tcW w:w="473" w:type="pct"/>
          </w:tcPr>
          <w:p w14:paraId="37B438F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orphine</w:t>
            </w:r>
          </w:p>
        </w:tc>
        <w:tc>
          <w:tcPr>
            <w:tcW w:w="140" w:type="pct"/>
          </w:tcPr>
          <w:p w14:paraId="17F949E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195AA7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75B8845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85.3</w:t>
            </w:r>
          </w:p>
        </w:tc>
        <w:tc>
          <w:tcPr>
            <w:tcW w:w="235" w:type="pct"/>
          </w:tcPr>
          <w:p w14:paraId="42BB09C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C71F17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A49B04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7FCA7A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2B78D6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6B9627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1026CB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511258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DDAB59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A74549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BDEFC2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47D2ED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5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17A44B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AAC230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8C8ED6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F48803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6B6C1BE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7438D6E" w14:textId="77777777" w:rsidTr="00E74628">
        <w:tc>
          <w:tcPr>
            <w:tcW w:w="473" w:type="pct"/>
          </w:tcPr>
          <w:p w14:paraId="6AFE081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Moxalactam</w:t>
            </w:r>
          </w:p>
        </w:tc>
        <w:tc>
          <w:tcPr>
            <w:tcW w:w="140" w:type="pct"/>
          </w:tcPr>
          <w:p w14:paraId="2E88780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4472589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71BCCEA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18.5</w:t>
            </w:r>
          </w:p>
        </w:tc>
        <w:tc>
          <w:tcPr>
            <w:tcW w:w="235" w:type="pct"/>
          </w:tcPr>
          <w:p w14:paraId="7351A36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4.93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DF7920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DAA9D2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55C470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501E7BB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C7BF11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9DCFD9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DFA25FC" w14:textId="2DF8452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3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09005F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042CC1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D9D9BF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276849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9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7C87D2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2175154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3BE512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73B675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CF8FE6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9D75E77" w14:textId="77777777" w:rsidTr="00E74628">
        <w:tc>
          <w:tcPr>
            <w:tcW w:w="473" w:type="pct"/>
          </w:tcPr>
          <w:p w14:paraId="159585A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dolol</w:t>
            </w:r>
          </w:p>
        </w:tc>
        <w:tc>
          <w:tcPr>
            <w:tcW w:w="140" w:type="pct"/>
          </w:tcPr>
          <w:p w14:paraId="24356FE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31138E2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5641F4D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09.4</w:t>
            </w:r>
          </w:p>
        </w:tc>
        <w:tc>
          <w:tcPr>
            <w:tcW w:w="235" w:type="pct"/>
          </w:tcPr>
          <w:p w14:paraId="3B5BBC0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0.86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4949D23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011F76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C4DBE9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D96080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4FBE54C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4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3C7092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5B79D4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0195A6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27AED2D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8DAD09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D80952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7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8E60B6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3C501DF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89BA69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652B85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E77828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8BF1B05" w14:textId="77777777" w:rsidTr="00E74628">
        <w:tc>
          <w:tcPr>
            <w:tcW w:w="473" w:type="pct"/>
          </w:tcPr>
          <w:p w14:paraId="064FEAE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elfinavir</w:t>
            </w:r>
          </w:p>
        </w:tc>
        <w:tc>
          <w:tcPr>
            <w:tcW w:w="140" w:type="pct"/>
          </w:tcPr>
          <w:p w14:paraId="42F25F9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6749803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9C79FF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67.8</w:t>
            </w:r>
          </w:p>
        </w:tc>
        <w:tc>
          <w:tcPr>
            <w:tcW w:w="235" w:type="pct"/>
          </w:tcPr>
          <w:p w14:paraId="4A5050C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.68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06377C72" w14:textId="2881B1ED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9</w:t>
            </w:r>
            <w:r w:rsidR="00C454ED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9ADE3F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F0EC68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34E22BE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3BB7CC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6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AAFF20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AE40447" w14:textId="129392E3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640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884F18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F33C5A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45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032752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AC6339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9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0B4EA9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7986B77" w14:textId="4276D460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D5F681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028BBC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5B8AC8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A39ED64" w14:textId="77777777" w:rsidTr="00E74628">
        <w:tc>
          <w:tcPr>
            <w:tcW w:w="473" w:type="pct"/>
          </w:tcPr>
          <w:p w14:paraId="367C6B3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itrofurantoin</w:t>
            </w:r>
          </w:p>
        </w:tc>
        <w:tc>
          <w:tcPr>
            <w:tcW w:w="140" w:type="pct"/>
          </w:tcPr>
          <w:p w14:paraId="5E29824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978D10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2AF92DC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38.2</w:t>
            </w:r>
          </w:p>
        </w:tc>
        <w:tc>
          <w:tcPr>
            <w:tcW w:w="235" w:type="pct"/>
          </w:tcPr>
          <w:p w14:paraId="345DF28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32EDB1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079819B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11E32F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2E9689F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036DCC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09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3BFE22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352FC2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1A0612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0BBC7C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EEAB52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D34FC3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4BD719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2BADDD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5DD0E8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C82CB9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0C8964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7E519A7" w14:textId="77777777" w:rsidTr="00E74628">
        <w:tc>
          <w:tcPr>
            <w:tcW w:w="473" w:type="pct"/>
          </w:tcPr>
          <w:p w14:paraId="1B55201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orfloxacin</w:t>
            </w:r>
          </w:p>
        </w:tc>
        <w:tc>
          <w:tcPr>
            <w:tcW w:w="140" w:type="pct"/>
          </w:tcPr>
          <w:p w14:paraId="2BBD21D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11C82F3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47C913D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19.3</w:t>
            </w:r>
          </w:p>
        </w:tc>
        <w:tc>
          <w:tcPr>
            <w:tcW w:w="235" w:type="pct"/>
          </w:tcPr>
          <w:p w14:paraId="080B39C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1B39DB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2B6784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3D3227B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482AA07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65A371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E013D7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0A091B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B03FBD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2E059F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3E7444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A33F7F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6BCAF3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F9A03A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28B0C7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B6AE3B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EADAD7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DDEEE29" w14:textId="77777777" w:rsidTr="00E74628">
        <w:tc>
          <w:tcPr>
            <w:tcW w:w="473" w:type="pct"/>
          </w:tcPr>
          <w:p w14:paraId="0B1610E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Olanzapine</w:t>
            </w:r>
          </w:p>
        </w:tc>
        <w:tc>
          <w:tcPr>
            <w:tcW w:w="140" w:type="pct"/>
          </w:tcPr>
          <w:p w14:paraId="68945E9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1EFCADE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5EA9415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12.4</w:t>
            </w:r>
          </w:p>
        </w:tc>
        <w:tc>
          <w:tcPr>
            <w:tcW w:w="235" w:type="pct"/>
          </w:tcPr>
          <w:p w14:paraId="1E3CF4E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90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38B5E1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4A65A7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CE9A8E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5B02653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5F0BB3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F4B834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EF8012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B50FE3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D35AE5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F6F27F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65BE93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45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F0EEAA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A4DC6D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4D0FCD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080B7C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6517D1F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1DEFE1C8" w14:textId="77777777" w:rsidTr="00E74628">
        <w:tc>
          <w:tcPr>
            <w:tcW w:w="473" w:type="pct"/>
          </w:tcPr>
          <w:p w14:paraId="4C6382B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Oxprenolol</w:t>
            </w:r>
          </w:p>
        </w:tc>
        <w:tc>
          <w:tcPr>
            <w:tcW w:w="140" w:type="pct"/>
          </w:tcPr>
          <w:p w14:paraId="209BA9C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ECD5A0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7703F93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5.4</w:t>
            </w:r>
          </w:p>
        </w:tc>
        <w:tc>
          <w:tcPr>
            <w:tcW w:w="235" w:type="pct"/>
          </w:tcPr>
          <w:p w14:paraId="6E7B922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5A3F6B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E3C4B4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A21C91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D2CB52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72E506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6CEE13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9A319D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122B6D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BCDA50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B41FE7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DCB5F1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0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E0AC82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EAC28E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DA9DF0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8DD5FA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FABD3F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5E2C29E" w14:textId="77777777" w:rsidTr="00E74628">
        <w:tc>
          <w:tcPr>
            <w:tcW w:w="473" w:type="pct"/>
          </w:tcPr>
          <w:p w14:paraId="16B585D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Oxycodone</w:t>
            </w:r>
          </w:p>
        </w:tc>
        <w:tc>
          <w:tcPr>
            <w:tcW w:w="140" w:type="pct"/>
          </w:tcPr>
          <w:p w14:paraId="4CDBFD7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E989EB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300CD6E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15.4</w:t>
            </w:r>
          </w:p>
        </w:tc>
        <w:tc>
          <w:tcPr>
            <w:tcW w:w="235" w:type="pct"/>
          </w:tcPr>
          <w:p w14:paraId="779E07C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049D5AA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23AB67C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01B9E09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52EAC94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438149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679C78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8E78EF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6651B5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FD6782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1CC35C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237E35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3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51873F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625BDE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0F2DB0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FC85C8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49366F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DB096ED" w14:textId="77777777" w:rsidTr="00E74628">
        <w:tc>
          <w:tcPr>
            <w:tcW w:w="473" w:type="pct"/>
          </w:tcPr>
          <w:p w14:paraId="0750DE8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Oxymorphone</w:t>
            </w:r>
          </w:p>
        </w:tc>
        <w:tc>
          <w:tcPr>
            <w:tcW w:w="140" w:type="pct"/>
          </w:tcPr>
          <w:p w14:paraId="44766EB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E820B6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2DFBDBE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01.3</w:t>
            </w:r>
          </w:p>
        </w:tc>
        <w:tc>
          <w:tcPr>
            <w:tcW w:w="235" w:type="pct"/>
          </w:tcPr>
          <w:p w14:paraId="323058A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03C5E4C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9E72FB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51D5B0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2239676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F40575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263BA0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6E3E64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005D57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ADAD50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82B3A1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D61832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9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0F1BC2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4CCBCA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D6D1B6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DC0C04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69DC58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FF2BD54" w14:textId="77777777" w:rsidTr="00E74628">
        <w:tc>
          <w:tcPr>
            <w:tcW w:w="473" w:type="pct"/>
          </w:tcPr>
          <w:p w14:paraId="2D3D760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Pefloxacin</w:t>
            </w:r>
          </w:p>
        </w:tc>
        <w:tc>
          <w:tcPr>
            <w:tcW w:w="140" w:type="pct"/>
          </w:tcPr>
          <w:p w14:paraId="29E56CF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61912C3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1959616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33.4</w:t>
            </w:r>
          </w:p>
        </w:tc>
        <w:tc>
          <w:tcPr>
            <w:tcW w:w="235" w:type="pct"/>
          </w:tcPr>
          <w:p w14:paraId="14FB04E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2.42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CF74916" w14:textId="2C9F4B6C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5BBBBE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E24E1A3" w14:textId="141C9BC3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7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7F11E0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81AD20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8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7F859A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7D94CA03" w14:textId="11BA813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512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016CD9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5D95D3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43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EDAC906" w14:textId="10A4F1CB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*</w:t>
            </w:r>
            <w:r w:rsidR="007E4873"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1</w:t>
            </w:r>
            <w:r w:rsidR="004D6222" w:rsidRPr="00532E12">
              <w:rPr>
                <w:rFonts w:ascii="Times New Roman" w:eastAsia="游ゴシック" w:hAnsi="Times New Roman"/>
                <w:color w:val="000000"/>
                <w:sz w:val="8"/>
                <w:szCs w:val="8"/>
                <w:vertAlign w:val="superscript"/>
              </w:rPr>
              <w:t>2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A5EB92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99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EF2F6E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29F79414" w14:textId="3AFB5F30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5</w:t>
            </w:r>
            <w:r w:rsidR="00C16538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9F87CA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CD33E7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7F10BB6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3846AA5" w14:textId="77777777" w:rsidTr="00E74628">
        <w:tc>
          <w:tcPr>
            <w:tcW w:w="473" w:type="pct"/>
          </w:tcPr>
          <w:p w14:paraId="5E56280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Phenytoin</w:t>
            </w:r>
          </w:p>
        </w:tc>
        <w:tc>
          <w:tcPr>
            <w:tcW w:w="140" w:type="pct"/>
          </w:tcPr>
          <w:p w14:paraId="2A4AF06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17F4B6E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22193A1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52.3</w:t>
            </w:r>
          </w:p>
        </w:tc>
        <w:tc>
          <w:tcPr>
            <w:tcW w:w="235" w:type="pct"/>
          </w:tcPr>
          <w:p w14:paraId="3CD7835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39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2D57BE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2FF906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153BBCC" w14:textId="12E47C4D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4586F0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FA84B4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96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65D375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121D0B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94FCAF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52AA6E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051836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229A7CE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16</w:t>
            </w:r>
          </w:p>
          <w:p w14:paraId="231770F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47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5548D04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  <w:p w14:paraId="27B2A68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BAB34E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218592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B22117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5045D8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7208D717" w14:textId="77777777" w:rsidTr="00E74628">
        <w:tc>
          <w:tcPr>
            <w:tcW w:w="473" w:type="pct"/>
          </w:tcPr>
          <w:p w14:paraId="79FBFFA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Pindolol</w:t>
            </w:r>
          </w:p>
        </w:tc>
        <w:tc>
          <w:tcPr>
            <w:tcW w:w="140" w:type="pct"/>
          </w:tcPr>
          <w:p w14:paraId="538C717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4DEA493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30085C9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48.3</w:t>
            </w:r>
          </w:p>
        </w:tc>
        <w:tc>
          <w:tcPr>
            <w:tcW w:w="235" w:type="pct"/>
          </w:tcPr>
          <w:p w14:paraId="4BD3CB0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0.32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72035F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9C3129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BACAD6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A85290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182C40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0A666D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AC4A92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5998BC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E94B53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9F7CAB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228342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0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B66ABE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CDE1CB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00111E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419320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59FE45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AA553C2" w14:textId="77777777" w:rsidTr="00E74628">
        <w:tc>
          <w:tcPr>
            <w:tcW w:w="473" w:type="pct"/>
          </w:tcPr>
          <w:p w14:paraId="5830919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Pitavastatin</w:t>
            </w:r>
          </w:p>
        </w:tc>
        <w:tc>
          <w:tcPr>
            <w:tcW w:w="140" w:type="pct"/>
          </w:tcPr>
          <w:p w14:paraId="5A4EB1B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18047B1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7EF40C3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21.5</w:t>
            </w:r>
          </w:p>
        </w:tc>
        <w:tc>
          <w:tcPr>
            <w:tcW w:w="235" w:type="pct"/>
          </w:tcPr>
          <w:p w14:paraId="7386279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9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CA8FADB" w14:textId="587F9039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9AC964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D0DD8DD" w14:textId="3A7E976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0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4745839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50D6ABB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687A17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C494AD6" w14:textId="30CCC81B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29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2C8C4F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B390DA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6CE667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73CA03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BDA58E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291A5B5" w14:textId="3B256EC7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42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88EDA0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B4F577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DDB8C6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3AC59BB" w14:textId="77777777" w:rsidTr="00E74628">
        <w:tc>
          <w:tcPr>
            <w:tcW w:w="473" w:type="pct"/>
          </w:tcPr>
          <w:p w14:paraId="37AD0EB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Prazosin</w:t>
            </w:r>
          </w:p>
        </w:tc>
        <w:tc>
          <w:tcPr>
            <w:tcW w:w="140" w:type="pct"/>
          </w:tcPr>
          <w:p w14:paraId="051A588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EC1EE0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50D67AD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83.4</w:t>
            </w:r>
          </w:p>
        </w:tc>
        <w:tc>
          <w:tcPr>
            <w:tcW w:w="235" w:type="pct"/>
          </w:tcPr>
          <w:p w14:paraId="4F331ED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11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733C3D2" w14:textId="2617A043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52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7EC50B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FE06473" w14:textId="673E701D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8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3E7A7AE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BCAA63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856ACA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02B1A87" w14:textId="736BE741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89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0A570E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55EA23A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2671C5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8B7A29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7E5DC1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283938A5" w14:textId="0D939C4E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53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63EE71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633117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03245C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C3C8484" w14:textId="77777777" w:rsidTr="00E74628">
        <w:tc>
          <w:tcPr>
            <w:tcW w:w="473" w:type="pct"/>
          </w:tcPr>
          <w:p w14:paraId="35FB44B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Propranolol</w:t>
            </w:r>
          </w:p>
        </w:tc>
        <w:tc>
          <w:tcPr>
            <w:tcW w:w="140" w:type="pct"/>
          </w:tcPr>
          <w:p w14:paraId="0388A60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C57450C" w14:textId="2CCC31C3" w:rsidR="001E018A" w:rsidRPr="00532E12" w:rsidRDefault="000B1AA6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2B00AEA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59.3</w:t>
            </w:r>
          </w:p>
        </w:tc>
        <w:tc>
          <w:tcPr>
            <w:tcW w:w="235" w:type="pct"/>
          </w:tcPr>
          <w:p w14:paraId="54393FF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15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3356E362" w14:textId="25B5C71E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275DF07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9DF7C45" w14:textId="309DDB2F" w:rsidR="001E018A" w:rsidRPr="00532E12" w:rsidRDefault="000B1AA6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DAF37E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5FFCA9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10CF06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8708E7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61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1174C3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5D3CF0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9B9C20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654ED1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1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317884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68D4FE1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4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E24859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A266F8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F92C28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6FAD813" w14:textId="77777777" w:rsidTr="00E74628">
        <w:tc>
          <w:tcPr>
            <w:tcW w:w="473" w:type="pct"/>
          </w:tcPr>
          <w:p w14:paraId="58B4718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Quinidine</w:t>
            </w:r>
          </w:p>
        </w:tc>
        <w:tc>
          <w:tcPr>
            <w:tcW w:w="140" w:type="pct"/>
          </w:tcPr>
          <w:p w14:paraId="1D741D0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A89D52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64C41E6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24.4</w:t>
            </w:r>
          </w:p>
        </w:tc>
        <w:tc>
          <w:tcPr>
            <w:tcW w:w="235" w:type="pct"/>
          </w:tcPr>
          <w:p w14:paraId="52D017D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3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42F3739" w14:textId="72E02131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7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2664E4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9D72D46" w14:textId="1ED5904E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2EF0CAF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6A66AB2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19</w:t>
            </w:r>
          </w:p>
          <w:p w14:paraId="1958252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91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5951D21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248B796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5BCDB94" w14:textId="1B66523C" w:rsidR="001E018A" w:rsidRPr="00532E12" w:rsidRDefault="00086378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97</w:t>
            </w:r>
          </w:p>
          <w:p w14:paraId="094085F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69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B6066B2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0C5067D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3ACB79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40CDC5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8AB59F5" w14:textId="77777777" w:rsidR="00087231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59</w:t>
            </w:r>
          </w:p>
          <w:p w14:paraId="4C6D3145" w14:textId="22DCA4F5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4080B19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139E683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3F0FFCCA" w14:textId="66867972" w:rsidR="001E018A" w:rsidRPr="00532E12" w:rsidRDefault="00086378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976</w:t>
            </w:r>
          </w:p>
          <w:p w14:paraId="636194D1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744</w:t>
            </w:r>
          </w:p>
          <w:p w14:paraId="3197020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65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9366453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06B36F17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8</w:t>
            </w:r>
          </w:p>
          <w:p w14:paraId="2CB97BE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2D32FB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ADBA2A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16E1840" w14:textId="77777777" w:rsidTr="00E74628">
        <w:tc>
          <w:tcPr>
            <w:tcW w:w="473" w:type="pct"/>
          </w:tcPr>
          <w:p w14:paraId="504025B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Rifampicin</w:t>
            </w:r>
          </w:p>
        </w:tc>
        <w:tc>
          <w:tcPr>
            <w:tcW w:w="140" w:type="pct"/>
          </w:tcPr>
          <w:p w14:paraId="47F3F55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518AB6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4E7383B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822.9</w:t>
            </w:r>
          </w:p>
        </w:tc>
        <w:tc>
          <w:tcPr>
            <w:tcW w:w="235" w:type="pct"/>
          </w:tcPr>
          <w:p w14:paraId="4091482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08A6C0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95FB45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7965F5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ED4A8F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F63823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788754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9087FE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61EDF6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96E997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3302328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659967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3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5EE7E9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97B509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ACF22E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77B737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608FA1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AA9D73B" w14:textId="77777777" w:rsidTr="00E74628">
        <w:tc>
          <w:tcPr>
            <w:tcW w:w="473" w:type="pct"/>
          </w:tcPr>
          <w:p w14:paraId="47A4F9F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Rolipram</w:t>
            </w:r>
          </w:p>
        </w:tc>
        <w:tc>
          <w:tcPr>
            <w:tcW w:w="140" w:type="pct"/>
          </w:tcPr>
          <w:p w14:paraId="1F161A6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2DFE9DB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1BF4F18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75.3</w:t>
            </w:r>
          </w:p>
        </w:tc>
        <w:tc>
          <w:tcPr>
            <w:tcW w:w="235" w:type="pct"/>
          </w:tcPr>
          <w:p w14:paraId="1EE1F06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2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5CCF7F2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F4D9A5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7F26C4A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D53650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5358A60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AE6092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5F9CFE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BA95CE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B5E0C8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21314C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1119EB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C02ACB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DA7F6D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FB474B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8EE3A5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641F03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7227DEC4" w14:textId="77777777" w:rsidTr="00E74628">
        <w:tc>
          <w:tcPr>
            <w:tcW w:w="473" w:type="pct"/>
          </w:tcPr>
          <w:p w14:paraId="70B2DD6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Salicylic acid</w:t>
            </w:r>
          </w:p>
        </w:tc>
        <w:tc>
          <w:tcPr>
            <w:tcW w:w="140" w:type="pct"/>
          </w:tcPr>
          <w:p w14:paraId="18E5AD7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3E3D56D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523A874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38.1</w:t>
            </w:r>
          </w:p>
        </w:tc>
        <w:tc>
          <w:tcPr>
            <w:tcW w:w="235" w:type="pct"/>
          </w:tcPr>
          <w:p w14:paraId="2A644F3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0.77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540A39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7BD095D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0C107B7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F5C9C74" w14:textId="05B104ED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4EEAF86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747DDA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B1055C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CB64BB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8828DD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5387F7A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233876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9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DDE187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3C5D60D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55959F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FDC6F1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369E4E1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D95AC9D" w14:textId="77777777" w:rsidTr="00E74628">
        <w:tc>
          <w:tcPr>
            <w:tcW w:w="473" w:type="pct"/>
          </w:tcPr>
          <w:p w14:paraId="7E99E76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Saquinavir</w:t>
            </w:r>
          </w:p>
        </w:tc>
        <w:tc>
          <w:tcPr>
            <w:tcW w:w="140" w:type="pct"/>
          </w:tcPr>
          <w:p w14:paraId="71506C4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3555FF3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3F2C8F5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670.8</w:t>
            </w:r>
          </w:p>
        </w:tc>
        <w:tc>
          <w:tcPr>
            <w:tcW w:w="235" w:type="pct"/>
          </w:tcPr>
          <w:p w14:paraId="2B84A6F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B065D2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E313C1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1DB602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8038BA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3B128D2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1BE874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559AFA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CB3635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8F7E99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96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59C9E50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1652CC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5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1733D8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0D0B8A0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EBC0F2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F9E43B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5991A6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D4CDEB9" w14:textId="77777777" w:rsidTr="00E74628">
        <w:tc>
          <w:tcPr>
            <w:tcW w:w="473" w:type="pct"/>
          </w:tcPr>
          <w:p w14:paraId="220BF7C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Sertraline</w:t>
            </w:r>
          </w:p>
        </w:tc>
        <w:tc>
          <w:tcPr>
            <w:tcW w:w="140" w:type="pct"/>
          </w:tcPr>
          <w:p w14:paraId="402D40C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31A973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4E28D88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06.2</w:t>
            </w:r>
          </w:p>
        </w:tc>
        <w:tc>
          <w:tcPr>
            <w:tcW w:w="235" w:type="pct"/>
          </w:tcPr>
          <w:p w14:paraId="1008677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14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D757288" w14:textId="747A1AB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0DB7976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57376B7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423489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58A3B85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32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BE2ECD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BA5DAA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4C17ED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1E2B35C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ABBC87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105A87D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86</w:t>
            </w:r>
          </w:p>
          <w:p w14:paraId="211D8C9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8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5A84EA3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  <w:p w14:paraId="24DD706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5E2DC0D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C4BAC0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E13840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6DBCC13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551EA722" w14:textId="77777777" w:rsidTr="00E74628">
        <w:tc>
          <w:tcPr>
            <w:tcW w:w="473" w:type="pct"/>
          </w:tcPr>
          <w:p w14:paraId="090962B6" w14:textId="4FEDE8E6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Sora</w:t>
            </w:r>
            <w:r w:rsidR="00F8439A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fe</w:t>
            </w: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ib</w:t>
            </w:r>
          </w:p>
        </w:tc>
        <w:tc>
          <w:tcPr>
            <w:tcW w:w="140" w:type="pct"/>
          </w:tcPr>
          <w:p w14:paraId="481C8B3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0A150E6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64D5537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64.8</w:t>
            </w:r>
          </w:p>
        </w:tc>
        <w:tc>
          <w:tcPr>
            <w:tcW w:w="235" w:type="pct"/>
          </w:tcPr>
          <w:p w14:paraId="66EFC6D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26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17ACBC7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8C6F33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36CE0CA" w14:textId="58325AE3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3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2F8897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73BF4DA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.06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D1330A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43E2BA5" w14:textId="750C9B44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798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01D1C8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7DC3AB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6C63A6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DBA6D4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22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3FF5F6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46FB38F3" w14:textId="7FAD6620" w:rsidR="001E018A" w:rsidRPr="00532E12" w:rsidRDefault="00086378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19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2EC48FE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5D171A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F01DA4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AC56ADC" w14:textId="77777777" w:rsidTr="00E74628">
        <w:tc>
          <w:tcPr>
            <w:tcW w:w="473" w:type="pct"/>
          </w:tcPr>
          <w:p w14:paraId="13FEB40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Tacrine</w:t>
            </w:r>
          </w:p>
        </w:tc>
        <w:tc>
          <w:tcPr>
            <w:tcW w:w="140" w:type="pct"/>
          </w:tcPr>
          <w:p w14:paraId="2D4DEB0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213E4E0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6E43236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98.3</w:t>
            </w:r>
          </w:p>
        </w:tc>
        <w:tc>
          <w:tcPr>
            <w:tcW w:w="235" w:type="pct"/>
          </w:tcPr>
          <w:p w14:paraId="20B1F23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71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5A72DD5" w14:textId="5A0C397C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996212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F8236F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183C09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67FCA9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F8C51E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52E201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5912BA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0D43983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532DF2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BA6BF7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8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70C275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784E697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3317FF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D069F9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2261A2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3319E3E" w14:textId="77777777" w:rsidTr="00E74628">
        <w:tc>
          <w:tcPr>
            <w:tcW w:w="473" w:type="pct"/>
          </w:tcPr>
          <w:p w14:paraId="62A151F6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Thiopental</w:t>
            </w:r>
          </w:p>
        </w:tc>
        <w:tc>
          <w:tcPr>
            <w:tcW w:w="140" w:type="pct"/>
          </w:tcPr>
          <w:p w14:paraId="61D2349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58395A9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2B55B18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42.3</w:t>
            </w:r>
          </w:p>
        </w:tc>
        <w:tc>
          <w:tcPr>
            <w:tcW w:w="235" w:type="pct"/>
          </w:tcPr>
          <w:p w14:paraId="1188F50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4E2D6EC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3FFFA29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4D0D033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7426EE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AA5D77C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9</w:t>
            </w:r>
          </w:p>
          <w:p w14:paraId="674866A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9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5F9797EB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55ABFE7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24F05B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C9BCE97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0517A2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0C726D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329102B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53</w:t>
            </w:r>
          </w:p>
          <w:p w14:paraId="495E1F3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1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AE00913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3FC8E90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9A19F0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85F447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9D31A9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2AF1E7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5DE2F9C" w14:textId="77777777" w:rsidTr="00E74628">
        <w:tc>
          <w:tcPr>
            <w:tcW w:w="473" w:type="pct"/>
          </w:tcPr>
          <w:p w14:paraId="11907B8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Thioridazine</w:t>
            </w:r>
          </w:p>
        </w:tc>
        <w:tc>
          <w:tcPr>
            <w:tcW w:w="140" w:type="pct"/>
            <w:shd w:val="clear" w:color="auto" w:fill="auto"/>
          </w:tcPr>
          <w:p w14:paraId="6EDFBD1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  <w:shd w:val="clear" w:color="auto" w:fill="auto"/>
          </w:tcPr>
          <w:p w14:paraId="1864F28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73B98F5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70.6</w:t>
            </w:r>
          </w:p>
        </w:tc>
        <w:tc>
          <w:tcPr>
            <w:tcW w:w="235" w:type="pct"/>
          </w:tcPr>
          <w:p w14:paraId="30BCFC6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69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5D2D03A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22F28CB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4E0C266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432A684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4CEE64D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09FAD8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8CFEB1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B7A478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D175AD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404BE8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50EF5E7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25</w:t>
            </w:r>
          </w:p>
          <w:p w14:paraId="29FC47C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4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E5990BA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  <w:p w14:paraId="5D1212B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96442C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662BFC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5634BC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D5F8E2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0C248F9" w14:textId="77777777" w:rsidTr="00E74628">
        <w:tc>
          <w:tcPr>
            <w:tcW w:w="473" w:type="pct"/>
          </w:tcPr>
          <w:p w14:paraId="17D556A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Topiramate</w:t>
            </w:r>
          </w:p>
        </w:tc>
        <w:tc>
          <w:tcPr>
            <w:tcW w:w="140" w:type="pct"/>
          </w:tcPr>
          <w:p w14:paraId="6E6A1C7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7D3966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0B3D4FF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39.4</w:t>
            </w:r>
          </w:p>
        </w:tc>
        <w:tc>
          <w:tcPr>
            <w:tcW w:w="235" w:type="pct"/>
          </w:tcPr>
          <w:p w14:paraId="4A31CE9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14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3D017A0" w14:textId="3A33E58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12756F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D40866B" w14:textId="1DD5CA02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1F71894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61ACD49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E64969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3F23B1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ED163C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1ECB5C2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2105BAC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3DC36E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3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232C2A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5062B4B8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5BBE33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4079B4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72DDC45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029939F1" w14:textId="77777777" w:rsidTr="00E74628">
        <w:tc>
          <w:tcPr>
            <w:tcW w:w="473" w:type="pct"/>
          </w:tcPr>
          <w:p w14:paraId="78764C9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Tramadol</w:t>
            </w:r>
          </w:p>
        </w:tc>
        <w:tc>
          <w:tcPr>
            <w:tcW w:w="140" w:type="pct"/>
          </w:tcPr>
          <w:p w14:paraId="6D65891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6B49D701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60" w:type="pct"/>
          </w:tcPr>
          <w:p w14:paraId="0ACA277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3.4</w:t>
            </w:r>
          </w:p>
        </w:tc>
        <w:tc>
          <w:tcPr>
            <w:tcW w:w="235" w:type="pct"/>
          </w:tcPr>
          <w:p w14:paraId="0859D66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798402A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58662EC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631CB8F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5FEFE80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1A5B67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D554C6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C617B4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2C2A3B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301060C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4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7F5E7BE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6C4282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46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E464FD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3A71D0D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3B66550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FD89D7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141EF49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655C5BB" w14:textId="77777777" w:rsidTr="00E74628">
        <w:tc>
          <w:tcPr>
            <w:tcW w:w="473" w:type="pct"/>
          </w:tcPr>
          <w:p w14:paraId="4B508F2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Trazodone</w:t>
            </w:r>
          </w:p>
        </w:tc>
        <w:tc>
          <w:tcPr>
            <w:tcW w:w="140" w:type="pct"/>
          </w:tcPr>
          <w:p w14:paraId="6C913C7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1AC88109" w14:textId="32EE6FA5" w:rsidR="001E018A" w:rsidRPr="00532E12" w:rsidRDefault="000B1AA6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190B02E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71.9</w:t>
            </w:r>
          </w:p>
        </w:tc>
        <w:tc>
          <w:tcPr>
            <w:tcW w:w="235" w:type="pct"/>
          </w:tcPr>
          <w:p w14:paraId="567BEA9B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53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6AE41219" w14:textId="6A089816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A97487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8C3A89E" w14:textId="003DD10E" w:rsidR="001E018A" w:rsidRPr="00532E12" w:rsidRDefault="000B1AA6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75286F6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2B463FC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10A415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178697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373A891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4716997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49096AED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957EF0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57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D7891D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6580B45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1593140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674CACE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93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09950E6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3353C9AD" w14:textId="77777777" w:rsidTr="00E74628">
        <w:tc>
          <w:tcPr>
            <w:tcW w:w="473" w:type="pct"/>
          </w:tcPr>
          <w:p w14:paraId="138F61A4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Venlafaxine</w:t>
            </w:r>
          </w:p>
        </w:tc>
        <w:tc>
          <w:tcPr>
            <w:tcW w:w="140" w:type="pct"/>
          </w:tcPr>
          <w:p w14:paraId="7EA187B9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40" w:type="pct"/>
          </w:tcPr>
          <w:p w14:paraId="15E0B86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690FD69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77.4</w:t>
            </w:r>
          </w:p>
        </w:tc>
        <w:tc>
          <w:tcPr>
            <w:tcW w:w="235" w:type="pct"/>
          </w:tcPr>
          <w:p w14:paraId="1FA7F9AF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3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0A22631A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64409C9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1DC3EC8D" w14:textId="327717B8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0056B0B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18C55D7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69FEFB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0BCBC0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386DF9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83D8045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1A6EC909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7231C50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7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901EBD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29C0D16D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652EF8EB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61043A9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490080A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3</w:t>
            </w:r>
          </w:p>
        </w:tc>
      </w:tr>
      <w:tr w:rsidR="006E12BC" w:rsidRPr="00532E12" w14:paraId="5C5DF27F" w14:textId="77777777" w:rsidTr="00E74628">
        <w:tc>
          <w:tcPr>
            <w:tcW w:w="473" w:type="pct"/>
          </w:tcPr>
          <w:p w14:paraId="306CD13C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Verapamil</w:t>
            </w:r>
          </w:p>
        </w:tc>
        <w:tc>
          <w:tcPr>
            <w:tcW w:w="140" w:type="pct"/>
          </w:tcPr>
          <w:p w14:paraId="59A3A70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764C05F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5D8DE50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54.6</w:t>
            </w:r>
          </w:p>
        </w:tc>
        <w:tc>
          <w:tcPr>
            <w:tcW w:w="235" w:type="pct"/>
          </w:tcPr>
          <w:p w14:paraId="2798AAD8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38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6DEDDC3" w14:textId="73F8D796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4EEE4BA5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6D8CF8F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669F79E3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F13EA9C" w14:textId="2C737F25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55</w:t>
            </w:r>
          </w:p>
          <w:p w14:paraId="0A1C20CB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1</w:t>
            </w:r>
          </w:p>
          <w:p w14:paraId="7422AF1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333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1A4BB2E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57ADD735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4326041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476C4AA" w14:textId="65E16669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3351B9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38</w:t>
            </w:r>
          </w:p>
          <w:p w14:paraId="7B6361F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83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EB2CB2D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1C2953E4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788423C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13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005E3E6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A8BA6B1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90</w:t>
            </w:r>
          </w:p>
          <w:p w14:paraId="1A86A886" w14:textId="77777777" w:rsidR="001E018A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53</w:t>
            </w:r>
          </w:p>
          <w:p w14:paraId="3AFBE4D6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78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C86BC82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07FAAE1B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  <w:p w14:paraId="36F6046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7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2293BC2" w14:textId="1322BE49" w:rsidR="004777AE" w:rsidRPr="00532E12" w:rsidRDefault="001E018A" w:rsidP="00882D41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</w:t>
            </w:r>
            <w:r w:rsidR="003351B9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621</w:t>
            </w:r>
          </w:p>
          <w:p w14:paraId="65A9B961" w14:textId="77777777" w:rsidR="004777AE" w:rsidRPr="00532E12" w:rsidRDefault="001E018A" w:rsidP="004777AE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54</w:t>
            </w:r>
          </w:p>
          <w:p w14:paraId="050F961C" w14:textId="58763D84" w:rsidR="001E018A" w:rsidRPr="00532E12" w:rsidRDefault="001E018A" w:rsidP="000B70C9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789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41FE56FC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  <w:p w14:paraId="555BDED5" w14:textId="77777777" w:rsidR="001E018A" w:rsidRPr="00532E12" w:rsidRDefault="001E018A" w:rsidP="00882D41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8</w:t>
            </w:r>
          </w:p>
          <w:p w14:paraId="408070B0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9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A6FEB9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52AD45D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6</w:t>
            </w:r>
          </w:p>
        </w:tc>
      </w:tr>
      <w:tr w:rsidR="006E12BC" w:rsidRPr="00532E12" w14:paraId="1F29E7E1" w14:textId="77777777" w:rsidTr="00E74628">
        <w:tc>
          <w:tcPr>
            <w:tcW w:w="473" w:type="pct"/>
          </w:tcPr>
          <w:p w14:paraId="1B2CC95B" w14:textId="77777777" w:rsidR="001E018A" w:rsidRPr="00532E12" w:rsidRDefault="001E018A" w:rsidP="00882D41">
            <w:pPr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Zidovudine</w:t>
            </w:r>
          </w:p>
        </w:tc>
        <w:tc>
          <w:tcPr>
            <w:tcW w:w="140" w:type="pct"/>
          </w:tcPr>
          <w:p w14:paraId="20356C05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0" w:type="pct"/>
          </w:tcPr>
          <w:p w14:paraId="3C7DCBFD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60" w:type="pct"/>
          </w:tcPr>
          <w:p w14:paraId="41079063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7.2</w:t>
            </w:r>
          </w:p>
        </w:tc>
        <w:tc>
          <w:tcPr>
            <w:tcW w:w="235" w:type="pct"/>
          </w:tcPr>
          <w:p w14:paraId="5A3AF9E2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-0.10</w:t>
            </w:r>
          </w:p>
        </w:tc>
        <w:tc>
          <w:tcPr>
            <w:tcW w:w="213" w:type="pct"/>
            <w:tcBorders>
              <w:right w:val="single" w:sz="4" w:space="0" w:color="FFFFFF" w:themeColor="background1"/>
            </w:tcBorders>
          </w:tcPr>
          <w:p w14:paraId="23913DBA" w14:textId="36EABED4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77" w:type="pct"/>
            <w:tcBorders>
              <w:left w:val="single" w:sz="4" w:space="0" w:color="FFFFFF" w:themeColor="background1"/>
            </w:tcBorders>
          </w:tcPr>
          <w:p w14:paraId="15F9CE42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5" w:type="pct"/>
            <w:tcBorders>
              <w:right w:val="single" w:sz="4" w:space="0" w:color="FFFFFF" w:themeColor="background1"/>
            </w:tcBorders>
          </w:tcPr>
          <w:p w14:paraId="2B6A6A9B" w14:textId="30C93806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8</w:t>
            </w:r>
            <w:r w:rsidR="00E52CE0"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.0</w:t>
            </w:r>
          </w:p>
        </w:tc>
        <w:tc>
          <w:tcPr>
            <w:tcW w:w="162" w:type="pct"/>
            <w:tcBorders>
              <w:left w:val="single" w:sz="4" w:space="0" w:color="FFFFFF" w:themeColor="background1"/>
            </w:tcBorders>
          </w:tcPr>
          <w:p w14:paraId="2C8891BA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0" w:type="pct"/>
            <w:tcBorders>
              <w:right w:val="single" w:sz="4" w:space="0" w:color="FFFFFF" w:themeColor="background1"/>
            </w:tcBorders>
          </w:tcPr>
          <w:p w14:paraId="0E4B691C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7E0C172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0E15E61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0EE8B06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 xml:space="preserve">　</w:t>
            </w:r>
          </w:p>
        </w:tc>
        <w:tc>
          <w:tcPr>
            <w:tcW w:w="309" w:type="pct"/>
            <w:tcBorders>
              <w:right w:val="single" w:sz="4" w:space="0" w:color="FFFFFF" w:themeColor="background1"/>
            </w:tcBorders>
          </w:tcPr>
          <w:p w14:paraId="6A585293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1.04</w:t>
            </w:r>
          </w:p>
        </w:tc>
        <w:tc>
          <w:tcPr>
            <w:tcW w:w="179" w:type="pct"/>
            <w:tcBorders>
              <w:left w:val="single" w:sz="4" w:space="0" w:color="FFFFFF" w:themeColor="background1"/>
            </w:tcBorders>
          </w:tcPr>
          <w:p w14:paraId="5964B2BC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729AE44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0.09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50F239E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>*4</w:t>
            </w:r>
          </w:p>
        </w:tc>
        <w:tc>
          <w:tcPr>
            <w:tcW w:w="271" w:type="pct"/>
            <w:tcBorders>
              <w:right w:val="single" w:sz="4" w:space="0" w:color="FFFFFF" w:themeColor="background1"/>
            </w:tcBorders>
          </w:tcPr>
          <w:p w14:paraId="10D65817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19" w:type="pct"/>
            <w:tcBorders>
              <w:left w:val="single" w:sz="4" w:space="0" w:color="FFFFFF" w:themeColor="background1"/>
            </w:tcBorders>
          </w:tcPr>
          <w:p w14:paraId="09FE2F38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 xml:space="preserve">　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766280B" w14:textId="77777777" w:rsidR="001E018A" w:rsidRPr="00532E12" w:rsidRDefault="001E018A" w:rsidP="00882D41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172" w:type="pct"/>
            <w:tcBorders>
              <w:left w:val="single" w:sz="4" w:space="0" w:color="FFFFFF" w:themeColor="background1"/>
            </w:tcBorders>
          </w:tcPr>
          <w:p w14:paraId="251B30BF" w14:textId="77777777" w:rsidR="001E018A" w:rsidRPr="00532E12" w:rsidRDefault="001E018A" w:rsidP="00882D41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  <w:t xml:space="preserve">　</w:t>
            </w:r>
          </w:p>
        </w:tc>
      </w:tr>
    </w:tbl>
    <w:p w14:paraId="25B16A12" w14:textId="3D9AB256" w:rsidR="001E018A" w:rsidRPr="00532E12" w:rsidRDefault="001E018A" w:rsidP="001E018A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</w:rPr>
        <w:t>NA: Not available.</w:t>
      </w:r>
    </w:p>
    <w:p w14:paraId="580E1704" w14:textId="491D0DBE" w:rsidR="006E2447" w:rsidRPr="00532E12" w:rsidRDefault="006E2447" w:rsidP="006E2447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</w:rPr>
        <w:t>Y and N indicate whether data was used or not, respectively, for the correlation analysis between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brain</w:t>
      </w:r>
      <w:r w:rsidRPr="00532E12">
        <w:rPr>
          <w:rFonts w:ascii="Times New Roman" w:hAnsi="Times New Roman"/>
          <w:sz w:val="16"/>
          <w:szCs w:val="14"/>
        </w:rPr>
        <w:t xml:space="preserve"> and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CSF</w:t>
      </w:r>
      <w:r w:rsidRPr="00532E12">
        <w:rPr>
          <w:rFonts w:ascii="Times New Roman" w:hAnsi="Times New Roman"/>
          <w:sz w:val="16"/>
          <w:szCs w:val="14"/>
        </w:rPr>
        <w:t xml:space="preserve"> described in figure </w:t>
      </w:r>
      <w:r w:rsidR="006C7569" w:rsidRPr="00532E12">
        <w:rPr>
          <w:rFonts w:ascii="Times New Roman" w:hAnsi="Times New Roman"/>
          <w:sz w:val="16"/>
          <w:szCs w:val="14"/>
        </w:rPr>
        <w:t xml:space="preserve">type a </w:t>
      </w:r>
      <w:r w:rsidR="00F341F1" w:rsidRPr="00532E12">
        <w:rPr>
          <w:rFonts w:ascii="Times New Roman" w:hAnsi="Times New Roman"/>
          <w:sz w:val="16"/>
          <w:szCs w:val="14"/>
        </w:rPr>
        <w:t>(</w:t>
      </w:r>
      <w:r w:rsidR="00150C71" w:rsidRPr="00532E12">
        <w:rPr>
          <w:rFonts w:ascii="Times New Roman" w:hAnsi="Times New Roman"/>
          <w:sz w:val="16"/>
          <w:szCs w:val="14"/>
        </w:rPr>
        <w:t>Figure 2</w:t>
      </w:r>
      <w:r w:rsidR="00F341F1" w:rsidRPr="00532E12">
        <w:rPr>
          <w:rFonts w:ascii="Times New Roman" w:hAnsi="Times New Roman"/>
          <w:sz w:val="16"/>
          <w:szCs w:val="14"/>
        </w:rPr>
        <w:t xml:space="preserve">) </w:t>
      </w:r>
      <w:r w:rsidRPr="00532E12">
        <w:rPr>
          <w:rFonts w:ascii="Times New Roman" w:hAnsi="Times New Roman"/>
          <w:sz w:val="16"/>
          <w:szCs w:val="14"/>
        </w:rPr>
        <w:t>and the neuropharmacokinetic model-based prediction of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brain</w:t>
      </w:r>
      <w:r w:rsidRPr="00532E12">
        <w:rPr>
          <w:rFonts w:ascii="Times New Roman" w:hAnsi="Times New Roman"/>
          <w:sz w:val="16"/>
          <w:szCs w:val="14"/>
        </w:rPr>
        <w:t xml:space="preserve"> and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CSF</w:t>
      </w:r>
      <w:r w:rsidRPr="00532E12">
        <w:rPr>
          <w:rFonts w:ascii="Times New Roman" w:hAnsi="Times New Roman"/>
          <w:sz w:val="16"/>
          <w:szCs w:val="14"/>
        </w:rPr>
        <w:t xml:space="preserve"> described in </w:t>
      </w:r>
      <w:r w:rsidR="006C7569" w:rsidRPr="00532E12">
        <w:rPr>
          <w:rFonts w:ascii="Times New Roman" w:hAnsi="Times New Roman"/>
          <w:sz w:val="16"/>
          <w:szCs w:val="14"/>
        </w:rPr>
        <w:t>figure type b (</w:t>
      </w:r>
      <w:r w:rsidR="00150C71" w:rsidRPr="00532E12">
        <w:rPr>
          <w:rFonts w:ascii="Times New Roman" w:hAnsi="Times New Roman"/>
          <w:sz w:val="16"/>
          <w:szCs w:val="14"/>
        </w:rPr>
        <w:t>F</w:t>
      </w:r>
      <w:r w:rsidR="006C7569" w:rsidRPr="00532E12">
        <w:rPr>
          <w:rFonts w:ascii="Times New Roman" w:hAnsi="Times New Roman"/>
          <w:sz w:val="16"/>
          <w:szCs w:val="14"/>
        </w:rPr>
        <w:t xml:space="preserve">igure </w:t>
      </w:r>
      <w:r w:rsidR="00150C71" w:rsidRPr="00532E12">
        <w:rPr>
          <w:rFonts w:ascii="Times New Roman" w:hAnsi="Times New Roman"/>
          <w:sz w:val="16"/>
          <w:szCs w:val="14"/>
        </w:rPr>
        <w:t xml:space="preserve">3 </w:t>
      </w:r>
      <w:r w:rsidR="006C7569" w:rsidRPr="00532E12">
        <w:rPr>
          <w:rFonts w:ascii="Times New Roman" w:hAnsi="Times New Roman"/>
          <w:sz w:val="16"/>
          <w:szCs w:val="14"/>
        </w:rPr>
        <w:t xml:space="preserve">and </w:t>
      </w:r>
      <w:r w:rsidR="00150C71" w:rsidRPr="00532E12">
        <w:rPr>
          <w:rFonts w:ascii="Times New Roman" w:hAnsi="Times New Roman"/>
          <w:sz w:val="16"/>
          <w:szCs w:val="14"/>
        </w:rPr>
        <w:t>4</w:t>
      </w:r>
      <w:r w:rsidR="006C7569" w:rsidRPr="00532E12">
        <w:rPr>
          <w:rFonts w:ascii="Times New Roman" w:hAnsi="Times New Roman"/>
          <w:sz w:val="16"/>
          <w:szCs w:val="14"/>
        </w:rPr>
        <w:t>)</w:t>
      </w:r>
      <w:r w:rsidRPr="00532E12">
        <w:rPr>
          <w:rFonts w:ascii="Times New Roman" w:hAnsi="Times New Roman"/>
          <w:sz w:val="16"/>
          <w:szCs w:val="14"/>
        </w:rPr>
        <w:t>.</w:t>
      </w:r>
    </w:p>
    <w:p w14:paraId="67A47615" w14:textId="77777777" w:rsidR="001E018A" w:rsidRPr="00532E12" w:rsidRDefault="001E018A" w:rsidP="001E018A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  <w:vertAlign w:val="superscript"/>
        </w:rPr>
        <w:t>*1</w:t>
      </w:r>
      <w:r w:rsidRPr="00532E12">
        <w:rPr>
          <w:rFonts w:ascii="Times New Roman" w:hAnsi="Times New Roman"/>
          <w:sz w:val="16"/>
          <w:szCs w:val="14"/>
        </w:rPr>
        <w:t>: Data internally obtained.</w:t>
      </w:r>
    </w:p>
    <w:p w14:paraId="0F904A35" w14:textId="4CBF966C" w:rsidR="001E018A" w:rsidRPr="00532E12" w:rsidRDefault="007E4873" w:rsidP="000B70C9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  <w:vertAlign w:val="superscript"/>
        </w:rPr>
        <w:t>*2</w:t>
      </w:r>
      <w:r w:rsidRPr="00532E12">
        <w:rPr>
          <w:rFonts w:ascii="Times New Roman" w:hAnsi="Times New Roman"/>
          <w:sz w:val="16"/>
          <w:szCs w:val="14"/>
        </w:rPr>
        <w:t xml:space="preserve">, </w:t>
      </w:r>
      <w:r w:rsidR="001E018A" w:rsidRPr="00532E12">
        <w:rPr>
          <w:rFonts w:ascii="Times New Roman" w:hAnsi="Times New Roman"/>
          <w:sz w:val="16"/>
          <w:szCs w:val="14"/>
          <w:vertAlign w:val="superscript"/>
        </w:rPr>
        <w:t>*3</w:t>
      </w:r>
      <w:r w:rsidR="007C0472" w:rsidRPr="00532E12">
        <w:rPr>
          <w:rFonts w:ascii="Times New Roman" w:hAnsi="Times New Roman"/>
          <w:sz w:val="16"/>
          <w:szCs w:val="14"/>
        </w:rPr>
        <w:t xml:space="preserve">, </w:t>
      </w:r>
      <w:r w:rsidR="007C0472" w:rsidRPr="00532E12">
        <w:rPr>
          <w:rFonts w:ascii="Times New Roman" w:hAnsi="Times New Roman"/>
          <w:sz w:val="16"/>
          <w:szCs w:val="14"/>
          <w:vertAlign w:val="superscript"/>
        </w:rPr>
        <w:t>*4</w:t>
      </w:r>
      <w:r w:rsidR="007C0472" w:rsidRPr="00532E12">
        <w:rPr>
          <w:rFonts w:ascii="Times New Roman" w:hAnsi="Times New Roman"/>
          <w:sz w:val="16"/>
          <w:szCs w:val="14"/>
        </w:rPr>
        <w:t xml:space="preserve">, </w:t>
      </w:r>
      <w:r w:rsidR="007C0472" w:rsidRPr="00532E12">
        <w:rPr>
          <w:rFonts w:ascii="Times New Roman" w:hAnsi="Times New Roman"/>
          <w:sz w:val="16"/>
          <w:szCs w:val="14"/>
          <w:vertAlign w:val="superscript"/>
        </w:rPr>
        <w:t>*5</w:t>
      </w:r>
      <w:r w:rsidR="007C0472" w:rsidRPr="00532E12">
        <w:rPr>
          <w:rFonts w:ascii="Times New Roman" w:hAnsi="Times New Roman"/>
          <w:sz w:val="16"/>
          <w:szCs w:val="14"/>
        </w:rPr>
        <w:t xml:space="preserve">, </w:t>
      </w:r>
      <w:r w:rsidR="007C0472" w:rsidRPr="00532E12">
        <w:rPr>
          <w:rFonts w:ascii="Times New Roman" w:hAnsi="Times New Roman"/>
          <w:sz w:val="16"/>
          <w:szCs w:val="14"/>
          <w:vertAlign w:val="superscript"/>
        </w:rPr>
        <w:t>*6</w:t>
      </w:r>
      <w:r w:rsidR="007C0472" w:rsidRPr="00532E12">
        <w:rPr>
          <w:rFonts w:ascii="Times New Roman" w:hAnsi="Times New Roman"/>
          <w:sz w:val="16"/>
          <w:szCs w:val="14"/>
        </w:rPr>
        <w:t xml:space="preserve">, </w:t>
      </w:r>
      <w:r w:rsidR="007C0472" w:rsidRPr="00532E12">
        <w:rPr>
          <w:rFonts w:ascii="Times New Roman" w:hAnsi="Times New Roman"/>
          <w:sz w:val="16"/>
          <w:szCs w:val="14"/>
          <w:vertAlign w:val="superscript"/>
        </w:rPr>
        <w:t>*7</w:t>
      </w:r>
      <w:r w:rsidR="007C0472" w:rsidRPr="00532E12">
        <w:rPr>
          <w:rFonts w:ascii="Times New Roman" w:hAnsi="Times New Roman"/>
          <w:sz w:val="16"/>
          <w:szCs w:val="14"/>
        </w:rPr>
        <w:t xml:space="preserve">, </w:t>
      </w:r>
      <w:r w:rsidR="007C0472" w:rsidRPr="00532E12">
        <w:rPr>
          <w:rFonts w:ascii="Times New Roman" w:hAnsi="Times New Roman"/>
          <w:sz w:val="16"/>
          <w:szCs w:val="14"/>
          <w:vertAlign w:val="superscript"/>
        </w:rPr>
        <w:t>*8</w:t>
      </w:r>
      <w:r w:rsidRPr="00532E12">
        <w:rPr>
          <w:rFonts w:ascii="Times New Roman" w:hAnsi="Times New Roman"/>
          <w:sz w:val="16"/>
          <w:szCs w:val="14"/>
        </w:rPr>
        <w:t>,</w:t>
      </w:r>
      <w:r w:rsidR="007C0472" w:rsidRPr="00532E12">
        <w:rPr>
          <w:rFonts w:ascii="Times New Roman" w:hAnsi="Times New Roman"/>
          <w:sz w:val="16"/>
          <w:szCs w:val="14"/>
        </w:rPr>
        <w:t xml:space="preserve"> </w:t>
      </w:r>
      <w:r w:rsidR="007C0472" w:rsidRPr="00532E12">
        <w:rPr>
          <w:rFonts w:ascii="Times New Roman" w:hAnsi="Times New Roman"/>
          <w:sz w:val="16"/>
          <w:szCs w:val="14"/>
          <w:vertAlign w:val="superscript"/>
        </w:rPr>
        <w:t>*9</w:t>
      </w:r>
      <w:r w:rsidRPr="00532E12">
        <w:rPr>
          <w:rFonts w:ascii="Times New Roman" w:hAnsi="Times New Roman"/>
          <w:sz w:val="16"/>
          <w:szCs w:val="14"/>
        </w:rPr>
        <w:t xml:space="preserve">, </w:t>
      </w:r>
      <w:r w:rsidRPr="00532E12">
        <w:rPr>
          <w:rFonts w:ascii="Times New Roman" w:hAnsi="Times New Roman"/>
          <w:sz w:val="16"/>
          <w:szCs w:val="14"/>
          <w:vertAlign w:val="superscript"/>
        </w:rPr>
        <w:t>*1</w:t>
      </w:r>
      <w:r w:rsidR="004D6222" w:rsidRPr="00532E12">
        <w:rPr>
          <w:rFonts w:ascii="Times New Roman" w:hAnsi="Times New Roman"/>
          <w:sz w:val="16"/>
          <w:szCs w:val="14"/>
          <w:vertAlign w:val="superscript"/>
        </w:rPr>
        <w:t>0</w:t>
      </w:r>
      <w:r w:rsidRPr="00532E12">
        <w:rPr>
          <w:rFonts w:ascii="Times New Roman" w:hAnsi="Times New Roman"/>
          <w:sz w:val="16"/>
          <w:szCs w:val="14"/>
        </w:rPr>
        <w:t xml:space="preserve">, </w:t>
      </w:r>
      <w:r w:rsidR="004D6222" w:rsidRPr="00532E12">
        <w:rPr>
          <w:rFonts w:ascii="Times New Roman" w:hAnsi="Times New Roman"/>
          <w:sz w:val="16"/>
          <w:szCs w:val="14"/>
          <w:vertAlign w:val="superscript"/>
        </w:rPr>
        <w:t>*11</w:t>
      </w:r>
      <w:r w:rsidR="004D6222" w:rsidRPr="00532E12">
        <w:rPr>
          <w:rFonts w:ascii="Times New Roman" w:hAnsi="Times New Roman"/>
          <w:sz w:val="16"/>
          <w:szCs w:val="14"/>
        </w:rPr>
        <w:t xml:space="preserve"> </w:t>
      </w:r>
      <w:r w:rsidRPr="00532E12">
        <w:rPr>
          <w:rFonts w:ascii="Times New Roman" w:hAnsi="Times New Roman"/>
          <w:sz w:val="16"/>
          <w:szCs w:val="14"/>
        </w:rPr>
        <w:t xml:space="preserve">and </w:t>
      </w:r>
      <w:r w:rsidRPr="00532E12">
        <w:rPr>
          <w:rFonts w:ascii="Times New Roman" w:hAnsi="Times New Roman"/>
          <w:sz w:val="16"/>
          <w:szCs w:val="14"/>
          <w:vertAlign w:val="superscript"/>
        </w:rPr>
        <w:t>*1</w:t>
      </w:r>
      <w:r w:rsidR="004D6222" w:rsidRPr="00532E12">
        <w:rPr>
          <w:rFonts w:ascii="Times New Roman" w:hAnsi="Times New Roman"/>
          <w:sz w:val="16"/>
          <w:szCs w:val="14"/>
          <w:vertAlign w:val="superscript"/>
        </w:rPr>
        <w:t>2</w:t>
      </w:r>
      <w:r w:rsidR="001E018A" w:rsidRPr="00532E12">
        <w:rPr>
          <w:rFonts w:ascii="Times New Roman" w:hAnsi="Times New Roman"/>
          <w:sz w:val="16"/>
          <w:szCs w:val="14"/>
        </w:rPr>
        <w:t xml:space="preserve">: </w:t>
      </w:r>
      <w:r w:rsidR="007C0472" w:rsidRPr="00532E12">
        <w:rPr>
          <w:rFonts w:ascii="Times New Roman" w:hAnsi="Times New Roman"/>
          <w:sz w:val="16"/>
          <w:szCs w:val="14"/>
        </w:rPr>
        <w:t>Data from l</w:t>
      </w:r>
      <w:r w:rsidR="001E018A" w:rsidRPr="00532E12">
        <w:rPr>
          <w:rFonts w:ascii="Times New Roman" w:hAnsi="Times New Roman"/>
          <w:sz w:val="16"/>
          <w:szCs w:val="14"/>
        </w:rPr>
        <w:t xml:space="preserve">iterature information </w:t>
      </w:r>
      <w:r w:rsidR="00AD7DFF" w:rsidRPr="00532E12">
        <w:rPr>
          <w:rFonts w:ascii="Times New Roman" w:hAnsi="Times New Roman"/>
          <w:sz w:val="16"/>
          <w:szCs w:val="14"/>
        </w:rPr>
        <w:t xml:space="preserve">disclosed by Post </w:t>
      </w:r>
      <w:r w:rsidR="00AD7DFF" w:rsidRPr="00532E12">
        <w:rPr>
          <w:rFonts w:ascii="Times New Roman" w:hAnsi="Times New Roman"/>
          <w:i/>
          <w:iCs/>
          <w:sz w:val="16"/>
          <w:szCs w:val="14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</w:rPr>
        <w:t>.</w:t>
      </w:r>
      <w:r w:rsidR="00AD7DFF" w:rsidRPr="00532E12">
        <w:rPr>
          <w:rFonts w:ascii="Times New Roman" w:hAnsi="Times New Roman"/>
          <w:sz w:val="16"/>
          <w:szCs w:val="14"/>
        </w:rPr>
        <w:t xml:space="preserve"> 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(24), Summerfield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(25), Friden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(21), Bauer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(26), Liu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(17), Kodaira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(20), Uchida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(31), Nagaya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 xml:space="preserve"> 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(19), Gatti </w:t>
      </w:r>
      <w:r w:rsidR="00AD7DFF" w:rsidRPr="00532E12">
        <w:rPr>
          <w:rFonts w:ascii="Times New Roman" w:hAnsi="Times New Roman"/>
          <w:i/>
          <w:iCs/>
          <w:sz w:val="16"/>
          <w:szCs w:val="14"/>
          <w:lang w:val="fr-FR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  <w:lang w:val="fr-FR"/>
        </w:rPr>
        <w:t>.</w:t>
      </w:r>
      <w:r w:rsidR="00AD7DFF" w:rsidRPr="00532E12">
        <w:rPr>
          <w:rFonts w:ascii="Times New Roman" w:hAnsi="Times New Roman"/>
          <w:sz w:val="16"/>
          <w:szCs w:val="14"/>
          <w:lang w:val="fr-FR"/>
        </w:rPr>
        <w:t xml:space="preserve"> </w:t>
      </w:r>
      <w:r w:rsidR="00AD7DFF" w:rsidRPr="00532E12">
        <w:rPr>
          <w:rFonts w:ascii="Times New Roman" w:hAnsi="Times New Roman"/>
          <w:sz w:val="16"/>
          <w:szCs w:val="14"/>
        </w:rPr>
        <w:t xml:space="preserve">(28), Togashi </w:t>
      </w:r>
      <w:r w:rsidR="00AD7DFF" w:rsidRPr="00532E12">
        <w:rPr>
          <w:rFonts w:ascii="Times New Roman" w:hAnsi="Times New Roman"/>
          <w:i/>
          <w:iCs/>
          <w:sz w:val="16"/>
          <w:szCs w:val="14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</w:rPr>
        <w:t>.</w:t>
      </w:r>
      <w:r w:rsidR="00AD7DFF" w:rsidRPr="00532E12">
        <w:rPr>
          <w:rFonts w:ascii="Times New Roman" w:hAnsi="Times New Roman"/>
          <w:sz w:val="16"/>
          <w:szCs w:val="14"/>
        </w:rPr>
        <w:t xml:space="preserve"> (29)</w:t>
      </w:r>
      <w:r w:rsidR="00D914BB" w:rsidRPr="00532E12">
        <w:rPr>
          <w:rFonts w:ascii="Times New Roman" w:hAnsi="Times New Roman"/>
          <w:sz w:val="16"/>
          <w:szCs w:val="14"/>
        </w:rPr>
        <w:t>,</w:t>
      </w:r>
      <w:r w:rsidR="00AD7DFF" w:rsidRPr="00532E12">
        <w:rPr>
          <w:rFonts w:ascii="Times New Roman" w:hAnsi="Times New Roman"/>
          <w:sz w:val="16"/>
          <w:szCs w:val="14"/>
        </w:rPr>
        <w:t xml:space="preserve"> and Wolff </w:t>
      </w:r>
      <w:r w:rsidR="00AD7DFF" w:rsidRPr="00532E12">
        <w:rPr>
          <w:rFonts w:ascii="Times New Roman" w:hAnsi="Times New Roman"/>
          <w:i/>
          <w:iCs/>
          <w:sz w:val="16"/>
          <w:szCs w:val="14"/>
        </w:rPr>
        <w:t>et al</w:t>
      </w:r>
      <w:r w:rsidR="004836EF" w:rsidRPr="00532E12">
        <w:rPr>
          <w:rFonts w:ascii="Times New Roman" w:hAnsi="Times New Roman"/>
          <w:i/>
          <w:iCs/>
          <w:sz w:val="16"/>
          <w:szCs w:val="14"/>
        </w:rPr>
        <w:t>.</w:t>
      </w:r>
      <w:r w:rsidR="00AD7DFF" w:rsidRPr="00532E12">
        <w:rPr>
          <w:rFonts w:ascii="Times New Roman" w:hAnsi="Times New Roman"/>
          <w:sz w:val="16"/>
          <w:szCs w:val="14"/>
        </w:rPr>
        <w:t xml:space="preserve"> (30), respectively. </w:t>
      </w:r>
      <w:r w:rsidR="004836EF" w:rsidRPr="00532E12">
        <w:rPr>
          <w:rFonts w:ascii="Times New Roman" w:hAnsi="Times New Roman"/>
          <w:sz w:val="16"/>
          <w:szCs w:val="14"/>
        </w:rPr>
        <w:t>D</w:t>
      </w:r>
      <w:r w:rsidR="00EE0C26" w:rsidRPr="00532E12">
        <w:rPr>
          <w:rFonts w:ascii="Times New Roman" w:hAnsi="Times New Roman"/>
          <w:sz w:val="16"/>
          <w:szCs w:val="14"/>
        </w:rPr>
        <w:t xml:space="preserve">ata </w:t>
      </w:r>
      <w:r w:rsidR="00D914BB" w:rsidRPr="00532E12">
        <w:rPr>
          <w:rFonts w:ascii="Times New Roman" w:hAnsi="Times New Roman"/>
          <w:sz w:val="16"/>
          <w:szCs w:val="14"/>
        </w:rPr>
        <w:t>wherein</w:t>
      </w:r>
      <w:r w:rsidR="004836EF" w:rsidRPr="00532E12">
        <w:rPr>
          <w:rFonts w:ascii="Times New Roman" w:hAnsi="Times New Roman"/>
          <w:sz w:val="16"/>
          <w:szCs w:val="14"/>
        </w:rPr>
        <w:t xml:space="preserve"> </w:t>
      </w:r>
      <w:r w:rsidR="00EE0C26" w:rsidRPr="00532E12">
        <w:rPr>
          <w:rFonts w:ascii="Times New Roman" w:hAnsi="Times New Roman"/>
          <w:sz w:val="16"/>
          <w:szCs w:val="14"/>
        </w:rPr>
        <w:t>only total concentrations in plasma, CSF</w:t>
      </w:r>
      <w:r w:rsidR="004836EF" w:rsidRPr="00532E12">
        <w:rPr>
          <w:rFonts w:ascii="Times New Roman" w:hAnsi="Times New Roman"/>
          <w:sz w:val="16"/>
          <w:szCs w:val="14"/>
        </w:rPr>
        <w:t>,</w:t>
      </w:r>
      <w:r w:rsidR="00EE0C26" w:rsidRPr="00532E12">
        <w:rPr>
          <w:rFonts w:ascii="Times New Roman" w:hAnsi="Times New Roman"/>
          <w:sz w:val="16"/>
          <w:szCs w:val="14"/>
        </w:rPr>
        <w:t xml:space="preserve"> and brain</w:t>
      </w:r>
      <w:r w:rsidR="004836EF" w:rsidRPr="00532E12">
        <w:rPr>
          <w:rFonts w:ascii="Times New Roman" w:hAnsi="Times New Roman"/>
          <w:sz w:val="16"/>
          <w:szCs w:val="14"/>
        </w:rPr>
        <w:t xml:space="preserve"> were available</w:t>
      </w:r>
      <w:r w:rsidR="00EE0C26" w:rsidRPr="00532E12">
        <w:rPr>
          <w:rFonts w:ascii="Times New Roman" w:hAnsi="Times New Roman"/>
          <w:sz w:val="16"/>
          <w:szCs w:val="14"/>
        </w:rPr>
        <w:t xml:space="preserve">, </w:t>
      </w:r>
      <w:r w:rsidR="004836EF" w:rsidRPr="00532E12">
        <w:rPr>
          <w:rFonts w:ascii="Times New Roman" w:hAnsi="Times New Roman"/>
          <w:sz w:val="16"/>
          <w:szCs w:val="14"/>
        </w:rPr>
        <w:t xml:space="preserve">the </w:t>
      </w:r>
      <w:r w:rsidR="00EE0C26" w:rsidRPr="00532E12">
        <w:rPr>
          <w:rFonts w:ascii="Times New Roman" w:hAnsi="Times New Roman"/>
          <w:sz w:val="16"/>
          <w:szCs w:val="14"/>
        </w:rPr>
        <w:t xml:space="preserve">total concentration ratio in plasma to CSF </w:t>
      </w:r>
      <w:r w:rsidR="00D01CB3" w:rsidRPr="00532E12">
        <w:rPr>
          <w:rFonts w:ascii="Times New Roman" w:hAnsi="Times New Roman"/>
          <w:sz w:val="16"/>
          <w:szCs w:val="14"/>
        </w:rPr>
        <w:t>or</w:t>
      </w:r>
      <w:r w:rsidR="00EE0C26" w:rsidRPr="00532E12">
        <w:rPr>
          <w:rFonts w:ascii="Times New Roman" w:hAnsi="Times New Roman"/>
          <w:sz w:val="16"/>
          <w:szCs w:val="14"/>
        </w:rPr>
        <w:t xml:space="preserve"> brain (K</w:t>
      </w:r>
      <w:r w:rsidR="00EE0C26" w:rsidRPr="00532E12">
        <w:rPr>
          <w:rFonts w:ascii="Times New Roman" w:hAnsi="Times New Roman"/>
          <w:sz w:val="16"/>
          <w:szCs w:val="14"/>
          <w:vertAlign w:val="subscript"/>
        </w:rPr>
        <w:t>p,CSF</w:t>
      </w:r>
      <w:r w:rsidR="00EE0C26" w:rsidRPr="00532E12">
        <w:rPr>
          <w:rFonts w:ascii="Times New Roman" w:hAnsi="Times New Roman"/>
          <w:sz w:val="16"/>
          <w:szCs w:val="14"/>
        </w:rPr>
        <w:t xml:space="preserve"> </w:t>
      </w:r>
      <w:r w:rsidR="00D01CB3" w:rsidRPr="00532E12">
        <w:rPr>
          <w:rFonts w:ascii="Times New Roman" w:hAnsi="Times New Roman"/>
          <w:sz w:val="16"/>
          <w:szCs w:val="14"/>
        </w:rPr>
        <w:t>or</w:t>
      </w:r>
      <w:r w:rsidR="00EE0C26" w:rsidRPr="00532E12">
        <w:rPr>
          <w:rFonts w:ascii="Times New Roman" w:hAnsi="Times New Roman"/>
          <w:sz w:val="16"/>
          <w:szCs w:val="14"/>
        </w:rPr>
        <w:t xml:space="preserve"> K</w:t>
      </w:r>
      <w:r w:rsidR="00EE0C26" w:rsidRPr="00532E12">
        <w:rPr>
          <w:rFonts w:ascii="Times New Roman" w:hAnsi="Times New Roman"/>
          <w:sz w:val="16"/>
          <w:szCs w:val="14"/>
          <w:vertAlign w:val="subscript"/>
        </w:rPr>
        <w:t>p,brain</w:t>
      </w:r>
      <w:r w:rsidR="00EE0C26" w:rsidRPr="00532E12">
        <w:rPr>
          <w:rFonts w:ascii="Times New Roman" w:hAnsi="Times New Roman"/>
          <w:sz w:val="16"/>
          <w:szCs w:val="14"/>
        </w:rPr>
        <w:t xml:space="preserve">, respectively) was </w:t>
      </w:r>
      <w:r w:rsidR="00D01CB3" w:rsidRPr="00532E12">
        <w:rPr>
          <w:rFonts w:ascii="Times New Roman" w:hAnsi="Times New Roman"/>
          <w:sz w:val="16"/>
          <w:szCs w:val="14"/>
        </w:rPr>
        <w:t>estimated</w:t>
      </w:r>
      <w:r w:rsidR="00EE0C26" w:rsidRPr="00532E12">
        <w:rPr>
          <w:rFonts w:ascii="Times New Roman" w:hAnsi="Times New Roman"/>
          <w:sz w:val="16"/>
          <w:szCs w:val="14"/>
        </w:rPr>
        <w:t>, followed by</w:t>
      </w:r>
      <w:r w:rsidR="00615110" w:rsidRPr="00532E12">
        <w:rPr>
          <w:rFonts w:ascii="Times New Roman" w:hAnsi="Times New Roman"/>
          <w:sz w:val="16"/>
          <w:szCs w:val="14"/>
        </w:rPr>
        <w:t xml:space="preserve"> calculation of K</w:t>
      </w:r>
      <w:r w:rsidR="00615110" w:rsidRPr="00532E12">
        <w:rPr>
          <w:rFonts w:ascii="Times New Roman" w:hAnsi="Times New Roman"/>
          <w:sz w:val="16"/>
          <w:szCs w:val="14"/>
          <w:vertAlign w:val="subscript"/>
        </w:rPr>
        <w:t>p,uu,</w:t>
      </w:r>
      <w:r w:rsidR="00D01CB3" w:rsidRPr="00532E12">
        <w:rPr>
          <w:rFonts w:ascii="Times New Roman" w:hAnsi="Times New Roman"/>
          <w:sz w:val="16"/>
          <w:szCs w:val="14"/>
          <w:vertAlign w:val="subscript"/>
        </w:rPr>
        <w:t>CSF</w:t>
      </w:r>
      <w:r w:rsidR="00615110" w:rsidRPr="00532E12">
        <w:rPr>
          <w:rFonts w:ascii="Times New Roman" w:hAnsi="Times New Roman"/>
          <w:sz w:val="16"/>
          <w:szCs w:val="14"/>
        </w:rPr>
        <w:t xml:space="preserve"> </w:t>
      </w:r>
      <w:r w:rsidR="000E6719" w:rsidRPr="00532E12">
        <w:rPr>
          <w:rFonts w:ascii="Times New Roman" w:hAnsi="Times New Roman"/>
          <w:sz w:val="16"/>
          <w:szCs w:val="14"/>
        </w:rPr>
        <w:t>or</w:t>
      </w:r>
      <w:r w:rsidR="00615110" w:rsidRPr="00532E12">
        <w:rPr>
          <w:rFonts w:ascii="Times New Roman" w:hAnsi="Times New Roman"/>
          <w:sz w:val="16"/>
          <w:szCs w:val="14"/>
        </w:rPr>
        <w:t xml:space="preserve"> K</w:t>
      </w:r>
      <w:r w:rsidR="00615110" w:rsidRPr="00532E12">
        <w:rPr>
          <w:rFonts w:ascii="Times New Roman" w:hAnsi="Times New Roman"/>
          <w:sz w:val="16"/>
          <w:szCs w:val="14"/>
          <w:vertAlign w:val="subscript"/>
        </w:rPr>
        <w:t>p,uu,brain</w:t>
      </w:r>
      <w:r w:rsidR="00615110" w:rsidRPr="00532E12">
        <w:rPr>
          <w:rFonts w:ascii="Times New Roman" w:hAnsi="Times New Roman"/>
          <w:sz w:val="16"/>
          <w:szCs w:val="14"/>
        </w:rPr>
        <w:t xml:space="preserve"> </w:t>
      </w:r>
      <w:r w:rsidR="00D01CB3" w:rsidRPr="00532E12">
        <w:rPr>
          <w:rFonts w:ascii="Times New Roman" w:hAnsi="Times New Roman"/>
          <w:sz w:val="16"/>
          <w:szCs w:val="14"/>
        </w:rPr>
        <w:t xml:space="preserve">based on </w:t>
      </w:r>
      <w:r w:rsidR="004836EF" w:rsidRPr="00532E12">
        <w:rPr>
          <w:rFonts w:ascii="Times New Roman" w:hAnsi="Times New Roman"/>
          <w:sz w:val="16"/>
          <w:szCs w:val="14"/>
        </w:rPr>
        <w:t>Eq</w:t>
      </w:r>
      <w:r w:rsidR="00D01CB3" w:rsidRPr="00532E12">
        <w:rPr>
          <w:rFonts w:ascii="Times New Roman" w:hAnsi="Times New Roman"/>
          <w:sz w:val="16"/>
          <w:szCs w:val="14"/>
        </w:rPr>
        <w:t>. 4, 5</w:t>
      </w:r>
      <w:r w:rsidR="004836EF" w:rsidRPr="00532E12">
        <w:rPr>
          <w:rFonts w:ascii="Times New Roman" w:hAnsi="Times New Roman"/>
          <w:sz w:val="16"/>
          <w:szCs w:val="14"/>
        </w:rPr>
        <w:t>,</w:t>
      </w:r>
      <w:r w:rsidR="00D01CB3" w:rsidRPr="00532E12">
        <w:rPr>
          <w:rFonts w:ascii="Times New Roman" w:hAnsi="Times New Roman"/>
          <w:sz w:val="16"/>
          <w:szCs w:val="14"/>
        </w:rPr>
        <w:t xml:space="preserve"> and 6 </w:t>
      </w:r>
      <w:r w:rsidR="00615110" w:rsidRPr="00532E12">
        <w:rPr>
          <w:rFonts w:ascii="Times New Roman" w:hAnsi="Times New Roman"/>
          <w:sz w:val="16"/>
          <w:szCs w:val="14"/>
        </w:rPr>
        <w:t>us</w:t>
      </w:r>
      <w:r w:rsidR="004836EF" w:rsidRPr="00532E12">
        <w:rPr>
          <w:rFonts w:ascii="Times New Roman" w:hAnsi="Times New Roman"/>
          <w:sz w:val="16"/>
          <w:szCs w:val="14"/>
        </w:rPr>
        <w:t>ing the</w:t>
      </w:r>
      <w:r w:rsidR="00D01CB3" w:rsidRPr="00532E12">
        <w:rPr>
          <w:rFonts w:ascii="Times New Roman" w:hAnsi="Times New Roman"/>
          <w:sz w:val="16"/>
          <w:szCs w:val="14"/>
        </w:rPr>
        <w:t xml:space="preserve"> unbound fraction</w:t>
      </w:r>
      <w:r w:rsidR="000B4971" w:rsidRPr="00532E12">
        <w:rPr>
          <w:rFonts w:ascii="Times New Roman" w:hAnsi="Times New Roman"/>
          <w:sz w:val="16"/>
          <w:szCs w:val="14"/>
        </w:rPr>
        <w:t>s</w:t>
      </w:r>
      <w:r w:rsidR="00D01CB3" w:rsidRPr="00532E12">
        <w:rPr>
          <w:rFonts w:ascii="Times New Roman" w:hAnsi="Times New Roman"/>
          <w:sz w:val="16"/>
          <w:szCs w:val="14"/>
        </w:rPr>
        <w:t xml:space="preserve"> in </w:t>
      </w:r>
      <w:r w:rsidR="004836EF" w:rsidRPr="00532E12">
        <w:rPr>
          <w:rFonts w:ascii="Times New Roman" w:hAnsi="Times New Roman"/>
          <w:sz w:val="16"/>
          <w:szCs w:val="14"/>
        </w:rPr>
        <w:t xml:space="preserve">the </w:t>
      </w:r>
      <w:r w:rsidR="00D01CB3" w:rsidRPr="00532E12">
        <w:rPr>
          <w:rFonts w:ascii="Times New Roman" w:hAnsi="Times New Roman"/>
          <w:sz w:val="16"/>
          <w:szCs w:val="14"/>
        </w:rPr>
        <w:t>plasma</w:t>
      </w:r>
      <w:r w:rsidR="000E6719" w:rsidRPr="00532E12">
        <w:rPr>
          <w:rFonts w:ascii="Times New Roman" w:hAnsi="Times New Roman"/>
          <w:sz w:val="16"/>
          <w:szCs w:val="14"/>
        </w:rPr>
        <w:t xml:space="preserve"> </w:t>
      </w:r>
      <w:r w:rsidR="00D01CB3" w:rsidRPr="00532E12">
        <w:rPr>
          <w:rFonts w:ascii="Times New Roman" w:hAnsi="Times New Roman"/>
          <w:sz w:val="16"/>
          <w:szCs w:val="14"/>
        </w:rPr>
        <w:t>and brain that were obtained internally</w:t>
      </w:r>
      <w:r w:rsidR="00EE0C26" w:rsidRPr="00532E12">
        <w:rPr>
          <w:rFonts w:ascii="Times New Roman" w:hAnsi="Times New Roman"/>
          <w:sz w:val="16"/>
          <w:szCs w:val="14"/>
        </w:rPr>
        <w:t xml:space="preserve">. </w:t>
      </w:r>
    </w:p>
    <w:p w14:paraId="286ADBBC" w14:textId="77777777" w:rsidR="00AE23FA" w:rsidRPr="00532E12" w:rsidRDefault="00AE23FA">
      <w:pPr>
        <w:widowControl/>
        <w:jc w:val="left"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b/>
          <w:szCs w:val="21"/>
        </w:rPr>
        <w:br w:type="page"/>
      </w:r>
    </w:p>
    <w:p w14:paraId="2D7B9FD5" w14:textId="3153B75F" w:rsidR="001E018A" w:rsidRPr="00532E12" w:rsidRDefault="001E018A" w:rsidP="001E018A">
      <w:pPr>
        <w:widowControl/>
        <w:jc w:val="left"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b/>
          <w:szCs w:val="21"/>
        </w:rPr>
        <w:lastRenderedPageBreak/>
        <w:t xml:space="preserve">Supplemental Table </w:t>
      </w:r>
      <w:r w:rsidR="00941E38" w:rsidRPr="00532E12">
        <w:rPr>
          <w:rFonts w:ascii="Times New Roman" w:hAnsi="Times New Roman"/>
          <w:b/>
          <w:szCs w:val="21"/>
        </w:rPr>
        <w:t>2</w:t>
      </w:r>
      <w:r w:rsidRPr="00532E12">
        <w:rPr>
          <w:rFonts w:ascii="Times New Roman" w:hAnsi="Times New Roman"/>
          <w:b/>
          <w:szCs w:val="21"/>
        </w:rPr>
        <w:t xml:space="preserve"> (Continued)</w:t>
      </w:r>
    </w:p>
    <w:tbl>
      <w:tblPr>
        <w:tblStyle w:val="af8"/>
        <w:tblW w:w="5000" w:type="pct"/>
        <w:tblLayout w:type="fixed"/>
        <w:tblLook w:val="04A0" w:firstRow="1" w:lastRow="0" w:firstColumn="1" w:lastColumn="0" w:noHBand="0" w:noVBand="1"/>
      </w:tblPr>
      <w:tblGrid>
        <w:gridCol w:w="859"/>
        <w:gridCol w:w="256"/>
        <w:gridCol w:w="259"/>
        <w:gridCol w:w="467"/>
        <w:gridCol w:w="427"/>
        <w:gridCol w:w="420"/>
        <w:gridCol w:w="360"/>
        <w:gridCol w:w="493"/>
        <w:gridCol w:w="288"/>
        <w:gridCol w:w="427"/>
        <w:gridCol w:w="398"/>
        <w:gridCol w:w="579"/>
        <w:gridCol w:w="306"/>
        <w:gridCol w:w="632"/>
        <w:gridCol w:w="252"/>
        <w:gridCol w:w="567"/>
        <w:gridCol w:w="319"/>
        <w:gridCol w:w="483"/>
        <w:gridCol w:w="404"/>
        <w:gridCol w:w="556"/>
        <w:gridCol w:w="302"/>
      </w:tblGrid>
      <w:tr w:rsidR="00172909" w:rsidRPr="00532E12" w14:paraId="1FFBFE4E" w14:textId="77777777" w:rsidTr="008976BF">
        <w:tc>
          <w:tcPr>
            <w:tcW w:w="474" w:type="pct"/>
            <w:vMerge w:val="restart"/>
            <w:vAlign w:val="center"/>
          </w:tcPr>
          <w:p w14:paraId="7AAF7A4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Compound name</w:t>
            </w:r>
          </w:p>
        </w:tc>
        <w:tc>
          <w:tcPr>
            <w:tcW w:w="284" w:type="pct"/>
            <w:gridSpan w:val="2"/>
          </w:tcPr>
          <w:p w14:paraId="38F2F612" w14:textId="4D33B7EA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Figure</w:t>
            </w:r>
            <w:r w:rsidR="006C7569" w:rsidRPr="00532E12">
              <w:rPr>
                <w:rFonts w:ascii="Times New Roman" w:hAnsi="Times New Roman"/>
                <w:sz w:val="10"/>
                <w:szCs w:val="10"/>
              </w:rPr>
              <w:t xml:space="preserve"> type</w:t>
            </w:r>
          </w:p>
        </w:tc>
        <w:tc>
          <w:tcPr>
            <w:tcW w:w="258" w:type="pct"/>
            <w:vMerge w:val="restart"/>
            <w:vAlign w:val="center"/>
          </w:tcPr>
          <w:p w14:paraId="5BD6E92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w</w:t>
            </w:r>
          </w:p>
        </w:tc>
        <w:tc>
          <w:tcPr>
            <w:tcW w:w="236" w:type="pct"/>
            <w:vMerge w:val="restart"/>
            <w:vAlign w:val="center"/>
          </w:tcPr>
          <w:p w14:paraId="5EBC5EFA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8"/>
                <w:szCs w:val="8"/>
              </w:rPr>
              <w:t>LogD</w:t>
            </w:r>
          </w:p>
        </w:tc>
        <w:tc>
          <w:tcPr>
            <w:tcW w:w="862" w:type="pct"/>
            <w:gridSpan w:val="4"/>
            <w:vAlign w:val="center"/>
          </w:tcPr>
          <w:p w14:paraId="7B9491C8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Efflux ratio</w:t>
            </w:r>
          </w:p>
        </w:tc>
        <w:tc>
          <w:tcPr>
            <w:tcW w:w="1433" w:type="pct"/>
            <w:gridSpan w:val="6"/>
            <w:vAlign w:val="center"/>
          </w:tcPr>
          <w:p w14:paraId="0DA99441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K</w:t>
            </w:r>
            <w:r w:rsidRPr="00532E12">
              <w:rPr>
                <w:rFonts w:ascii="Times New Roman" w:hAnsi="Times New Roman"/>
                <w:sz w:val="10"/>
                <w:szCs w:val="10"/>
                <w:vertAlign w:val="subscript"/>
              </w:rPr>
              <w:t>p,uu,CSF</w:t>
            </w:r>
          </w:p>
        </w:tc>
        <w:tc>
          <w:tcPr>
            <w:tcW w:w="1453" w:type="pct"/>
            <w:gridSpan w:val="6"/>
            <w:vAlign w:val="center"/>
          </w:tcPr>
          <w:p w14:paraId="3DA938FC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K</w:t>
            </w:r>
            <w:r w:rsidRPr="00532E12">
              <w:rPr>
                <w:rFonts w:ascii="Times New Roman" w:hAnsi="Times New Roman"/>
                <w:sz w:val="10"/>
                <w:szCs w:val="10"/>
                <w:vertAlign w:val="subscript"/>
              </w:rPr>
              <w:t>p,uu,brain</w:t>
            </w:r>
          </w:p>
        </w:tc>
      </w:tr>
      <w:tr w:rsidR="006E12BC" w:rsidRPr="00532E12" w14:paraId="2214FFAD" w14:textId="77777777" w:rsidTr="008976BF">
        <w:tc>
          <w:tcPr>
            <w:tcW w:w="474" w:type="pct"/>
            <w:vMerge/>
            <w:vAlign w:val="center"/>
          </w:tcPr>
          <w:p w14:paraId="2157B940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41" w:type="pct"/>
          </w:tcPr>
          <w:p w14:paraId="3D6A8798" w14:textId="7ED8BC2C" w:rsidR="001E018A" w:rsidRPr="00532E12" w:rsidRDefault="006C7569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a</w:t>
            </w:r>
          </w:p>
        </w:tc>
        <w:tc>
          <w:tcPr>
            <w:tcW w:w="143" w:type="pct"/>
          </w:tcPr>
          <w:p w14:paraId="3AE0A6AA" w14:textId="5BB7D68C" w:rsidR="001E018A" w:rsidRPr="00532E12" w:rsidRDefault="006C7569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b</w:t>
            </w:r>
          </w:p>
        </w:tc>
        <w:tc>
          <w:tcPr>
            <w:tcW w:w="258" w:type="pct"/>
            <w:vMerge/>
            <w:vAlign w:val="center"/>
          </w:tcPr>
          <w:p w14:paraId="5766966E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36" w:type="pct"/>
            <w:vMerge/>
            <w:vAlign w:val="center"/>
          </w:tcPr>
          <w:p w14:paraId="15A5EF87" w14:textId="77777777" w:rsidR="001E018A" w:rsidRPr="00532E12" w:rsidRDefault="001E018A" w:rsidP="00882D41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31" w:type="pct"/>
            <w:gridSpan w:val="2"/>
            <w:vAlign w:val="center"/>
          </w:tcPr>
          <w:p w14:paraId="19E2C14C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DR1</w:t>
            </w:r>
          </w:p>
        </w:tc>
        <w:tc>
          <w:tcPr>
            <w:tcW w:w="431" w:type="pct"/>
            <w:gridSpan w:val="2"/>
            <w:vAlign w:val="center"/>
          </w:tcPr>
          <w:p w14:paraId="2B1E3D61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BCRP</w:t>
            </w:r>
          </w:p>
        </w:tc>
        <w:tc>
          <w:tcPr>
            <w:tcW w:w="456" w:type="pct"/>
            <w:gridSpan w:val="2"/>
            <w:vAlign w:val="center"/>
          </w:tcPr>
          <w:p w14:paraId="422571A1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Rat</w:t>
            </w:r>
          </w:p>
        </w:tc>
        <w:tc>
          <w:tcPr>
            <w:tcW w:w="489" w:type="pct"/>
            <w:gridSpan w:val="2"/>
            <w:vAlign w:val="center"/>
          </w:tcPr>
          <w:p w14:paraId="3184FA97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onkey</w:t>
            </w:r>
          </w:p>
        </w:tc>
        <w:tc>
          <w:tcPr>
            <w:tcW w:w="488" w:type="pct"/>
            <w:gridSpan w:val="2"/>
            <w:vAlign w:val="center"/>
          </w:tcPr>
          <w:p w14:paraId="558E492C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Human</w:t>
            </w:r>
          </w:p>
        </w:tc>
        <w:tc>
          <w:tcPr>
            <w:tcW w:w="489" w:type="pct"/>
            <w:gridSpan w:val="2"/>
            <w:vAlign w:val="center"/>
          </w:tcPr>
          <w:p w14:paraId="4E9A006A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Rat</w:t>
            </w:r>
          </w:p>
        </w:tc>
        <w:tc>
          <w:tcPr>
            <w:tcW w:w="490" w:type="pct"/>
            <w:gridSpan w:val="2"/>
            <w:vAlign w:val="center"/>
          </w:tcPr>
          <w:p w14:paraId="050EBDC6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Monkey</w:t>
            </w:r>
          </w:p>
        </w:tc>
        <w:tc>
          <w:tcPr>
            <w:tcW w:w="474" w:type="pct"/>
            <w:gridSpan w:val="2"/>
            <w:vAlign w:val="center"/>
          </w:tcPr>
          <w:p w14:paraId="2193118D" w14:textId="77777777" w:rsidR="001E018A" w:rsidRPr="00532E12" w:rsidRDefault="001E018A" w:rsidP="00882D41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Human</w:t>
            </w:r>
          </w:p>
        </w:tc>
      </w:tr>
      <w:tr w:rsidR="006E12BC" w:rsidRPr="00532E12" w14:paraId="60DFD4B7" w14:textId="77777777" w:rsidTr="008976BF">
        <w:tc>
          <w:tcPr>
            <w:tcW w:w="474" w:type="pct"/>
          </w:tcPr>
          <w:p w14:paraId="1AA16532" w14:textId="20FF261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</w:t>
            </w:r>
          </w:p>
        </w:tc>
        <w:tc>
          <w:tcPr>
            <w:tcW w:w="141" w:type="pct"/>
          </w:tcPr>
          <w:p w14:paraId="3CB3DE5F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B66A69F" w14:textId="78EDC07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0C12FFE0" w14:textId="078F414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3.5</w:t>
            </w:r>
          </w:p>
        </w:tc>
        <w:tc>
          <w:tcPr>
            <w:tcW w:w="236" w:type="pct"/>
          </w:tcPr>
          <w:p w14:paraId="4FEEED3F" w14:textId="34AF245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6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C105E8F" w14:textId="1188D94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9.1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3B08512B" w14:textId="5F02B7C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491EA175" w14:textId="6160814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3724E03E" w14:textId="3790B5D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CBB8317" w14:textId="0D63440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2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0A0D7A7" w14:textId="3434DC3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57E1AC1" w14:textId="39ED4F5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1D525F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91E7C5B" w14:textId="47E0781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719559B1" w14:textId="6567EB4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99EC2B5" w14:textId="66FC040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8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AA04058" w14:textId="6D328DF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60D13859" w14:textId="37A6783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556B9A01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BFFF2E1" w14:textId="587453D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5156566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D0EF14F" w14:textId="77777777" w:rsidTr="008976BF">
        <w:tc>
          <w:tcPr>
            <w:tcW w:w="474" w:type="pct"/>
          </w:tcPr>
          <w:p w14:paraId="05F06872" w14:textId="287DE91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</w:t>
            </w:r>
          </w:p>
        </w:tc>
        <w:tc>
          <w:tcPr>
            <w:tcW w:w="141" w:type="pct"/>
          </w:tcPr>
          <w:p w14:paraId="72E38978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1E1DB94E" w14:textId="20747B6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755AB0C9" w14:textId="1452853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88.4</w:t>
            </w:r>
          </w:p>
        </w:tc>
        <w:tc>
          <w:tcPr>
            <w:tcW w:w="236" w:type="pct"/>
          </w:tcPr>
          <w:p w14:paraId="333D0BDA" w14:textId="11E41AE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6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7FC7559" w14:textId="76A83FE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8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3B2EB84A" w14:textId="6941475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0A60CA60" w14:textId="127A9EF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5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3E407009" w14:textId="3E9D9C6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0BEB93AE" w14:textId="7AE336B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BE56438" w14:textId="79B6D82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A4275B6" w14:textId="17A038E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2AA97E5" w14:textId="0DE676F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6591D852" w14:textId="378F03D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724C17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6F0F65D" w14:textId="0DFDC5B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4422BBB" w14:textId="5B96A30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69948716" w14:textId="306C6E9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020F5540" w14:textId="2DDFA8C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1462E33" w14:textId="47D0DF1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1C672BF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B1A1D49" w14:textId="77777777" w:rsidTr="008976BF">
        <w:tc>
          <w:tcPr>
            <w:tcW w:w="474" w:type="pct"/>
          </w:tcPr>
          <w:p w14:paraId="014C353A" w14:textId="5F5175D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</w:t>
            </w:r>
          </w:p>
        </w:tc>
        <w:tc>
          <w:tcPr>
            <w:tcW w:w="141" w:type="pct"/>
          </w:tcPr>
          <w:p w14:paraId="63A29728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F8DD65C" w14:textId="10670A9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2F658441" w14:textId="4B86C37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36.4</w:t>
            </w:r>
          </w:p>
        </w:tc>
        <w:tc>
          <w:tcPr>
            <w:tcW w:w="236" w:type="pct"/>
          </w:tcPr>
          <w:p w14:paraId="648F7CC4" w14:textId="29CCD01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08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FB24C28" w14:textId="1D215A3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2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6209C62" w14:textId="2FB3B0C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4C1C2D33" w14:textId="28A177D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6FFECFF2" w14:textId="1DF208F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D7C6FA0" w14:textId="0447D39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6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49D31894" w14:textId="528CAB1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262BC3C" w14:textId="10E9A2B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0DC14CC" w14:textId="6524D64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7616CF7D" w14:textId="10CD6DA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6422F880" w14:textId="7955711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CA43DB6" w14:textId="31C41E4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6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3E04895" w14:textId="4BCA184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E4D5153" w14:textId="6A75430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735A4C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FFF7F60" w14:textId="57D77EB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27C63CE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7F99941" w14:textId="77777777" w:rsidTr="008976BF">
        <w:tc>
          <w:tcPr>
            <w:tcW w:w="474" w:type="pct"/>
          </w:tcPr>
          <w:p w14:paraId="33E27766" w14:textId="779058C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4</w:t>
            </w:r>
          </w:p>
        </w:tc>
        <w:tc>
          <w:tcPr>
            <w:tcW w:w="141" w:type="pct"/>
          </w:tcPr>
          <w:p w14:paraId="120B63E4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A03E184" w14:textId="4B57CA3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1EF6DED" w14:textId="332947A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61.3</w:t>
            </w:r>
          </w:p>
        </w:tc>
        <w:tc>
          <w:tcPr>
            <w:tcW w:w="236" w:type="pct"/>
          </w:tcPr>
          <w:p w14:paraId="3959094B" w14:textId="60A7203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96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27C6672D" w14:textId="3B3CC84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8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0170F687" w14:textId="283E5EA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65AE4FF7" w14:textId="1CC99B0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6B3E960A" w14:textId="5797020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5B0EE4BC" w14:textId="3F56A14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5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569D7BC" w14:textId="7975D3D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8864687" w14:textId="53E3ACB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24C6CDA" w14:textId="1D3CCB1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8F8CFCD" w14:textId="2D4951D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C488E77" w14:textId="4F695F0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68E3E67" w14:textId="2629520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9FCC0B8" w14:textId="1A3DD49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07A41BD" w14:textId="3986916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0D38C2E9" w14:textId="5039008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59A108D" w14:textId="5E68BFC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1279DC0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A710DDA" w14:textId="77777777" w:rsidTr="008976BF">
        <w:tc>
          <w:tcPr>
            <w:tcW w:w="474" w:type="pct"/>
          </w:tcPr>
          <w:p w14:paraId="6D7947B9" w14:textId="07C9B4B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5</w:t>
            </w:r>
          </w:p>
        </w:tc>
        <w:tc>
          <w:tcPr>
            <w:tcW w:w="141" w:type="pct"/>
          </w:tcPr>
          <w:p w14:paraId="60C180BC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7A74A84D" w14:textId="4B7E69A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8698369" w14:textId="0F6DAD9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8.5</w:t>
            </w:r>
          </w:p>
        </w:tc>
        <w:tc>
          <w:tcPr>
            <w:tcW w:w="236" w:type="pct"/>
          </w:tcPr>
          <w:p w14:paraId="32E353A6" w14:textId="61DD5DC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20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560CCE7C" w14:textId="1FDAE95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4.3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45A5A51" w14:textId="6105AA2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5947A526" w14:textId="3839785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3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2C9786D6" w14:textId="10C1FB5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7D4E7C8D" w14:textId="6C0E7C8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1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5FB9DE96" w14:textId="02CC43A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CA3595E" w14:textId="0EA2057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C355493" w14:textId="50E6A2B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74FA33C9" w14:textId="51BE18C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DA1A28D" w14:textId="10B0F42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C1E7CB6" w14:textId="4FB6E75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70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7B3F289" w14:textId="36D5E81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12FB3BB" w14:textId="503D44F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69345414" w14:textId="092D89D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78A748F" w14:textId="7D116FF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35A65E01" w14:textId="752813B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E0AA736" w14:textId="77777777" w:rsidTr="008976BF">
        <w:tc>
          <w:tcPr>
            <w:tcW w:w="474" w:type="pct"/>
          </w:tcPr>
          <w:p w14:paraId="6E2D3497" w14:textId="3B825AA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6</w:t>
            </w:r>
          </w:p>
        </w:tc>
        <w:tc>
          <w:tcPr>
            <w:tcW w:w="141" w:type="pct"/>
          </w:tcPr>
          <w:p w14:paraId="5747813C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D35C8B7" w14:textId="169AEB9E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4362003A" w14:textId="4563863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0.5</w:t>
            </w:r>
          </w:p>
        </w:tc>
        <w:tc>
          <w:tcPr>
            <w:tcW w:w="236" w:type="pct"/>
          </w:tcPr>
          <w:p w14:paraId="21AF92B4" w14:textId="706EC8F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64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79BD0DD" w14:textId="32EF297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9.1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5FA8A771" w14:textId="7511225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642C8F3D" w14:textId="702C202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1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1C7FF44C" w14:textId="3E240B0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73CBD8FB" w14:textId="71AA8B1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E4FF90F" w14:textId="36A6C08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D12B99A" w14:textId="4C10248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266F3E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62A6DBA6" w14:textId="5F962A5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6455223" w14:textId="476D492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C6CD299" w14:textId="73132D1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5D7EECF" w14:textId="41B61B9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17F129A8" w14:textId="5D4F964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19D7DD3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94D3509" w14:textId="3654ECB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71F84F64" w14:textId="200E92F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576373E" w14:textId="77777777" w:rsidTr="008976BF">
        <w:tc>
          <w:tcPr>
            <w:tcW w:w="474" w:type="pct"/>
          </w:tcPr>
          <w:p w14:paraId="59BDB46F" w14:textId="2D055AE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7</w:t>
            </w:r>
          </w:p>
        </w:tc>
        <w:tc>
          <w:tcPr>
            <w:tcW w:w="141" w:type="pct"/>
          </w:tcPr>
          <w:p w14:paraId="5DBFDCCA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248622C0" w14:textId="528FFCFE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48EFF2C5" w14:textId="02ABFD8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27.4</w:t>
            </w:r>
          </w:p>
        </w:tc>
        <w:tc>
          <w:tcPr>
            <w:tcW w:w="236" w:type="pct"/>
          </w:tcPr>
          <w:p w14:paraId="3841534C" w14:textId="1C5AF48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1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3D255B62" w14:textId="0B3D81A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8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5D2F9119" w14:textId="7FFDB70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04DE4567" w14:textId="2C666DD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E19214F" w14:textId="3307D9C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051FC9F1" w14:textId="39EDC09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8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F92C7CB" w14:textId="71018E5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D0774CA" w14:textId="3A18B04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2182C26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44625B36" w14:textId="7781B71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C52034F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B4C0196" w14:textId="1A08AF1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A75B93D" w14:textId="5A32D6A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41503BD7" w14:textId="4792F1F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E14896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4E866F9" w14:textId="0853685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52C33287" w14:textId="07AEF72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2E8EF19" w14:textId="77777777" w:rsidTr="008976BF">
        <w:tc>
          <w:tcPr>
            <w:tcW w:w="474" w:type="pct"/>
          </w:tcPr>
          <w:p w14:paraId="433202F7" w14:textId="194ADD7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8</w:t>
            </w:r>
          </w:p>
        </w:tc>
        <w:tc>
          <w:tcPr>
            <w:tcW w:w="141" w:type="pct"/>
          </w:tcPr>
          <w:p w14:paraId="70A89578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0E7B1156" w14:textId="3216E92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2254C3B8" w14:textId="55C5720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37.4</w:t>
            </w:r>
          </w:p>
        </w:tc>
        <w:tc>
          <w:tcPr>
            <w:tcW w:w="236" w:type="pct"/>
          </w:tcPr>
          <w:p w14:paraId="28E53B84" w14:textId="3F4DF88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6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7D291057" w14:textId="7FE9625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B64CE32" w14:textId="547D491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55471FEA" w14:textId="6288BA1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24A0465A" w14:textId="1FF1CA4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33B7A537" w14:textId="58D431D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8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74A0380" w14:textId="5F8A185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D751B24" w14:textId="55FE7F8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09F2584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246F394F" w14:textId="0624C8C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59F64505" w14:textId="154B67E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7C2A8EE" w14:textId="011F33F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1D7A3AD" w14:textId="2519AE9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8AF0F4C" w14:textId="30B304F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5EEA9C37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977E05D" w14:textId="60BF469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36E74FB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60D33EF" w14:textId="77777777" w:rsidTr="008976BF">
        <w:tc>
          <w:tcPr>
            <w:tcW w:w="474" w:type="pct"/>
          </w:tcPr>
          <w:p w14:paraId="1D297BF5" w14:textId="2365969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9</w:t>
            </w:r>
          </w:p>
        </w:tc>
        <w:tc>
          <w:tcPr>
            <w:tcW w:w="141" w:type="pct"/>
          </w:tcPr>
          <w:p w14:paraId="5B8532BB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1FF809C6" w14:textId="647B229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099BC29B" w14:textId="440B5E5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45.3</w:t>
            </w:r>
          </w:p>
        </w:tc>
        <w:tc>
          <w:tcPr>
            <w:tcW w:w="236" w:type="pct"/>
          </w:tcPr>
          <w:p w14:paraId="37856756" w14:textId="04BAD57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3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3DA1C78" w14:textId="46482E9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8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3182F359" w14:textId="681A905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07BE6950" w14:textId="0B203CD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2EDADC95" w14:textId="78F0938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D4D14A7" w14:textId="1058574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6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311DF9F3" w14:textId="2817FE3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60AAA5A" w14:textId="58E9802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2363F0C" w14:textId="2F82F2F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361D8EF8" w14:textId="74F7CB3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702913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88AC680" w14:textId="49F309F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EEDE135" w14:textId="0BD32D6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6E59DC0" w14:textId="57BC702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21E18D04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4EBAA1E" w14:textId="515F16E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3FEA2EA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2A25246" w14:textId="77777777" w:rsidTr="008976BF">
        <w:tc>
          <w:tcPr>
            <w:tcW w:w="474" w:type="pct"/>
          </w:tcPr>
          <w:p w14:paraId="138E1B30" w14:textId="5009028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0</w:t>
            </w:r>
          </w:p>
        </w:tc>
        <w:tc>
          <w:tcPr>
            <w:tcW w:w="141" w:type="pct"/>
          </w:tcPr>
          <w:p w14:paraId="4DB5BF3A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075F627" w14:textId="4B68F3CE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58710717" w14:textId="70EDEE8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8.4</w:t>
            </w:r>
          </w:p>
        </w:tc>
        <w:tc>
          <w:tcPr>
            <w:tcW w:w="236" w:type="pct"/>
          </w:tcPr>
          <w:p w14:paraId="0329DDCB" w14:textId="4158386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0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782E5F74" w14:textId="61EEAB4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610D384" w14:textId="1862A55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6E8F286C" w14:textId="2017CD4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50E9D4A" w14:textId="53C707E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6267A7B6" w14:textId="12F2E21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61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507925C3" w14:textId="0AD7DDF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2AA8015" w14:textId="3671B6E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2008216" w14:textId="34DC696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188B8BBE" w14:textId="092466B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C7CB457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7498379" w14:textId="6C9B0A5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94017BD" w14:textId="12E7F74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5ADB9177" w14:textId="7B37928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46859F9" w14:textId="4A5C494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25073D6" w14:textId="1DD6D44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3788C1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597CBD0" w14:textId="77777777" w:rsidTr="008976BF">
        <w:tc>
          <w:tcPr>
            <w:tcW w:w="474" w:type="pct"/>
          </w:tcPr>
          <w:p w14:paraId="683B290F" w14:textId="4C46EC1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1</w:t>
            </w:r>
          </w:p>
        </w:tc>
        <w:tc>
          <w:tcPr>
            <w:tcW w:w="141" w:type="pct"/>
          </w:tcPr>
          <w:p w14:paraId="40A3184A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4BE7A1AE" w14:textId="7388742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10325F0A" w14:textId="0F7DBB1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33.3</w:t>
            </w:r>
          </w:p>
        </w:tc>
        <w:tc>
          <w:tcPr>
            <w:tcW w:w="236" w:type="pct"/>
          </w:tcPr>
          <w:p w14:paraId="7774B967" w14:textId="49DE3BD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90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53F99C27" w14:textId="170AE7A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8.3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9E86833" w14:textId="1D86FEF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53F232CF" w14:textId="1E8DDAE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6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D941794" w14:textId="774B612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05593D38" w14:textId="411C269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9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4B8E4683" w14:textId="700178D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C340022" w14:textId="6B2C026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1F5EB72" w14:textId="769DEF3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32565F1D" w14:textId="4923A22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68BA830" w14:textId="31D5198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6C00C4F" w14:textId="6F3D3C5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0A5087E" w14:textId="1B3FAA8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4643A2CA" w14:textId="337A0FF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2BC8F122" w14:textId="6016E19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6D75F58" w14:textId="19955E2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1F71A37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CCCA894" w14:textId="77777777" w:rsidTr="008976BF">
        <w:tc>
          <w:tcPr>
            <w:tcW w:w="474" w:type="pct"/>
          </w:tcPr>
          <w:p w14:paraId="0B72D963" w14:textId="2A36F14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2</w:t>
            </w:r>
          </w:p>
        </w:tc>
        <w:tc>
          <w:tcPr>
            <w:tcW w:w="141" w:type="pct"/>
          </w:tcPr>
          <w:p w14:paraId="500A50E1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36CD9E22" w14:textId="286C44D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09384264" w14:textId="1219333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64.4</w:t>
            </w:r>
          </w:p>
        </w:tc>
        <w:tc>
          <w:tcPr>
            <w:tcW w:w="236" w:type="pct"/>
          </w:tcPr>
          <w:p w14:paraId="4E57A71B" w14:textId="647DFC6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91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3B29A2B" w14:textId="073F418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.1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5D1118D" w14:textId="1AD8D36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009B3554" w14:textId="43E57F6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D598898" w14:textId="1366702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4EDA0816" w14:textId="146724E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5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1D750345" w14:textId="5400304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D0B284A" w14:textId="7769DA1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0155788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6DCBBC2B" w14:textId="6A27EC6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BFEAD91" w14:textId="5CD5F47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455558A" w14:textId="031FA16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8BF5C02" w14:textId="6F7EDD7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7039A080" w14:textId="0B2CDD6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6DCF3E4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2959D63" w14:textId="7607B56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0C3A63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2538B0A" w14:textId="77777777" w:rsidTr="008976BF">
        <w:tc>
          <w:tcPr>
            <w:tcW w:w="474" w:type="pct"/>
          </w:tcPr>
          <w:p w14:paraId="026C27BD" w14:textId="54BB5A8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3</w:t>
            </w:r>
          </w:p>
        </w:tc>
        <w:tc>
          <w:tcPr>
            <w:tcW w:w="141" w:type="pct"/>
          </w:tcPr>
          <w:p w14:paraId="0A3D20F4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625F952" w14:textId="297B7B8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59DAB6F7" w14:textId="22037B5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49.3</w:t>
            </w:r>
          </w:p>
        </w:tc>
        <w:tc>
          <w:tcPr>
            <w:tcW w:w="236" w:type="pct"/>
          </w:tcPr>
          <w:p w14:paraId="36A9F9C6" w14:textId="68B6424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93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31DFE4D1" w14:textId="43674A8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6.3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7559EF21" w14:textId="7CAE5CA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1637B097" w14:textId="3C62719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3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717E3E09" w14:textId="418D797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FBB35F3" w14:textId="1AECFFD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6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2CE73E0" w14:textId="112016F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75405008" w14:textId="5AA351D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F4B464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45D3157D" w14:textId="0210CCE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DEC2923" w14:textId="0FC7323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FF60242" w14:textId="52B01DE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812DF1E" w14:textId="497851A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77064568" w14:textId="3169191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46A199DF" w14:textId="3ABE20D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098D9DA" w14:textId="0367919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2EA51D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67E6EBD" w14:textId="77777777" w:rsidTr="008976BF">
        <w:tc>
          <w:tcPr>
            <w:tcW w:w="474" w:type="pct"/>
          </w:tcPr>
          <w:p w14:paraId="4A09CCDC" w14:textId="7CB438D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4</w:t>
            </w:r>
          </w:p>
        </w:tc>
        <w:tc>
          <w:tcPr>
            <w:tcW w:w="141" w:type="pct"/>
          </w:tcPr>
          <w:p w14:paraId="7504DFAC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705BBD3" w14:textId="60DC1C0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12036EB0" w14:textId="157D620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4.5</w:t>
            </w:r>
          </w:p>
        </w:tc>
        <w:tc>
          <w:tcPr>
            <w:tcW w:w="236" w:type="pct"/>
          </w:tcPr>
          <w:p w14:paraId="28BA1208" w14:textId="6C82641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41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05528A50" w14:textId="533C719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9.1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A90C487" w14:textId="1F7C03C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ED041FD" w14:textId="170E3A5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68063AD" w14:textId="30D3452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067C9262" w14:textId="2BFAB2E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8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408655B" w14:textId="4BAD698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1255743" w14:textId="0BDC270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0915AE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335997FB" w14:textId="175E33B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F28366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4BC4183" w14:textId="6CBA386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529F4E1" w14:textId="3F11CE6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05A41300" w14:textId="0CC3CB3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0279AC2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0CCFD8A" w14:textId="3DF8736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232751E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3A2F8ED" w14:textId="77777777" w:rsidTr="008976BF">
        <w:tc>
          <w:tcPr>
            <w:tcW w:w="474" w:type="pct"/>
          </w:tcPr>
          <w:p w14:paraId="2B6B19FF" w14:textId="61545DB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5</w:t>
            </w:r>
          </w:p>
        </w:tc>
        <w:tc>
          <w:tcPr>
            <w:tcW w:w="141" w:type="pct"/>
          </w:tcPr>
          <w:p w14:paraId="46D118D0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EB1C0D9" w14:textId="0273AB5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4402424" w14:textId="314277F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33.5</w:t>
            </w:r>
          </w:p>
        </w:tc>
        <w:tc>
          <w:tcPr>
            <w:tcW w:w="236" w:type="pct"/>
          </w:tcPr>
          <w:p w14:paraId="0BB754B8" w14:textId="5CAD90C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5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339CFF1" w14:textId="194154E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9.8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BEB13C3" w14:textId="1CA3E61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7461F70E" w14:textId="53BB20D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6D4FBE68" w14:textId="16FCEE1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27489265" w14:textId="5E96718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624F4D9" w14:textId="4C8E88D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72D1FF99" w14:textId="72233E4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D477775" w14:textId="7CB9796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39BEAC7B" w14:textId="39BFFA4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62EBB097" w14:textId="04722D5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6E27CC2" w14:textId="16444D5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9D8C12B" w14:textId="55588D5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4B776C48" w14:textId="7005643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F81E1F2" w14:textId="5B0EC5F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4C5C7F1" w14:textId="3F636C0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6294703E" w14:textId="6B5E512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86B3133" w14:textId="77777777" w:rsidTr="008976BF">
        <w:tc>
          <w:tcPr>
            <w:tcW w:w="474" w:type="pct"/>
          </w:tcPr>
          <w:p w14:paraId="4E348658" w14:textId="1821CBE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6</w:t>
            </w:r>
          </w:p>
        </w:tc>
        <w:tc>
          <w:tcPr>
            <w:tcW w:w="141" w:type="pct"/>
          </w:tcPr>
          <w:p w14:paraId="5012CDB0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7C69AC1B" w14:textId="032A3FBE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7CFC7979" w14:textId="5464C5F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88.4</w:t>
            </w:r>
          </w:p>
        </w:tc>
        <w:tc>
          <w:tcPr>
            <w:tcW w:w="236" w:type="pct"/>
          </w:tcPr>
          <w:p w14:paraId="7CCD05EC" w14:textId="6552C82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60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0692F62" w14:textId="4DA7114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9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3E4BBE29" w14:textId="5287E8D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7ACAF286" w14:textId="0B97E09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9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6C6F165" w14:textId="5D71806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29278D21" w14:textId="3168C46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D5DF1DE" w14:textId="1B425B8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814CB68" w14:textId="0DE8188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0CC351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151C9051" w14:textId="637DDFA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3D91D51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B464E25" w14:textId="24074E6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330B13E" w14:textId="4757BC5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4E0C5C28" w14:textId="492ACF4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4B38530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AD728D6" w14:textId="64F74CC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3B46710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8625B66" w14:textId="77777777" w:rsidTr="008976BF">
        <w:tc>
          <w:tcPr>
            <w:tcW w:w="474" w:type="pct"/>
          </w:tcPr>
          <w:p w14:paraId="634B3D94" w14:textId="5B8046F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7</w:t>
            </w:r>
          </w:p>
        </w:tc>
        <w:tc>
          <w:tcPr>
            <w:tcW w:w="141" w:type="pct"/>
          </w:tcPr>
          <w:p w14:paraId="58863E9D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311D03CC" w14:textId="45313D5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41277F21" w14:textId="3584719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17.0</w:t>
            </w:r>
          </w:p>
        </w:tc>
        <w:tc>
          <w:tcPr>
            <w:tcW w:w="236" w:type="pct"/>
          </w:tcPr>
          <w:p w14:paraId="2344DC8C" w14:textId="0346C65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01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23CDAC3F" w14:textId="170201B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.1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455A802" w14:textId="2457CB5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051B1445" w14:textId="7072DE3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7AE54FBD" w14:textId="14B12F0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4A30FA19" w14:textId="468F0FF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2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53F77569" w14:textId="7963CEC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7601F4D" w14:textId="179D2F0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D9DA4DE" w14:textId="3DE6BAA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43CA8E99" w14:textId="27408C9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CCD5507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C43D863" w14:textId="10CD29B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1D14EEA" w14:textId="29C66E7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65CD5813" w14:textId="5308B84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11B8AE6A" w14:textId="27953F7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507E65B" w14:textId="6CBD754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B1D26B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15F0D7B" w14:textId="77777777" w:rsidTr="008976BF">
        <w:tc>
          <w:tcPr>
            <w:tcW w:w="474" w:type="pct"/>
          </w:tcPr>
          <w:p w14:paraId="30591EA3" w14:textId="123D318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8</w:t>
            </w:r>
          </w:p>
        </w:tc>
        <w:tc>
          <w:tcPr>
            <w:tcW w:w="141" w:type="pct"/>
          </w:tcPr>
          <w:p w14:paraId="65F93119" w14:textId="334E0DE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23DD7CC7" w14:textId="5BE897A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030898F7" w14:textId="659A6DC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42.3</w:t>
            </w:r>
          </w:p>
        </w:tc>
        <w:tc>
          <w:tcPr>
            <w:tcW w:w="236" w:type="pct"/>
          </w:tcPr>
          <w:p w14:paraId="7BE0F7D2" w14:textId="076C51A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7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0090270F" w14:textId="3364861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.6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353726EB" w14:textId="2D34982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1FDCCF41" w14:textId="4DAC2F2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4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7507B356" w14:textId="6F010D3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4377CDB6" w14:textId="61CF522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7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61B8AB8" w14:textId="698F3C1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9A5993F" w14:textId="44E98FB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0F4EF0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7F8219DB" w14:textId="24AFBC9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D26E9C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8E2936B" w14:textId="787D80B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73E1E7A" w14:textId="01BEC82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5240769" w14:textId="3707A00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423D1FDC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DFC1729" w14:textId="0D895A8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B114A60" w14:textId="19FD3CF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1C1D68A" w14:textId="77777777" w:rsidTr="008976BF">
        <w:tc>
          <w:tcPr>
            <w:tcW w:w="474" w:type="pct"/>
          </w:tcPr>
          <w:p w14:paraId="269501E6" w14:textId="5ED6146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19</w:t>
            </w:r>
          </w:p>
        </w:tc>
        <w:tc>
          <w:tcPr>
            <w:tcW w:w="141" w:type="pct"/>
          </w:tcPr>
          <w:p w14:paraId="3D76A2B5" w14:textId="278A29F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0B4CBE8B" w14:textId="21BAB63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1A36843C" w14:textId="73426B7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45.8</w:t>
            </w:r>
          </w:p>
        </w:tc>
        <w:tc>
          <w:tcPr>
            <w:tcW w:w="236" w:type="pct"/>
          </w:tcPr>
          <w:p w14:paraId="387BABF1" w14:textId="064AC4F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3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7B801497" w14:textId="550666E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6.9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7BA2CF1A" w14:textId="775EEC0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FF0082A" w14:textId="6899E7A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4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26760681" w14:textId="09DB801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8E45523" w14:textId="3170E97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9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AA2E421" w14:textId="53B9BBE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2616733F" w14:textId="0210257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65006A3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71B7163" w14:textId="298334D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2D99218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FC6863A" w14:textId="545FAC6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E181AEF" w14:textId="7564D4B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DCE480C" w14:textId="5CB062A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5DAECCB3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5EFCECA" w14:textId="473B611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2BDCD41B" w14:textId="665816C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F301F17" w14:textId="77777777" w:rsidTr="008976BF">
        <w:tc>
          <w:tcPr>
            <w:tcW w:w="474" w:type="pct"/>
          </w:tcPr>
          <w:p w14:paraId="145057F5" w14:textId="74BF2E3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0</w:t>
            </w:r>
          </w:p>
        </w:tc>
        <w:tc>
          <w:tcPr>
            <w:tcW w:w="141" w:type="pct"/>
          </w:tcPr>
          <w:p w14:paraId="694B1417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004E9824" w14:textId="27383E1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22F5220" w14:textId="14245BC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53.3</w:t>
            </w:r>
          </w:p>
        </w:tc>
        <w:tc>
          <w:tcPr>
            <w:tcW w:w="236" w:type="pct"/>
          </w:tcPr>
          <w:p w14:paraId="4C6E868B" w14:textId="39E0601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13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72C6075" w14:textId="42E9B99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0C7D39CE" w14:textId="2538B79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3B1F4A62" w14:textId="56C2936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7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3A75746F" w14:textId="14095DB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47009034" w14:textId="120986A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5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BA8F879" w14:textId="127EEF3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C513524" w14:textId="186C076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270713A" w14:textId="38DB758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5EB4C564" w14:textId="4251625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580568F7" w14:textId="3E61D81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298AB30" w14:textId="1947CA9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5EC3A04" w14:textId="7232E98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27A5C4F" w14:textId="1ABDFF8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4B3406A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5F05192" w14:textId="43338B8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F760F28" w14:textId="529934D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8316F64" w14:textId="77777777" w:rsidTr="008976BF">
        <w:tc>
          <w:tcPr>
            <w:tcW w:w="474" w:type="pct"/>
          </w:tcPr>
          <w:p w14:paraId="3425799E" w14:textId="4905548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1</w:t>
            </w:r>
          </w:p>
        </w:tc>
        <w:tc>
          <w:tcPr>
            <w:tcW w:w="141" w:type="pct"/>
          </w:tcPr>
          <w:p w14:paraId="1CB76816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4320C49F" w14:textId="43A2843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5B23DD2E" w14:textId="574757C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66.5</w:t>
            </w:r>
          </w:p>
        </w:tc>
        <w:tc>
          <w:tcPr>
            <w:tcW w:w="236" w:type="pct"/>
          </w:tcPr>
          <w:p w14:paraId="09E90A40" w14:textId="7448A29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1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C3AF93D" w14:textId="2E4DFFE1" w:rsidR="00E52CE0" w:rsidRPr="00532E12" w:rsidRDefault="00E52CE0" w:rsidP="00E52CE0">
            <w:pPr>
              <w:jc w:val="right"/>
              <w:rPr>
                <w:rFonts w:ascii="Times New Roman" w:hAnsi="Times New Roman"/>
                <w:sz w:val="9"/>
                <w:szCs w:val="9"/>
              </w:rPr>
            </w:pPr>
            <w:r w:rsidRPr="00532E12">
              <w:rPr>
                <w:rFonts w:ascii="Times New Roman" w:hAnsi="Times New Roman"/>
                <w:sz w:val="9"/>
                <w:szCs w:val="9"/>
              </w:rPr>
              <w:t>105.3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0D7877A6" w14:textId="7BAA58C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6192D0A7" w14:textId="2B5FD7C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2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85B7D18" w14:textId="2149DCC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0E35A94" w14:textId="7545F18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80CCCD2" w14:textId="7234EC0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E1A7DB6" w14:textId="64F0ED9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9559EC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14B86B0B" w14:textId="60F67DB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1EF546D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5867B64" w14:textId="2ACE112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9E3D099" w14:textId="3E75395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43C65D6A" w14:textId="1470F79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2BFA919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6AF03EC" w14:textId="6E6EC45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33660E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66B097B" w14:textId="77777777" w:rsidTr="008976BF">
        <w:tc>
          <w:tcPr>
            <w:tcW w:w="474" w:type="pct"/>
          </w:tcPr>
          <w:p w14:paraId="3B8B1C81" w14:textId="7DD7707D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2</w:t>
            </w:r>
          </w:p>
        </w:tc>
        <w:tc>
          <w:tcPr>
            <w:tcW w:w="141" w:type="pct"/>
          </w:tcPr>
          <w:p w14:paraId="62D15E26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1515B71E" w14:textId="49B465B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7D1EAF2B" w14:textId="0239A9B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52.5</w:t>
            </w:r>
          </w:p>
        </w:tc>
        <w:tc>
          <w:tcPr>
            <w:tcW w:w="236" w:type="pct"/>
          </w:tcPr>
          <w:p w14:paraId="1D330A72" w14:textId="47A3C50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73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A247AC6" w14:textId="14C0B2B3" w:rsidR="00E52CE0" w:rsidRPr="00532E12" w:rsidRDefault="00E52CE0" w:rsidP="00E52CE0">
            <w:pPr>
              <w:jc w:val="right"/>
              <w:rPr>
                <w:rFonts w:ascii="Times New Roman" w:hAnsi="Times New Roman"/>
                <w:sz w:val="9"/>
                <w:szCs w:val="9"/>
              </w:rPr>
            </w:pPr>
            <w:r w:rsidRPr="00532E12">
              <w:rPr>
                <w:rFonts w:ascii="Times New Roman" w:hAnsi="Times New Roman"/>
                <w:sz w:val="9"/>
                <w:szCs w:val="9"/>
              </w:rPr>
              <w:t>132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7486E314" w14:textId="40309B9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75C27EB5" w14:textId="70EE0B3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8.2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4183DD1D" w14:textId="23C4C4B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7AC68902" w14:textId="33D623B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65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D830C03" w14:textId="3924913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770935A" w14:textId="062C1C0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4D1A961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A5BC53C" w14:textId="5015232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7DAA3DD9" w14:textId="54403B4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713B0BC" w14:textId="7BE5465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96FDC5D" w14:textId="25C98B1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73659ADF" w14:textId="0DAE039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1BF35AF8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1F59C9B" w14:textId="0E31999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2685CF36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BFFF3B1" w14:textId="77777777" w:rsidTr="008976BF">
        <w:tc>
          <w:tcPr>
            <w:tcW w:w="474" w:type="pct"/>
          </w:tcPr>
          <w:p w14:paraId="03579CBD" w14:textId="19665F3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3</w:t>
            </w:r>
          </w:p>
        </w:tc>
        <w:tc>
          <w:tcPr>
            <w:tcW w:w="141" w:type="pct"/>
          </w:tcPr>
          <w:p w14:paraId="5324A53F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3FE450A2" w14:textId="3182381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4F61C29" w14:textId="207DE5D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60.4</w:t>
            </w:r>
          </w:p>
        </w:tc>
        <w:tc>
          <w:tcPr>
            <w:tcW w:w="236" w:type="pct"/>
          </w:tcPr>
          <w:p w14:paraId="60A32B68" w14:textId="7E7567C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51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EC51ECD" w14:textId="36E6F61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9.6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1B3B9F80" w14:textId="01D751D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5962C33F" w14:textId="13CD2B7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1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3CE9283F" w14:textId="44A10E0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57B9C2FD" w14:textId="028F6A3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C7A5667" w14:textId="59BF09F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C23DEA6" w14:textId="139C341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BADC0ED" w14:textId="3F26268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73CEFBD7" w14:textId="56102A6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66A06CB3" w14:textId="6090484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8CCA4E5" w14:textId="7C0C157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5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CC2520A" w14:textId="76A18D7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79FB06E0" w14:textId="2161BDC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775E8AFE" w14:textId="1353115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10718EE" w14:textId="53AB548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854103F" w14:textId="5527F91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879FF21" w14:textId="77777777" w:rsidTr="008976BF">
        <w:tc>
          <w:tcPr>
            <w:tcW w:w="474" w:type="pct"/>
          </w:tcPr>
          <w:p w14:paraId="4534921F" w14:textId="72A1EE1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4</w:t>
            </w:r>
          </w:p>
        </w:tc>
        <w:tc>
          <w:tcPr>
            <w:tcW w:w="141" w:type="pct"/>
          </w:tcPr>
          <w:p w14:paraId="0CD69608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1F4655C6" w14:textId="09476D1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8554E7D" w14:textId="5E46228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15.4</w:t>
            </w:r>
          </w:p>
        </w:tc>
        <w:tc>
          <w:tcPr>
            <w:tcW w:w="236" w:type="pct"/>
          </w:tcPr>
          <w:p w14:paraId="2BB10F24" w14:textId="38000C4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95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29EA9FA" w14:textId="60DB895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2.0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5BEBA3C0" w14:textId="520B24C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79F5E4F9" w14:textId="409D004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695E17B2" w14:textId="35A5BA4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59BFEF97" w14:textId="0AD8083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33574B39" w14:textId="4581D57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6ED9B9B" w14:textId="7A3662B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477513D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0747964" w14:textId="4C1D6B8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F6197D8" w14:textId="19B834F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E0AFAE2" w14:textId="3167FE1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7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6478508" w14:textId="7D8AE46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0C76CB2" w14:textId="10CE07C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6DA1B05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6EF7FFD4" w14:textId="39A040B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3B1E679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14D37C4" w14:textId="77777777" w:rsidTr="008976BF">
        <w:tc>
          <w:tcPr>
            <w:tcW w:w="474" w:type="pct"/>
          </w:tcPr>
          <w:p w14:paraId="1B3D4997" w14:textId="70CA611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5</w:t>
            </w:r>
          </w:p>
        </w:tc>
        <w:tc>
          <w:tcPr>
            <w:tcW w:w="141" w:type="pct"/>
          </w:tcPr>
          <w:p w14:paraId="193CECF7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15B81AB" w14:textId="411DDC5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E8A50F7" w14:textId="36DF205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28.2</w:t>
            </w:r>
          </w:p>
        </w:tc>
        <w:tc>
          <w:tcPr>
            <w:tcW w:w="236" w:type="pct"/>
          </w:tcPr>
          <w:p w14:paraId="5B50F762" w14:textId="511D00D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C2F5AC5" w14:textId="25756FA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FBA0E2F" w14:textId="42E5F84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FBEFA04" w14:textId="6828F4B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7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4C8A363B" w14:textId="64FE91D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8392FBD" w14:textId="6EFE688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1AEF4C2" w14:textId="3A10B90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FF0A73F" w14:textId="4C4873B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E4CDD87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5DB3C05" w14:textId="4A06666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69A333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7B57055C" w14:textId="7802F2A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0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08506D60" w14:textId="2425162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1080B799" w14:textId="50D426E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5101324" w14:textId="78ACF47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4BB2C83" w14:textId="655EC83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5BA76EA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8E920FF" w14:textId="77777777" w:rsidTr="008976BF">
        <w:tc>
          <w:tcPr>
            <w:tcW w:w="474" w:type="pct"/>
          </w:tcPr>
          <w:p w14:paraId="4A612308" w14:textId="3A315FC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6</w:t>
            </w:r>
          </w:p>
        </w:tc>
        <w:tc>
          <w:tcPr>
            <w:tcW w:w="141" w:type="pct"/>
          </w:tcPr>
          <w:p w14:paraId="0B89D907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4257A355" w14:textId="1195478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721B9CA" w14:textId="52939D3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42.3</w:t>
            </w:r>
          </w:p>
        </w:tc>
        <w:tc>
          <w:tcPr>
            <w:tcW w:w="236" w:type="pct"/>
          </w:tcPr>
          <w:p w14:paraId="23E13FEB" w14:textId="0862291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34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35DE36E" w14:textId="0F1FB71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9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13EAAA43" w14:textId="63B6049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C9281C4" w14:textId="0CD2F11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2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B89033D" w14:textId="0762E91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224DF622" w14:textId="1B457BD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3E827F5" w14:textId="6D8FF4E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C519EEC" w14:textId="4EE6629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24A9111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1ABD7AD" w14:textId="7601806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87DB88E" w14:textId="055E838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A1DEC9B" w14:textId="6BBDE54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90AE460" w14:textId="6F10D56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1E8308F" w14:textId="4621231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39BB731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7CF9316" w14:textId="1F29760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714AAD5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A3E73F6" w14:textId="77777777" w:rsidTr="008976BF">
        <w:tc>
          <w:tcPr>
            <w:tcW w:w="474" w:type="pct"/>
          </w:tcPr>
          <w:p w14:paraId="02A3C59C" w14:textId="3A7B42F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7</w:t>
            </w:r>
          </w:p>
        </w:tc>
        <w:tc>
          <w:tcPr>
            <w:tcW w:w="141" w:type="pct"/>
          </w:tcPr>
          <w:p w14:paraId="5FE0A585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483AD3D5" w14:textId="2D094D4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13DD6E2B" w14:textId="728BEC4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27.3</w:t>
            </w:r>
          </w:p>
        </w:tc>
        <w:tc>
          <w:tcPr>
            <w:tcW w:w="236" w:type="pct"/>
          </w:tcPr>
          <w:p w14:paraId="30D82EA8" w14:textId="1C206E8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65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70829DFF" w14:textId="3BA920C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9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5DF43DF7" w14:textId="1421F66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7DFA1028" w14:textId="71E6691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3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7D4AD027" w14:textId="30D328B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3A2071A9" w14:textId="32A888A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9B5463A" w14:textId="06CB5F1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A53CCC8" w14:textId="5569F3B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4BE3C07D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7B5C5F36" w14:textId="30C2A72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1BD98B9" w14:textId="1B28E62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198BFA9" w14:textId="5312917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58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BFD70B0" w14:textId="0A6389D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4D8F5EB" w14:textId="164DDC3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25EFF7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17BD3A0" w14:textId="229FBDD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6724E9C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4B641617" w14:textId="77777777" w:rsidTr="008976BF">
        <w:tc>
          <w:tcPr>
            <w:tcW w:w="474" w:type="pct"/>
          </w:tcPr>
          <w:p w14:paraId="78F3A007" w14:textId="23769A6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8</w:t>
            </w:r>
          </w:p>
        </w:tc>
        <w:tc>
          <w:tcPr>
            <w:tcW w:w="141" w:type="pct"/>
          </w:tcPr>
          <w:p w14:paraId="354F3091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3A07069D" w14:textId="29909EB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A958A01" w14:textId="5A36446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60.8</w:t>
            </w:r>
          </w:p>
        </w:tc>
        <w:tc>
          <w:tcPr>
            <w:tcW w:w="236" w:type="pct"/>
          </w:tcPr>
          <w:p w14:paraId="15DC2175" w14:textId="2231523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29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38FC37DB" w14:textId="11CA511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2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3EF7A8CC" w14:textId="5BCE009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3E136497" w14:textId="68041E9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906BD77" w14:textId="34EFD29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629F3214" w14:textId="34F6669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10511DC8" w14:textId="3D8F2B8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2F04672" w14:textId="3104F84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6CB2D27" w14:textId="5A68768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5B8FEB50" w14:textId="242B009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B43341B" w14:textId="7E5674B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C32B3B2" w14:textId="0C4F90F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56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0247CDE" w14:textId="6379D05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72D73C3E" w14:textId="5DF6890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462F106F" w14:textId="4AEBE36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6963A2F" w14:textId="7F7B865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1C42D7F8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A13DD93" w14:textId="77777777" w:rsidTr="008976BF">
        <w:tc>
          <w:tcPr>
            <w:tcW w:w="474" w:type="pct"/>
          </w:tcPr>
          <w:p w14:paraId="59B057C1" w14:textId="4E6C812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29</w:t>
            </w:r>
          </w:p>
        </w:tc>
        <w:tc>
          <w:tcPr>
            <w:tcW w:w="141" w:type="pct"/>
          </w:tcPr>
          <w:p w14:paraId="5D237A6D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351C9658" w14:textId="1ED9EAD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24C07348" w14:textId="20976B2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45.2</w:t>
            </w:r>
          </w:p>
        </w:tc>
        <w:tc>
          <w:tcPr>
            <w:tcW w:w="236" w:type="pct"/>
          </w:tcPr>
          <w:p w14:paraId="0613454F" w14:textId="523021E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8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2C56AB5C" w14:textId="04ED5BD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3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13F8C317" w14:textId="0DFAFC4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4960F497" w14:textId="54292B9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9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27941747" w14:textId="694B1F2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774DD123" w14:textId="230FA80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F5D1D74" w14:textId="71D535B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23FE127" w14:textId="4DA19EB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7AD724D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3406EBB6" w14:textId="2ABDDE4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88D62A3" w14:textId="3DF2C52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30DBF90" w14:textId="3CE14B9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83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17AC191" w14:textId="2A1CB40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4D60B1BD" w14:textId="2695597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118F863D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A1D9F30" w14:textId="4D95C27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6D70C3C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8649EB8" w14:textId="77777777" w:rsidTr="008976BF">
        <w:tc>
          <w:tcPr>
            <w:tcW w:w="474" w:type="pct"/>
          </w:tcPr>
          <w:p w14:paraId="07280515" w14:textId="14952AF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0</w:t>
            </w:r>
          </w:p>
        </w:tc>
        <w:tc>
          <w:tcPr>
            <w:tcW w:w="141" w:type="pct"/>
          </w:tcPr>
          <w:p w14:paraId="25579E58" w14:textId="118E90F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2D6253C9" w14:textId="32E9952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0351A3D" w14:textId="5A07AF4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26.3</w:t>
            </w:r>
          </w:p>
        </w:tc>
        <w:tc>
          <w:tcPr>
            <w:tcW w:w="236" w:type="pct"/>
          </w:tcPr>
          <w:p w14:paraId="003C764C" w14:textId="491E275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8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2A92F6CF" w14:textId="4F1171E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5.0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63133BB0" w14:textId="28ABF21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73E5CB04" w14:textId="4017A7F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4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1AA50DD" w14:textId="1D04F11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0DED043B" w14:textId="1F9F199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58C80C05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D820BB0" w14:textId="0BB9DF9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10719A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187111A3" w14:textId="062ADBD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4BE637F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6FBCB56" w14:textId="0EE08DC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54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4B49808" w14:textId="57AAFB3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6F39330F" w14:textId="5B9C2FE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0068C395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E23EBCB" w14:textId="6C988F7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53199B38" w14:textId="1D002C2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11928F0" w14:textId="77777777" w:rsidTr="008976BF">
        <w:tc>
          <w:tcPr>
            <w:tcW w:w="474" w:type="pct"/>
          </w:tcPr>
          <w:p w14:paraId="6729B77B" w14:textId="19F903A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1</w:t>
            </w:r>
          </w:p>
        </w:tc>
        <w:tc>
          <w:tcPr>
            <w:tcW w:w="141" w:type="pct"/>
          </w:tcPr>
          <w:p w14:paraId="4670E431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73EF04F6" w14:textId="4056EA6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39E576A" w14:textId="0562A65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63.2</w:t>
            </w:r>
          </w:p>
        </w:tc>
        <w:tc>
          <w:tcPr>
            <w:tcW w:w="236" w:type="pct"/>
          </w:tcPr>
          <w:p w14:paraId="5C8C55B2" w14:textId="446219F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8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0EC085DA" w14:textId="6A42924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6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0ADBBD29" w14:textId="069026C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AF493E1" w14:textId="2313608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4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3D9EB3E" w14:textId="0BE86A8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5A226E75" w14:textId="72A0CFB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5F45C8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A8EF266" w14:textId="3E1495D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8F60BFF" w14:textId="70698A4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3237006B" w14:textId="722A65C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317C6F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239A1A4" w14:textId="3027935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7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7FAE03B" w14:textId="794C886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E790523" w14:textId="68373E0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73C6D10D" w14:textId="767682C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D4EC88C" w14:textId="68AF1BD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2708132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6927FFF" w14:textId="77777777" w:rsidTr="008976BF">
        <w:tc>
          <w:tcPr>
            <w:tcW w:w="474" w:type="pct"/>
          </w:tcPr>
          <w:p w14:paraId="6D446DDB" w14:textId="28EFC71E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2</w:t>
            </w:r>
          </w:p>
        </w:tc>
        <w:tc>
          <w:tcPr>
            <w:tcW w:w="141" w:type="pct"/>
          </w:tcPr>
          <w:p w14:paraId="75374F56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5EB7BEB" w14:textId="038827E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15FDD2F2" w14:textId="28A6847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76.4</w:t>
            </w:r>
          </w:p>
        </w:tc>
        <w:tc>
          <w:tcPr>
            <w:tcW w:w="236" w:type="pct"/>
          </w:tcPr>
          <w:p w14:paraId="459248F5" w14:textId="74A6E11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15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805BDF1" w14:textId="181E245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F547F59" w14:textId="3F4AE96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57A64708" w14:textId="2D9EB35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20FFE59C" w14:textId="081E5CA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14185423" w14:textId="54D8F24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4607A9E" w14:textId="70A766D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44C9FD9" w14:textId="4FB2B68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A9CEDE6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415F4E85" w14:textId="0716ECB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0054267A" w14:textId="313775D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754C7D9" w14:textId="6908301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12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4A83AC25" w14:textId="7A2A894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86FE747" w14:textId="72AA58F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8084E7C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1B7ADA9" w14:textId="4244148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6E8DF23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0E0F0532" w14:textId="77777777" w:rsidTr="008976BF">
        <w:tc>
          <w:tcPr>
            <w:tcW w:w="474" w:type="pct"/>
          </w:tcPr>
          <w:p w14:paraId="4D454D40" w14:textId="219E416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3</w:t>
            </w:r>
          </w:p>
        </w:tc>
        <w:tc>
          <w:tcPr>
            <w:tcW w:w="141" w:type="pct"/>
          </w:tcPr>
          <w:p w14:paraId="76B17480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10CF540E" w14:textId="74EA493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7CD852CE" w14:textId="6CD11B0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12.9</w:t>
            </w:r>
          </w:p>
        </w:tc>
        <w:tc>
          <w:tcPr>
            <w:tcW w:w="236" w:type="pct"/>
          </w:tcPr>
          <w:p w14:paraId="11EDB21C" w14:textId="76019B6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98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6D686A7" w14:textId="3239CEE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8.0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EF8B47F" w14:textId="025B280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36314155" w14:textId="2D80E42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2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1AA42183" w14:textId="17F6DF3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25A66AF2" w14:textId="5C2F515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C617CE8" w14:textId="6C8FBC2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301DCEC" w14:textId="23D60F7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9852154" w14:textId="5D77617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435C53F4" w14:textId="46020D5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80D9992" w14:textId="68219B8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4CC95F63" w14:textId="096F9AA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3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45D41A3" w14:textId="198D647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68AC00E6" w14:textId="159B91F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29AB6CF8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308031C6" w14:textId="56254BA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1023DF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C429441" w14:textId="77777777" w:rsidTr="008976BF">
        <w:tc>
          <w:tcPr>
            <w:tcW w:w="474" w:type="pct"/>
          </w:tcPr>
          <w:p w14:paraId="7146FCF1" w14:textId="789FA8A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4</w:t>
            </w:r>
          </w:p>
        </w:tc>
        <w:tc>
          <w:tcPr>
            <w:tcW w:w="141" w:type="pct"/>
          </w:tcPr>
          <w:p w14:paraId="4B62A914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22FD441A" w14:textId="6FE430C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92A5922" w14:textId="1D0D63D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42.8</w:t>
            </w:r>
          </w:p>
        </w:tc>
        <w:tc>
          <w:tcPr>
            <w:tcW w:w="236" w:type="pct"/>
          </w:tcPr>
          <w:p w14:paraId="18AA5654" w14:textId="2152563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2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59BE9A59" w14:textId="7EEE407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6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00342D44" w14:textId="36B091C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6CB93083" w14:textId="3BA1892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8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1787153E" w14:textId="44C85E1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3446B2EE" w14:textId="4DDC94F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174B3246" w14:textId="54E48A9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AD46ACA" w14:textId="2F89A65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0211AC8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7B14E5D9" w14:textId="292EEC6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6BC2AD1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6784F69" w14:textId="3BC3FBE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11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08B3E31" w14:textId="68A37C7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8DDCFD8" w14:textId="120C6AD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607B56A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6B72B10" w14:textId="34ED04F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6BFBF713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5917FF74" w14:textId="77777777" w:rsidTr="008976BF">
        <w:tc>
          <w:tcPr>
            <w:tcW w:w="474" w:type="pct"/>
          </w:tcPr>
          <w:p w14:paraId="613E614C" w14:textId="07A4859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5</w:t>
            </w:r>
          </w:p>
        </w:tc>
        <w:tc>
          <w:tcPr>
            <w:tcW w:w="141" w:type="pct"/>
          </w:tcPr>
          <w:p w14:paraId="312778BA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24F426C" w14:textId="5E7AC7E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45B414AE" w14:textId="6C5EA59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03.3</w:t>
            </w:r>
          </w:p>
        </w:tc>
        <w:tc>
          <w:tcPr>
            <w:tcW w:w="236" w:type="pct"/>
          </w:tcPr>
          <w:p w14:paraId="288A432F" w14:textId="3BAA8CB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8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5B403219" w14:textId="406E1BD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8CEC29F" w14:textId="6EEA206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3F0D29ED" w14:textId="7D3B531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4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770E2C9B" w14:textId="309773F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75D22965" w14:textId="07A72E3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1A8B07E5" w14:textId="082C859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62BAADF0" w14:textId="74C98EC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EAFB08C" w14:textId="02A3D36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2514B4F7" w14:textId="2934F85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66F33DC" w14:textId="580A011A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13254761" w14:textId="46BE2EE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75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8302085" w14:textId="091AB88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095C3E59" w14:textId="024EC1B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32D0A05E" w14:textId="16EB4C1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8A50D4B" w14:textId="53F2C77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3EFBB33D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BD70BF4" w14:textId="77777777" w:rsidTr="008976BF">
        <w:tc>
          <w:tcPr>
            <w:tcW w:w="474" w:type="pct"/>
          </w:tcPr>
          <w:p w14:paraId="08AFEC3F" w14:textId="665A245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6</w:t>
            </w:r>
          </w:p>
        </w:tc>
        <w:tc>
          <w:tcPr>
            <w:tcW w:w="141" w:type="pct"/>
          </w:tcPr>
          <w:p w14:paraId="6006DDF7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027E2599" w14:textId="6C4DDF2C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C752265" w14:textId="1FE9B68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64.5</w:t>
            </w:r>
          </w:p>
        </w:tc>
        <w:tc>
          <w:tcPr>
            <w:tcW w:w="236" w:type="pct"/>
          </w:tcPr>
          <w:p w14:paraId="74B53EED" w14:textId="5921DB4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28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83C10D1" w14:textId="4FCF2CA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7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635E128B" w14:textId="287A6D6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AFA3890" w14:textId="564E644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1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C58AC86" w14:textId="3C966D0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50DF8412" w14:textId="0E158AE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9DA75E4" w14:textId="106679A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CE96D04" w14:textId="082D43B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2080D57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69F4A91B" w14:textId="1E766D3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6A085D3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5DED73E7" w14:textId="6482D20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49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9844C17" w14:textId="09C0515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63681320" w14:textId="6D96E3B5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2AB2ADBC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3BFC97C" w14:textId="3B65671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0FA158C4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3EC18818" w14:textId="77777777" w:rsidTr="008976BF">
        <w:tc>
          <w:tcPr>
            <w:tcW w:w="474" w:type="pct"/>
          </w:tcPr>
          <w:p w14:paraId="43F264AF" w14:textId="0A9B46C3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7</w:t>
            </w:r>
          </w:p>
        </w:tc>
        <w:tc>
          <w:tcPr>
            <w:tcW w:w="141" w:type="pct"/>
          </w:tcPr>
          <w:p w14:paraId="450D6DA2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2F33B472" w14:textId="3F58CB5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6D9E5606" w14:textId="0D7BA5C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00.5</w:t>
            </w:r>
          </w:p>
        </w:tc>
        <w:tc>
          <w:tcPr>
            <w:tcW w:w="236" w:type="pct"/>
          </w:tcPr>
          <w:p w14:paraId="6E57117F" w14:textId="4878D91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0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D4735F1" w14:textId="7249163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6.0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4FED1B51" w14:textId="75C8BB1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563DD82D" w14:textId="32F4737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1D9B29D1" w14:textId="25ABAFA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649FE6E1" w14:textId="2466042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569292B" w14:textId="3AC0891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E5D31E3" w14:textId="0004844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44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284F8E15" w14:textId="4852C33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F0A9373" w14:textId="5BC87B7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3C751C2" w14:textId="0B092BA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098550C" w14:textId="5EA844B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5F037178" w14:textId="38C6866D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224E6B5" w14:textId="2EFEFCC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173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7CB3669F" w14:textId="0733528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0974DCCC" w14:textId="3BE0589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63473B79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651F282E" w14:textId="77777777" w:rsidTr="008976BF">
        <w:tc>
          <w:tcPr>
            <w:tcW w:w="474" w:type="pct"/>
          </w:tcPr>
          <w:p w14:paraId="218ED338" w14:textId="631EC52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8</w:t>
            </w:r>
          </w:p>
        </w:tc>
        <w:tc>
          <w:tcPr>
            <w:tcW w:w="141" w:type="pct"/>
          </w:tcPr>
          <w:p w14:paraId="7F49BE4B" w14:textId="5B4A575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4B1630DE" w14:textId="792FC2F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2D5D8499" w14:textId="74BA1DD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86.5</w:t>
            </w:r>
          </w:p>
        </w:tc>
        <w:tc>
          <w:tcPr>
            <w:tcW w:w="236" w:type="pct"/>
          </w:tcPr>
          <w:p w14:paraId="77B4B426" w14:textId="6ED64A75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.04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6A701C73" w14:textId="5E535D1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3.0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6A005159" w14:textId="20CEFCC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93DC0EA" w14:textId="58E8223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411E94F8" w14:textId="4C6D538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4D45BE44" w14:textId="72BB48E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7A11E2F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B0F9EA1" w14:textId="23214A3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502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3145711D" w14:textId="4F29F235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50112B38" w14:textId="34EBF04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3DB3DA56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7CBEAA9" w14:textId="65509D5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4F631EF" w14:textId="52C01A0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13E65DD1" w14:textId="219C4DC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43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07A9D30D" w14:textId="0460B1B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9124F13" w14:textId="5C33CC3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6E704BF7" w14:textId="15A2B5E9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2C9CEE5F" w14:textId="77777777" w:rsidTr="008976BF">
        <w:tc>
          <w:tcPr>
            <w:tcW w:w="474" w:type="pct"/>
          </w:tcPr>
          <w:p w14:paraId="77556AD0" w14:textId="44C8113A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39</w:t>
            </w:r>
          </w:p>
        </w:tc>
        <w:tc>
          <w:tcPr>
            <w:tcW w:w="141" w:type="pct"/>
          </w:tcPr>
          <w:p w14:paraId="22EFA24E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E323DCF" w14:textId="3F39E63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487A263C" w14:textId="5479237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92.6</w:t>
            </w:r>
          </w:p>
        </w:tc>
        <w:tc>
          <w:tcPr>
            <w:tcW w:w="236" w:type="pct"/>
          </w:tcPr>
          <w:p w14:paraId="1119A531" w14:textId="47B6E28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.4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1FE2F0AA" w14:textId="3BA9474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7.7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60377582" w14:textId="3F8F562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4AA3EE91" w14:textId="3DF924C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0E041190" w14:textId="0C1DB2D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4D226F78" w14:textId="4BF870D3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3D1B243D" w14:textId="66C437C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554A033D" w14:textId="57BCDA5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901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136B1527" w14:textId="0310416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E17326B" w14:textId="4D9B300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AF5DDA8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5454502" w14:textId="2961E2C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3D752270" w14:textId="795BF183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51B6EBD1" w14:textId="068DC7A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437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7181958D" w14:textId="0831558C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13534041" w14:textId="39DABC9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7BD4C52B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0A841614" w14:textId="77777777" w:rsidTr="008976BF">
        <w:tc>
          <w:tcPr>
            <w:tcW w:w="474" w:type="pct"/>
          </w:tcPr>
          <w:p w14:paraId="1B716DC8" w14:textId="093DF60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40</w:t>
            </w:r>
          </w:p>
        </w:tc>
        <w:tc>
          <w:tcPr>
            <w:tcW w:w="141" w:type="pct"/>
          </w:tcPr>
          <w:p w14:paraId="698D5F21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F876E25" w14:textId="72DBB082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399976A1" w14:textId="00B217D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526.6</w:t>
            </w:r>
          </w:p>
        </w:tc>
        <w:tc>
          <w:tcPr>
            <w:tcW w:w="236" w:type="pct"/>
          </w:tcPr>
          <w:p w14:paraId="4F68DBA0" w14:textId="56FCFE9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14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04BE5A80" w14:textId="4D581CA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80.2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15A29E05" w14:textId="4ECC232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1A94DE2A" w14:textId="3E01C6F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1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5C1BBB83" w14:textId="2663B6B4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2EF56AA8" w14:textId="6D229AA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18096F3F" w14:textId="661FC07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3CFD90EA" w14:textId="1ACE12C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298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66AD305B" w14:textId="6EB44AB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1D24FA9D" w14:textId="0E17E21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EAF0D90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0CA80D74" w14:textId="1FF2C75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2618E133" w14:textId="46FED6BF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23843500" w14:textId="69C84309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046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21F201D1" w14:textId="42C0924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5C3C66F9" w14:textId="6FD6BEF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14473334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17925848" w14:textId="77777777" w:rsidTr="008976BF">
        <w:tc>
          <w:tcPr>
            <w:tcW w:w="474" w:type="pct"/>
          </w:tcPr>
          <w:p w14:paraId="084FBBFC" w14:textId="7B6A9C9B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41</w:t>
            </w:r>
          </w:p>
        </w:tc>
        <w:tc>
          <w:tcPr>
            <w:tcW w:w="141" w:type="pct"/>
          </w:tcPr>
          <w:p w14:paraId="75EB674B" w14:textId="7777777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2E6A3A7" w14:textId="75D0213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45211DCD" w14:textId="5B17C698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366.3</w:t>
            </w:r>
          </w:p>
        </w:tc>
        <w:tc>
          <w:tcPr>
            <w:tcW w:w="236" w:type="pct"/>
          </w:tcPr>
          <w:p w14:paraId="22811D0A" w14:textId="0E18201E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.92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E43BAC2" w14:textId="40533C0A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4.6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1760922D" w14:textId="5B7C376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6ED478D3" w14:textId="70FDFCC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2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682C247F" w14:textId="46F97B41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00810112" w14:textId="7959D9BC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012B659" w14:textId="0EE2C38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18EA77FC" w14:textId="1894264D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733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7609C31A" w14:textId="068E25E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6F8EC45D" w14:textId="32B47492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531010C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2A6193C4" w14:textId="348FE5D7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7C6E9360" w14:textId="59FBA0D8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918CD86" w14:textId="075B8D0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850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07916D11" w14:textId="5E3D0CB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7111E16A" w14:textId="598C27A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5601A135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0826254A" w14:textId="77777777" w:rsidTr="008976BF">
        <w:tc>
          <w:tcPr>
            <w:tcW w:w="474" w:type="pct"/>
          </w:tcPr>
          <w:p w14:paraId="64517674" w14:textId="594FE69F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42</w:t>
            </w:r>
          </w:p>
        </w:tc>
        <w:tc>
          <w:tcPr>
            <w:tcW w:w="141" w:type="pct"/>
          </w:tcPr>
          <w:p w14:paraId="243A381A" w14:textId="5315FD3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68870FDD" w14:textId="3EAF5474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207889FF" w14:textId="71A034F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49.4</w:t>
            </w:r>
          </w:p>
        </w:tc>
        <w:tc>
          <w:tcPr>
            <w:tcW w:w="236" w:type="pct"/>
          </w:tcPr>
          <w:p w14:paraId="4B52C704" w14:textId="3028E286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57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41A9B3F4" w14:textId="488AAC21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5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266966C4" w14:textId="5222D83E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34983FDA" w14:textId="75D1B38B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8.0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4FD64F15" w14:textId="50181B6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6BA4BE01" w14:textId="7DFDABE4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A1A235A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47CAF841" w14:textId="43B509F6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533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0A2B72B" w14:textId="134BFDA2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D59D97F" w14:textId="79758F68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4AF98DB1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62BD8DC0" w14:textId="0AE6850F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1CF3DF69" w14:textId="62E37ECB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52CE7EC2" w14:textId="1F836640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390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56E1BA7B" w14:textId="0EF65E80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2CBBF101" w14:textId="74B5627E" w:rsidR="00E52CE0" w:rsidRPr="00532E12" w:rsidRDefault="00E52CE0" w:rsidP="00E52CE0">
            <w:pPr>
              <w:jc w:val="right"/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4119718E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6E12BC" w:rsidRPr="00532E12" w14:paraId="716D0CB0" w14:textId="77777777" w:rsidTr="008976BF">
        <w:tc>
          <w:tcPr>
            <w:tcW w:w="474" w:type="pct"/>
          </w:tcPr>
          <w:p w14:paraId="61FF5CD9" w14:textId="694F43EA" w:rsidR="00E52CE0" w:rsidRPr="00532E12" w:rsidRDefault="00E52CE0" w:rsidP="00E52CE0">
            <w:pPr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TK-43</w:t>
            </w:r>
          </w:p>
        </w:tc>
        <w:tc>
          <w:tcPr>
            <w:tcW w:w="141" w:type="pct"/>
          </w:tcPr>
          <w:p w14:paraId="1C99D4CA" w14:textId="0D9F89B0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43" w:type="pct"/>
          </w:tcPr>
          <w:p w14:paraId="548508B2" w14:textId="6747CB97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58" w:type="pct"/>
          </w:tcPr>
          <w:p w14:paraId="0EAB812A" w14:textId="57C65C09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467.4</w:t>
            </w:r>
          </w:p>
        </w:tc>
        <w:tc>
          <w:tcPr>
            <w:tcW w:w="236" w:type="pct"/>
          </w:tcPr>
          <w:p w14:paraId="6486DC55" w14:textId="0E21E811" w:rsidR="00E52CE0" w:rsidRPr="00532E12" w:rsidRDefault="00E52CE0" w:rsidP="00E52CE0">
            <w:pPr>
              <w:rPr>
                <w:rFonts w:ascii="Times New Roman" w:hAnsi="Times New Roman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54</w:t>
            </w:r>
          </w:p>
        </w:tc>
        <w:tc>
          <w:tcPr>
            <w:tcW w:w="232" w:type="pct"/>
            <w:tcBorders>
              <w:right w:val="single" w:sz="4" w:space="0" w:color="FFFFFF" w:themeColor="background1"/>
            </w:tcBorders>
          </w:tcPr>
          <w:p w14:paraId="24BF8BF0" w14:textId="3FE45334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10.4</w:t>
            </w:r>
          </w:p>
        </w:tc>
        <w:tc>
          <w:tcPr>
            <w:tcW w:w="199" w:type="pct"/>
            <w:tcBorders>
              <w:left w:val="single" w:sz="4" w:space="0" w:color="FFFFFF" w:themeColor="background1"/>
            </w:tcBorders>
          </w:tcPr>
          <w:p w14:paraId="63682E9B" w14:textId="1EB7B261" w:rsidR="00E52CE0" w:rsidRPr="00532E12" w:rsidRDefault="00E52CE0" w:rsidP="00E52CE0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72" w:type="pct"/>
            <w:tcBorders>
              <w:right w:val="single" w:sz="4" w:space="0" w:color="FFFFFF" w:themeColor="background1"/>
            </w:tcBorders>
          </w:tcPr>
          <w:p w14:paraId="2ED0E7E5" w14:textId="5CC74790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2.8</w:t>
            </w:r>
          </w:p>
        </w:tc>
        <w:tc>
          <w:tcPr>
            <w:tcW w:w="159" w:type="pct"/>
            <w:tcBorders>
              <w:left w:val="single" w:sz="4" w:space="0" w:color="FFFFFF" w:themeColor="background1"/>
            </w:tcBorders>
          </w:tcPr>
          <w:p w14:paraId="1F5D1223" w14:textId="42190C4B" w:rsidR="00E52CE0" w:rsidRPr="00532E12" w:rsidRDefault="00E52CE0" w:rsidP="00E52CE0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236" w:type="pct"/>
            <w:tcBorders>
              <w:right w:val="single" w:sz="4" w:space="0" w:color="FFFFFF" w:themeColor="background1"/>
            </w:tcBorders>
          </w:tcPr>
          <w:p w14:paraId="508D894D" w14:textId="5C4295DD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0D93ED7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</w:p>
        </w:tc>
        <w:tc>
          <w:tcPr>
            <w:tcW w:w="320" w:type="pct"/>
            <w:tcBorders>
              <w:right w:val="single" w:sz="4" w:space="0" w:color="FFFFFF" w:themeColor="background1"/>
            </w:tcBorders>
          </w:tcPr>
          <w:p w14:paraId="094C9F37" w14:textId="12720011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548</w:t>
            </w:r>
          </w:p>
        </w:tc>
        <w:tc>
          <w:tcPr>
            <w:tcW w:w="169" w:type="pct"/>
            <w:tcBorders>
              <w:left w:val="single" w:sz="4" w:space="0" w:color="FFFFFF" w:themeColor="background1"/>
            </w:tcBorders>
          </w:tcPr>
          <w:p w14:paraId="5B84C40A" w14:textId="3A793996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49" w:type="pct"/>
            <w:tcBorders>
              <w:right w:val="single" w:sz="4" w:space="0" w:color="FFFFFF" w:themeColor="background1"/>
            </w:tcBorders>
          </w:tcPr>
          <w:p w14:paraId="0F61A347" w14:textId="21108D0A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39" w:type="pct"/>
            <w:tcBorders>
              <w:left w:val="single" w:sz="4" w:space="0" w:color="FFFFFF" w:themeColor="background1"/>
            </w:tcBorders>
          </w:tcPr>
          <w:p w14:paraId="2FC1A6FF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3" w:type="pct"/>
            <w:tcBorders>
              <w:right w:val="single" w:sz="4" w:space="0" w:color="FFFFFF" w:themeColor="background1"/>
            </w:tcBorders>
          </w:tcPr>
          <w:p w14:paraId="33305410" w14:textId="6ECE9E37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6" w:type="pct"/>
            <w:tcBorders>
              <w:left w:val="single" w:sz="4" w:space="0" w:color="FFFFFF" w:themeColor="background1"/>
            </w:tcBorders>
          </w:tcPr>
          <w:p w14:paraId="6015B1F8" w14:textId="77777777" w:rsidR="00E52CE0" w:rsidRPr="00532E12" w:rsidRDefault="00E52CE0" w:rsidP="00E52CE0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</w:p>
        </w:tc>
        <w:tc>
          <w:tcPr>
            <w:tcW w:w="267" w:type="pct"/>
            <w:tcBorders>
              <w:right w:val="single" w:sz="4" w:space="0" w:color="FFFFFF" w:themeColor="background1"/>
            </w:tcBorders>
          </w:tcPr>
          <w:p w14:paraId="3B594DDC" w14:textId="0635ACF2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0.740</w:t>
            </w:r>
          </w:p>
        </w:tc>
        <w:tc>
          <w:tcPr>
            <w:tcW w:w="223" w:type="pct"/>
            <w:tcBorders>
              <w:left w:val="single" w:sz="4" w:space="0" w:color="FFFFFF" w:themeColor="background1"/>
            </w:tcBorders>
          </w:tcPr>
          <w:p w14:paraId="6C0CD7CC" w14:textId="5438715E" w:rsidR="00E52CE0" w:rsidRPr="00532E12" w:rsidRDefault="00E52CE0" w:rsidP="00E52CE0">
            <w:pPr>
              <w:jc w:val="left"/>
              <w:rPr>
                <w:rFonts w:ascii="Times New Roman" w:eastAsia="游ゴシック" w:hAnsi="Times New Roman"/>
                <w:color w:val="000000"/>
                <w:sz w:val="10"/>
                <w:szCs w:val="10"/>
                <w:vertAlign w:val="superscript"/>
              </w:rPr>
            </w:pPr>
            <w:r w:rsidRPr="00532E12">
              <w:rPr>
                <w:rFonts w:ascii="Times New Roman" w:hAnsi="Times New Roman"/>
                <w:sz w:val="10"/>
                <w:szCs w:val="10"/>
                <w:vertAlign w:val="superscript"/>
              </w:rPr>
              <w:t>*1</w:t>
            </w:r>
          </w:p>
        </w:tc>
        <w:tc>
          <w:tcPr>
            <w:tcW w:w="307" w:type="pct"/>
            <w:tcBorders>
              <w:right w:val="single" w:sz="4" w:space="0" w:color="FFFFFF" w:themeColor="background1"/>
            </w:tcBorders>
          </w:tcPr>
          <w:p w14:paraId="43BF9602" w14:textId="0D86CF58" w:rsidR="00E52CE0" w:rsidRPr="00532E12" w:rsidRDefault="00E52CE0" w:rsidP="00E52CE0">
            <w:pPr>
              <w:jc w:val="right"/>
              <w:rPr>
                <w:rFonts w:ascii="Times New Roman" w:eastAsia="游ゴシック" w:hAnsi="Times New Roman"/>
                <w:color w:val="000000"/>
                <w:sz w:val="10"/>
                <w:szCs w:val="10"/>
              </w:rPr>
            </w:pPr>
            <w:r w:rsidRPr="00532E12"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  <w:tcBorders>
              <w:left w:val="single" w:sz="4" w:space="0" w:color="FFFFFF" w:themeColor="background1"/>
            </w:tcBorders>
          </w:tcPr>
          <w:p w14:paraId="27EAAFF5" w14:textId="77777777" w:rsidR="00E52CE0" w:rsidRPr="00532E12" w:rsidRDefault="00E52CE0" w:rsidP="00E52CE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</w:tbl>
    <w:p w14:paraId="57021F99" w14:textId="77777777" w:rsidR="006E2447" w:rsidRPr="00532E12" w:rsidRDefault="006E2447" w:rsidP="006E2447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</w:rPr>
        <w:t>NA: Not available.</w:t>
      </w:r>
    </w:p>
    <w:p w14:paraId="31733B70" w14:textId="4065C82F" w:rsidR="00FB4000" w:rsidRPr="00532E12" w:rsidRDefault="00FB4000" w:rsidP="006E2447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</w:rPr>
        <w:t>TK-1 to TK-43: Internal molecules.</w:t>
      </w:r>
    </w:p>
    <w:p w14:paraId="2A25DB81" w14:textId="4D397768" w:rsidR="006C7569" w:rsidRPr="00532E12" w:rsidRDefault="006C7569" w:rsidP="006C7569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</w:rPr>
        <w:t>Y and N indicate whether data was used or not, respectively, for the correlation analysis between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brain</w:t>
      </w:r>
      <w:r w:rsidRPr="00532E12">
        <w:rPr>
          <w:rFonts w:ascii="Times New Roman" w:hAnsi="Times New Roman"/>
          <w:sz w:val="16"/>
          <w:szCs w:val="14"/>
        </w:rPr>
        <w:t xml:space="preserve"> and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CSF</w:t>
      </w:r>
      <w:r w:rsidRPr="00532E12">
        <w:rPr>
          <w:rFonts w:ascii="Times New Roman" w:hAnsi="Times New Roman"/>
          <w:sz w:val="16"/>
          <w:szCs w:val="14"/>
        </w:rPr>
        <w:t xml:space="preserve"> described in figure type a (</w:t>
      </w:r>
      <w:r w:rsidR="00150C71" w:rsidRPr="00532E12">
        <w:rPr>
          <w:rFonts w:ascii="Times New Roman" w:hAnsi="Times New Roman"/>
          <w:sz w:val="16"/>
          <w:szCs w:val="14"/>
        </w:rPr>
        <w:t>Figure 2</w:t>
      </w:r>
      <w:r w:rsidRPr="00532E12">
        <w:rPr>
          <w:rFonts w:ascii="Times New Roman" w:hAnsi="Times New Roman"/>
          <w:sz w:val="16"/>
          <w:szCs w:val="14"/>
        </w:rPr>
        <w:t>) and the neuropharmacokinetic model-based prediction of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brain</w:t>
      </w:r>
      <w:r w:rsidRPr="00532E12">
        <w:rPr>
          <w:rFonts w:ascii="Times New Roman" w:hAnsi="Times New Roman"/>
          <w:sz w:val="16"/>
          <w:szCs w:val="14"/>
        </w:rPr>
        <w:t xml:space="preserve"> and K</w:t>
      </w:r>
      <w:r w:rsidRPr="00532E12">
        <w:rPr>
          <w:rFonts w:ascii="Times New Roman" w:hAnsi="Times New Roman"/>
          <w:sz w:val="16"/>
          <w:szCs w:val="14"/>
          <w:vertAlign w:val="subscript"/>
        </w:rPr>
        <w:t>p,uu,CSF</w:t>
      </w:r>
      <w:r w:rsidRPr="00532E12">
        <w:rPr>
          <w:rFonts w:ascii="Times New Roman" w:hAnsi="Times New Roman"/>
          <w:sz w:val="16"/>
          <w:szCs w:val="14"/>
        </w:rPr>
        <w:t xml:space="preserve"> described in figure type b (</w:t>
      </w:r>
      <w:r w:rsidR="00150C71" w:rsidRPr="00532E12">
        <w:rPr>
          <w:rFonts w:ascii="Times New Roman" w:hAnsi="Times New Roman"/>
          <w:sz w:val="16"/>
          <w:szCs w:val="14"/>
        </w:rPr>
        <w:t xml:space="preserve">Figure 3 </w:t>
      </w:r>
      <w:r w:rsidRPr="00532E12">
        <w:rPr>
          <w:rFonts w:ascii="Times New Roman" w:hAnsi="Times New Roman"/>
          <w:sz w:val="16"/>
          <w:szCs w:val="14"/>
        </w:rPr>
        <w:t xml:space="preserve">and </w:t>
      </w:r>
      <w:r w:rsidR="00150C71" w:rsidRPr="00532E12">
        <w:rPr>
          <w:rFonts w:ascii="Times New Roman" w:hAnsi="Times New Roman"/>
          <w:sz w:val="16"/>
          <w:szCs w:val="14"/>
        </w:rPr>
        <w:t>4</w:t>
      </w:r>
      <w:r w:rsidRPr="00532E12">
        <w:rPr>
          <w:rFonts w:ascii="Times New Roman" w:hAnsi="Times New Roman"/>
          <w:sz w:val="16"/>
          <w:szCs w:val="14"/>
        </w:rPr>
        <w:t>).</w:t>
      </w:r>
    </w:p>
    <w:p w14:paraId="38D20843" w14:textId="23292178" w:rsidR="001E018A" w:rsidRPr="00532E12" w:rsidRDefault="006E2447" w:rsidP="000B70C9">
      <w:pPr>
        <w:spacing w:line="200" w:lineRule="exac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  <w:vertAlign w:val="superscript"/>
        </w:rPr>
        <w:t>*1</w:t>
      </w:r>
      <w:r w:rsidRPr="00532E12">
        <w:rPr>
          <w:rFonts w:ascii="Times New Roman" w:hAnsi="Times New Roman"/>
          <w:sz w:val="16"/>
          <w:szCs w:val="14"/>
        </w:rPr>
        <w:t>: Data internally obtained.</w:t>
      </w:r>
    </w:p>
    <w:p w14:paraId="344449FB" w14:textId="30A6C166" w:rsidR="00AC7DE8" w:rsidRPr="00532E12" w:rsidRDefault="00AC7DE8" w:rsidP="00AC7DE8">
      <w:pPr>
        <w:widowControl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szCs w:val="21"/>
        </w:rPr>
        <w:br w:type="page"/>
      </w:r>
      <w:bookmarkStart w:id="0" w:name="_Hlk62494707"/>
      <w:r w:rsidRPr="00532E12">
        <w:rPr>
          <w:rFonts w:ascii="Times New Roman" w:hAnsi="Times New Roman"/>
          <w:b/>
          <w:szCs w:val="21"/>
        </w:rPr>
        <w:t xml:space="preserve">Supplemental Table </w:t>
      </w:r>
      <w:r w:rsidR="00941E38" w:rsidRPr="00532E12">
        <w:rPr>
          <w:rFonts w:ascii="Times New Roman" w:hAnsi="Times New Roman"/>
          <w:b/>
          <w:szCs w:val="21"/>
        </w:rPr>
        <w:t>3</w:t>
      </w:r>
      <w:r w:rsidRPr="00532E12">
        <w:rPr>
          <w:rFonts w:ascii="Times New Roman" w:hAnsi="Times New Roman"/>
          <w:b/>
          <w:szCs w:val="21"/>
        </w:rPr>
        <w:t xml:space="preserve">　</w:t>
      </w:r>
      <w:r w:rsidRPr="00532E12">
        <w:rPr>
          <w:rFonts w:ascii="Times New Roman" w:hAnsi="Times New Roman"/>
          <w:b/>
          <w:szCs w:val="21"/>
        </w:rPr>
        <w:t xml:space="preserve"> Dose regimen for </w:t>
      </w:r>
      <w:r w:rsidRPr="00532E12">
        <w:rPr>
          <w:rFonts w:ascii="Times New Roman" w:hAnsi="Times New Roman"/>
          <w:b/>
          <w:i/>
          <w:szCs w:val="21"/>
        </w:rPr>
        <w:t xml:space="preserve">in vivo </w:t>
      </w:r>
      <w:r w:rsidRPr="00532E12">
        <w:rPr>
          <w:rFonts w:ascii="Times New Roman" w:hAnsi="Times New Roman"/>
          <w:b/>
          <w:szCs w:val="21"/>
        </w:rPr>
        <w:t>experiments using monkeys in this study</w:t>
      </w:r>
    </w:p>
    <w:tbl>
      <w:tblPr>
        <w:tblW w:w="7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1478"/>
        <w:gridCol w:w="992"/>
        <w:gridCol w:w="1418"/>
        <w:gridCol w:w="3111"/>
      </w:tblGrid>
      <w:tr w:rsidR="00F60F29" w:rsidRPr="00532E12" w14:paraId="54F2755D" w14:textId="2D107665" w:rsidTr="00E74628">
        <w:trPr>
          <w:trHeight w:val="39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D6E026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F3F6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8FC43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24C4A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B9ADAC1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</w:p>
        </w:tc>
      </w:tr>
      <w:tr w:rsidR="00F60F29" w:rsidRPr="00532E12" w14:paraId="21FC9216" w14:textId="2EC704B1" w:rsidTr="00E74628">
        <w:trPr>
          <w:trHeight w:val="870"/>
          <w:jc w:val="center"/>
        </w:trPr>
        <w:tc>
          <w:tcPr>
            <w:tcW w:w="93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748D4B5F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 xml:space="preserve">Cassette dosing No. 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16C80" w14:textId="77777777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Compound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4FC6768" w14:textId="66A7895B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 xml:space="preserve">Bolus dose  </w:t>
            </w: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br/>
              <w:t>(mg/kg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217D2D4" w14:textId="444D46B1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Infusion dose</w:t>
            </w: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br/>
              <w:t>(mg/h/kg)</w:t>
            </w:r>
          </w:p>
        </w:tc>
        <w:tc>
          <w:tcPr>
            <w:tcW w:w="3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240BC767" w14:textId="4FB18708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Vehicle solution</w:t>
            </w:r>
          </w:p>
        </w:tc>
      </w:tr>
      <w:tr w:rsidR="00F60F29" w:rsidRPr="00532E12" w14:paraId="5F5D1F64" w14:textId="72ED90BC" w:rsidTr="00E74628">
        <w:trPr>
          <w:trHeight w:val="284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D239D" w14:textId="77777777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4521" w14:textId="77777777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4F001" w14:textId="1D679DA1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6195" w14:textId="77777777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1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65FBB" w14:textId="424FF5FF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1723DBBF" w14:textId="21233DE9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A1606" w14:textId="77777777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9DB9" w14:textId="639DDDF3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aps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AF3A" w14:textId="2B16E2A9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28EC" w14:textId="28023793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3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AD73A" w14:textId="0757C32C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3148203E" w14:textId="1AEFC622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1E6F5" w14:textId="77777777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242A" w14:textId="60E07D16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Erlotin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2CF6" w14:textId="1F2B9906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9AB4" w14:textId="669A4176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156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0B5B4" w14:textId="4CE73126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02662D91" w14:textId="427B553E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FFDF6" w14:textId="77777777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D374" w14:textId="46CE343E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Etop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30A8B" w14:textId="38FED4CB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4492" w14:textId="23363FD9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1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20883" w14:textId="5C55582F" w:rsidR="00F60F29" w:rsidRPr="00532E12" w:rsidRDefault="00F60F29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3B21E141" w14:textId="678D4D06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6631A" w14:textId="331A7145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4BE9B" w14:textId="37BA2FAB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Lamotrig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0F1D7" w14:textId="55901A1C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A7B0D" w14:textId="733C21F9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16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0CB4D" w14:textId="5124E860" w:rsidR="00F60F29" w:rsidRPr="00532E12" w:rsidRDefault="00F60F29" w:rsidP="00160B13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737AB146" w14:textId="0F1426F0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B5534" w14:textId="7C76859D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07686" w14:textId="7CC38C5B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Pefloxa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FA2DB" w14:textId="7DA093C1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7A3E4" w14:textId="22E04531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559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67020" w14:textId="0FF39AE5" w:rsidR="00F60F29" w:rsidRPr="00532E12" w:rsidRDefault="00F60F29" w:rsidP="00160B13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5FA0DA07" w14:textId="44A8322C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FBCC5" w14:textId="642DBAC4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9B299" w14:textId="74EC8C12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Methotrex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57A0A" w14:textId="10CB2319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79F09" w14:textId="5C0E35B2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88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9A4D2" w14:textId="0F8A0BE0" w:rsidR="00F60F29" w:rsidRPr="00532E12" w:rsidRDefault="00F60F29" w:rsidP="00160B13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F60F29" w:rsidRPr="00532E12" w14:paraId="1F1C5DE2" w14:textId="3854AFCE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91B61" w14:textId="3840A94C" w:rsidR="00F60F29" w:rsidRPr="00532E12" w:rsidRDefault="00F60F29" w:rsidP="00E74628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C3419" w14:textId="31C6890C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 xml:space="preserve">Nelfinavi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79773" w14:textId="0DC50F39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9CDB3" w14:textId="7483FA9A" w:rsidR="00F60F29" w:rsidRPr="00532E12" w:rsidRDefault="00F60F29" w:rsidP="00E7462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116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94F6C" w14:textId="3DF64B32" w:rsidR="00F60F29" w:rsidRPr="00532E12" w:rsidRDefault="00F60F29" w:rsidP="00160B13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32250D6D" w14:textId="77777777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FADFB" w14:textId="1FEF97F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24B4E" w14:textId="2DC6BD47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Baclof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FB000" w14:textId="3C580597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FC078" w14:textId="17DB4DF2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144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7BEF1" w14:textId="30987D4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6FCAD058" w14:textId="4898B70E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040A0" w14:textId="524C0C1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C25DF" w14:textId="619F8B48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Atenol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5C8F5" w14:textId="0C17B729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B3D0B" w14:textId="1BE3980C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05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35F3E" w14:textId="723E9D8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Saline</w:t>
            </w:r>
          </w:p>
        </w:tc>
      </w:tr>
      <w:tr w:rsidR="00A9099C" w:rsidRPr="00532E12" w14:paraId="6B1A08F2" w14:textId="6D59881D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7A32C" w14:textId="4A79AA52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BBBB6" w14:textId="4F54FA4F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M</w:t>
            </w:r>
            <w:r w:rsidR="009C2747" w:rsidRPr="00532E12">
              <w:rPr>
                <w:rFonts w:ascii="Times New Roman" w:eastAsia="游ゴシック" w:hAnsi="Times New Roman"/>
                <w:kern w:val="0"/>
                <w:sz w:val="20"/>
              </w:rPr>
              <w:t>o</w:t>
            </w: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xalact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CD7BD" w14:textId="64991CB0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0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D1DFC" w14:textId="35D7488D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00919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7C263" w14:textId="386F643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Saline</w:t>
            </w:r>
          </w:p>
        </w:tc>
      </w:tr>
      <w:tr w:rsidR="00A9099C" w:rsidRPr="00532E12" w14:paraId="39E11EAA" w14:textId="7079218F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610C4" w14:textId="6D7CF3C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E1BED" w14:textId="6687606C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antrol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21C14" w14:textId="289AB29C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C01F4" w14:textId="0DF2ADD5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963BB" w14:textId="58E392BA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0F95EB01" w14:textId="6D43F5A4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BE9E0" w14:textId="735504A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7F88A" w14:textId="0E9B5418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aidz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68886" w14:textId="14B8457A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02D9B" w14:textId="328E3F62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3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38664" w14:textId="2D80DBD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154EB7E0" w14:textId="4AB7A73C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53DCA" w14:textId="1FA0B04C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0193F" w14:textId="460928A5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Genis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53577" w14:textId="183A0BEF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0FD2E" w14:textId="417AA431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375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77AC6" w14:textId="437E7AA8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1764065E" w14:textId="084DA678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0CF71" w14:textId="7298127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2C4F8" w14:textId="4D76B17E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Quin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B2A4C" w14:textId="7D3EFB84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27509" w14:textId="3FBE7B4B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80757" w14:textId="663457AB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084E0EE6" w14:textId="373E527D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2449D" w14:textId="6DA229B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F013F" w14:textId="33593D91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Pitavasta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F88EE" w14:textId="507C40B8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4F165" w14:textId="2DA6BE8A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4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F5159" w14:textId="011436C2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623F1A80" w14:textId="3410B3E0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ECD73" w14:textId="6FB7095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69FA" w14:textId="5BEE07C6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Prazo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8B51" w14:textId="55AD278C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60B1" w14:textId="6ED2FFEC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300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16B9E" w14:textId="7F8558B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3BE09CE4" w14:textId="5EE979E9" w:rsidTr="00E74628">
        <w:trPr>
          <w:trHeight w:val="375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C72EF" w14:textId="2FB0E750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DC78" w14:textId="30A6B52A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Sorafen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B06D" w14:textId="0680E294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0E5A" w14:textId="198104D6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25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6B690" w14:textId="39A92CB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  <w:tr w:rsidR="00A9099C" w:rsidRPr="00532E12" w14:paraId="0045E045" w14:textId="3CC680C3" w:rsidTr="00E74628">
        <w:trPr>
          <w:trHeight w:val="390"/>
          <w:jc w:val="center"/>
        </w:trPr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EFAA4D" w14:textId="05A33AA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50CC9" w14:textId="7EE30D8B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Verapam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8596E" w14:textId="678B896D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BA5B5" w14:textId="6F240538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0.0500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6469980" w14:textId="2A252B6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0"/>
              </w:rPr>
              <w:t>DMA-1,3-butanediol (1:1, v/v)</w:t>
            </w:r>
          </w:p>
        </w:tc>
      </w:tr>
    </w:tbl>
    <w:p w14:paraId="61E38780" w14:textId="194AC890" w:rsidR="00AC7DE8" w:rsidRPr="00532E12" w:rsidRDefault="00F60F29" w:rsidP="00E74628">
      <w:pPr>
        <w:widowControl/>
        <w:ind w:firstLine="525"/>
        <w:jc w:val="left"/>
        <w:rPr>
          <w:rFonts w:ascii="Times New Roman" w:hAnsi="Times New Roman"/>
          <w:szCs w:val="21"/>
        </w:rPr>
      </w:pPr>
      <w:r w:rsidRPr="00532E12">
        <w:rPr>
          <w:rFonts w:ascii="Times New Roman" w:hAnsi="Times New Roman"/>
          <w:szCs w:val="21"/>
        </w:rPr>
        <w:t>---: Not administered</w:t>
      </w:r>
    </w:p>
    <w:p w14:paraId="3A326844" w14:textId="63F7003C" w:rsidR="00F60F29" w:rsidRPr="00532E12" w:rsidRDefault="00F60F29" w:rsidP="00E74628">
      <w:pPr>
        <w:widowControl/>
        <w:ind w:left="525"/>
        <w:jc w:val="left"/>
        <w:rPr>
          <w:rFonts w:ascii="Times New Roman" w:hAnsi="Times New Roman"/>
          <w:szCs w:val="21"/>
        </w:rPr>
      </w:pPr>
      <w:r w:rsidRPr="00532E12">
        <w:rPr>
          <w:rFonts w:ascii="Times New Roman" w:hAnsi="Times New Roman"/>
          <w:szCs w:val="21"/>
        </w:rPr>
        <w:t>Dosing volume for bolus dose: 0.2 mL/kg in cassette dosing No.</w:t>
      </w:r>
      <w:r w:rsidR="00D914BB" w:rsidRPr="00532E12">
        <w:rPr>
          <w:rFonts w:ascii="Times New Roman" w:hAnsi="Times New Roman"/>
          <w:szCs w:val="21"/>
        </w:rPr>
        <w:t xml:space="preserve"> </w:t>
      </w:r>
      <w:r w:rsidRPr="00532E12">
        <w:rPr>
          <w:rFonts w:ascii="Times New Roman" w:hAnsi="Times New Roman"/>
          <w:szCs w:val="21"/>
        </w:rPr>
        <w:t>1,</w:t>
      </w:r>
      <w:r w:rsidR="00D914BB" w:rsidRPr="00532E12">
        <w:rPr>
          <w:rFonts w:ascii="Times New Roman" w:hAnsi="Times New Roman"/>
          <w:szCs w:val="21"/>
        </w:rPr>
        <w:t xml:space="preserve"> </w:t>
      </w:r>
      <w:r w:rsidRPr="00532E12">
        <w:rPr>
          <w:rFonts w:ascii="Times New Roman" w:hAnsi="Times New Roman"/>
          <w:szCs w:val="21"/>
        </w:rPr>
        <w:t>2</w:t>
      </w:r>
      <w:r w:rsidR="00D914BB" w:rsidRPr="00532E12">
        <w:rPr>
          <w:rFonts w:ascii="Times New Roman" w:hAnsi="Times New Roman"/>
          <w:szCs w:val="21"/>
        </w:rPr>
        <w:t>,</w:t>
      </w:r>
      <w:r w:rsidRPr="00532E12">
        <w:rPr>
          <w:rFonts w:ascii="Times New Roman" w:hAnsi="Times New Roman"/>
          <w:szCs w:val="21"/>
        </w:rPr>
        <w:t xml:space="preserve"> and 4</w:t>
      </w:r>
      <w:r w:rsidR="00D914BB" w:rsidRPr="00532E12">
        <w:rPr>
          <w:rFonts w:ascii="Times New Roman" w:hAnsi="Times New Roman"/>
          <w:szCs w:val="21"/>
        </w:rPr>
        <w:t xml:space="preserve"> and</w:t>
      </w:r>
      <w:r w:rsidRPr="00532E12">
        <w:rPr>
          <w:rFonts w:ascii="Times New Roman" w:hAnsi="Times New Roman"/>
          <w:szCs w:val="21"/>
        </w:rPr>
        <w:t xml:space="preserve"> 0.4 mL/kg in cassette dosing No.</w:t>
      </w:r>
      <w:r w:rsidR="00D914BB" w:rsidRPr="00532E12">
        <w:rPr>
          <w:rFonts w:ascii="Times New Roman" w:hAnsi="Times New Roman"/>
          <w:szCs w:val="21"/>
        </w:rPr>
        <w:t xml:space="preserve"> </w:t>
      </w:r>
      <w:r w:rsidRPr="00532E12">
        <w:rPr>
          <w:rFonts w:ascii="Times New Roman" w:hAnsi="Times New Roman"/>
          <w:szCs w:val="21"/>
        </w:rPr>
        <w:t>3</w:t>
      </w:r>
    </w:p>
    <w:p w14:paraId="000C7AAA" w14:textId="15D0E1D4" w:rsidR="00F60F29" w:rsidRPr="00532E12" w:rsidRDefault="00F60F29" w:rsidP="00F60F29">
      <w:pPr>
        <w:widowControl/>
        <w:ind w:left="525"/>
        <w:jc w:val="left"/>
        <w:rPr>
          <w:rFonts w:ascii="Times New Roman" w:hAnsi="Times New Roman"/>
          <w:szCs w:val="21"/>
        </w:rPr>
      </w:pPr>
      <w:r w:rsidRPr="00532E12">
        <w:rPr>
          <w:rFonts w:ascii="Times New Roman" w:hAnsi="Times New Roman"/>
          <w:szCs w:val="21"/>
        </w:rPr>
        <w:t>Dosing volume for infusion dose: 0.25 mL/kg</w:t>
      </w:r>
    </w:p>
    <w:p w14:paraId="5CD204BC" w14:textId="77777777" w:rsidR="00F60F29" w:rsidRPr="00532E12" w:rsidRDefault="00F60F29" w:rsidP="00E74628">
      <w:pPr>
        <w:widowControl/>
        <w:ind w:left="525"/>
        <w:jc w:val="left"/>
        <w:rPr>
          <w:rFonts w:ascii="Times New Roman" w:hAnsi="Times New Roman"/>
          <w:szCs w:val="21"/>
        </w:rPr>
      </w:pPr>
    </w:p>
    <w:p w14:paraId="2F7E6CC0" w14:textId="0856401F" w:rsidR="00AC7DE8" w:rsidRPr="00532E12" w:rsidRDefault="00246C25" w:rsidP="000B70C9">
      <w:pPr>
        <w:widowControl/>
        <w:jc w:val="left"/>
        <w:rPr>
          <w:rFonts w:ascii="Times New Roman" w:hAnsi="Times New Roman"/>
          <w:b/>
          <w:szCs w:val="21"/>
        </w:rPr>
      </w:pPr>
      <w:r w:rsidRPr="00532E12">
        <w:rPr>
          <w:rFonts w:ascii="Times New Roman" w:hAnsi="Times New Roman"/>
          <w:szCs w:val="21"/>
        </w:rPr>
        <w:br w:type="page"/>
      </w:r>
      <w:r w:rsidR="00AC7DE8" w:rsidRPr="00532E12">
        <w:rPr>
          <w:rFonts w:ascii="Times New Roman" w:hAnsi="Times New Roman"/>
          <w:b/>
          <w:szCs w:val="21"/>
        </w:rPr>
        <w:t xml:space="preserve">Supplemental Table </w:t>
      </w:r>
      <w:r w:rsidR="00941E38" w:rsidRPr="00532E12">
        <w:rPr>
          <w:rFonts w:ascii="Times New Roman" w:hAnsi="Times New Roman"/>
          <w:b/>
          <w:szCs w:val="21"/>
        </w:rPr>
        <w:t>4</w:t>
      </w:r>
      <w:r w:rsidR="00AC7DE8" w:rsidRPr="00532E12">
        <w:rPr>
          <w:rFonts w:ascii="Times New Roman" w:hAnsi="Times New Roman"/>
          <w:b/>
          <w:szCs w:val="21"/>
        </w:rPr>
        <w:t xml:space="preserve">　</w:t>
      </w:r>
      <w:r w:rsidR="00AC7DE8" w:rsidRPr="00532E12">
        <w:rPr>
          <w:rFonts w:ascii="Times New Roman" w:hAnsi="Times New Roman"/>
          <w:b/>
          <w:szCs w:val="21"/>
        </w:rPr>
        <w:t xml:space="preserve"> LC/MS/MS parameters for quantification</w:t>
      </w:r>
    </w:p>
    <w:tbl>
      <w:tblPr>
        <w:tblW w:w="744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709"/>
        <w:gridCol w:w="709"/>
        <w:gridCol w:w="726"/>
        <w:gridCol w:w="626"/>
      </w:tblGrid>
      <w:tr w:rsidR="00AC7DE8" w:rsidRPr="00532E12" w14:paraId="6F77343E" w14:textId="77777777" w:rsidTr="009C2747">
        <w:trPr>
          <w:trHeight w:val="3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C2CA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38C55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B87A0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ECA6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848DED7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E99A1C4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6DFB6DE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</w:p>
        </w:tc>
      </w:tr>
      <w:tr w:rsidR="00AC7DE8" w:rsidRPr="00532E12" w14:paraId="58E7D97A" w14:textId="77777777" w:rsidTr="009C2747">
        <w:trPr>
          <w:trHeight w:val="267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C274F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Compound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21CD40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6FF9BB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706712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DP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5D300118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EP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15A6CF56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CE</w:t>
            </w:r>
          </w:p>
        </w:tc>
        <w:tc>
          <w:tcPr>
            <w:tcW w:w="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3B6CD302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CXP</w:t>
            </w:r>
          </w:p>
        </w:tc>
      </w:tr>
      <w:tr w:rsidR="00AC7DE8" w:rsidRPr="00532E12" w14:paraId="1F4E460B" w14:textId="77777777" w:rsidTr="009C2747">
        <w:trPr>
          <w:trHeight w:val="10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10C9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Carbamaze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3C555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3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657AB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94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E3CD3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002E4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FD8DB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32EA2B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7BC3ED63" w14:textId="77777777" w:rsidTr="009C2747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E658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Daps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E895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4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7EAD5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6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8BC81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47382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0297B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3412D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45A095F5" w14:textId="77777777" w:rsidTr="009C2747">
        <w:trPr>
          <w:trHeight w:val="12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F803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5471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9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5C39A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77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DE143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F7739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1B8204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57929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50B731AF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C991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Etop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C6AF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8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11EE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99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CAB6A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F8CD44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74F51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DAB74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638C7A56" w14:textId="77777777" w:rsidTr="009C2747">
        <w:trPr>
          <w:trHeight w:val="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D434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Lamotrig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E8942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495EB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1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85CC4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7BC9E8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FDA91D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4DA3A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2DD13C85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1D52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Pefloxac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791BB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3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E7C97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33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E758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8FE9F3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EFFA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32EA5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5B3808FD" w14:textId="77777777" w:rsidTr="009C2747">
        <w:trPr>
          <w:trHeight w:val="13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8638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Methotrex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8EC43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5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C789E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08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C1AA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87E0B8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4E170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09636C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C7DE8" w:rsidRPr="00532E12" w14:paraId="39C0618E" w14:textId="77777777" w:rsidTr="009C2747">
        <w:trPr>
          <w:trHeight w:val="13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BB30" w14:textId="77777777" w:rsidR="00AC7DE8" w:rsidRPr="00532E12" w:rsidRDefault="00AC7DE8" w:rsidP="006D1D51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Nelfinav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2DBC7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6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65C19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3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82033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B7F454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25365F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A3BE18" w14:textId="77777777" w:rsidR="00AC7DE8" w:rsidRPr="00532E12" w:rsidRDefault="00AC7DE8" w:rsidP="006D1D51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CB79D4" w:rsidRPr="00532E12" w14:paraId="291EAA6D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B5F53" w14:textId="6C778EEF" w:rsidR="00CB79D4" w:rsidRPr="00532E12" w:rsidRDefault="009C2747" w:rsidP="00CB79D4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Moxalact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4CBB8" w14:textId="599D7F2D" w:rsidR="00CB79D4" w:rsidRPr="00532E12" w:rsidRDefault="003925BF" w:rsidP="00CB79D4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2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82024" w14:textId="69627A5A" w:rsidR="00CB79D4" w:rsidRPr="00532E12" w:rsidRDefault="003925BF" w:rsidP="00CB79D4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77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5FE2B" w14:textId="58F3923C" w:rsidR="00CB79D4" w:rsidRPr="00532E12" w:rsidRDefault="003925BF" w:rsidP="00CB79D4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4591E" w14:textId="4C80FF4A" w:rsidR="00CB79D4" w:rsidRPr="00532E12" w:rsidRDefault="003925BF" w:rsidP="00CB79D4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B8ECB" w14:textId="0E64F920" w:rsidR="00CB79D4" w:rsidRPr="00532E12" w:rsidRDefault="003925BF" w:rsidP="00CB79D4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A1D2BF" w14:textId="29681ADC" w:rsidR="00CB79D4" w:rsidRPr="00532E12" w:rsidRDefault="003925BF" w:rsidP="00CB79D4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2</w:t>
            </w:r>
          </w:p>
        </w:tc>
      </w:tr>
      <w:tr w:rsidR="00A9099C" w:rsidRPr="00532E12" w14:paraId="57F3B418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82DB6" w14:textId="7D2C9FB7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  <w:t>Atenolol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43AE9545" w14:textId="025C654C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67.18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BA153DB" w14:textId="2DA6B368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0.0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1ABF98" w14:textId="6F3D695C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709" w:type="dxa"/>
            <w:shd w:val="clear" w:color="auto" w:fill="FFFFFF"/>
          </w:tcPr>
          <w:p w14:paraId="7834E52F" w14:textId="21FFD154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26" w:type="dxa"/>
            <w:shd w:val="clear" w:color="auto" w:fill="FFFFFF"/>
          </w:tcPr>
          <w:p w14:paraId="20493A68" w14:textId="6E0E545C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626" w:type="dxa"/>
            <w:shd w:val="clear" w:color="auto" w:fill="FFFFFF"/>
          </w:tcPr>
          <w:p w14:paraId="345264D9" w14:textId="36C74D40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A9099C" w:rsidRPr="00532E12" w14:paraId="4D72376D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B707A" w14:textId="6C6AC782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  <w:t>Baclofen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1836DE60" w14:textId="67D963F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4.1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BFDCB7D" w14:textId="19DC58A4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1.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74403F" w14:textId="35414C9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709" w:type="dxa"/>
            <w:shd w:val="clear" w:color="auto" w:fill="FFFFFF"/>
          </w:tcPr>
          <w:p w14:paraId="60D16F73" w14:textId="2525165A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26" w:type="dxa"/>
            <w:shd w:val="clear" w:color="auto" w:fill="FFFFFF"/>
          </w:tcPr>
          <w:p w14:paraId="5DAD8251" w14:textId="1AD74314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626" w:type="dxa"/>
            <w:shd w:val="clear" w:color="auto" w:fill="FFFFFF"/>
          </w:tcPr>
          <w:p w14:paraId="646D3AB6" w14:textId="4F351B9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532E1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A9099C" w:rsidRPr="00532E12" w14:paraId="7F4E461D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52C3C" w14:textId="4F429118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Dantro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ED941" w14:textId="225DFDE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1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17C30" w14:textId="0AE2055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99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614BA" w14:textId="1BF3E1E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7614DD" w14:textId="762F1C9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0B2E57" w14:textId="0868780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FD8119" w14:textId="2AD0FCE8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15</w:t>
            </w:r>
          </w:p>
        </w:tc>
      </w:tr>
      <w:tr w:rsidR="00A9099C" w:rsidRPr="00532E12" w14:paraId="3D9F7D64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DA98A" w14:textId="47C52E2B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Daidz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DCE53" w14:textId="1FE1D46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13306" w14:textId="1DC9499B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2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F4419" w14:textId="2AA7662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44188" w14:textId="4EC29672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E2DF10" w14:textId="74CF9F8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44EC9" w14:textId="05383D08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9099C" w:rsidRPr="00532E12" w14:paraId="483E247A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A2F49" w14:textId="72890966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Geni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4C1B5" w14:textId="3B65E7F2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7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833D0" w14:textId="1CA9D1A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3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8A488" w14:textId="5BE50F4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5CB372" w14:textId="7D877080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5D0589" w14:textId="4FF3E5AC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A52FA" w14:textId="5ABEC50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9099C" w:rsidRPr="00532E12" w14:paraId="38FD48E4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4C2EA" w14:textId="0E3A8FD5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Quinid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678ED" w14:textId="2BC37F8A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2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A07EC" w14:textId="479A958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7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EAAE5" w14:textId="2C61F564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EFBF0" w14:textId="450FCE2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C423FE" w14:textId="4950518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A5A024" w14:textId="703299C1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9099C" w:rsidRPr="00532E12" w14:paraId="077CD5A9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21510" w14:textId="77ACA8EE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Pitavast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EF687" w14:textId="7E9BBB90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2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49293" w14:textId="07D0D211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7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80311" w14:textId="0331C45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EA9212" w14:textId="3349850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F28FC9" w14:textId="6F1B6544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82E44B" w14:textId="336AE311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9099C" w:rsidRPr="00532E12" w14:paraId="36D27315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D61A6" w14:textId="35D9A866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Prazos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8126C" w14:textId="2073DAB5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8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7690A" w14:textId="5449A4AC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47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57A21" w14:textId="1DD52E2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5B0122" w14:textId="60406E5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73139" w14:textId="6ED02DB8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381034" w14:textId="44F9B224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4</w:t>
            </w:r>
          </w:p>
        </w:tc>
      </w:tr>
      <w:tr w:rsidR="00A9099C" w:rsidRPr="00532E12" w14:paraId="1CEB367B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5BE73" w14:textId="7A1E274B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Sorafe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8291B" w14:textId="7CD5B521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6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DB6CC" w14:textId="461B4078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9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A563F" w14:textId="401459E1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3B9A2F" w14:textId="18D46B5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96DB1D" w14:textId="01CBBE8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609970" w14:textId="7FA60162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-15</w:t>
            </w:r>
          </w:p>
        </w:tc>
      </w:tr>
      <w:tr w:rsidR="00A9099C" w:rsidRPr="00532E12" w14:paraId="66AFE707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5C987" w14:textId="2909ED95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Verapam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10667" w14:textId="7CEC488A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5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F6667" w14:textId="0FA7C70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6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82DBF" w14:textId="3792C81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0FD84B" w14:textId="41E9D293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E9A244" w14:textId="42401BCE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02EFA2" w14:textId="307795D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9099C" w:rsidRPr="00532E12" w14:paraId="0A85AAE9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ED4D5" w14:textId="3F1579E1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Alprenol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7A853" w14:textId="35F16FCD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9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153CA" w14:textId="0A5AD4C2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14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84BD7" w14:textId="59A0BC50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0260AD" w14:textId="06653EDB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3CA6E" w14:textId="7528F959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9A1EC" w14:textId="3FF2C876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  <w:tr w:rsidR="00A9099C" w:rsidRPr="00532E12" w14:paraId="126FC6B7" w14:textId="77777777" w:rsidTr="009C2747">
        <w:trPr>
          <w:trHeight w:val="7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87CE48D" w14:textId="77777777" w:rsidR="00A9099C" w:rsidRPr="00532E12" w:rsidRDefault="00A9099C" w:rsidP="00A9099C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Dichlofen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A58BD9B" w14:textId="7777777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14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6EA89F" w14:textId="7777777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5478FE9" w14:textId="7777777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568C7AB" w14:textId="7777777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FC0C5DC" w14:textId="7777777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173617E" w14:textId="77777777" w:rsidR="00A9099C" w:rsidRPr="00532E12" w:rsidRDefault="00A9099C" w:rsidP="00A9099C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  <w:szCs w:val="22"/>
              </w:rPr>
            </w:pPr>
            <w:r w:rsidRPr="00532E12">
              <w:rPr>
                <w:rFonts w:ascii="Times New Roman" w:eastAsia="游ゴシック" w:hAnsi="Times New Roman"/>
                <w:kern w:val="0"/>
                <w:sz w:val="22"/>
                <w:szCs w:val="22"/>
              </w:rPr>
              <w:t>15</w:t>
            </w:r>
          </w:p>
        </w:tc>
      </w:tr>
    </w:tbl>
    <w:bookmarkEnd w:id="0"/>
    <w:p w14:paraId="2AFFD90D" w14:textId="6F478DF5" w:rsidR="007651B8" w:rsidRPr="00D914BB" w:rsidRDefault="0019230E" w:rsidP="000B70C9">
      <w:pPr>
        <w:widowControl/>
        <w:jc w:val="left"/>
        <w:rPr>
          <w:rFonts w:ascii="Times New Roman" w:hAnsi="Times New Roman"/>
          <w:sz w:val="16"/>
          <w:szCs w:val="14"/>
        </w:rPr>
      </w:pPr>
      <w:r w:rsidRPr="00532E12">
        <w:rPr>
          <w:rFonts w:ascii="Times New Roman" w:hAnsi="Times New Roman"/>
          <w:sz w:val="16"/>
          <w:szCs w:val="14"/>
        </w:rPr>
        <w:fldChar w:fldCharType="begin"/>
      </w:r>
      <w:r w:rsidRPr="00532E12">
        <w:rPr>
          <w:rFonts w:ascii="Times New Roman" w:hAnsi="Times New Roman"/>
          <w:sz w:val="16"/>
          <w:szCs w:val="14"/>
        </w:rPr>
        <w:instrText xml:space="preserve"> ADDIN </w:instrText>
      </w:r>
      <w:r w:rsidRPr="00532E12">
        <w:rPr>
          <w:rFonts w:ascii="Times New Roman" w:hAnsi="Times New Roman"/>
          <w:sz w:val="16"/>
          <w:szCs w:val="14"/>
        </w:rPr>
        <w:fldChar w:fldCharType="end"/>
      </w:r>
      <w:r w:rsidR="00741E71" w:rsidRPr="00532E12">
        <w:rPr>
          <w:rFonts w:ascii="Times New Roman" w:hAnsi="Times New Roman"/>
          <w:sz w:val="16"/>
          <w:szCs w:val="14"/>
        </w:rPr>
        <w:fldChar w:fldCharType="begin"/>
      </w:r>
      <w:r w:rsidR="00741E71" w:rsidRPr="00532E12">
        <w:rPr>
          <w:rFonts w:ascii="Times New Roman" w:hAnsi="Times New Roman"/>
          <w:sz w:val="16"/>
          <w:szCs w:val="14"/>
        </w:rPr>
        <w:instrText xml:space="preserve"> ADDIN </w:instrText>
      </w:r>
      <w:r w:rsidR="00741E71" w:rsidRPr="00532E12">
        <w:rPr>
          <w:rFonts w:ascii="Times New Roman" w:hAnsi="Times New Roman"/>
          <w:sz w:val="16"/>
          <w:szCs w:val="14"/>
        </w:rPr>
        <w:fldChar w:fldCharType="end"/>
      </w:r>
    </w:p>
    <w:sectPr w:rsidR="007651B8" w:rsidRPr="00D914BB" w:rsidSect="0013188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20" w:code="9"/>
      <w:pgMar w:top="1418" w:right="1418" w:bottom="1418" w:left="1418" w:header="851" w:footer="992" w:gutter="0"/>
      <w:cols w:space="425"/>
      <w:docGrid w:linePitch="366" w:charSpace="-41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2DE2A" w14:textId="77777777" w:rsidR="003B46E6" w:rsidRDefault="003B46E6">
      <w:r>
        <w:separator/>
      </w:r>
    </w:p>
  </w:endnote>
  <w:endnote w:type="continuationSeparator" w:id="0">
    <w:p w14:paraId="43184671" w14:textId="77777777" w:rsidR="003B46E6" w:rsidRDefault="003B46E6">
      <w:r>
        <w:continuationSeparator/>
      </w:r>
    </w:p>
  </w:endnote>
  <w:endnote w:type="continuationNotice" w:id="1">
    <w:p w14:paraId="35E349B0" w14:textId="77777777" w:rsidR="003B46E6" w:rsidRDefault="003B46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31D707" w14:textId="77777777" w:rsidR="00D914BB" w:rsidRDefault="00D914BB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40D82" w14:textId="7B9CA515" w:rsidR="00D967A4" w:rsidRPr="00D914BB" w:rsidRDefault="00D967A4">
    <w:pPr>
      <w:pStyle w:val="a9"/>
      <w:jc w:val="center"/>
      <w:rPr>
        <w:lang w:val="en-US"/>
      </w:rPr>
    </w:pPr>
    <w:r w:rsidRPr="00D914BB">
      <w:rPr>
        <w:lang w:val="en-US"/>
      </w:rPr>
      <w:fldChar w:fldCharType="begin"/>
    </w:r>
    <w:r w:rsidRPr="00D914BB">
      <w:rPr>
        <w:lang w:val="en-US"/>
      </w:rPr>
      <w:instrText xml:space="preserve"> PAGE   \* MERGEFORMAT </w:instrText>
    </w:r>
    <w:r w:rsidRPr="00D914BB">
      <w:rPr>
        <w:lang w:val="en-US"/>
      </w:rPr>
      <w:fldChar w:fldCharType="separate"/>
    </w:r>
    <w:r w:rsidRPr="00D914BB">
      <w:rPr>
        <w:lang w:val="en-US"/>
      </w:rPr>
      <w:t>4</w:t>
    </w:r>
    <w:r w:rsidRPr="00D914BB">
      <w:rPr>
        <w:lang w:val="en-US"/>
      </w:rPr>
      <w:fldChar w:fldCharType="end"/>
    </w:r>
  </w:p>
  <w:p w14:paraId="032738B4" w14:textId="77777777" w:rsidR="00D967A4" w:rsidRPr="00D914BB" w:rsidRDefault="00D967A4">
    <w:pPr>
      <w:pStyle w:val="a9"/>
      <w:rPr>
        <w:lang w:val="en-US"/>
      </w:rPr>
    </w:pPr>
  </w:p>
  <w:p w14:paraId="76CE148F" w14:textId="77777777" w:rsidR="00D967A4" w:rsidRPr="00D914BB" w:rsidRDefault="00D967A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259B8" w14:textId="77777777" w:rsidR="00D914BB" w:rsidRPr="00D914BB" w:rsidRDefault="00D914BB">
    <w:pPr>
      <w:pStyle w:val="a9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25482" w14:textId="77777777" w:rsidR="003B46E6" w:rsidRDefault="003B46E6">
      <w:r>
        <w:separator/>
      </w:r>
    </w:p>
  </w:footnote>
  <w:footnote w:type="continuationSeparator" w:id="0">
    <w:p w14:paraId="1E78839B" w14:textId="77777777" w:rsidR="003B46E6" w:rsidRDefault="003B46E6">
      <w:r>
        <w:continuationSeparator/>
      </w:r>
    </w:p>
  </w:footnote>
  <w:footnote w:type="continuationNotice" w:id="1">
    <w:p w14:paraId="7187A47D" w14:textId="77777777" w:rsidR="003B46E6" w:rsidRDefault="003B46E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2D8B7C" w14:textId="77777777" w:rsidR="00D914BB" w:rsidRDefault="00D914BB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154636" w14:textId="77777777" w:rsidR="00D914BB" w:rsidRPr="00D914BB" w:rsidRDefault="00D914BB">
    <w:pPr>
      <w:pStyle w:val="a6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0ECB4" w14:textId="77777777" w:rsidR="00D914BB" w:rsidRPr="00D914BB" w:rsidRDefault="00D914BB">
    <w:pPr>
      <w:pStyle w:val="a6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D38E94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815F9"/>
    <w:multiLevelType w:val="multilevel"/>
    <w:tmpl w:val="12E2C37A"/>
    <w:lvl w:ilvl="0">
      <w:start w:val="2"/>
      <w:numFmt w:val="decimalFullWidth"/>
      <w:lvlText w:val="%1."/>
      <w:lvlJc w:val="left"/>
      <w:pPr>
        <w:tabs>
          <w:tab w:val="num" w:pos="675"/>
        </w:tabs>
        <w:ind w:left="675" w:hanging="360"/>
      </w:pPr>
      <w:rPr>
        <w:rFonts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abstractNum w:abstractNumId="2" w15:restartNumberingAfterBreak="0">
    <w:nsid w:val="08B77E5E"/>
    <w:multiLevelType w:val="multilevel"/>
    <w:tmpl w:val="9E5001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sz w:val="22"/>
      </w:rPr>
    </w:lvl>
  </w:abstractNum>
  <w:abstractNum w:abstractNumId="3" w15:restartNumberingAfterBreak="0">
    <w:nsid w:val="0BFF6AB1"/>
    <w:multiLevelType w:val="hybridMultilevel"/>
    <w:tmpl w:val="763C52A0"/>
    <w:lvl w:ilvl="0" w:tplc="F6442706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CA004C6"/>
    <w:multiLevelType w:val="multilevel"/>
    <w:tmpl w:val="9F96D6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100F3C4D"/>
    <w:multiLevelType w:val="hybridMultilevel"/>
    <w:tmpl w:val="1F8CB698"/>
    <w:lvl w:ilvl="0" w:tplc="9E04A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7481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C0DE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66B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A8D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63F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A2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381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5E6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128581E"/>
    <w:multiLevelType w:val="multilevel"/>
    <w:tmpl w:val="99A019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2656131"/>
    <w:multiLevelType w:val="multilevel"/>
    <w:tmpl w:val="1DB65954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720"/>
        </w:tabs>
        <w:ind w:left="425" w:hanging="425"/>
      </w:pPr>
      <w:rPr>
        <w:rFonts w:hint="eastAsia"/>
        <w:b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abstractNum w:abstractNumId="8" w15:restartNumberingAfterBreak="0">
    <w:nsid w:val="151D3AB1"/>
    <w:multiLevelType w:val="hybridMultilevel"/>
    <w:tmpl w:val="78549CBA"/>
    <w:lvl w:ilvl="0" w:tplc="406A7748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91" w:hanging="420"/>
      </w:pPr>
    </w:lvl>
    <w:lvl w:ilvl="2" w:tplc="04090011" w:tentative="1">
      <w:start w:val="1"/>
      <w:numFmt w:val="decimalEnclosedCircle"/>
      <w:lvlText w:val="%3"/>
      <w:lvlJc w:val="left"/>
      <w:pPr>
        <w:ind w:left="2111" w:hanging="420"/>
      </w:pPr>
    </w:lvl>
    <w:lvl w:ilvl="3" w:tplc="0409000F" w:tentative="1">
      <w:start w:val="1"/>
      <w:numFmt w:val="decimal"/>
      <w:lvlText w:val="%4."/>
      <w:lvlJc w:val="left"/>
      <w:pPr>
        <w:ind w:left="2531" w:hanging="420"/>
      </w:pPr>
    </w:lvl>
    <w:lvl w:ilvl="4" w:tplc="04090017" w:tentative="1">
      <w:start w:val="1"/>
      <w:numFmt w:val="aiueoFullWidth"/>
      <w:lvlText w:val="(%5)"/>
      <w:lvlJc w:val="left"/>
      <w:pPr>
        <w:ind w:left="2951" w:hanging="420"/>
      </w:pPr>
    </w:lvl>
    <w:lvl w:ilvl="5" w:tplc="04090011" w:tentative="1">
      <w:start w:val="1"/>
      <w:numFmt w:val="decimalEnclosedCircle"/>
      <w:lvlText w:val="%6"/>
      <w:lvlJc w:val="left"/>
      <w:pPr>
        <w:ind w:left="3371" w:hanging="420"/>
      </w:pPr>
    </w:lvl>
    <w:lvl w:ilvl="6" w:tplc="0409000F" w:tentative="1">
      <w:start w:val="1"/>
      <w:numFmt w:val="decimal"/>
      <w:lvlText w:val="%7."/>
      <w:lvlJc w:val="left"/>
      <w:pPr>
        <w:ind w:left="3791" w:hanging="420"/>
      </w:pPr>
    </w:lvl>
    <w:lvl w:ilvl="7" w:tplc="04090017" w:tentative="1">
      <w:start w:val="1"/>
      <w:numFmt w:val="aiueoFullWidth"/>
      <w:lvlText w:val="(%8)"/>
      <w:lvlJc w:val="left"/>
      <w:pPr>
        <w:ind w:left="4211" w:hanging="420"/>
      </w:pPr>
    </w:lvl>
    <w:lvl w:ilvl="8" w:tplc="04090011" w:tentative="1">
      <w:start w:val="1"/>
      <w:numFmt w:val="decimalEnclosedCircle"/>
      <w:lvlText w:val="%9"/>
      <w:lvlJc w:val="left"/>
      <w:pPr>
        <w:ind w:left="4631" w:hanging="420"/>
      </w:pPr>
    </w:lvl>
  </w:abstractNum>
  <w:abstractNum w:abstractNumId="9" w15:restartNumberingAfterBreak="0">
    <w:nsid w:val="199233E4"/>
    <w:multiLevelType w:val="singleLevel"/>
    <w:tmpl w:val="E01C2928"/>
    <w:lvl w:ilvl="0">
      <w:start w:val="1"/>
      <w:numFmt w:val="decimal"/>
      <w:lvlText w:val="(%1)"/>
      <w:lvlJc w:val="left"/>
      <w:pPr>
        <w:tabs>
          <w:tab w:val="num" w:pos="838"/>
        </w:tabs>
        <w:ind w:left="838" w:hanging="360"/>
      </w:pPr>
      <w:rPr>
        <w:rFonts w:hint="eastAsia"/>
      </w:rPr>
    </w:lvl>
  </w:abstractNum>
  <w:abstractNum w:abstractNumId="10" w15:restartNumberingAfterBreak="0">
    <w:nsid w:val="1A527664"/>
    <w:multiLevelType w:val="multilevel"/>
    <w:tmpl w:val="98DA7B30"/>
    <w:lvl w:ilvl="0">
      <w:start w:val="1"/>
      <w:numFmt w:val="decimalFullWidth"/>
      <w:lvlText w:val="%1．"/>
      <w:lvlJc w:val="left"/>
      <w:pPr>
        <w:tabs>
          <w:tab w:val="num" w:pos="675"/>
        </w:tabs>
        <w:ind w:left="675" w:hanging="360"/>
      </w:pPr>
      <w:rPr>
        <w:rFonts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abstractNum w:abstractNumId="11" w15:restartNumberingAfterBreak="0">
    <w:nsid w:val="1AA550A8"/>
    <w:multiLevelType w:val="multilevel"/>
    <w:tmpl w:val="C8444C4C"/>
    <w:lvl w:ilvl="0">
      <w:start w:val="5"/>
      <w:numFmt w:val="decimalFullWidth"/>
      <w:lvlText w:val="%1."/>
      <w:lvlJc w:val="left"/>
      <w:pPr>
        <w:tabs>
          <w:tab w:val="num" w:pos="579"/>
        </w:tabs>
        <w:ind w:left="579" w:hanging="360"/>
      </w:pPr>
      <w:rPr>
        <w:rFonts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abstractNum w:abstractNumId="12" w15:restartNumberingAfterBreak="0">
    <w:nsid w:val="1BDE3C5F"/>
    <w:multiLevelType w:val="hybridMultilevel"/>
    <w:tmpl w:val="886E7CA6"/>
    <w:lvl w:ilvl="0" w:tplc="72F8310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D6FEB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6ECC8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0099A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9C785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8C826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F0C6E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780DE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FA5A7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7F4CAA"/>
    <w:multiLevelType w:val="multilevel"/>
    <w:tmpl w:val="BBA8C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6166384"/>
    <w:multiLevelType w:val="singleLevel"/>
    <w:tmpl w:val="3BD4AE7C"/>
    <w:lvl w:ilvl="0">
      <w:start w:val="2"/>
      <w:numFmt w:val="decimalFullWidth"/>
      <w:lvlText w:val="%1．"/>
      <w:lvlJc w:val="left"/>
      <w:pPr>
        <w:tabs>
          <w:tab w:val="num" w:pos="699"/>
        </w:tabs>
        <w:ind w:left="699" w:hanging="480"/>
      </w:pPr>
      <w:rPr>
        <w:rFonts w:hint="eastAsia"/>
      </w:rPr>
    </w:lvl>
  </w:abstractNum>
  <w:abstractNum w:abstractNumId="15" w15:restartNumberingAfterBreak="0">
    <w:nsid w:val="2856340E"/>
    <w:multiLevelType w:val="singleLevel"/>
    <w:tmpl w:val="591609B2"/>
    <w:lvl w:ilvl="0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>
        <w:rFonts w:hint="eastAsia"/>
      </w:rPr>
    </w:lvl>
  </w:abstractNum>
  <w:abstractNum w:abstractNumId="16" w15:restartNumberingAfterBreak="0">
    <w:nsid w:val="29987296"/>
    <w:multiLevelType w:val="hybridMultilevel"/>
    <w:tmpl w:val="5EDEE57E"/>
    <w:lvl w:ilvl="0" w:tplc="94C60F5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460CF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FCF49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3A702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16131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8E031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B0F00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82637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2A0E9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ED645D"/>
    <w:multiLevelType w:val="hybridMultilevel"/>
    <w:tmpl w:val="991EBC40"/>
    <w:lvl w:ilvl="0" w:tplc="EAB4B3AE">
      <w:start w:val="1"/>
      <w:numFmt w:val="decimal"/>
      <w:lvlText w:val="%1)"/>
      <w:lvlJc w:val="left"/>
      <w:pPr>
        <w:ind w:left="9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30" w:hanging="420"/>
      </w:pPr>
    </w:lvl>
    <w:lvl w:ilvl="3" w:tplc="0409000F" w:tentative="1">
      <w:start w:val="1"/>
      <w:numFmt w:val="decimal"/>
      <w:lvlText w:val="%4."/>
      <w:lvlJc w:val="left"/>
      <w:pPr>
        <w:ind w:left="2250" w:hanging="420"/>
      </w:pPr>
    </w:lvl>
    <w:lvl w:ilvl="4" w:tplc="04090017" w:tentative="1">
      <w:start w:val="1"/>
      <w:numFmt w:val="aiueoFullWidth"/>
      <w:lvlText w:val="(%5)"/>
      <w:lvlJc w:val="left"/>
      <w:pPr>
        <w:ind w:left="26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90" w:hanging="420"/>
      </w:pPr>
    </w:lvl>
    <w:lvl w:ilvl="6" w:tplc="0409000F" w:tentative="1">
      <w:start w:val="1"/>
      <w:numFmt w:val="decimal"/>
      <w:lvlText w:val="%7."/>
      <w:lvlJc w:val="left"/>
      <w:pPr>
        <w:ind w:left="3510" w:hanging="420"/>
      </w:pPr>
    </w:lvl>
    <w:lvl w:ilvl="7" w:tplc="04090017" w:tentative="1">
      <w:start w:val="1"/>
      <w:numFmt w:val="aiueoFullWidth"/>
      <w:lvlText w:val="(%8)"/>
      <w:lvlJc w:val="left"/>
      <w:pPr>
        <w:ind w:left="39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50" w:hanging="420"/>
      </w:pPr>
    </w:lvl>
  </w:abstractNum>
  <w:abstractNum w:abstractNumId="18" w15:restartNumberingAfterBreak="0">
    <w:nsid w:val="3578756E"/>
    <w:multiLevelType w:val="hybridMultilevel"/>
    <w:tmpl w:val="84BA39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6D70575"/>
    <w:multiLevelType w:val="multilevel"/>
    <w:tmpl w:val="A1D28F48"/>
    <w:lvl w:ilvl="0">
      <w:start w:val="8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Ansi="ＭＳ Ｐ明朝"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abstractNum w:abstractNumId="20" w15:restartNumberingAfterBreak="0">
    <w:nsid w:val="38B66798"/>
    <w:multiLevelType w:val="multilevel"/>
    <w:tmpl w:val="790EA0D2"/>
    <w:lvl w:ilvl="0">
      <w:start w:val="6"/>
      <w:numFmt w:val="decimalFullWidth"/>
      <w:lvlText w:val="%1."/>
      <w:lvlJc w:val="left"/>
      <w:pPr>
        <w:tabs>
          <w:tab w:val="num" w:pos="579"/>
        </w:tabs>
        <w:ind w:left="579" w:hanging="360"/>
      </w:pPr>
      <w:rPr>
        <w:rFonts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abstractNum w:abstractNumId="21" w15:restartNumberingAfterBreak="0">
    <w:nsid w:val="39524414"/>
    <w:multiLevelType w:val="hybridMultilevel"/>
    <w:tmpl w:val="F37C9FD0"/>
    <w:lvl w:ilvl="0" w:tplc="742630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2904F0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41861BF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4BB6D4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3CBA1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95FC92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CCD6AA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FC7E2B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941C62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22" w15:restartNumberingAfterBreak="0">
    <w:nsid w:val="41BE4ED1"/>
    <w:multiLevelType w:val="hybridMultilevel"/>
    <w:tmpl w:val="5A805CB0"/>
    <w:lvl w:ilvl="0" w:tplc="603692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770628A"/>
    <w:multiLevelType w:val="hybridMultilevel"/>
    <w:tmpl w:val="1550E0AA"/>
    <w:lvl w:ilvl="0" w:tplc="62221AD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09F25F1"/>
    <w:multiLevelType w:val="hybridMultilevel"/>
    <w:tmpl w:val="AF0E1B72"/>
    <w:lvl w:ilvl="0" w:tplc="664285AC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5" w15:restartNumberingAfterBreak="0">
    <w:nsid w:val="52FA773D"/>
    <w:multiLevelType w:val="hybridMultilevel"/>
    <w:tmpl w:val="80F020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3E41A30"/>
    <w:multiLevelType w:val="hybridMultilevel"/>
    <w:tmpl w:val="A5149AAA"/>
    <w:lvl w:ilvl="0" w:tplc="FEE2DED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C6B04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E2D7A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882F7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425F9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F062A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8261E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78385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86E6F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9B4AC0"/>
    <w:multiLevelType w:val="hybridMultilevel"/>
    <w:tmpl w:val="35FA3B30"/>
    <w:lvl w:ilvl="0" w:tplc="2A64BB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A0F388E"/>
    <w:multiLevelType w:val="hybridMultilevel"/>
    <w:tmpl w:val="0296A5F4"/>
    <w:lvl w:ilvl="0" w:tplc="62221A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B6E517E"/>
    <w:multiLevelType w:val="hybridMultilevel"/>
    <w:tmpl w:val="AD261D46"/>
    <w:lvl w:ilvl="0" w:tplc="D1EE3C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BD1179D"/>
    <w:multiLevelType w:val="multilevel"/>
    <w:tmpl w:val="1764A39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0A3238A"/>
    <w:multiLevelType w:val="hybridMultilevel"/>
    <w:tmpl w:val="47E6D8B2"/>
    <w:lvl w:ilvl="0" w:tplc="ADC6FB1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2" w15:restartNumberingAfterBreak="0">
    <w:nsid w:val="62B57827"/>
    <w:multiLevelType w:val="hybridMultilevel"/>
    <w:tmpl w:val="5A68DB10"/>
    <w:lvl w:ilvl="0" w:tplc="62EA346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3" w15:restartNumberingAfterBreak="0">
    <w:nsid w:val="65F113A3"/>
    <w:multiLevelType w:val="hybridMultilevel"/>
    <w:tmpl w:val="FC0E5AAA"/>
    <w:lvl w:ilvl="0" w:tplc="B6DCA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4" w15:restartNumberingAfterBreak="0">
    <w:nsid w:val="692A317E"/>
    <w:multiLevelType w:val="hybridMultilevel"/>
    <w:tmpl w:val="7D40A07A"/>
    <w:lvl w:ilvl="0" w:tplc="7E90F1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B5744FA"/>
    <w:multiLevelType w:val="hybridMultilevel"/>
    <w:tmpl w:val="D94A96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6B5A187B"/>
    <w:multiLevelType w:val="hybridMultilevel"/>
    <w:tmpl w:val="8F6A4CA4"/>
    <w:lvl w:ilvl="0" w:tplc="F3A0D882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7" w15:restartNumberingAfterBreak="0">
    <w:nsid w:val="6DB04E61"/>
    <w:multiLevelType w:val="hybridMultilevel"/>
    <w:tmpl w:val="F4DC1FB0"/>
    <w:lvl w:ilvl="0" w:tplc="9168CB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EF5024C"/>
    <w:multiLevelType w:val="multilevel"/>
    <w:tmpl w:val="3C52667C"/>
    <w:lvl w:ilvl="0">
      <w:start w:val="1"/>
      <w:numFmt w:val="decimalFullWidth"/>
      <w:lvlText w:val="%1."/>
      <w:lvlJc w:val="left"/>
      <w:pPr>
        <w:tabs>
          <w:tab w:val="num" w:pos="675"/>
        </w:tabs>
        <w:ind w:left="675" w:hanging="360"/>
      </w:pPr>
      <w:rPr>
        <w:rFonts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abstractNum w:abstractNumId="39" w15:restartNumberingAfterBreak="0">
    <w:nsid w:val="7B6D56E5"/>
    <w:multiLevelType w:val="multilevel"/>
    <w:tmpl w:val="C9FE9F3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480" w:hanging="1440"/>
      </w:pPr>
      <w:rPr>
        <w:rFonts w:hint="default"/>
      </w:rPr>
    </w:lvl>
  </w:abstractNum>
  <w:abstractNum w:abstractNumId="40" w15:restartNumberingAfterBreak="0">
    <w:nsid w:val="7E73575C"/>
    <w:multiLevelType w:val="hybridMultilevel"/>
    <w:tmpl w:val="8FE27786"/>
    <w:lvl w:ilvl="0" w:tplc="34E0DF64">
      <w:start w:val="1"/>
      <w:numFmt w:val="decimal"/>
      <w:lvlText w:val="%1)"/>
      <w:lvlJc w:val="left"/>
      <w:pPr>
        <w:ind w:left="9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30" w:hanging="420"/>
      </w:pPr>
    </w:lvl>
    <w:lvl w:ilvl="3" w:tplc="0409000F" w:tentative="1">
      <w:start w:val="1"/>
      <w:numFmt w:val="decimal"/>
      <w:lvlText w:val="%4."/>
      <w:lvlJc w:val="left"/>
      <w:pPr>
        <w:ind w:left="2250" w:hanging="420"/>
      </w:pPr>
    </w:lvl>
    <w:lvl w:ilvl="4" w:tplc="04090017" w:tentative="1">
      <w:start w:val="1"/>
      <w:numFmt w:val="aiueoFullWidth"/>
      <w:lvlText w:val="(%5)"/>
      <w:lvlJc w:val="left"/>
      <w:pPr>
        <w:ind w:left="26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90" w:hanging="420"/>
      </w:pPr>
    </w:lvl>
    <w:lvl w:ilvl="6" w:tplc="0409000F" w:tentative="1">
      <w:start w:val="1"/>
      <w:numFmt w:val="decimal"/>
      <w:lvlText w:val="%7."/>
      <w:lvlJc w:val="left"/>
      <w:pPr>
        <w:ind w:left="3510" w:hanging="420"/>
      </w:pPr>
    </w:lvl>
    <w:lvl w:ilvl="7" w:tplc="04090017" w:tentative="1">
      <w:start w:val="1"/>
      <w:numFmt w:val="aiueoFullWidth"/>
      <w:lvlText w:val="(%8)"/>
      <w:lvlJc w:val="left"/>
      <w:pPr>
        <w:ind w:left="39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50" w:hanging="420"/>
      </w:pPr>
    </w:lvl>
  </w:abstractNum>
  <w:abstractNum w:abstractNumId="41" w15:restartNumberingAfterBreak="0">
    <w:nsid w:val="7F815740"/>
    <w:multiLevelType w:val="multilevel"/>
    <w:tmpl w:val="1ED8A4D4"/>
    <w:lvl w:ilvl="0">
      <w:start w:val="1"/>
      <w:numFmt w:val="decimalFullWidth"/>
      <w:lvlText w:val="（%1）"/>
      <w:lvlJc w:val="left"/>
      <w:pPr>
        <w:tabs>
          <w:tab w:val="num" w:pos="705"/>
        </w:tabs>
        <w:ind w:left="705" w:hanging="390"/>
      </w:pPr>
      <w:rPr>
        <w:rFonts w:hint="eastAsia"/>
      </w:rPr>
    </w:lvl>
    <w:lvl w:ilvl="1">
      <w:start w:val="5"/>
      <w:numFmt w:val="bullet"/>
      <w:lvlText w:val="・"/>
      <w:lvlJc w:val="left"/>
      <w:pPr>
        <w:tabs>
          <w:tab w:val="num" w:pos="1095"/>
        </w:tabs>
        <w:ind w:left="1095" w:hanging="360"/>
      </w:pPr>
      <w:rPr>
        <w:rFonts w:ascii="Times New Roman" w:eastAsia="ＭＳ Ｐ明朝" w:hAnsi="Times New Roman" w:cs="Times New Roman" w:hint="default"/>
      </w:rPr>
    </w:lvl>
    <w:lvl w:ilvl="2" w:tentative="1">
      <w:start w:val="1"/>
      <w:numFmt w:val="decimalEnclosedCircle"/>
      <w:lvlText w:val="%3"/>
      <w:lvlJc w:val="left"/>
      <w:pPr>
        <w:tabs>
          <w:tab w:val="num" w:pos="1575"/>
        </w:tabs>
        <w:ind w:left="1575" w:hanging="420"/>
      </w:pPr>
    </w:lvl>
    <w:lvl w:ilvl="3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415"/>
        </w:tabs>
        <w:ind w:left="2415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835"/>
        </w:tabs>
        <w:ind w:left="2835" w:hanging="420"/>
      </w:pPr>
    </w:lvl>
    <w:lvl w:ilvl="6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75"/>
        </w:tabs>
        <w:ind w:left="3675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95"/>
        </w:tabs>
        <w:ind w:left="4095" w:hanging="420"/>
      </w:pPr>
    </w:lvl>
  </w:abstractNum>
  <w:num w:numId="1">
    <w:abstractNumId w:val="41"/>
  </w:num>
  <w:num w:numId="2">
    <w:abstractNumId w:val="10"/>
  </w:num>
  <w:num w:numId="3">
    <w:abstractNumId w:val="15"/>
  </w:num>
  <w:num w:numId="4">
    <w:abstractNumId w:val="38"/>
  </w:num>
  <w:num w:numId="5">
    <w:abstractNumId w:val="14"/>
  </w:num>
  <w:num w:numId="6">
    <w:abstractNumId w:val="11"/>
  </w:num>
  <w:num w:numId="7">
    <w:abstractNumId w:val="20"/>
  </w:num>
  <w:num w:numId="8">
    <w:abstractNumId w:val="1"/>
  </w:num>
  <w:num w:numId="9">
    <w:abstractNumId w:val="9"/>
  </w:num>
  <w:num w:numId="10">
    <w:abstractNumId w:val="19"/>
  </w:num>
  <w:num w:numId="11">
    <w:abstractNumId w:val="28"/>
  </w:num>
  <w:num w:numId="12">
    <w:abstractNumId w:val="32"/>
  </w:num>
  <w:num w:numId="13">
    <w:abstractNumId w:val="29"/>
  </w:num>
  <w:num w:numId="14">
    <w:abstractNumId w:val="7"/>
  </w:num>
  <w:num w:numId="15">
    <w:abstractNumId w:val="0"/>
  </w:num>
  <w:num w:numId="16">
    <w:abstractNumId w:val="5"/>
  </w:num>
  <w:num w:numId="17">
    <w:abstractNumId w:val="21"/>
  </w:num>
  <w:num w:numId="18">
    <w:abstractNumId w:val="3"/>
  </w:num>
  <w:num w:numId="19">
    <w:abstractNumId w:val="39"/>
  </w:num>
  <w:num w:numId="20">
    <w:abstractNumId w:val="30"/>
  </w:num>
  <w:num w:numId="21">
    <w:abstractNumId w:val="33"/>
  </w:num>
  <w:num w:numId="22">
    <w:abstractNumId w:val="31"/>
  </w:num>
  <w:num w:numId="23">
    <w:abstractNumId w:val="35"/>
  </w:num>
  <w:num w:numId="24">
    <w:abstractNumId w:val="18"/>
  </w:num>
  <w:num w:numId="25">
    <w:abstractNumId w:val="25"/>
  </w:num>
  <w:num w:numId="26">
    <w:abstractNumId w:val="27"/>
  </w:num>
  <w:num w:numId="27">
    <w:abstractNumId w:val="17"/>
  </w:num>
  <w:num w:numId="28">
    <w:abstractNumId w:val="40"/>
  </w:num>
  <w:num w:numId="29">
    <w:abstractNumId w:val="36"/>
  </w:num>
  <w:num w:numId="30">
    <w:abstractNumId w:val="24"/>
  </w:num>
  <w:num w:numId="31">
    <w:abstractNumId w:val="8"/>
  </w:num>
  <w:num w:numId="32">
    <w:abstractNumId w:val="23"/>
  </w:num>
  <w:num w:numId="33">
    <w:abstractNumId w:val="26"/>
  </w:num>
  <w:num w:numId="34">
    <w:abstractNumId w:val="16"/>
  </w:num>
  <w:num w:numId="35">
    <w:abstractNumId w:val="12"/>
  </w:num>
  <w:num w:numId="36">
    <w:abstractNumId w:val="22"/>
  </w:num>
  <w:num w:numId="37">
    <w:abstractNumId w:val="34"/>
  </w:num>
  <w:num w:numId="38">
    <w:abstractNumId w:val="37"/>
  </w:num>
  <w:num w:numId="39">
    <w:abstractNumId w:val="2"/>
  </w:num>
  <w:num w:numId="40">
    <w:abstractNumId w:val="6"/>
  </w:num>
  <w:num w:numId="41">
    <w:abstractNumId w:val="13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trackRevisions/>
  <w:defaultTabStop w:val="851"/>
  <w:drawingGridHorizontalSpacing w:val="104"/>
  <w:drawingGridVerticalSpacing w:val="183"/>
  <w:displayHorizontalDrawingGridEvery w:val="2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wMzS1NDSwMDEzNjZQ0lEKTi0uzszPAykwqQUAXk/AO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PS journal&lt;/Style&gt;&lt;LeftDelim&gt;{&lt;/LeftDelim&gt;&lt;RightDelim&gt;}&lt;/RightDelim&gt;&lt;FontName&gt;ＭＳ 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52xfrhvsw2oerxd3pvpdc2vtppapvptzx&quot;&gt;Kpuu_translation&lt;record-ids&gt;&lt;item&gt;5&lt;/item&gt;&lt;item&gt;10&lt;/item&gt;&lt;item&gt;11&lt;/item&gt;&lt;item&gt;12&lt;/item&gt;&lt;item&gt;14&lt;/item&gt;&lt;item&gt;15&lt;/item&gt;&lt;item&gt;18&lt;/item&gt;&lt;item&gt;23&lt;/item&gt;&lt;item&gt;27&lt;/item&gt;&lt;item&gt;29&lt;/item&gt;&lt;item&gt;32&lt;/item&gt;&lt;item&gt;33&lt;/item&gt;&lt;item&gt;35&lt;/item&gt;&lt;item&gt;38&lt;/item&gt;&lt;item&gt;40&lt;/item&gt;&lt;item&gt;41&lt;/item&gt;&lt;item&gt;45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  <w:docVar w:name="is_review_method" w:val="Incompatible"/>
  </w:docVars>
  <w:rsids>
    <w:rsidRoot w:val="00BA219F"/>
    <w:rsid w:val="00001374"/>
    <w:rsid w:val="000016CA"/>
    <w:rsid w:val="000022F6"/>
    <w:rsid w:val="0000338E"/>
    <w:rsid w:val="00003D26"/>
    <w:rsid w:val="00003FA9"/>
    <w:rsid w:val="00004175"/>
    <w:rsid w:val="000044A7"/>
    <w:rsid w:val="00004ED6"/>
    <w:rsid w:val="0000597B"/>
    <w:rsid w:val="00005A53"/>
    <w:rsid w:val="00005A84"/>
    <w:rsid w:val="00005D2F"/>
    <w:rsid w:val="00006E22"/>
    <w:rsid w:val="00006E59"/>
    <w:rsid w:val="00007622"/>
    <w:rsid w:val="00007D94"/>
    <w:rsid w:val="00007E05"/>
    <w:rsid w:val="000103A5"/>
    <w:rsid w:val="000104F8"/>
    <w:rsid w:val="000109F0"/>
    <w:rsid w:val="00010A97"/>
    <w:rsid w:val="00012931"/>
    <w:rsid w:val="0001316C"/>
    <w:rsid w:val="000132B6"/>
    <w:rsid w:val="0001333F"/>
    <w:rsid w:val="00014752"/>
    <w:rsid w:val="00014B52"/>
    <w:rsid w:val="00016770"/>
    <w:rsid w:val="00017719"/>
    <w:rsid w:val="00017AF8"/>
    <w:rsid w:val="0002192A"/>
    <w:rsid w:val="00021EAB"/>
    <w:rsid w:val="000221B0"/>
    <w:rsid w:val="00022B73"/>
    <w:rsid w:val="00022CEA"/>
    <w:rsid w:val="0002316F"/>
    <w:rsid w:val="00023628"/>
    <w:rsid w:val="000240A5"/>
    <w:rsid w:val="000247A2"/>
    <w:rsid w:val="00024A70"/>
    <w:rsid w:val="000250F6"/>
    <w:rsid w:val="000251DA"/>
    <w:rsid w:val="0002570B"/>
    <w:rsid w:val="00025EDD"/>
    <w:rsid w:val="000269EE"/>
    <w:rsid w:val="00026EAA"/>
    <w:rsid w:val="000275C9"/>
    <w:rsid w:val="0002777E"/>
    <w:rsid w:val="00027A0E"/>
    <w:rsid w:val="00027DE7"/>
    <w:rsid w:val="00030C64"/>
    <w:rsid w:val="00030E50"/>
    <w:rsid w:val="00031327"/>
    <w:rsid w:val="00031F54"/>
    <w:rsid w:val="00032319"/>
    <w:rsid w:val="00032362"/>
    <w:rsid w:val="00033C79"/>
    <w:rsid w:val="0003403F"/>
    <w:rsid w:val="000344CA"/>
    <w:rsid w:val="00034A8F"/>
    <w:rsid w:val="00034F23"/>
    <w:rsid w:val="000360C6"/>
    <w:rsid w:val="000365AD"/>
    <w:rsid w:val="000368E1"/>
    <w:rsid w:val="00036DC3"/>
    <w:rsid w:val="00036ECC"/>
    <w:rsid w:val="0004124F"/>
    <w:rsid w:val="00041470"/>
    <w:rsid w:val="000416D0"/>
    <w:rsid w:val="000418C8"/>
    <w:rsid w:val="000422C2"/>
    <w:rsid w:val="000434AD"/>
    <w:rsid w:val="00043687"/>
    <w:rsid w:val="00043939"/>
    <w:rsid w:val="000449A4"/>
    <w:rsid w:val="00045315"/>
    <w:rsid w:val="00045456"/>
    <w:rsid w:val="00045AF9"/>
    <w:rsid w:val="00045B27"/>
    <w:rsid w:val="00045ECF"/>
    <w:rsid w:val="0004600E"/>
    <w:rsid w:val="00046132"/>
    <w:rsid w:val="00047A44"/>
    <w:rsid w:val="00047BBB"/>
    <w:rsid w:val="00050194"/>
    <w:rsid w:val="000512E4"/>
    <w:rsid w:val="000517D5"/>
    <w:rsid w:val="00051C97"/>
    <w:rsid w:val="00051DBE"/>
    <w:rsid w:val="000520B2"/>
    <w:rsid w:val="000525F3"/>
    <w:rsid w:val="00052C2A"/>
    <w:rsid w:val="000533D7"/>
    <w:rsid w:val="000539F5"/>
    <w:rsid w:val="000544A4"/>
    <w:rsid w:val="000544C2"/>
    <w:rsid w:val="000545A7"/>
    <w:rsid w:val="00054FA7"/>
    <w:rsid w:val="00054FED"/>
    <w:rsid w:val="00055431"/>
    <w:rsid w:val="0005595A"/>
    <w:rsid w:val="00055B15"/>
    <w:rsid w:val="00055C51"/>
    <w:rsid w:val="00055D4D"/>
    <w:rsid w:val="00055FE2"/>
    <w:rsid w:val="00057B44"/>
    <w:rsid w:val="00057C96"/>
    <w:rsid w:val="00057CB5"/>
    <w:rsid w:val="00057D01"/>
    <w:rsid w:val="000603B7"/>
    <w:rsid w:val="000613CC"/>
    <w:rsid w:val="00061422"/>
    <w:rsid w:val="00061E99"/>
    <w:rsid w:val="000624B6"/>
    <w:rsid w:val="000635EA"/>
    <w:rsid w:val="000642B5"/>
    <w:rsid w:val="0006438C"/>
    <w:rsid w:val="000646CC"/>
    <w:rsid w:val="00064980"/>
    <w:rsid w:val="00065171"/>
    <w:rsid w:val="00065FDC"/>
    <w:rsid w:val="000660AB"/>
    <w:rsid w:val="00067376"/>
    <w:rsid w:val="0006749B"/>
    <w:rsid w:val="000702D6"/>
    <w:rsid w:val="00070D40"/>
    <w:rsid w:val="00070D62"/>
    <w:rsid w:val="0007175D"/>
    <w:rsid w:val="00071C1D"/>
    <w:rsid w:val="00072882"/>
    <w:rsid w:val="000728BF"/>
    <w:rsid w:val="00072C9C"/>
    <w:rsid w:val="000731A6"/>
    <w:rsid w:val="000737FB"/>
    <w:rsid w:val="00073A24"/>
    <w:rsid w:val="00073A9D"/>
    <w:rsid w:val="0007412E"/>
    <w:rsid w:val="000742A0"/>
    <w:rsid w:val="0007448E"/>
    <w:rsid w:val="0007482D"/>
    <w:rsid w:val="00074B9E"/>
    <w:rsid w:val="00075977"/>
    <w:rsid w:val="00076650"/>
    <w:rsid w:val="0007672D"/>
    <w:rsid w:val="000776BE"/>
    <w:rsid w:val="000805CD"/>
    <w:rsid w:val="000806D7"/>
    <w:rsid w:val="00080EA8"/>
    <w:rsid w:val="00081373"/>
    <w:rsid w:val="00081B16"/>
    <w:rsid w:val="00081D0D"/>
    <w:rsid w:val="00082C70"/>
    <w:rsid w:val="00083499"/>
    <w:rsid w:val="00083778"/>
    <w:rsid w:val="00084169"/>
    <w:rsid w:val="000841A5"/>
    <w:rsid w:val="0008473D"/>
    <w:rsid w:val="00085240"/>
    <w:rsid w:val="00086378"/>
    <w:rsid w:val="000864A0"/>
    <w:rsid w:val="00086E68"/>
    <w:rsid w:val="00087231"/>
    <w:rsid w:val="00087401"/>
    <w:rsid w:val="00087747"/>
    <w:rsid w:val="00087F32"/>
    <w:rsid w:val="000900BF"/>
    <w:rsid w:val="00090571"/>
    <w:rsid w:val="000909D8"/>
    <w:rsid w:val="00090D48"/>
    <w:rsid w:val="0009186A"/>
    <w:rsid w:val="00092142"/>
    <w:rsid w:val="000921F6"/>
    <w:rsid w:val="0009292E"/>
    <w:rsid w:val="00093124"/>
    <w:rsid w:val="00093482"/>
    <w:rsid w:val="00093585"/>
    <w:rsid w:val="00093E36"/>
    <w:rsid w:val="00094188"/>
    <w:rsid w:val="0009436C"/>
    <w:rsid w:val="000943BF"/>
    <w:rsid w:val="00094922"/>
    <w:rsid w:val="00094B49"/>
    <w:rsid w:val="000950F6"/>
    <w:rsid w:val="00095951"/>
    <w:rsid w:val="00097018"/>
    <w:rsid w:val="0009729E"/>
    <w:rsid w:val="000A00BD"/>
    <w:rsid w:val="000A05F0"/>
    <w:rsid w:val="000A0AC5"/>
    <w:rsid w:val="000A20D2"/>
    <w:rsid w:val="000A2439"/>
    <w:rsid w:val="000A2E9C"/>
    <w:rsid w:val="000A45CB"/>
    <w:rsid w:val="000A50D1"/>
    <w:rsid w:val="000A6173"/>
    <w:rsid w:val="000A724E"/>
    <w:rsid w:val="000A7497"/>
    <w:rsid w:val="000A7A82"/>
    <w:rsid w:val="000B03F7"/>
    <w:rsid w:val="000B1137"/>
    <w:rsid w:val="000B1AA6"/>
    <w:rsid w:val="000B38E6"/>
    <w:rsid w:val="000B4249"/>
    <w:rsid w:val="000B46AD"/>
    <w:rsid w:val="000B4971"/>
    <w:rsid w:val="000B4A60"/>
    <w:rsid w:val="000B4F18"/>
    <w:rsid w:val="000B6048"/>
    <w:rsid w:val="000B66FA"/>
    <w:rsid w:val="000B6F96"/>
    <w:rsid w:val="000B70C9"/>
    <w:rsid w:val="000B7476"/>
    <w:rsid w:val="000C0711"/>
    <w:rsid w:val="000C0E5B"/>
    <w:rsid w:val="000C10E4"/>
    <w:rsid w:val="000C1C95"/>
    <w:rsid w:val="000C1F45"/>
    <w:rsid w:val="000C296C"/>
    <w:rsid w:val="000C38F8"/>
    <w:rsid w:val="000C3F66"/>
    <w:rsid w:val="000C410C"/>
    <w:rsid w:val="000C46D0"/>
    <w:rsid w:val="000C535E"/>
    <w:rsid w:val="000C5EDA"/>
    <w:rsid w:val="000C6A9C"/>
    <w:rsid w:val="000C6B0B"/>
    <w:rsid w:val="000C6B6E"/>
    <w:rsid w:val="000C73A3"/>
    <w:rsid w:val="000C7704"/>
    <w:rsid w:val="000C78E7"/>
    <w:rsid w:val="000C7EE7"/>
    <w:rsid w:val="000D0319"/>
    <w:rsid w:val="000D0F99"/>
    <w:rsid w:val="000D3741"/>
    <w:rsid w:val="000D3DD4"/>
    <w:rsid w:val="000D3F4F"/>
    <w:rsid w:val="000D608A"/>
    <w:rsid w:val="000D62F4"/>
    <w:rsid w:val="000D6D2A"/>
    <w:rsid w:val="000D7F5C"/>
    <w:rsid w:val="000E0AAA"/>
    <w:rsid w:val="000E0EF4"/>
    <w:rsid w:val="000E1523"/>
    <w:rsid w:val="000E1830"/>
    <w:rsid w:val="000E283C"/>
    <w:rsid w:val="000E2DCD"/>
    <w:rsid w:val="000E3015"/>
    <w:rsid w:val="000E389E"/>
    <w:rsid w:val="000E3F55"/>
    <w:rsid w:val="000E5032"/>
    <w:rsid w:val="000E524E"/>
    <w:rsid w:val="000E6197"/>
    <w:rsid w:val="000E6719"/>
    <w:rsid w:val="000E6D32"/>
    <w:rsid w:val="000E6D3D"/>
    <w:rsid w:val="000E78D6"/>
    <w:rsid w:val="000F0584"/>
    <w:rsid w:val="000F06D7"/>
    <w:rsid w:val="000F0732"/>
    <w:rsid w:val="000F0DD1"/>
    <w:rsid w:val="000F0DEE"/>
    <w:rsid w:val="000F0F9B"/>
    <w:rsid w:val="000F3853"/>
    <w:rsid w:val="000F45E2"/>
    <w:rsid w:val="000F4786"/>
    <w:rsid w:val="000F5482"/>
    <w:rsid w:val="000F5F3E"/>
    <w:rsid w:val="000F64C2"/>
    <w:rsid w:val="000F6871"/>
    <w:rsid w:val="000F6C4A"/>
    <w:rsid w:val="000F7194"/>
    <w:rsid w:val="000F72DF"/>
    <w:rsid w:val="000F770B"/>
    <w:rsid w:val="000F7730"/>
    <w:rsid w:val="000F774A"/>
    <w:rsid w:val="001008FD"/>
    <w:rsid w:val="00101432"/>
    <w:rsid w:val="001018C9"/>
    <w:rsid w:val="001019BA"/>
    <w:rsid w:val="00102588"/>
    <w:rsid w:val="0010434D"/>
    <w:rsid w:val="0010455F"/>
    <w:rsid w:val="00104C4A"/>
    <w:rsid w:val="00106D53"/>
    <w:rsid w:val="00106EB6"/>
    <w:rsid w:val="0010782E"/>
    <w:rsid w:val="00107908"/>
    <w:rsid w:val="00107F0A"/>
    <w:rsid w:val="001101D3"/>
    <w:rsid w:val="00110953"/>
    <w:rsid w:val="0011101A"/>
    <w:rsid w:val="00111C32"/>
    <w:rsid w:val="00111FCF"/>
    <w:rsid w:val="001124E2"/>
    <w:rsid w:val="00112CF9"/>
    <w:rsid w:val="0011337F"/>
    <w:rsid w:val="00113569"/>
    <w:rsid w:val="00115222"/>
    <w:rsid w:val="00115371"/>
    <w:rsid w:val="001154B2"/>
    <w:rsid w:val="0011578B"/>
    <w:rsid w:val="00116826"/>
    <w:rsid w:val="001203FC"/>
    <w:rsid w:val="00120A98"/>
    <w:rsid w:val="00120DFF"/>
    <w:rsid w:val="001214F4"/>
    <w:rsid w:val="00121AF7"/>
    <w:rsid w:val="00121DF9"/>
    <w:rsid w:val="00122554"/>
    <w:rsid w:val="001228C1"/>
    <w:rsid w:val="001229F8"/>
    <w:rsid w:val="00123143"/>
    <w:rsid w:val="00123BA1"/>
    <w:rsid w:val="00125E39"/>
    <w:rsid w:val="00126000"/>
    <w:rsid w:val="00126D54"/>
    <w:rsid w:val="001273E0"/>
    <w:rsid w:val="00127590"/>
    <w:rsid w:val="00127735"/>
    <w:rsid w:val="001278AE"/>
    <w:rsid w:val="001305BB"/>
    <w:rsid w:val="0013188C"/>
    <w:rsid w:val="00131ACC"/>
    <w:rsid w:val="00132B6B"/>
    <w:rsid w:val="00132E71"/>
    <w:rsid w:val="00133E95"/>
    <w:rsid w:val="0013539C"/>
    <w:rsid w:val="00137338"/>
    <w:rsid w:val="001374EA"/>
    <w:rsid w:val="0013765D"/>
    <w:rsid w:val="00137B9C"/>
    <w:rsid w:val="00137C63"/>
    <w:rsid w:val="00137EC7"/>
    <w:rsid w:val="0014078E"/>
    <w:rsid w:val="00142772"/>
    <w:rsid w:val="00142794"/>
    <w:rsid w:val="0014358C"/>
    <w:rsid w:val="001436D5"/>
    <w:rsid w:val="00143C5E"/>
    <w:rsid w:val="00144A04"/>
    <w:rsid w:val="00144F50"/>
    <w:rsid w:val="00145824"/>
    <w:rsid w:val="00146275"/>
    <w:rsid w:val="001472C4"/>
    <w:rsid w:val="00147350"/>
    <w:rsid w:val="0014737D"/>
    <w:rsid w:val="00147A1B"/>
    <w:rsid w:val="00147D75"/>
    <w:rsid w:val="00147DDE"/>
    <w:rsid w:val="00150C71"/>
    <w:rsid w:val="00150FB0"/>
    <w:rsid w:val="001510CA"/>
    <w:rsid w:val="00151508"/>
    <w:rsid w:val="00152773"/>
    <w:rsid w:val="001528B8"/>
    <w:rsid w:val="00152A92"/>
    <w:rsid w:val="00152DB5"/>
    <w:rsid w:val="00153187"/>
    <w:rsid w:val="0015334F"/>
    <w:rsid w:val="00153AC4"/>
    <w:rsid w:val="0015415A"/>
    <w:rsid w:val="001546B8"/>
    <w:rsid w:val="00154710"/>
    <w:rsid w:val="00155947"/>
    <w:rsid w:val="00155957"/>
    <w:rsid w:val="0015601D"/>
    <w:rsid w:val="00156581"/>
    <w:rsid w:val="00157171"/>
    <w:rsid w:val="00157411"/>
    <w:rsid w:val="00160761"/>
    <w:rsid w:val="00160B13"/>
    <w:rsid w:val="00160F27"/>
    <w:rsid w:val="0016141D"/>
    <w:rsid w:val="0016147A"/>
    <w:rsid w:val="00161484"/>
    <w:rsid w:val="001614AF"/>
    <w:rsid w:val="001618D3"/>
    <w:rsid w:val="00161B1B"/>
    <w:rsid w:val="001637E9"/>
    <w:rsid w:val="0016398F"/>
    <w:rsid w:val="00165534"/>
    <w:rsid w:val="00165CBE"/>
    <w:rsid w:val="00166539"/>
    <w:rsid w:val="00166BAF"/>
    <w:rsid w:val="0016701A"/>
    <w:rsid w:val="001674F8"/>
    <w:rsid w:val="00167ACD"/>
    <w:rsid w:val="00167B87"/>
    <w:rsid w:val="00167DD7"/>
    <w:rsid w:val="001701DF"/>
    <w:rsid w:val="00170268"/>
    <w:rsid w:val="001704AC"/>
    <w:rsid w:val="00170B81"/>
    <w:rsid w:val="00170CB1"/>
    <w:rsid w:val="00170CC5"/>
    <w:rsid w:val="00170EF1"/>
    <w:rsid w:val="00171D61"/>
    <w:rsid w:val="00171FFE"/>
    <w:rsid w:val="001721C1"/>
    <w:rsid w:val="00172909"/>
    <w:rsid w:val="00174039"/>
    <w:rsid w:val="001741C2"/>
    <w:rsid w:val="00175780"/>
    <w:rsid w:val="0017587B"/>
    <w:rsid w:val="00175CDE"/>
    <w:rsid w:val="00175E9B"/>
    <w:rsid w:val="0017644C"/>
    <w:rsid w:val="001764A3"/>
    <w:rsid w:val="001768F0"/>
    <w:rsid w:val="00176CE5"/>
    <w:rsid w:val="0017732F"/>
    <w:rsid w:val="00180243"/>
    <w:rsid w:val="00180281"/>
    <w:rsid w:val="00180738"/>
    <w:rsid w:val="00180EA0"/>
    <w:rsid w:val="001811F4"/>
    <w:rsid w:val="001827C1"/>
    <w:rsid w:val="001827E1"/>
    <w:rsid w:val="00182FB9"/>
    <w:rsid w:val="001837AE"/>
    <w:rsid w:val="00184872"/>
    <w:rsid w:val="00185871"/>
    <w:rsid w:val="00185A31"/>
    <w:rsid w:val="00185DD4"/>
    <w:rsid w:val="001862BB"/>
    <w:rsid w:val="00186F2A"/>
    <w:rsid w:val="001871D0"/>
    <w:rsid w:val="00187331"/>
    <w:rsid w:val="00187918"/>
    <w:rsid w:val="00187FDC"/>
    <w:rsid w:val="0019230E"/>
    <w:rsid w:val="00192BAF"/>
    <w:rsid w:val="00192D9B"/>
    <w:rsid w:val="00193169"/>
    <w:rsid w:val="001935E6"/>
    <w:rsid w:val="00194F38"/>
    <w:rsid w:val="00195628"/>
    <w:rsid w:val="001959F7"/>
    <w:rsid w:val="00195A2C"/>
    <w:rsid w:val="00196AF7"/>
    <w:rsid w:val="00196E42"/>
    <w:rsid w:val="001971D2"/>
    <w:rsid w:val="0019741E"/>
    <w:rsid w:val="001A0448"/>
    <w:rsid w:val="001A08F7"/>
    <w:rsid w:val="001A0CB6"/>
    <w:rsid w:val="001A1156"/>
    <w:rsid w:val="001A1BDF"/>
    <w:rsid w:val="001A22F4"/>
    <w:rsid w:val="001A28C1"/>
    <w:rsid w:val="001A34F7"/>
    <w:rsid w:val="001A38BF"/>
    <w:rsid w:val="001A3C28"/>
    <w:rsid w:val="001A4445"/>
    <w:rsid w:val="001A4917"/>
    <w:rsid w:val="001A4F6B"/>
    <w:rsid w:val="001A5531"/>
    <w:rsid w:val="001A58BC"/>
    <w:rsid w:val="001A6B12"/>
    <w:rsid w:val="001A7062"/>
    <w:rsid w:val="001A74A0"/>
    <w:rsid w:val="001B0928"/>
    <w:rsid w:val="001B0B73"/>
    <w:rsid w:val="001B12DB"/>
    <w:rsid w:val="001B12DC"/>
    <w:rsid w:val="001B1759"/>
    <w:rsid w:val="001B2988"/>
    <w:rsid w:val="001B2B98"/>
    <w:rsid w:val="001B2F66"/>
    <w:rsid w:val="001B3186"/>
    <w:rsid w:val="001B4BA0"/>
    <w:rsid w:val="001B58A9"/>
    <w:rsid w:val="001B5D9A"/>
    <w:rsid w:val="001B5FC0"/>
    <w:rsid w:val="001B668F"/>
    <w:rsid w:val="001B6BBE"/>
    <w:rsid w:val="001B7272"/>
    <w:rsid w:val="001B7F41"/>
    <w:rsid w:val="001C0107"/>
    <w:rsid w:val="001C0F13"/>
    <w:rsid w:val="001C1C39"/>
    <w:rsid w:val="001C3119"/>
    <w:rsid w:val="001C3F49"/>
    <w:rsid w:val="001C4BE8"/>
    <w:rsid w:val="001C5226"/>
    <w:rsid w:val="001C579A"/>
    <w:rsid w:val="001C5B33"/>
    <w:rsid w:val="001C5D61"/>
    <w:rsid w:val="001C61FC"/>
    <w:rsid w:val="001C7473"/>
    <w:rsid w:val="001C7D5B"/>
    <w:rsid w:val="001D0BF3"/>
    <w:rsid w:val="001D0C08"/>
    <w:rsid w:val="001D21DE"/>
    <w:rsid w:val="001D2F8D"/>
    <w:rsid w:val="001D3105"/>
    <w:rsid w:val="001D3A6E"/>
    <w:rsid w:val="001D3F2E"/>
    <w:rsid w:val="001D40D8"/>
    <w:rsid w:val="001D4270"/>
    <w:rsid w:val="001D429B"/>
    <w:rsid w:val="001D44C2"/>
    <w:rsid w:val="001D4DAD"/>
    <w:rsid w:val="001D53BB"/>
    <w:rsid w:val="001D56F1"/>
    <w:rsid w:val="001D5AAE"/>
    <w:rsid w:val="001D7299"/>
    <w:rsid w:val="001D74FC"/>
    <w:rsid w:val="001D750A"/>
    <w:rsid w:val="001D7756"/>
    <w:rsid w:val="001D7816"/>
    <w:rsid w:val="001E018A"/>
    <w:rsid w:val="001E130A"/>
    <w:rsid w:val="001E1BB5"/>
    <w:rsid w:val="001E1CF6"/>
    <w:rsid w:val="001E1E49"/>
    <w:rsid w:val="001E1F0A"/>
    <w:rsid w:val="001E208C"/>
    <w:rsid w:val="001E2CCF"/>
    <w:rsid w:val="001E468F"/>
    <w:rsid w:val="001E4773"/>
    <w:rsid w:val="001E49E5"/>
    <w:rsid w:val="001E5BAE"/>
    <w:rsid w:val="001E63F9"/>
    <w:rsid w:val="001E65A2"/>
    <w:rsid w:val="001E6948"/>
    <w:rsid w:val="001E6B46"/>
    <w:rsid w:val="001E7209"/>
    <w:rsid w:val="001F162A"/>
    <w:rsid w:val="001F1CDF"/>
    <w:rsid w:val="001F2DAC"/>
    <w:rsid w:val="001F34D1"/>
    <w:rsid w:val="001F3C96"/>
    <w:rsid w:val="001F465B"/>
    <w:rsid w:val="001F47B4"/>
    <w:rsid w:val="001F5039"/>
    <w:rsid w:val="001F52E0"/>
    <w:rsid w:val="001F6466"/>
    <w:rsid w:val="001F6488"/>
    <w:rsid w:val="001F7C0A"/>
    <w:rsid w:val="001F7F9B"/>
    <w:rsid w:val="00200134"/>
    <w:rsid w:val="002002AA"/>
    <w:rsid w:val="002005AC"/>
    <w:rsid w:val="002006CD"/>
    <w:rsid w:val="002024FA"/>
    <w:rsid w:val="00203983"/>
    <w:rsid w:val="00203A87"/>
    <w:rsid w:val="00203F8B"/>
    <w:rsid w:val="00204ED3"/>
    <w:rsid w:val="00205D0F"/>
    <w:rsid w:val="002060A8"/>
    <w:rsid w:val="00206183"/>
    <w:rsid w:val="0020690B"/>
    <w:rsid w:val="002072FE"/>
    <w:rsid w:val="00207B23"/>
    <w:rsid w:val="00207B4B"/>
    <w:rsid w:val="00211E3D"/>
    <w:rsid w:val="00211F0A"/>
    <w:rsid w:val="0021304D"/>
    <w:rsid w:val="00213375"/>
    <w:rsid w:val="00213C8E"/>
    <w:rsid w:val="00213F8D"/>
    <w:rsid w:val="00214021"/>
    <w:rsid w:val="002149EF"/>
    <w:rsid w:val="00215A81"/>
    <w:rsid w:val="0021662C"/>
    <w:rsid w:val="002168F0"/>
    <w:rsid w:val="00217456"/>
    <w:rsid w:val="00217971"/>
    <w:rsid w:val="002205A8"/>
    <w:rsid w:val="00221BF4"/>
    <w:rsid w:val="00222A3D"/>
    <w:rsid w:val="00223D65"/>
    <w:rsid w:val="00224237"/>
    <w:rsid w:val="00224563"/>
    <w:rsid w:val="00224582"/>
    <w:rsid w:val="00225007"/>
    <w:rsid w:val="00225CAC"/>
    <w:rsid w:val="0022603A"/>
    <w:rsid w:val="002263E6"/>
    <w:rsid w:val="0022758E"/>
    <w:rsid w:val="002308CC"/>
    <w:rsid w:val="00230995"/>
    <w:rsid w:val="00230D12"/>
    <w:rsid w:val="0023176C"/>
    <w:rsid w:val="00235185"/>
    <w:rsid w:val="00236B1B"/>
    <w:rsid w:val="002375E7"/>
    <w:rsid w:val="002379F2"/>
    <w:rsid w:val="00237AC2"/>
    <w:rsid w:val="0024019A"/>
    <w:rsid w:val="00241E32"/>
    <w:rsid w:val="00241F15"/>
    <w:rsid w:val="00242920"/>
    <w:rsid w:val="00242D7C"/>
    <w:rsid w:val="002430DA"/>
    <w:rsid w:val="0024314C"/>
    <w:rsid w:val="00243866"/>
    <w:rsid w:val="002438D4"/>
    <w:rsid w:val="00244C64"/>
    <w:rsid w:val="00245803"/>
    <w:rsid w:val="0024596A"/>
    <w:rsid w:val="00245C49"/>
    <w:rsid w:val="00245D99"/>
    <w:rsid w:val="00246233"/>
    <w:rsid w:val="002464D3"/>
    <w:rsid w:val="00246917"/>
    <w:rsid w:val="00246A2C"/>
    <w:rsid w:val="00246C25"/>
    <w:rsid w:val="00247567"/>
    <w:rsid w:val="00247FDA"/>
    <w:rsid w:val="00253BFF"/>
    <w:rsid w:val="00253F8F"/>
    <w:rsid w:val="002542E9"/>
    <w:rsid w:val="00254913"/>
    <w:rsid w:val="00254C51"/>
    <w:rsid w:val="00254CCB"/>
    <w:rsid w:val="00254D9F"/>
    <w:rsid w:val="00255393"/>
    <w:rsid w:val="0025577F"/>
    <w:rsid w:val="00255B13"/>
    <w:rsid w:val="00255FC6"/>
    <w:rsid w:val="00256213"/>
    <w:rsid w:val="002572FE"/>
    <w:rsid w:val="00257C72"/>
    <w:rsid w:val="002604A2"/>
    <w:rsid w:val="00260D6F"/>
    <w:rsid w:val="00261A46"/>
    <w:rsid w:val="00261B1B"/>
    <w:rsid w:val="00261CF7"/>
    <w:rsid w:val="00262AA9"/>
    <w:rsid w:val="00263687"/>
    <w:rsid w:val="00263D0D"/>
    <w:rsid w:val="002641AE"/>
    <w:rsid w:val="002660C3"/>
    <w:rsid w:val="002669BC"/>
    <w:rsid w:val="00266C5C"/>
    <w:rsid w:val="00266EF6"/>
    <w:rsid w:val="002671F8"/>
    <w:rsid w:val="00267AE7"/>
    <w:rsid w:val="00267B24"/>
    <w:rsid w:val="0027076F"/>
    <w:rsid w:val="00271316"/>
    <w:rsid w:val="00271C7D"/>
    <w:rsid w:val="00272136"/>
    <w:rsid w:val="0027250E"/>
    <w:rsid w:val="002727B8"/>
    <w:rsid w:val="00272ED1"/>
    <w:rsid w:val="002731B9"/>
    <w:rsid w:val="002733D9"/>
    <w:rsid w:val="00273AE1"/>
    <w:rsid w:val="00273D54"/>
    <w:rsid w:val="00273E77"/>
    <w:rsid w:val="00273EED"/>
    <w:rsid w:val="00274893"/>
    <w:rsid w:val="00274AFF"/>
    <w:rsid w:val="00274C40"/>
    <w:rsid w:val="002753E1"/>
    <w:rsid w:val="002757B3"/>
    <w:rsid w:val="00275A55"/>
    <w:rsid w:val="00275DFE"/>
    <w:rsid w:val="00276354"/>
    <w:rsid w:val="00277042"/>
    <w:rsid w:val="00280B30"/>
    <w:rsid w:val="00280C2F"/>
    <w:rsid w:val="00280EE6"/>
    <w:rsid w:val="0028171B"/>
    <w:rsid w:val="00282AE7"/>
    <w:rsid w:val="002832C4"/>
    <w:rsid w:val="00283930"/>
    <w:rsid w:val="002849DD"/>
    <w:rsid w:val="00284BBC"/>
    <w:rsid w:val="00285501"/>
    <w:rsid w:val="002866E8"/>
    <w:rsid w:val="002870E3"/>
    <w:rsid w:val="00287101"/>
    <w:rsid w:val="0028738A"/>
    <w:rsid w:val="002904E9"/>
    <w:rsid w:val="0029093F"/>
    <w:rsid w:val="00290C51"/>
    <w:rsid w:val="00291A49"/>
    <w:rsid w:val="00291EB2"/>
    <w:rsid w:val="00292767"/>
    <w:rsid w:val="002935B5"/>
    <w:rsid w:val="00293F8D"/>
    <w:rsid w:val="00294D19"/>
    <w:rsid w:val="00295553"/>
    <w:rsid w:val="002959CE"/>
    <w:rsid w:val="00295F30"/>
    <w:rsid w:val="00296C63"/>
    <w:rsid w:val="002971D9"/>
    <w:rsid w:val="002A0D60"/>
    <w:rsid w:val="002A1B9A"/>
    <w:rsid w:val="002A1E7C"/>
    <w:rsid w:val="002A26E1"/>
    <w:rsid w:val="002A272D"/>
    <w:rsid w:val="002A2783"/>
    <w:rsid w:val="002A27D0"/>
    <w:rsid w:val="002A285E"/>
    <w:rsid w:val="002A2FA0"/>
    <w:rsid w:val="002A30C4"/>
    <w:rsid w:val="002A50A0"/>
    <w:rsid w:val="002A5323"/>
    <w:rsid w:val="002A5B48"/>
    <w:rsid w:val="002B0165"/>
    <w:rsid w:val="002B0326"/>
    <w:rsid w:val="002B03B6"/>
    <w:rsid w:val="002B04F8"/>
    <w:rsid w:val="002B0FA2"/>
    <w:rsid w:val="002B10F6"/>
    <w:rsid w:val="002B206D"/>
    <w:rsid w:val="002B35D5"/>
    <w:rsid w:val="002B5050"/>
    <w:rsid w:val="002B5540"/>
    <w:rsid w:val="002B695C"/>
    <w:rsid w:val="002B6CE2"/>
    <w:rsid w:val="002B6E07"/>
    <w:rsid w:val="002B70F4"/>
    <w:rsid w:val="002B7A83"/>
    <w:rsid w:val="002B7AF2"/>
    <w:rsid w:val="002C008D"/>
    <w:rsid w:val="002C131F"/>
    <w:rsid w:val="002C1AF4"/>
    <w:rsid w:val="002C49C5"/>
    <w:rsid w:val="002C4AE5"/>
    <w:rsid w:val="002C65E2"/>
    <w:rsid w:val="002C715E"/>
    <w:rsid w:val="002C725A"/>
    <w:rsid w:val="002C75ED"/>
    <w:rsid w:val="002C772B"/>
    <w:rsid w:val="002C7A72"/>
    <w:rsid w:val="002D02A3"/>
    <w:rsid w:val="002D11B2"/>
    <w:rsid w:val="002D1692"/>
    <w:rsid w:val="002D18D9"/>
    <w:rsid w:val="002D1F8A"/>
    <w:rsid w:val="002D1FCF"/>
    <w:rsid w:val="002D4576"/>
    <w:rsid w:val="002D4FD2"/>
    <w:rsid w:val="002D5EF3"/>
    <w:rsid w:val="002D69D6"/>
    <w:rsid w:val="002D6A44"/>
    <w:rsid w:val="002D75ED"/>
    <w:rsid w:val="002D7861"/>
    <w:rsid w:val="002D79D2"/>
    <w:rsid w:val="002E04E3"/>
    <w:rsid w:val="002E1294"/>
    <w:rsid w:val="002E1D4A"/>
    <w:rsid w:val="002E2653"/>
    <w:rsid w:val="002E3CE2"/>
    <w:rsid w:val="002E59BF"/>
    <w:rsid w:val="002E5C43"/>
    <w:rsid w:val="002E60E8"/>
    <w:rsid w:val="002E61D6"/>
    <w:rsid w:val="002E6EEA"/>
    <w:rsid w:val="002E74BC"/>
    <w:rsid w:val="002E7CA2"/>
    <w:rsid w:val="002F00C8"/>
    <w:rsid w:val="002F00F7"/>
    <w:rsid w:val="002F152E"/>
    <w:rsid w:val="002F1ABE"/>
    <w:rsid w:val="002F2180"/>
    <w:rsid w:val="002F37D7"/>
    <w:rsid w:val="002F387D"/>
    <w:rsid w:val="002F38AD"/>
    <w:rsid w:val="002F4038"/>
    <w:rsid w:val="002F40BB"/>
    <w:rsid w:val="002F458B"/>
    <w:rsid w:val="002F49F7"/>
    <w:rsid w:val="002F5639"/>
    <w:rsid w:val="002F6ED2"/>
    <w:rsid w:val="002F76D5"/>
    <w:rsid w:val="002F7A99"/>
    <w:rsid w:val="00300314"/>
    <w:rsid w:val="0030092C"/>
    <w:rsid w:val="00300CDF"/>
    <w:rsid w:val="00300FF3"/>
    <w:rsid w:val="00301365"/>
    <w:rsid w:val="003014D6"/>
    <w:rsid w:val="00301899"/>
    <w:rsid w:val="003026E4"/>
    <w:rsid w:val="00302ACD"/>
    <w:rsid w:val="00303335"/>
    <w:rsid w:val="0030344F"/>
    <w:rsid w:val="00304077"/>
    <w:rsid w:val="00304178"/>
    <w:rsid w:val="00304676"/>
    <w:rsid w:val="0030494C"/>
    <w:rsid w:val="00304AF4"/>
    <w:rsid w:val="00304C07"/>
    <w:rsid w:val="00305C26"/>
    <w:rsid w:val="00306092"/>
    <w:rsid w:val="00306558"/>
    <w:rsid w:val="00306619"/>
    <w:rsid w:val="00310FD1"/>
    <w:rsid w:val="0031109F"/>
    <w:rsid w:val="00311C49"/>
    <w:rsid w:val="00312F3C"/>
    <w:rsid w:val="00314B92"/>
    <w:rsid w:val="00314EFE"/>
    <w:rsid w:val="00315654"/>
    <w:rsid w:val="0031650C"/>
    <w:rsid w:val="003171F2"/>
    <w:rsid w:val="00317895"/>
    <w:rsid w:val="00317ADE"/>
    <w:rsid w:val="00320048"/>
    <w:rsid w:val="0032034D"/>
    <w:rsid w:val="00320B19"/>
    <w:rsid w:val="0032125F"/>
    <w:rsid w:val="00321471"/>
    <w:rsid w:val="0032196B"/>
    <w:rsid w:val="00322FB3"/>
    <w:rsid w:val="00324531"/>
    <w:rsid w:val="00324666"/>
    <w:rsid w:val="00325353"/>
    <w:rsid w:val="00326945"/>
    <w:rsid w:val="00326DEB"/>
    <w:rsid w:val="003272AD"/>
    <w:rsid w:val="003272C8"/>
    <w:rsid w:val="00327328"/>
    <w:rsid w:val="003275B6"/>
    <w:rsid w:val="00327AC9"/>
    <w:rsid w:val="00327D47"/>
    <w:rsid w:val="00330420"/>
    <w:rsid w:val="00330C93"/>
    <w:rsid w:val="00330C97"/>
    <w:rsid w:val="0033145C"/>
    <w:rsid w:val="00332AB1"/>
    <w:rsid w:val="00332D82"/>
    <w:rsid w:val="0033377B"/>
    <w:rsid w:val="00333F2A"/>
    <w:rsid w:val="00334BE3"/>
    <w:rsid w:val="003351B9"/>
    <w:rsid w:val="003352C1"/>
    <w:rsid w:val="00335710"/>
    <w:rsid w:val="00337282"/>
    <w:rsid w:val="003372C5"/>
    <w:rsid w:val="0034024E"/>
    <w:rsid w:val="0034046F"/>
    <w:rsid w:val="00340981"/>
    <w:rsid w:val="00341749"/>
    <w:rsid w:val="00341D1F"/>
    <w:rsid w:val="00341D9F"/>
    <w:rsid w:val="00342A22"/>
    <w:rsid w:val="003433E9"/>
    <w:rsid w:val="00343B9A"/>
    <w:rsid w:val="003443D5"/>
    <w:rsid w:val="003451E2"/>
    <w:rsid w:val="0034594C"/>
    <w:rsid w:val="003475EE"/>
    <w:rsid w:val="00347AC3"/>
    <w:rsid w:val="00350007"/>
    <w:rsid w:val="003502CF"/>
    <w:rsid w:val="00350830"/>
    <w:rsid w:val="00350999"/>
    <w:rsid w:val="00351EBE"/>
    <w:rsid w:val="00352B89"/>
    <w:rsid w:val="00353B27"/>
    <w:rsid w:val="00354588"/>
    <w:rsid w:val="0035647D"/>
    <w:rsid w:val="00356554"/>
    <w:rsid w:val="00360182"/>
    <w:rsid w:val="00360BF0"/>
    <w:rsid w:val="00361C2E"/>
    <w:rsid w:val="003638D9"/>
    <w:rsid w:val="00363C80"/>
    <w:rsid w:val="003641F7"/>
    <w:rsid w:val="003647DE"/>
    <w:rsid w:val="00364A68"/>
    <w:rsid w:val="00365212"/>
    <w:rsid w:val="0036529A"/>
    <w:rsid w:val="00365ED1"/>
    <w:rsid w:val="00366478"/>
    <w:rsid w:val="00366611"/>
    <w:rsid w:val="00367118"/>
    <w:rsid w:val="003706B6"/>
    <w:rsid w:val="003710B2"/>
    <w:rsid w:val="0037122D"/>
    <w:rsid w:val="003713AE"/>
    <w:rsid w:val="0037298D"/>
    <w:rsid w:val="0037388C"/>
    <w:rsid w:val="00374371"/>
    <w:rsid w:val="00374D39"/>
    <w:rsid w:val="00375801"/>
    <w:rsid w:val="00377608"/>
    <w:rsid w:val="00380309"/>
    <w:rsid w:val="00381258"/>
    <w:rsid w:val="00381530"/>
    <w:rsid w:val="00382C04"/>
    <w:rsid w:val="00382D2E"/>
    <w:rsid w:val="00383608"/>
    <w:rsid w:val="00383ABA"/>
    <w:rsid w:val="003842B7"/>
    <w:rsid w:val="0038510A"/>
    <w:rsid w:val="003854EC"/>
    <w:rsid w:val="0038554E"/>
    <w:rsid w:val="00385608"/>
    <w:rsid w:val="00385897"/>
    <w:rsid w:val="00385BD2"/>
    <w:rsid w:val="00386616"/>
    <w:rsid w:val="003873F9"/>
    <w:rsid w:val="00391B1A"/>
    <w:rsid w:val="00391FBB"/>
    <w:rsid w:val="00391FCC"/>
    <w:rsid w:val="003924A5"/>
    <w:rsid w:val="003925BF"/>
    <w:rsid w:val="003926AB"/>
    <w:rsid w:val="00392CF2"/>
    <w:rsid w:val="00392D09"/>
    <w:rsid w:val="00393E44"/>
    <w:rsid w:val="00394081"/>
    <w:rsid w:val="00394B92"/>
    <w:rsid w:val="00394CD4"/>
    <w:rsid w:val="00394E92"/>
    <w:rsid w:val="00395637"/>
    <w:rsid w:val="00395E54"/>
    <w:rsid w:val="00395EB5"/>
    <w:rsid w:val="00395F83"/>
    <w:rsid w:val="00396877"/>
    <w:rsid w:val="003A02D4"/>
    <w:rsid w:val="003A04F7"/>
    <w:rsid w:val="003A15BC"/>
    <w:rsid w:val="003A1F05"/>
    <w:rsid w:val="003A2453"/>
    <w:rsid w:val="003A25DC"/>
    <w:rsid w:val="003A2923"/>
    <w:rsid w:val="003A2E82"/>
    <w:rsid w:val="003A311D"/>
    <w:rsid w:val="003A3167"/>
    <w:rsid w:val="003A37F3"/>
    <w:rsid w:val="003A394C"/>
    <w:rsid w:val="003A4894"/>
    <w:rsid w:val="003A48FC"/>
    <w:rsid w:val="003A4D74"/>
    <w:rsid w:val="003A4E2A"/>
    <w:rsid w:val="003A6E6D"/>
    <w:rsid w:val="003A747E"/>
    <w:rsid w:val="003A77C3"/>
    <w:rsid w:val="003A7DA1"/>
    <w:rsid w:val="003B0192"/>
    <w:rsid w:val="003B0CB1"/>
    <w:rsid w:val="003B0CBA"/>
    <w:rsid w:val="003B0FE0"/>
    <w:rsid w:val="003B1197"/>
    <w:rsid w:val="003B1204"/>
    <w:rsid w:val="003B1A95"/>
    <w:rsid w:val="003B36C1"/>
    <w:rsid w:val="003B3814"/>
    <w:rsid w:val="003B3C84"/>
    <w:rsid w:val="003B3CA5"/>
    <w:rsid w:val="003B4174"/>
    <w:rsid w:val="003B46E6"/>
    <w:rsid w:val="003B46ED"/>
    <w:rsid w:val="003B495F"/>
    <w:rsid w:val="003B4A5B"/>
    <w:rsid w:val="003B53CF"/>
    <w:rsid w:val="003B573C"/>
    <w:rsid w:val="003B5A46"/>
    <w:rsid w:val="003B608F"/>
    <w:rsid w:val="003B655E"/>
    <w:rsid w:val="003B6571"/>
    <w:rsid w:val="003B65FF"/>
    <w:rsid w:val="003B675E"/>
    <w:rsid w:val="003B6B53"/>
    <w:rsid w:val="003B71A6"/>
    <w:rsid w:val="003B73FC"/>
    <w:rsid w:val="003B7771"/>
    <w:rsid w:val="003C1166"/>
    <w:rsid w:val="003C1177"/>
    <w:rsid w:val="003C1882"/>
    <w:rsid w:val="003C20AD"/>
    <w:rsid w:val="003C20B0"/>
    <w:rsid w:val="003C36C8"/>
    <w:rsid w:val="003C395F"/>
    <w:rsid w:val="003C3BD6"/>
    <w:rsid w:val="003C5C9E"/>
    <w:rsid w:val="003C6F0F"/>
    <w:rsid w:val="003C732F"/>
    <w:rsid w:val="003C7DA9"/>
    <w:rsid w:val="003D00B1"/>
    <w:rsid w:val="003D031B"/>
    <w:rsid w:val="003D062F"/>
    <w:rsid w:val="003D0B31"/>
    <w:rsid w:val="003D0CA7"/>
    <w:rsid w:val="003D107F"/>
    <w:rsid w:val="003D1117"/>
    <w:rsid w:val="003D2561"/>
    <w:rsid w:val="003D25EA"/>
    <w:rsid w:val="003D2614"/>
    <w:rsid w:val="003D2AAB"/>
    <w:rsid w:val="003D2D0A"/>
    <w:rsid w:val="003D2E92"/>
    <w:rsid w:val="003D3800"/>
    <w:rsid w:val="003D480C"/>
    <w:rsid w:val="003D48BC"/>
    <w:rsid w:val="003D5E8A"/>
    <w:rsid w:val="003D68BE"/>
    <w:rsid w:val="003D723F"/>
    <w:rsid w:val="003D7371"/>
    <w:rsid w:val="003D7F3C"/>
    <w:rsid w:val="003E087B"/>
    <w:rsid w:val="003E0C36"/>
    <w:rsid w:val="003E15FD"/>
    <w:rsid w:val="003E1894"/>
    <w:rsid w:val="003E19EA"/>
    <w:rsid w:val="003E2CC2"/>
    <w:rsid w:val="003E2DE1"/>
    <w:rsid w:val="003E3323"/>
    <w:rsid w:val="003E36E0"/>
    <w:rsid w:val="003E3D71"/>
    <w:rsid w:val="003E3FA7"/>
    <w:rsid w:val="003E46CE"/>
    <w:rsid w:val="003E49E5"/>
    <w:rsid w:val="003E4F31"/>
    <w:rsid w:val="003E5F16"/>
    <w:rsid w:val="003E5F61"/>
    <w:rsid w:val="003E6815"/>
    <w:rsid w:val="003E6EB6"/>
    <w:rsid w:val="003E7944"/>
    <w:rsid w:val="003E7C1C"/>
    <w:rsid w:val="003F06FE"/>
    <w:rsid w:val="003F101A"/>
    <w:rsid w:val="003F1219"/>
    <w:rsid w:val="003F12BA"/>
    <w:rsid w:val="003F2250"/>
    <w:rsid w:val="003F2471"/>
    <w:rsid w:val="003F30B6"/>
    <w:rsid w:val="003F3275"/>
    <w:rsid w:val="003F34D1"/>
    <w:rsid w:val="003F36E3"/>
    <w:rsid w:val="003F388F"/>
    <w:rsid w:val="003F40B2"/>
    <w:rsid w:val="003F4314"/>
    <w:rsid w:val="003F4CDF"/>
    <w:rsid w:val="003F4F6D"/>
    <w:rsid w:val="003F57D6"/>
    <w:rsid w:val="003F5A80"/>
    <w:rsid w:val="003F5C5B"/>
    <w:rsid w:val="003F5ED0"/>
    <w:rsid w:val="003F7277"/>
    <w:rsid w:val="004003BF"/>
    <w:rsid w:val="00400578"/>
    <w:rsid w:val="004007C8"/>
    <w:rsid w:val="00400B73"/>
    <w:rsid w:val="00401087"/>
    <w:rsid w:val="00401148"/>
    <w:rsid w:val="0040114A"/>
    <w:rsid w:val="0040198C"/>
    <w:rsid w:val="0040263F"/>
    <w:rsid w:val="004038A0"/>
    <w:rsid w:val="00403A82"/>
    <w:rsid w:val="00403AEF"/>
    <w:rsid w:val="00404936"/>
    <w:rsid w:val="00404CA5"/>
    <w:rsid w:val="00404DDB"/>
    <w:rsid w:val="004058F1"/>
    <w:rsid w:val="00406C5E"/>
    <w:rsid w:val="004074E6"/>
    <w:rsid w:val="00407F23"/>
    <w:rsid w:val="0041016D"/>
    <w:rsid w:val="004102FB"/>
    <w:rsid w:val="00410638"/>
    <w:rsid w:val="0041081E"/>
    <w:rsid w:val="00410E73"/>
    <w:rsid w:val="004119AD"/>
    <w:rsid w:val="00411C92"/>
    <w:rsid w:val="00412680"/>
    <w:rsid w:val="00412FBA"/>
    <w:rsid w:val="00413C65"/>
    <w:rsid w:val="00413DA5"/>
    <w:rsid w:val="00414363"/>
    <w:rsid w:val="00414413"/>
    <w:rsid w:val="00414FA6"/>
    <w:rsid w:val="00415271"/>
    <w:rsid w:val="0041562C"/>
    <w:rsid w:val="0041568D"/>
    <w:rsid w:val="00415EEE"/>
    <w:rsid w:val="00416FE2"/>
    <w:rsid w:val="00417198"/>
    <w:rsid w:val="00417318"/>
    <w:rsid w:val="004175E5"/>
    <w:rsid w:val="00417A7D"/>
    <w:rsid w:val="00417B5A"/>
    <w:rsid w:val="004200F4"/>
    <w:rsid w:val="0042184E"/>
    <w:rsid w:val="00421E48"/>
    <w:rsid w:val="00422021"/>
    <w:rsid w:val="00422D9D"/>
    <w:rsid w:val="00422FFB"/>
    <w:rsid w:val="004230E1"/>
    <w:rsid w:val="00423597"/>
    <w:rsid w:val="00425280"/>
    <w:rsid w:val="004255B6"/>
    <w:rsid w:val="00425AF4"/>
    <w:rsid w:val="00426363"/>
    <w:rsid w:val="00426A27"/>
    <w:rsid w:val="004273E5"/>
    <w:rsid w:val="004273F3"/>
    <w:rsid w:val="00427534"/>
    <w:rsid w:val="00427A5D"/>
    <w:rsid w:val="00430034"/>
    <w:rsid w:val="00430284"/>
    <w:rsid w:val="00430A09"/>
    <w:rsid w:val="00431974"/>
    <w:rsid w:val="004323DF"/>
    <w:rsid w:val="0043280B"/>
    <w:rsid w:val="00432D9E"/>
    <w:rsid w:val="00433023"/>
    <w:rsid w:val="00433C80"/>
    <w:rsid w:val="0043488A"/>
    <w:rsid w:val="00434C25"/>
    <w:rsid w:val="00434C40"/>
    <w:rsid w:val="00436322"/>
    <w:rsid w:val="00436BC6"/>
    <w:rsid w:val="00436E8A"/>
    <w:rsid w:val="0044071D"/>
    <w:rsid w:val="004418A4"/>
    <w:rsid w:val="004433AF"/>
    <w:rsid w:val="00443A61"/>
    <w:rsid w:val="00443A94"/>
    <w:rsid w:val="0044453C"/>
    <w:rsid w:val="00444980"/>
    <w:rsid w:val="004452A3"/>
    <w:rsid w:val="004456B3"/>
    <w:rsid w:val="004457F3"/>
    <w:rsid w:val="00446584"/>
    <w:rsid w:val="004468F8"/>
    <w:rsid w:val="00446F5F"/>
    <w:rsid w:val="00446FEE"/>
    <w:rsid w:val="00447A40"/>
    <w:rsid w:val="00447E50"/>
    <w:rsid w:val="00450551"/>
    <w:rsid w:val="00450874"/>
    <w:rsid w:val="00450891"/>
    <w:rsid w:val="00450A7F"/>
    <w:rsid w:val="00451893"/>
    <w:rsid w:val="00452D16"/>
    <w:rsid w:val="00453234"/>
    <w:rsid w:val="004535FA"/>
    <w:rsid w:val="00453B8C"/>
    <w:rsid w:val="0045463A"/>
    <w:rsid w:val="00454DAF"/>
    <w:rsid w:val="0045525A"/>
    <w:rsid w:val="00455B02"/>
    <w:rsid w:val="00455B30"/>
    <w:rsid w:val="00456F6E"/>
    <w:rsid w:val="0045728B"/>
    <w:rsid w:val="004577C0"/>
    <w:rsid w:val="00460A83"/>
    <w:rsid w:val="00460B70"/>
    <w:rsid w:val="00461119"/>
    <w:rsid w:val="00461794"/>
    <w:rsid w:val="00461C13"/>
    <w:rsid w:val="00464570"/>
    <w:rsid w:val="0046474F"/>
    <w:rsid w:val="0046604C"/>
    <w:rsid w:val="0046759C"/>
    <w:rsid w:val="00467989"/>
    <w:rsid w:val="00470A07"/>
    <w:rsid w:val="00471306"/>
    <w:rsid w:val="004727BD"/>
    <w:rsid w:val="00472C72"/>
    <w:rsid w:val="00472F7C"/>
    <w:rsid w:val="004732CC"/>
    <w:rsid w:val="004736E4"/>
    <w:rsid w:val="00474A61"/>
    <w:rsid w:val="00474E73"/>
    <w:rsid w:val="00476215"/>
    <w:rsid w:val="00476D31"/>
    <w:rsid w:val="00476EE8"/>
    <w:rsid w:val="004770C1"/>
    <w:rsid w:val="004772C7"/>
    <w:rsid w:val="00477352"/>
    <w:rsid w:val="004774A5"/>
    <w:rsid w:val="004777AE"/>
    <w:rsid w:val="004779B7"/>
    <w:rsid w:val="004805DC"/>
    <w:rsid w:val="004805F3"/>
    <w:rsid w:val="00480C68"/>
    <w:rsid w:val="0048152A"/>
    <w:rsid w:val="00481A2C"/>
    <w:rsid w:val="004823B9"/>
    <w:rsid w:val="004828EC"/>
    <w:rsid w:val="00482F5F"/>
    <w:rsid w:val="004836EF"/>
    <w:rsid w:val="00483F49"/>
    <w:rsid w:val="00484295"/>
    <w:rsid w:val="004842D6"/>
    <w:rsid w:val="00484EB0"/>
    <w:rsid w:val="0048622B"/>
    <w:rsid w:val="0048766E"/>
    <w:rsid w:val="00490DE1"/>
    <w:rsid w:val="00490E58"/>
    <w:rsid w:val="00491196"/>
    <w:rsid w:val="00491AD7"/>
    <w:rsid w:val="00491B53"/>
    <w:rsid w:val="00493F18"/>
    <w:rsid w:val="00494837"/>
    <w:rsid w:val="00495842"/>
    <w:rsid w:val="004968FE"/>
    <w:rsid w:val="004977A6"/>
    <w:rsid w:val="004977FE"/>
    <w:rsid w:val="00497DD5"/>
    <w:rsid w:val="004A023C"/>
    <w:rsid w:val="004A04D5"/>
    <w:rsid w:val="004A0723"/>
    <w:rsid w:val="004A0C6C"/>
    <w:rsid w:val="004A0D7E"/>
    <w:rsid w:val="004A271C"/>
    <w:rsid w:val="004A2F34"/>
    <w:rsid w:val="004A30EE"/>
    <w:rsid w:val="004A35F1"/>
    <w:rsid w:val="004A36CF"/>
    <w:rsid w:val="004A3C84"/>
    <w:rsid w:val="004A4081"/>
    <w:rsid w:val="004A40EE"/>
    <w:rsid w:val="004A4A5B"/>
    <w:rsid w:val="004A4D1F"/>
    <w:rsid w:val="004A5771"/>
    <w:rsid w:val="004A666E"/>
    <w:rsid w:val="004A7157"/>
    <w:rsid w:val="004A78F9"/>
    <w:rsid w:val="004A7DF6"/>
    <w:rsid w:val="004B028E"/>
    <w:rsid w:val="004B1A1F"/>
    <w:rsid w:val="004B1FAE"/>
    <w:rsid w:val="004B208A"/>
    <w:rsid w:val="004B20DD"/>
    <w:rsid w:val="004B22B6"/>
    <w:rsid w:val="004B297C"/>
    <w:rsid w:val="004B2B31"/>
    <w:rsid w:val="004B2B76"/>
    <w:rsid w:val="004B2C07"/>
    <w:rsid w:val="004B45C8"/>
    <w:rsid w:val="004B463C"/>
    <w:rsid w:val="004B62F0"/>
    <w:rsid w:val="004B6BB0"/>
    <w:rsid w:val="004B7C5E"/>
    <w:rsid w:val="004C0A8F"/>
    <w:rsid w:val="004C0D9C"/>
    <w:rsid w:val="004C27DF"/>
    <w:rsid w:val="004C316F"/>
    <w:rsid w:val="004C3B97"/>
    <w:rsid w:val="004C4628"/>
    <w:rsid w:val="004C5051"/>
    <w:rsid w:val="004C5775"/>
    <w:rsid w:val="004C69EC"/>
    <w:rsid w:val="004C6E37"/>
    <w:rsid w:val="004C7425"/>
    <w:rsid w:val="004C79C8"/>
    <w:rsid w:val="004C7BD0"/>
    <w:rsid w:val="004C7D19"/>
    <w:rsid w:val="004D00A5"/>
    <w:rsid w:val="004D05B9"/>
    <w:rsid w:val="004D0767"/>
    <w:rsid w:val="004D0B7F"/>
    <w:rsid w:val="004D0DE6"/>
    <w:rsid w:val="004D1A37"/>
    <w:rsid w:val="004D1AF3"/>
    <w:rsid w:val="004D2CB1"/>
    <w:rsid w:val="004D2E2D"/>
    <w:rsid w:val="004D2F7C"/>
    <w:rsid w:val="004D3380"/>
    <w:rsid w:val="004D383E"/>
    <w:rsid w:val="004D403D"/>
    <w:rsid w:val="004D4264"/>
    <w:rsid w:val="004D45B8"/>
    <w:rsid w:val="004D4FCB"/>
    <w:rsid w:val="004D51BD"/>
    <w:rsid w:val="004D5FBB"/>
    <w:rsid w:val="004D6222"/>
    <w:rsid w:val="004D6C21"/>
    <w:rsid w:val="004D73F8"/>
    <w:rsid w:val="004D77CF"/>
    <w:rsid w:val="004D7AB9"/>
    <w:rsid w:val="004E19FA"/>
    <w:rsid w:val="004E1C13"/>
    <w:rsid w:val="004E1CD9"/>
    <w:rsid w:val="004E2FCE"/>
    <w:rsid w:val="004E3C5B"/>
    <w:rsid w:val="004E3CEE"/>
    <w:rsid w:val="004E437F"/>
    <w:rsid w:val="004E4925"/>
    <w:rsid w:val="004E530F"/>
    <w:rsid w:val="004E5607"/>
    <w:rsid w:val="004E59ED"/>
    <w:rsid w:val="004E5E0A"/>
    <w:rsid w:val="004E70C3"/>
    <w:rsid w:val="004F05AC"/>
    <w:rsid w:val="004F0D0B"/>
    <w:rsid w:val="004F1196"/>
    <w:rsid w:val="004F1C68"/>
    <w:rsid w:val="004F21D6"/>
    <w:rsid w:val="004F2705"/>
    <w:rsid w:val="004F2FBA"/>
    <w:rsid w:val="004F37A7"/>
    <w:rsid w:val="004F3F05"/>
    <w:rsid w:val="004F3FC3"/>
    <w:rsid w:val="004F4C79"/>
    <w:rsid w:val="004F5459"/>
    <w:rsid w:val="004F599E"/>
    <w:rsid w:val="004F6957"/>
    <w:rsid w:val="004F6E5E"/>
    <w:rsid w:val="0050155C"/>
    <w:rsid w:val="00502557"/>
    <w:rsid w:val="00502ABF"/>
    <w:rsid w:val="00502C13"/>
    <w:rsid w:val="0050335A"/>
    <w:rsid w:val="00503796"/>
    <w:rsid w:val="005044C1"/>
    <w:rsid w:val="0050519F"/>
    <w:rsid w:val="00505514"/>
    <w:rsid w:val="0050576B"/>
    <w:rsid w:val="00505807"/>
    <w:rsid w:val="00505EA1"/>
    <w:rsid w:val="00507601"/>
    <w:rsid w:val="005076F6"/>
    <w:rsid w:val="00507B50"/>
    <w:rsid w:val="00507E02"/>
    <w:rsid w:val="00510330"/>
    <w:rsid w:val="0051070F"/>
    <w:rsid w:val="005111B7"/>
    <w:rsid w:val="005120EC"/>
    <w:rsid w:val="00512961"/>
    <w:rsid w:val="0051329A"/>
    <w:rsid w:val="005139C5"/>
    <w:rsid w:val="00514329"/>
    <w:rsid w:val="005144B3"/>
    <w:rsid w:val="00515E03"/>
    <w:rsid w:val="00516D7C"/>
    <w:rsid w:val="00517613"/>
    <w:rsid w:val="00517AF9"/>
    <w:rsid w:val="005202AF"/>
    <w:rsid w:val="00520B87"/>
    <w:rsid w:val="00520BEC"/>
    <w:rsid w:val="0052109D"/>
    <w:rsid w:val="00521807"/>
    <w:rsid w:val="00521CEC"/>
    <w:rsid w:val="00521F45"/>
    <w:rsid w:val="00522570"/>
    <w:rsid w:val="00522B07"/>
    <w:rsid w:val="00523EF2"/>
    <w:rsid w:val="005243C0"/>
    <w:rsid w:val="00524783"/>
    <w:rsid w:val="00524873"/>
    <w:rsid w:val="005249D3"/>
    <w:rsid w:val="00524A6E"/>
    <w:rsid w:val="005250F4"/>
    <w:rsid w:val="005256CF"/>
    <w:rsid w:val="00525787"/>
    <w:rsid w:val="00525B87"/>
    <w:rsid w:val="00526A24"/>
    <w:rsid w:val="00527C9C"/>
    <w:rsid w:val="00527F92"/>
    <w:rsid w:val="0053033D"/>
    <w:rsid w:val="00530703"/>
    <w:rsid w:val="00531620"/>
    <w:rsid w:val="005324E8"/>
    <w:rsid w:val="00532D25"/>
    <w:rsid w:val="00532D8A"/>
    <w:rsid w:val="00532DD1"/>
    <w:rsid w:val="00532E12"/>
    <w:rsid w:val="00533D43"/>
    <w:rsid w:val="00533D83"/>
    <w:rsid w:val="00534139"/>
    <w:rsid w:val="00534731"/>
    <w:rsid w:val="005348BA"/>
    <w:rsid w:val="005349B0"/>
    <w:rsid w:val="00534ADE"/>
    <w:rsid w:val="00534DAC"/>
    <w:rsid w:val="005355C3"/>
    <w:rsid w:val="00535C54"/>
    <w:rsid w:val="00535FE9"/>
    <w:rsid w:val="005368E4"/>
    <w:rsid w:val="00536EE0"/>
    <w:rsid w:val="00540156"/>
    <w:rsid w:val="005408B8"/>
    <w:rsid w:val="0054095B"/>
    <w:rsid w:val="00541BB9"/>
    <w:rsid w:val="00541D9F"/>
    <w:rsid w:val="00542713"/>
    <w:rsid w:val="00542A55"/>
    <w:rsid w:val="00542C86"/>
    <w:rsid w:val="00542D1D"/>
    <w:rsid w:val="0054381C"/>
    <w:rsid w:val="00543D50"/>
    <w:rsid w:val="005440FD"/>
    <w:rsid w:val="00544E3F"/>
    <w:rsid w:val="0054568E"/>
    <w:rsid w:val="00545BFB"/>
    <w:rsid w:val="00545D5A"/>
    <w:rsid w:val="00545F38"/>
    <w:rsid w:val="00546697"/>
    <w:rsid w:val="00546890"/>
    <w:rsid w:val="00546C01"/>
    <w:rsid w:val="00547148"/>
    <w:rsid w:val="0054785B"/>
    <w:rsid w:val="00547877"/>
    <w:rsid w:val="00547DDB"/>
    <w:rsid w:val="00550839"/>
    <w:rsid w:val="00550D14"/>
    <w:rsid w:val="00551085"/>
    <w:rsid w:val="005512EB"/>
    <w:rsid w:val="005517E2"/>
    <w:rsid w:val="00551D1F"/>
    <w:rsid w:val="005525D7"/>
    <w:rsid w:val="00552F47"/>
    <w:rsid w:val="005533C6"/>
    <w:rsid w:val="00553AAF"/>
    <w:rsid w:val="00554C18"/>
    <w:rsid w:val="005550A0"/>
    <w:rsid w:val="0055591C"/>
    <w:rsid w:val="00556017"/>
    <w:rsid w:val="0055617C"/>
    <w:rsid w:val="005568E9"/>
    <w:rsid w:val="005569D7"/>
    <w:rsid w:val="00556A9F"/>
    <w:rsid w:val="005573AE"/>
    <w:rsid w:val="0055754A"/>
    <w:rsid w:val="00557837"/>
    <w:rsid w:val="00560FB4"/>
    <w:rsid w:val="0056104C"/>
    <w:rsid w:val="005615F0"/>
    <w:rsid w:val="00561828"/>
    <w:rsid w:val="00561DD4"/>
    <w:rsid w:val="005623A5"/>
    <w:rsid w:val="005634B5"/>
    <w:rsid w:val="00564435"/>
    <w:rsid w:val="005645AA"/>
    <w:rsid w:val="005656F1"/>
    <w:rsid w:val="00565738"/>
    <w:rsid w:val="0056622F"/>
    <w:rsid w:val="0056729D"/>
    <w:rsid w:val="00567992"/>
    <w:rsid w:val="00567B29"/>
    <w:rsid w:val="00567B62"/>
    <w:rsid w:val="00567E2C"/>
    <w:rsid w:val="005703D9"/>
    <w:rsid w:val="0057047D"/>
    <w:rsid w:val="00570663"/>
    <w:rsid w:val="00570ADE"/>
    <w:rsid w:val="00570E63"/>
    <w:rsid w:val="005710DF"/>
    <w:rsid w:val="0057151F"/>
    <w:rsid w:val="00571558"/>
    <w:rsid w:val="0057169F"/>
    <w:rsid w:val="00572A02"/>
    <w:rsid w:val="00572AE9"/>
    <w:rsid w:val="00572B98"/>
    <w:rsid w:val="00572DC1"/>
    <w:rsid w:val="00574242"/>
    <w:rsid w:val="005743BF"/>
    <w:rsid w:val="00574978"/>
    <w:rsid w:val="005758EF"/>
    <w:rsid w:val="00575A07"/>
    <w:rsid w:val="00576223"/>
    <w:rsid w:val="005771E8"/>
    <w:rsid w:val="00580427"/>
    <w:rsid w:val="005816B0"/>
    <w:rsid w:val="00581F59"/>
    <w:rsid w:val="00582184"/>
    <w:rsid w:val="005827BD"/>
    <w:rsid w:val="005831E1"/>
    <w:rsid w:val="00583839"/>
    <w:rsid w:val="005844D7"/>
    <w:rsid w:val="00584A06"/>
    <w:rsid w:val="005855AF"/>
    <w:rsid w:val="005859A1"/>
    <w:rsid w:val="00585EBF"/>
    <w:rsid w:val="005869FC"/>
    <w:rsid w:val="00586FCD"/>
    <w:rsid w:val="00587817"/>
    <w:rsid w:val="0058786B"/>
    <w:rsid w:val="005879AD"/>
    <w:rsid w:val="005901EE"/>
    <w:rsid w:val="005902C4"/>
    <w:rsid w:val="00591270"/>
    <w:rsid w:val="00592AA8"/>
    <w:rsid w:val="00593563"/>
    <w:rsid w:val="005937A2"/>
    <w:rsid w:val="00593FB4"/>
    <w:rsid w:val="00594169"/>
    <w:rsid w:val="0059432C"/>
    <w:rsid w:val="00594447"/>
    <w:rsid w:val="00594C62"/>
    <w:rsid w:val="00595314"/>
    <w:rsid w:val="00595BFA"/>
    <w:rsid w:val="00596AE2"/>
    <w:rsid w:val="00596E76"/>
    <w:rsid w:val="005970CC"/>
    <w:rsid w:val="0059764F"/>
    <w:rsid w:val="0059779D"/>
    <w:rsid w:val="00597C37"/>
    <w:rsid w:val="00597D0B"/>
    <w:rsid w:val="005A0075"/>
    <w:rsid w:val="005A0E85"/>
    <w:rsid w:val="005A1C76"/>
    <w:rsid w:val="005A28D4"/>
    <w:rsid w:val="005A2964"/>
    <w:rsid w:val="005A309F"/>
    <w:rsid w:val="005A37FB"/>
    <w:rsid w:val="005A5E93"/>
    <w:rsid w:val="005A73F0"/>
    <w:rsid w:val="005B044F"/>
    <w:rsid w:val="005B06C4"/>
    <w:rsid w:val="005B083A"/>
    <w:rsid w:val="005B08C5"/>
    <w:rsid w:val="005B15B0"/>
    <w:rsid w:val="005B2536"/>
    <w:rsid w:val="005B25DB"/>
    <w:rsid w:val="005B26AC"/>
    <w:rsid w:val="005B2EF7"/>
    <w:rsid w:val="005B37C5"/>
    <w:rsid w:val="005B38C9"/>
    <w:rsid w:val="005B3B5A"/>
    <w:rsid w:val="005B48D2"/>
    <w:rsid w:val="005B5FBC"/>
    <w:rsid w:val="005B6350"/>
    <w:rsid w:val="005B6D3F"/>
    <w:rsid w:val="005B7DB3"/>
    <w:rsid w:val="005B7FB8"/>
    <w:rsid w:val="005C01AA"/>
    <w:rsid w:val="005C1401"/>
    <w:rsid w:val="005C1738"/>
    <w:rsid w:val="005C1F7E"/>
    <w:rsid w:val="005C3B69"/>
    <w:rsid w:val="005C3C13"/>
    <w:rsid w:val="005C3DF8"/>
    <w:rsid w:val="005C45D3"/>
    <w:rsid w:val="005C4793"/>
    <w:rsid w:val="005C4C04"/>
    <w:rsid w:val="005C62B0"/>
    <w:rsid w:val="005C6BA6"/>
    <w:rsid w:val="005C72AC"/>
    <w:rsid w:val="005C7476"/>
    <w:rsid w:val="005C74A1"/>
    <w:rsid w:val="005D0020"/>
    <w:rsid w:val="005D0A28"/>
    <w:rsid w:val="005D0BD2"/>
    <w:rsid w:val="005D0C72"/>
    <w:rsid w:val="005D1093"/>
    <w:rsid w:val="005D1278"/>
    <w:rsid w:val="005D16FE"/>
    <w:rsid w:val="005D1D35"/>
    <w:rsid w:val="005D1E4E"/>
    <w:rsid w:val="005D2650"/>
    <w:rsid w:val="005D2C2E"/>
    <w:rsid w:val="005D397B"/>
    <w:rsid w:val="005D433B"/>
    <w:rsid w:val="005D48AD"/>
    <w:rsid w:val="005D49CE"/>
    <w:rsid w:val="005D4B77"/>
    <w:rsid w:val="005D62C1"/>
    <w:rsid w:val="005D64A3"/>
    <w:rsid w:val="005D6CDC"/>
    <w:rsid w:val="005D7A74"/>
    <w:rsid w:val="005E06A4"/>
    <w:rsid w:val="005E0734"/>
    <w:rsid w:val="005E0EA6"/>
    <w:rsid w:val="005E1947"/>
    <w:rsid w:val="005E1C65"/>
    <w:rsid w:val="005E4ECF"/>
    <w:rsid w:val="005E5535"/>
    <w:rsid w:val="005E75B9"/>
    <w:rsid w:val="005E7B11"/>
    <w:rsid w:val="005F0722"/>
    <w:rsid w:val="005F16F3"/>
    <w:rsid w:val="005F1A75"/>
    <w:rsid w:val="005F1BC8"/>
    <w:rsid w:val="005F1C79"/>
    <w:rsid w:val="005F25AF"/>
    <w:rsid w:val="005F2DFE"/>
    <w:rsid w:val="005F40C8"/>
    <w:rsid w:val="005F5DF7"/>
    <w:rsid w:val="005F5EB4"/>
    <w:rsid w:val="005F63DE"/>
    <w:rsid w:val="005F6821"/>
    <w:rsid w:val="005F6847"/>
    <w:rsid w:val="005F7A12"/>
    <w:rsid w:val="006001C0"/>
    <w:rsid w:val="0060037C"/>
    <w:rsid w:val="00600B5D"/>
    <w:rsid w:val="00601AB3"/>
    <w:rsid w:val="00602142"/>
    <w:rsid w:val="006039AD"/>
    <w:rsid w:val="00604DB4"/>
    <w:rsid w:val="00605034"/>
    <w:rsid w:val="0060525D"/>
    <w:rsid w:val="00605AE2"/>
    <w:rsid w:val="00606273"/>
    <w:rsid w:val="00606667"/>
    <w:rsid w:val="00606B52"/>
    <w:rsid w:val="00606C88"/>
    <w:rsid w:val="0060793A"/>
    <w:rsid w:val="006104AB"/>
    <w:rsid w:val="006111BC"/>
    <w:rsid w:val="00611220"/>
    <w:rsid w:val="00611383"/>
    <w:rsid w:val="00611A4B"/>
    <w:rsid w:val="00611C46"/>
    <w:rsid w:val="00612417"/>
    <w:rsid w:val="00612937"/>
    <w:rsid w:val="00612C54"/>
    <w:rsid w:val="006130B7"/>
    <w:rsid w:val="006134DE"/>
    <w:rsid w:val="00615110"/>
    <w:rsid w:val="006152D2"/>
    <w:rsid w:val="006160A2"/>
    <w:rsid w:val="00616B18"/>
    <w:rsid w:val="0061740E"/>
    <w:rsid w:val="00617C1C"/>
    <w:rsid w:val="0062031F"/>
    <w:rsid w:val="006206B3"/>
    <w:rsid w:val="00620920"/>
    <w:rsid w:val="00620E59"/>
    <w:rsid w:val="00621446"/>
    <w:rsid w:val="00621699"/>
    <w:rsid w:val="00622090"/>
    <w:rsid w:val="0062262E"/>
    <w:rsid w:val="00622702"/>
    <w:rsid w:val="006227ED"/>
    <w:rsid w:val="00622FAD"/>
    <w:rsid w:val="006247B2"/>
    <w:rsid w:val="00624E8B"/>
    <w:rsid w:val="00626872"/>
    <w:rsid w:val="00626B08"/>
    <w:rsid w:val="00627770"/>
    <w:rsid w:val="006279A0"/>
    <w:rsid w:val="006307AC"/>
    <w:rsid w:val="00630D11"/>
    <w:rsid w:val="006312C0"/>
    <w:rsid w:val="00631484"/>
    <w:rsid w:val="0063233D"/>
    <w:rsid w:val="006324B3"/>
    <w:rsid w:val="0063251C"/>
    <w:rsid w:val="00632EED"/>
    <w:rsid w:val="0063356A"/>
    <w:rsid w:val="0063389A"/>
    <w:rsid w:val="00633ADF"/>
    <w:rsid w:val="006345F3"/>
    <w:rsid w:val="00634929"/>
    <w:rsid w:val="006351FE"/>
    <w:rsid w:val="0063563D"/>
    <w:rsid w:val="00636F7C"/>
    <w:rsid w:val="006370A0"/>
    <w:rsid w:val="006370B6"/>
    <w:rsid w:val="006401F5"/>
    <w:rsid w:val="00640A31"/>
    <w:rsid w:val="00640E68"/>
    <w:rsid w:val="00640EDB"/>
    <w:rsid w:val="0064156F"/>
    <w:rsid w:val="006415E5"/>
    <w:rsid w:val="0064162A"/>
    <w:rsid w:val="006448F9"/>
    <w:rsid w:val="0064555C"/>
    <w:rsid w:val="006460F0"/>
    <w:rsid w:val="00646843"/>
    <w:rsid w:val="00647042"/>
    <w:rsid w:val="00647996"/>
    <w:rsid w:val="00650237"/>
    <w:rsid w:val="00650438"/>
    <w:rsid w:val="00651300"/>
    <w:rsid w:val="006514A4"/>
    <w:rsid w:val="0065226A"/>
    <w:rsid w:val="00652EF1"/>
    <w:rsid w:val="006536C5"/>
    <w:rsid w:val="006537E1"/>
    <w:rsid w:val="00653AB3"/>
    <w:rsid w:val="00653E61"/>
    <w:rsid w:val="00654161"/>
    <w:rsid w:val="006547CD"/>
    <w:rsid w:val="0065538E"/>
    <w:rsid w:val="00655D7D"/>
    <w:rsid w:val="00656150"/>
    <w:rsid w:val="00656391"/>
    <w:rsid w:val="006566FF"/>
    <w:rsid w:val="006567B4"/>
    <w:rsid w:val="00656949"/>
    <w:rsid w:val="00657091"/>
    <w:rsid w:val="006571F7"/>
    <w:rsid w:val="006572D5"/>
    <w:rsid w:val="006602C9"/>
    <w:rsid w:val="006607E1"/>
    <w:rsid w:val="00660EB1"/>
    <w:rsid w:val="006611A5"/>
    <w:rsid w:val="00661FD2"/>
    <w:rsid w:val="0066208A"/>
    <w:rsid w:val="006625BF"/>
    <w:rsid w:val="00662719"/>
    <w:rsid w:val="00662855"/>
    <w:rsid w:val="0066361F"/>
    <w:rsid w:val="0066365D"/>
    <w:rsid w:val="00663773"/>
    <w:rsid w:val="00663B08"/>
    <w:rsid w:val="0066444A"/>
    <w:rsid w:val="00664462"/>
    <w:rsid w:val="00664468"/>
    <w:rsid w:val="006649AB"/>
    <w:rsid w:val="006649E5"/>
    <w:rsid w:val="00665258"/>
    <w:rsid w:val="00665ABA"/>
    <w:rsid w:val="00665B49"/>
    <w:rsid w:val="00665CB4"/>
    <w:rsid w:val="00666106"/>
    <w:rsid w:val="0066610E"/>
    <w:rsid w:val="006663C4"/>
    <w:rsid w:val="006670B8"/>
    <w:rsid w:val="00667722"/>
    <w:rsid w:val="00667D88"/>
    <w:rsid w:val="00667DE4"/>
    <w:rsid w:val="00667F8C"/>
    <w:rsid w:val="006703D5"/>
    <w:rsid w:val="0067107D"/>
    <w:rsid w:val="006718DF"/>
    <w:rsid w:val="00671C7A"/>
    <w:rsid w:val="00671F9E"/>
    <w:rsid w:val="006722D5"/>
    <w:rsid w:val="00672CAF"/>
    <w:rsid w:val="006732A5"/>
    <w:rsid w:val="006754C8"/>
    <w:rsid w:val="00675729"/>
    <w:rsid w:val="006758CC"/>
    <w:rsid w:val="0067620F"/>
    <w:rsid w:val="0067728D"/>
    <w:rsid w:val="00677328"/>
    <w:rsid w:val="00677B16"/>
    <w:rsid w:val="00677EFF"/>
    <w:rsid w:val="00680A7C"/>
    <w:rsid w:val="00683145"/>
    <w:rsid w:val="00683ABB"/>
    <w:rsid w:val="0068410B"/>
    <w:rsid w:val="00685E6E"/>
    <w:rsid w:val="00687A21"/>
    <w:rsid w:val="00687BC2"/>
    <w:rsid w:val="00687C63"/>
    <w:rsid w:val="00690695"/>
    <w:rsid w:val="00691CD0"/>
    <w:rsid w:val="00692831"/>
    <w:rsid w:val="00692957"/>
    <w:rsid w:val="00692CB5"/>
    <w:rsid w:val="00692CCF"/>
    <w:rsid w:val="00693DF9"/>
    <w:rsid w:val="006952AA"/>
    <w:rsid w:val="0069597D"/>
    <w:rsid w:val="00695BB8"/>
    <w:rsid w:val="00697281"/>
    <w:rsid w:val="006972BA"/>
    <w:rsid w:val="0069739B"/>
    <w:rsid w:val="00697FF9"/>
    <w:rsid w:val="006A0445"/>
    <w:rsid w:val="006A1062"/>
    <w:rsid w:val="006A17CB"/>
    <w:rsid w:val="006A1BA1"/>
    <w:rsid w:val="006A256B"/>
    <w:rsid w:val="006A307C"/>
    <w:rsid w:val="006A3E14"/>
    <w:rsid w:val="006A4243"/>
    <w:rsid w:val="006A4420"/>
    <w:rsid w:val="006A5AD2"/>
    <w:rsid w:val="006A5D79"/>
    <w:rsid w:val="006A5F2A"/>
    <w:rsid w:val="006A61EA"/>
    <w:rsid w:val="006A6724"/>
    <w:rsid w:val="006A6E20"/>
    <w:rsid w:val="006A7137"/>
    <w:rsid w:val="006A7147"/>
    <w:rsid w:val="006A75F3"/>
    <w:rsid w:val="006A78A4"/>
    <w:rsid w:val="006A7C25"/>
    <w:rsid w:val="006A7FF0"/>
    <w:rsid w:val="006B04D7"/>
    <w:rsid w:val="006B0BEB"/>
    <w:rsid w:val="006B1066"/>
    <w:rsid w:val="006B10E9"/>
    <w:rsid w:val="006B1BC5"/>
    <w:rsid w:val="006B1C2D"/>
    <w:rsid w:val="006B2276"/>
    <w:rsid w:val="006B3801"/>
    <w:rsid w:val="006B3B4C"/>
    <w:rsid w:val="006B4354"/>
    <w:rsid w:val="006B4497"/>
    <w:rsid w:val="006B5E76"/>
    <w:rsid w:val="006B6EA7"/>
    <w:rsid w:val="006C0E3D"/>
    <w:rsid w:val="006C13C9"/>
    <w:rsid w:val="006C173F"/>
    <w:rsid w:val="006C1846"/>
    <w:rsid w:val="006C1A6C"/>
    <w:rsid w:val="006C1DCA"/>
    <w:rsid w:val="006C1FA8"/>
    <w:rsid w:val="006C2321"/>
    <w:rsid w:val="006C39F2"/>
    <w:rsid w:val="006C45A2"/>
    <w:rsid w:val="006C46A9"/>
    <w:rsid w:val="006C4D82"/>
    <w:rsid w:val="006C5045"/>
    <w:rsid w:val="006C5879"/>
    <w:rsid w:val="006C6137"/>
    <w:rsid w:val="006C6648"/>
    <w:rsid w:val="006C6B6D"/>
    <w:rsid w:val="006C6BFE"/>
    <w:rsid w:val="006C6C21"/>
    <w:rsid w:val="006C6EE8"/>
    <w:rsid w:val="006C7569"/>
    <w:rsid w:val="006D0DCE"/>
    <w:rsid w:val="006D13F3"/>
    <w:rsid w:val="006D1919"/>
    <w:rsid w:val="006D1D51"/>
    <w:rsid w:val="006D2381"/>
    <w:rsid w:val="006D2C54"/>
    <w:rsid w:val="006D3362"/>
    <w:rsid w:val="006D3580"/>
    <w:rsid w:val="006D4529"/>
    <w:rsid w:val="006D4DA2"/>
    <w:rsid w:val="006D4EA7"/>
    <w:rsid w:val="006D4F0C"/>
    <w:rsid w:val="006D5AE5"/>
    <w:rsid w:val="006E08F8"/>
    <w:rsid w:val="006E12BC"/>
    <w:rsid w:val="006E1E97"/>
    <w:rsid w:val="006E2447"/>
    <w:rsid w:val="006E29F8"/>
    <w:rsid w:val="006E32A1"/>
    <w:rsid w:val="006E337B"/>
    <w:rsid w:val="006E35DB"/>
    <w:rsid w:val="006E4729"/>
    <w:rsid w:val="006E56B4"/>
    <w:rsid w:val="006E57AF"/>
    <w:rsid w:val="006E5CEB"/>
    <w:rsid w:val="006E64BA"/>
    <w:rsid w:val="006E6651"/>
    <w:rsid w:val="006E762B"/>
    <w:rsid w:val="006E7DC5"/>
    <w:rsid w:val="006E7F9A"/>
    <w:rsid w:val="006F0011"/>
    <w:rsid w:val="006F1657"/>
    <w:rsid w:val="006F1A2A"/>
    <w:rsid w:val="006F244E"/>
    <w:rsid w:val="006F3D18"/>
    <w:rsid w:val="006F3E15"/>
    <w:rsid w:val="006F4347"/>
    <w:rsid w:val="006F43E7"/>
    <w:rsid w:val="006F478D"/>
    <w:rsid w:val="006F4A0E"/>
    <w:rsid w:val="006F4B2E"/>
    <w:rsid w:val="006F4DA1"/>
    <w:rsid w:val="006F5641"/>
    <w:rsid w:val="006F61D3"/>
    <w:rsid w:val="006F630A"/>
    <w:rsid w:val="006F6767"/>
    <w:rsid w:val="006F67E1"/>
    <w:rsid w:val="006F6837"/>
    <w:rsid w:val="006F6F4E"/>
    <w:rsid w:val="006F769F"/>
    <w:rsid w:val="0070045E"/>
    <w:rsid w:val="00700AE1"/>
    <w:rsid w:val="00700ED6"/>
    <w:rsid w:val="00700F04"/>
    <w:rsid w:val="00701837"/>
    <w:rsid w:val="007018E0"/>
    <w:rsid w:val="007026A6"/>
    <w:rsid w:val="007026FC"/>
    <w:rsid w:val="0070337C"/>
    <w:rsid w:val="0070459B"/>
    <w:rsid w:val="0070463D"/>
    <w:rsid w:val="00704B24"/>
    <w:rsid w:val="007060BC"/>
    <w:rsid w:val="007060FC"/>
    <w:rsid w:val="007062A8"/>
    <w:rsid w:val="0070681C"/>
    <w:rsid w:val="00707134"/>
    <w:rsid w:val="00707529"/>
    <w:rsid w:val="00707FA2"/>
    <w:rsid w:val="00710E86"/>
    <w:rsid w:val="007116A1"/>
    <w:rsid w:val="00712856"/>
    <w:rsid w:val="00713419"/>
    <w:rsid w:val="00713975"/>
    <w:rsid w:val="00714549"/>
    <w:rsid w:val="00714896"/>
    <w:rsid w:val="00714AF5"/>
    <w:rsid w:val="0071571C"/>
    <w:rsid w:val="0071598B"/>
    <w:rsid w:val="007159AB"/>
    <w:rsid w:val="00715C1F"/>
    <w:rsid w:val="00716383"/>
    <w:rsid w:val="007211B5"/>
    <w:rsid w:val="00721A3E"/>
    <w:rsid w:val="00722EDD"/>
    <w:rsid w:val="0072347D"/>
    <w:rsid w:val="00723ECE"/>
    <w:rsid w:val="007254CE"/>
    <w:rsid w:val="00725848"/>
    <w:rsid w:val="007258D4"/>
    <w:rsid w:val="00726AB3"/>
    <w:rsid w:val="00727C71"/>
    <w:rsid w:val="007300B2"/>
    <w:rsid w:val="00730C7D"/>
    <w:rsid w:val="007320CA"/>
    <w:rsid w:val="00732591"/>
    <w:rsid w:val="0073358A"/>
    <w:rsid w:val="0073406D"/>
    <w:rsid w:val="0073428C"/>
    <w:rsid w:val="007346ED"/>
    <w:rsid w:val="00736B27"/>
    <w:rsid w:val="00737A87"/>
    <w:rsid w:val="0074049A"/>
    <w:rsid w:val="007406B4"/>
    <w:rsid w:val="0074071E"/>
    <w:rsid w:val="0074090D"/>
    <w:rsid w:val="00740CA3"/>
    <w:rsid w:val="0074168F"/>
    <w:rsid w:val="00741AF9"/>
    <w:rsid w:val="00741E71"/>
    <w:rsid w:val="0074200A"/>
    <w:rsid w:val="00742128"/>
    <w:rsid w:val="007425AB"/>
    <w:rsid w:val="00742D50"/>
    <w:rsid w:val="00742ED5"/>
    <w:rsid w:val="007437AB"/>
    <w:rsid w:val="00744443"/>
    <w:rsid w:val="00744571"/>
    <w:rsid w:val="00744F27"/>
    <w:rsid w:val="00744FA3"/>
    <w:rsid w:val="00745397"/>
    <w:rsid w:val="00745798"/>
    <w:rsid w:val="00745951"/>
    <w:rsid w:val="00746CDC"/>
    <w:rsid w:val="007508C8"/>
    <w:rsid w:val="00750CB8"/>
    <w:rsid w:val="007510A3"/>
    <w:rsid w:val="007521AF"/>
    <w:rsid w:val="0075270B"/>
    <w:rsid w:val="007528D0"/>
    <w:rsid w:val="00754802"/>
    <w:rsid w:val="00754E22"/>
    <w:rsid w:val="00755C85"/>
    <w:rsid w:val="00756903"/>
    <w:rsid w:val="007569DF"/>
    <w:rsid w:val="00756F2D"/>
    <w:rsid w:val="007571AA"/>
    <w:rsid w:val="00757C1F"/>
    <w:rsid w:val="00760D8E"/>
    <w:rsid w:val="00761318"/>
    <w:rsid w:val="00761387"/>
    <w:rsid w:val="007615B0"/>
    <w:rsid w:val="007618FF"/>
    <w:rsid w:val="00761BAD"/>
    <w:rsid w:val="00761E67"/>
    <w:rsid w:val="00762ECB"/>
    <w:rsid w:val="0076435E"/>
    <w:rsid w:val="007647B0"/>
    <w:rsid w:val="007651B8"/>
    <w:rsid w:val="00765A5F"/>
    <w:rsid w:val="00765B35"/>
    <w:rsid w:val="00765D17"/>
    <w:rsid w:val="007669C0"/>
    <w:rsid w:val="00767727"/>
    <w:rsid w:val="0076777D"/>
    <w:rsid w:val="00771079"/>
    <w:rsid w:val="00771A88"/>
    <w:rsid w:val="00771AFE"/>
    <w:rsid w:val="007728DD"/>
    <w:rsid w:val="007729B8"/>
    <w:rsid w:val="0077300B"/>
    <w:rsid w:val="00773680"/>
    <w:rsid w:val="007736FF"/>
    <w:rsid w:val="0077461F"/>
    <w:rsid w:val="00774BA2"/>
    <w:rsid w:val="00776252"/>
    <w:rsid w:val="0077711D"/>
    <w:rsid w:val="00777B5D"/>
    <w:rsid w:val="007809B4"/>
    <w:rsid w:val="00781261"/>
    <w:rsid w:val="00781D32"/>
    <w:rsid w:val="00781DB4"/>
    <w:rsid w:val="00782270"/>
    <w:rsid w:val="0078232A"/>
    <w:rsid w:val="00782E52"/>
    <w:rsid w:val="00783167"/>
    <w:rsid w:val="00783B3F"/>
    <w:rsid w:val="0078440E"/>
    <w:rsid w:val="007853EC"/>
    <w:rsid w:val="00785A6E"/>
    <w:rsid w:val="007866E4"/>
    <w:rsid w:val="007868FA"/>
    <w:rsid w:val="00786D39"/>
    <w:rsid w:val="00787716"/>
    <w:rsid w:val="007906B7"/>
    <w:rsid w:val="00791676"/>
    <w:rsid w:val="007921F1"/>
    <w:rsid w:val="007926E8"/>
    <w:rsid w:val="00792730"/>
    <w:rsid w:val="00792744"/>
    <w:rsid w:val="007928B9"/>
    <w:rsid w:val="00792D17"/>
    <w:rsid w:val="00793D3B"/>
    <w:rsid w:val="00794027"/>
    <w:rsid w:val="0079426E"/>
    <w:rsid w:val="007942D8"/>
    <w:rsid w:val="00794C5C"/>
    <w:rsid w:val="00795701"/>
    <w:rsid w:val="00795F69"/>
    <w:rsid w:val="00795F9C"/>
    <w:rsid w:val="00796336"/>
    <w:rsid w:val="0079787F"/>
    <w:rsid w:val="007A0E5A"/>
    <w:rsid w:val="007A1520"/>
    <w:rsid w:val="007A18AA"/>
    <w:rsid w:val="007A198D"/>
    <w:rsid w:val="007A1D91"/>
    <w:rsid w:val="007A2165"/>
    <w:rsid w:val="007A2D9F"/>
    <w:rsid w:val="007A2F09"/>
    <w:rsid w:val="007A37D2"/>
    <w:rsid w:val="007A467C"/>
    <w:rsid w:val="007A4D90"/>
    <w:rsid w:val="007A5D7B"/>
    <w:rsid w:val="007A5E1E"/>
    <w:rsid w:val="007A6655"/>
    <w:rsid w:val="007A673E"/>
    <w:rsid w:val="007A6C8A"/>
    <w:rsid w:val="007A71C1"/>
    <w:rsid w:val="007A792F"/>
    <w:rsid w:val="007A7B13"/>
    <w:rsid w:val="007A7E87"/>
    <w:rsid w:val="007B14AE"/>
    <w:rsid w:val="007B1528"/>
    <w:rsid w:val="007B161E"/>
    <w:rsid w:val="007B1EE6"/>
    <w:rsid w:val="007B2114"/>
    <w:rsid w:val="007B2504"/>
    <w:rsid w:val="007B308B"/>
    <w:rsid w:val="007B328C"/>
    <w:rsid w:val="007B3E7F"/>
    <w:rsid w:val="007B3F95"/>
    <w:rsid w:val="007B4387"/>
    <w:rsid w:val="007B4D90"/>
    <w:rsid w:val="007B58AA"/>
    <w:rsid w:val="007B5A1C"/>
    <w:rsid w:val="007B61A7"/>
    <w:rsid w:val="007B62D9"/>
    <w:rsid w:val="007B6716"/>
    <w:rsid w:val="007B6864"/>
    <w:rsid w:val="007B721A"/>
    <w:rsid w:val="007B73A0"/>
    <w:rsid w:val="007B7525"/>
    <w:rsid w:val="007B7711"/>
    <w:rsid w:val="007B7BD7"/>
    <w:rsid w:val="007C011B"/>
    <w:rsid w:val="007C042D"/>
    <w:rsid w:val="007C0472"/>
    <w:rsid w:val="007C07FF"/>
    <w:rsid w:val="007C0893"/>
    <w:rsid w:val="007C2671"/>
    <w:rsid w:val="007C2698"/>
    <w:rsid w:val="007C39AC"/>
    <w:rsid w:val="007C444F"/>
    <w:rsid w:val="007C5232"/>
    <w:rsid w:val="007C5D84"/>
    <w:rsid w:val="007C63A0"/>
    <w:rsid w:val="007C7622"/>
    <w:rsid w:val="007D0442"/>
    <w:rsid w:val="007D0C26"/>
    <w:rsid w:val="007D1137"/>
    <w:rsid w:val="007D1F51"/>
    <w:rsid w:val="007D2AAB"/>
    <w:rsid w:val="007D37D7"/>
    <w:rsid w:val="007D3880"/>
    <w:rsid w:val="007D4674"/>
    <w:rsid w:val="007D514A"/>
    <w:rsid w:val="007D6AB2"/>
    <w:rsid w:val="007D6B01"/>
    <w:rsid w:val="007D6FE0"/>
    <w:rsid w:val="007D7D38"/>
    <w:rsid w:val="007D7EE9"/>
    <w:rsid w:val="007D7F7C"/>
    <w:rsid w:val="007E108B"/>
    <w:rsid w:val="007E1249"/>
    <w:rsid w:val="007E246C"/>
    <w:rsid w:val="007E2518"/>
    <w:rsid w:val="007E2907"/>
    <w:rsid w:val="007E2CA6"/>
    <w:rsid w:val="007E339B"/>
    <w:rsid w:val="007E3464"/>
    <w:rsid w:val="007E386D"/>
    <w:rsid w:val="007E4873"/>
    <w:rsid w:val="007E48C5"/>
    <w:rsid w:val="007E4D33"/>
    <w:rsid w:val="007E5112"/>
    <w:rsid w:val="007E5B43"/>
    <w:rsid w:val="007E61AD"/>
    <w:rsid w:val="007E61E2"/>
    <w:rsid w:val="007E67E3"/>
    <w:rsid w:val="007E6BE2"/>
    <w:rsid w:val="007E7E90"/>
    <w:rsid w:val="007F0F4D"/>
    <w:rsid w:val="007F1227"/>
    <w:rsid w:val="007F1336"/>
    <w:rsid w:val="007F1D05"/>
    <w:rsid w:val="007F20FE"/>
    <w:rsid w:val="007F24D7"/>
    <w:rsid w:val="007F251A"/>
    <w:rsid w:val="007F395D"/>
    <w:rsid w:val="007F4BAF"/>
    <w:rsid w:val="007F5034"/>
    <w:rsid w:val="007F53AB"/>
    <w:rsid w:val="007F550F"/>
    <w:rsid w:val="007F5C78"/>
    <w:rsid w:val="007F7B36"/>
    <w:rsid w:val="007F7D80"/>
    <w:rsid w:val="00800863"/>
    <w:rsid w:val="008013A3"/>
    <w:rsid w:val="008016F6"/>
    <w:rsid w:val="00801CFC"/>
    <w:rsid w:val="00802670"/>
    <w:rsid w:val="0080479E"/>
    <w:rsid w:val="00804916"/>
    <w:rsid w:val="00804A6C"/>
    <w:rsid w:val="00805A26"/>
    <w:rsid w:val="00805CC9"/>
    <w:rsid w:val="00806176"/>
    <w:rsid w:val="00806405"/>
    <w:rsid w:val="0080666A"/>
    <w:rsid w:val="00806AEC"/>
    <w:rsid w:val="0080762C"/>
    <w:rsid w:val="00807828"/>
    <w:rsid w:val="00807F02"/>
    <w:rsid w:val="008101D0"/>
    <w:rsid w:val="00810299"/>
    <w:rsid w:val="0081034B"/>
    <w:rsid w:val="008108A7"/>
    <w:rsid w:val="00810B43"/>
    <w:rsid w:val="00810D64"/>
    <w:rsid w:val="00811507"/>
    <w:rsid w:val="008121CC"/>
    <w:rsid w:val="00812348"/>
    <w:rsid w:val="00812AD8"/>
    <w:rsid w:val="00812EA7"/>
    <w:rsid w:val="00813497"/>
    <w:rsid w:val="00813716"/>
    <w:rsid w:val="00813B46"/>
    <w:rsid w:val="00816143"/>
    <w:rsid w:val="0081770F"/>
    <w:rsid w:val="00817E95"/>
    <w:rsid w:val="0082009A"/>
    <w:rsid w:val="0082049E"/>
    <w:rsid w:val="008206B1"/>
    <w:rsid w:val="008219DD"/>
    <w:rsid w:val="00821CC1"/>
    <w:rsid w:val="00822337"/>
    <w:rsid w:val="00823BB0"/>
    <w:rsid w:val="00824D2C"/>
    <w:rsid w:val="0082509F"/>
    <w:rsid w:val="0082525C"/>
    <w:rsid w:val="00825288"/>
    <w:rsid w:val="008258E6"/>
    <w:rsid w:val="00825A38"/>
    <w:rsid w:val="008268C7"/>
    <w:rsid w:val="00826B5D"/>
    <w:rsid w:val="0083089D"/>
    <w:rsid w:val="0083150F"/>
    <w:rsid w:val="00831D49"/>
    <w:rsid w:val="00832432"/>
    <w:rsid w:val="008329FD"/>
    <w:rsid w:val="00832E4C"/>
    <w:rsid w:val="008333B2"/>
    <w:rsid w:val="00833A41"/>
    <w:rsid w:val="00835A6D"/>
    <w:rsid w:val="00835B50"/>
    <w:rsid w:val="00836D88"/>
    <w:rsid w:val="00836F32"/>
    <w:rsid w:val="0083709A"/>
    <w:rsid w:val="00837810"/>
    <w:rsid w:val="00837978"/>
    <w:rsid w:val="00840B57"/>
    <w:rsid w:val="00840DFD"/>
    <w:rsid w:val="00841149"/>
    <w:rsid w:val="0084196F"/>
    <w:rsid w:val="008431C1"/>
    <w:rsid w:val="00843295"/>
    <w:rsid w:val="008435D3"/>
    <w:rsid w:val="00843933"/>
    <w:rsid w:val="00843B13"/>
    <w:rsid w:val="00843B63"/>
    <w:rsid w:val="00843C1B"/>
    <w:rsid w:val="00843CED"/>
    <w:rsid w:val="00844111"/>
    <w:rsid w:val="0084413F"/>
    <w:rsid w:val="00844516"/>
    <w:rsid w:val="00845B27"/>
    <w:rsid w:val="00846564"/>
    <w:rsid w:val="00847CBF"/>
    <w:rsid w:val="00847D31"/>
    <w:rsid w:val="00850347"/>
    <w:rsid w:val="00851696"/>
    <w:rsid w:val="00851A48"/>
    <w:rsid w:val="008526BE"/>
    <w:rsid w:val="00852710"/>
    <w:rsid w:val="00852A28"/>
    <w:rsid w:val="00852B04"/>
    <w:rsid w:val="00852E84"/>
    <w:rsid w:val="00852F3A"/>
    <w:rsid w:val="008533ED"/>
    <w:rsid w:val="0085406D"/>
    <w:rsid w:val="00854217"/>
    <w:rsid w:val="00854759"/>
    <w:rsid w:val="008548FD"/>
    <w:rsid w:val="00855D02"/>
    <w:rsid w:val="0085680F"/>
    <w:rsid w:val="00856853"/>
    <w:rsid w:val="008568BB"/>
    <w:rsid w:val="00856CBA"/>
    <w:rsid w:val="00856FF5"/>
    <w:rsid w:val="008573F1"/>
    <w:rsid w:val="00857883"/>
    <w:rsid w:val="008600DB"/>
    <w:rsid w:val="00860135"/>
    <w:rsid w:val="00860786"/>
    <w:rsid w:val="00861DED"/>
    <w:rsid w:val="00861E30"/>
    <w:rsid w:val="0086205F"/>
    <w:rsid w:val="00862130"/>
    <w:rsid w:val="008625DA"/>
    <w:rsid w:val="0086271C"/>
    <w:rsid w:val="00862729"/>
    <w:rsid w:val="0086374F"/>
    <w:rsid w:val="00863BC4"/>
    <w:rsid w:val="00864297"/>
    <w:rsid w:val="00864AA5"/>
    <w:rsid w:val="00864C63"/>
    <w:rsid w:val="008651BB"/>
    <w:rsid w:val="00865A3C"/>
    <w:rsid w:val="00865B0D"/>
    <w:rsid w:val="00865E10"/>
    <w:rsid w:val="00866392"/>
    <w:rsid w:val="00866703"/>
    <w:rsid w:val="008669CC"/>
    <w:rsid w:val="0086743F"/>
    <w:rsid w:val="0086756F"/>
    <w:rsid w:val="00867F25"/>
    <w:rsid w:val="0087005A"/>
    <w:rsid w:val="008706FA"/>
    <w:rsid w:val="00871B1C"/>
    <w:rsid w:val="00871DFB"/>
    <w:rsid w:val="0087211B"/>
    <w:rsid w:val="00872D86"/>
    <w:rsid w:val="00872E6C"/>
    <w:rsid w:val="00872E82"/>
    <w:rsid w:val="00873959"/>
    <w:rsid w:val="008739B0"/>
    <w:rsid w:val="00873B4E"/>
    <w:rsid w:val="00874C3B"/>
    <w:rsid w:val="008755E4"/>
    <w:rsid w:val="0087566B"/>
    <w:rsid w:val="008768E3"/>
    <w:rsid w:val="00876A10"/>
    <w:rsid w:val="00876D76"/>
    <w:rsid w:val="00876E9F"/>
    <w:rsid w:val="00880134"/>
    <w:rsid w:val="00880282"/>
    <w:rsid w:val="00880432"/>
    <w:rsid w:val="0088077E"/>
    <w:rsid w:val="008808DF"/>
    <w:rsid w:val="00880AB1"/>
    <w:rsid w:val="00880DF4"/>
    <w:rsid w:val="00880E6F"/>
    <w:rsid w:val="00880EDC"/>
    <w:rsid w:val="008815E8"/>
    <w:rsid w:val="008817B5"/>
    <w:rsid w:val="0088191B"/>
    <w:rsid w:val="0088269A"/>
    <w:rsid w:val="00882D41"/>
    <w:rsid w:val="0088392E"/>
    <w:rsid w:val="00884137"/>
    <w:rsid w:val="008846D5"/>
    <w:rsid w:val="00884854"/>
    <w:rsid w:val="00884A69"/>
    <w:rsid w:val="0088588D"/>
    <w:rsid w:val="00885A81"/>
    <w:rsid w:val="00885CFC"/>
    <w:rsid w:val="008867F1"/>
    <w:rsid w:val="00886D43"/>
    <w:rsid w:val="00887F2B"/>
    <w:rsid w:val="0089081C"/>
    <w:rsid w:val="00890DD1"/>
    <w:rsid w:val="0089117B"/>
    <w:rsid w:val="0089187A"/>
    <w:rsid w:val="00891E4F"/>
    <w:rsid w:val="00892C31"/>
    <w:rsid w:val="00892DCA"/>
    <w:rsid w:val="008934FD"/>
    <w:rsid w:val="00893541"/>
    <w:rsid w:val="008950A8"/>
    <w:rsid w:val="008954B8"/>
    <w:rsid w:val="00896809"/>
    <w:rsid w:val="00896E36"/>
    <w:rsid w:val="0089710C"/>
    <w:rsid w:val="0089729A"/>
    <w:rsid w:val="008976BF"/>
    <w:rsid w:val="00897706"/>
    <w:rsid w:val="00897AC4"/>
    <w:rsid w:val="00897C3A"/>
    <w:rsid w:val="008A004A"/>
    <w:rsid w:val="008A0134"/>
    <w:rsid w:val="008A0E0D"/>
    <w:rsid w:val="008A14B8"/>
    <w:rsid w:val="008A16D7"/>
    <w:rsid w:val="008A1721"/>
    <w:rsid w:val="008A201A"/>
    <w:rsid w:val="008A24AF"/>
    <w:rsid w:val="008A2D8D"/>
    <w:rsid w:val="008A313B"/>
    <w:rsid w:val="008A338E"/>
    <w:rsid w:val="008A3BA7"/>
    <w:rsid w:val="008A3E3E"/>
    <w:rsid w:val="008A51CC"/>
    <w:rsid w:val="008A5774"/>
    <w:rsid w:val="008A59B2"/>
    <w:rsid w:val="008A6272"/>
    <w:rsid w:val="008A6A8B"/>
    <w:rsid w:val="008A6E94"/>
    <w:rsid w:val="008A7519"/>
    <w:rsid w:val="008A7F1C"/>
    <w:rsid w:val="008B0656"/>
    <w:rsid w:val="008B0752"/>
    <w:rsid w:val="008B0942"/>
    <w:rsid w:val="008B0A01"/>
    <w:rsid w:val="008B1FED"/>
    <w:rsid w:val="008B27AC"/>
    <w:rsid w:val="008B2AA4"/>
    <w:rsid w:val="008B2E02"/>
    <w:rsid w:val="008B3811"/>
    <w:rsid w:val="008B3D9E"/>
    <w:rsid w:val="008B42CE"/>
    <w:rsid w:val="008B5201"/>
    <w:rsid w:val="008B53A3"/>
    <w:rsid w:val="008B607F"/>
    <w:rsid w:val="008B66D3"/>
    <w:rsid w:val="008B7771"/>
    <w:rsid w:val="008B7A0E"/>
    <w:rsid w:val="008C15F8"/>
    <w:rsid w:val="008C195E"/>
    <w:rsid w:val="008C2833"/>
    <w:rsid w:val="008C2DFA"/>
    <w:rsid w:val="008C2FA0"/>
    <w:rsid w:val="008C2FD0"/>
    <w:rsid w:val="008C2FDD"/>
    <w:rsid w:val="008C3B98"/>
    <w:rsid w:val="008C4914"/>
    <w:rsid w:val="008C56B9"/>
    <w:rsid w:val="008C6896"/>
    <w:rsid w:val="008C6C45"/>
    <w:rsid w:val="008C6E67"/>
    <w:rsid w:val="008C7187"/>
    <w:rsid w:val="008D15B4"/>
    <w:rsid w:val="008D185A"/>
    <w:rsid w:val="008D1CF3"/>
    <w:rsid w:val="008D215B"/>
    <w:rsid w:val="008D26B5"/>
    <w:rsid w:val="008D2DE5"/>
    <w:rsid w:val="008D3DCD"/>
    <w:rsid w:val="008D3DFB"/>
    <w:rsid w:val="008D488F"/>
    <w:rsid w:val="008D4C3F"/>
    <w:rsid w:val="008D50D0"/>
    <w:rsid w:val="008D537B"/>
    <w:rsid w:val="008D5404"/>
    <w:rsid w:val="008D5D64"/>
    <w:rsid w:val="008D6C87"/>
    <w:rsid w:val="008D6D91"/>
    <w:rsid w:val="008D7FC2"/>
    <w:rsid w:val="008E06D5"/>
    <w:rsid w:val="008E1BF3"/>
    <w:rsid w:val="008E1EAB"/>
    <w:rsid w:val="008E2DC1"/>
    <w:rsid w:val="008E31FC"/>
    <w:rsid w:val="008E3FAE"/>
    <w:rsid w:val="008E4DD9"/>
    <w:rsid w:val="008E603E"/>
    <w:rsid w:val="008E69C2"/>
    <w:rsid w:val="008E6AE4"/>
    <w:rsid w:val="008E6C29"/>
    <w:rsid w:val="008E71C7"/>
    <w:rsid w:val="008E777A"/>
    <w:rsid w:val="008F16C8"/>
    <w:rsid w:val="008F1782"/>
    <w:rsid w:val="008F357A"/>
    <w:rsid w:val="008F449F"/>
    <w:rsid w:val="008F44F7"/>
    <w:rsid w:val="008F4732"/>
    <w:rsid w:val="008F53D0"/>
    <w:rsid w:val="008F55DA"/>
    <w:rsid w:val="008F5787"/>
    <w:rsid w:val="008F58AB"/>
    <w:rsid w:val="008F5D01"/>
    <w:rsid w:val="008F73C4"/>
    <w:rsid w:val="008F7902"/>
    <w:rsid w:val="008F7F25"/>
    <w:rsid w:val="008F7F84"/>
    <w:rsid w:val="009000D1"/>
    <w:rsid w:val="009004B2"/>
    <w:rsid w:val="00900649"/>
    <w:rsid w:val="00900C6D"/>
    <w:rsid w:val="0090125C"/>
    <w:rsid w:val="009014E0"/>
    <w:rsid w:val="0090193D"/>
    <w:rsid w:val="00902795"/>
    <w:rsid w:val="0090297E"/>
    <w:rsid w:val="00902B8F"/>
    <w:rsid w:val="009043A5"/>
    <w:rsid w:val="00904965"/>
    <w:rsid w:val="00904E1C"/>
    <w:rsid w:val="00905240"/>
    <w:rsid w:val="00905294"/>
    <w:rsid w:val="00905C75"/>
    <w:rsid w:val="00905D38"/>
    <w:rsid w:val="00905D44"/>
    <w:rsid w:val="00907621"/>
    <w:rsid w:val="00907E2F"/>
    <w:rsid w:val="00910898"/>
    <w:rsid w:val="00910919"/>
    <w:rsid w:val="00911186"/>
    <w:rsid w:val="009119DE"/>
    <w:rsid w:val="0091281D"/>
    <w:rsid w:val="00912E8E"/>
    <w:rsid w:val="00914AAD"/>
    <w:rsid w:val="00914C83"/>
    <w:rsid w:val="009151A6"/>
    <w:rsid w:val="00915770"/>
    <w:rsid w:val="00915DC4"/>
    <w:rsid w:val="00916D84"/>
    <w:rsid w:val="009177C4"/>
    <w:rsid w:val="00917900"/>
    <w:rsid w:val="00917E2D"/>
    <w:rsid w:val="009204E8"/>
    <w:rsid w:val="00921250"/>
    <w:rsid w:val="00921A8A"/>
    <w:rsid w:val="00921DA1"/>
    <w:rsid w:val="00922EA0"/>
    <w:rsid w:val="0092357C"/>
    <w:rsid w:val="00924669"/>
    <w:rsid w:val="0092469D"/>
    <w:rsid w:val="0092518E"/>
    <w:rsid w:val="009251F0"/>
    <w:rsid w:val="00926517"/>
    <w:rsid w:val="00926761"/>
    <w:rsid w:val="00926EA0"/>
    <w:rsid w:val="0092732D"/>
    <w:rsid w:val="00927996"/>
    <w:rsid w:val="00927F37"/>
    <w:rsid w:val="009300F0"/>
    <w:rsid w:val="009315B9"/>
    <w:rsid w:val="009318CE"/>
    <w:rsid w:val="00932B4E"/>
    <w:rsid w:val="00932F6D"/>
    <w:rsid w:val="00932FDD"/>
    <w:rsid w:val="00933593"/>
    <w:rsid w:val="00933A94"/>
    <w:rsid w:val="00933C41"/>
    <w:rsid w:val="00934509"/>
    <w:rsid w:val="009345B9"/>
    <w:rsid w:val="009347F6"/>
    <w:rsid w:val="00934F3E"/>
    <w:rsid w:val="0093516F"/>
    <w:rsid w:val="009351DA"/>
    <w:rsid w:val="00935F96"/>
    <w:rsid w:val="00936513"/>
    <w:rsid w:val="00936CC9"/>
    <w:rsid w:val="0093720F"/>
    <w:rsid w:val="0093762A"/>
    <w:rsid w:val="0093779D"/>
    <w:rsid w:val="0094051B"/>
    <w:rsid w:val="009407E8"/>
    <w:rsid w:val="00940930"/>
    <w:rsid w:val="0094143A"/>
    <w:rsid w:val="00941D35"/>
    <w:rsid w:val="00941E38"/>
    <w:rsid w:val="009423F5"/>
    <w:rsid w:val="009425E3"/>
    <w:rsid w:val="00943271"/>
    <w:rsid w:val="009433E2"/>
    <w:rsid w:val="009435EB"/>
    <w:rsid w:val="00943B60"/>
    <w:rsid w:val="00943F3B"/>
    <w:rsid w:val="009440A7"/>
    <w:rsid w:val="009441CD"/>
    <w:rsid w:val="00947256"/>
    <w:rsid w:val="00947C06"/>
    <w:rsid w:val="00950171"/>
    <w:rsid w:val="00950260"/>
    <w:rsid w:val="0095068A"/>
    <w:rsid w:val="00950AC5"/>
    <w:rsid w:val="00951BFA"/>
    <w:rsid w:val="00951E8D"/>
    <w:rsid w:val="00951ED5"/>
    <w:rsid w:val="00952976"/>
    <w:rsid w:val="00952DEA"/>
    <w:rsid w:val="009531FA"/>
    <w:rsid w:val="0095323B"/>
    <w:rsid w:val="00953C43"/>
    <w:rsid w:val="00953F04"/>
    <w:rsid w:val="00954835"/>
    <w:rsid w:val="00954DDC"/>
    <w:rsid w:val="0095531E"/>
    <w:rsid w:val="00956B85"/>
    <w:rsid w:val="0095713F"/>
    <w:rsid w:val="009573E7"/>
    <w:rsid w:val="00957BC3"/>
    <w:rsid w:val="0096014C"/>
    <w:rsid w:val="009608A9"/>
    <w:rsid w:val="00960A46"/>
    <w:rsid w:val="009610C5"/>
    <w:rsid w:val="00961DA2"/>
    <w:rsid w:val="009630FD"/>
    <w:rsid w:val="0096408D"/>
    <w:rsid w:val="0096425C"/>
    <w:rsid w:val="00964431"/>
    <w:rsid w:val="0096459D"/>
    <w:rsid w:val="009648F6"/>
    <w:rsid w:val="00964D2C"/>
    <w:rsid w:val="00965AF2"/>
    <w:rsid w:val="00965D2A"/>
    <w:rsid w:val="009661CD"/>
    <w:rsid w:val="00966910"/>
    <w:rsid w:val="00966E80"/>
    <w:rsid w:val="00966F29"/>
    <w:rsid w:val="00966F6D"/>
    <w:rsid w:val="00967276"/>
    <w:rsid w:val="009674BF"/>
    <w:rsid w:val="00967661"/>
    <w:rsid w:val="0096773D"/>
    <w:rsid w:val="009679AF"/>
    <w:rsid w:val="00967B52"/>
    <w:rsid w:val="00967E18"/>
    <w:rsid w:val="0097006A"/>
    <w:rsid w:val="009703AF"/>
    <w:rsid w:val="00970507"/>
    <w:rsid w:val="00971216"/>
    <w:rsid w:val="0097244F"/>
    <w:rsid w:val="00972DA7"/>
    <w:rsid w:val="009735FA"/>
    <w:rsid w:val="00973AAD"/>
    <w:rsid w:val="0097401E"/>
    <w:rsid w:val="00974234"/>
    <w:rsid w:val="009746A4"/>
    <w:rsid w:val="00975053"/>
    <w:rsid w:val="00975B9A"/>
    <w:rsid w:val="00976F01"/>
    <w:rsid w:val="00976F59"/>
    <w:rsid w:val="00977B7F"/>
    <w:rsid w:val="009807FE"/>
    <w:rsid w:val="0098196A"/>
    <w:rsid w:val="00981AAA"/>
    <w:rsid w:val="00982008"/>
    <w:rsid w:val="009822F4"/>
    <w:rsid w:val="0098308A"/>
    <w:rsid w:val="009835B1"/>
    <w:rsid w:val="009836B5"/>
    <w:rsid w:val="00984626"/>
    <w:rsid w:val="00984915"/>
    <w:rsid w:val="009850FB"/>
    <w:rsid w:val="00985178"/>
    <w:rsid w:val="009854BA"/>
    <w:rsid w:val="00985C3A"/>
    <w:rsid w:val="00986009"/>
    <w:rsid w:val="00986D0F"/>
    <w:rsid w:val="00986D47"/>
    <w:rsid w:val="0098758C"/>
    <w:rsid w:val="00990C1B"/>
    <w:rsid w:val="00990E4B"/>
    <w:rsid w:val="009928F2"/>
    <w:rsid w:val="00992E77"/>
    <w:rsid w:val="00993402"/>
    <w:rsid w:val="00993668"/>
    <w:rsid w:val="0099410B"/>
    <w:rsid w:val="00994CF4"/>
    <w:rsid w:val="0099528F"/>
    <w:rsid w:val="00995975"/>
    <w:rsid w:val="00995A99"/>
    <w:rsid w:val="00996501"/>
    <w:rsid w:val="00996901"/>
    <w:rsid w:val="00996BF1"/>
    <w:rsid w:val="00996C71"/>
    <w:rsid w:val="00997850"/>
    <w:rsid w:val="00997CB4"/>
    <w:rsid w:val="009A0340"/>
    <w:rsid w:val="009A1433"/>
    <w:rsid w:val="009A14D2"/>
    <w:rsid w:val="009A1E7A"/>
    <w:rsid w:val="009A239A"/>
    <w:rsid w:val="009A26A9"/>
    <w:rsid w:val="009A37DE"/>
    <w:rsid w:val="009A3E94"/>
    <w:rsid w:val="009A4558"/>
    <w:rsid w:val="009A5142"/>
    <w:rsid w:val="009A623D"/>
    <w:rsid w:val="009A6B00"/>
    <w:rsid w:val="009A6D27"/>
    <w:rsid w:val="009A7640"/>
    <w:rsid w:val="009A76F6"/>
    <w:rsid w:val="009A7D51"/>
    <w:rsid w:val="009B02FA"/>
    <w:rsid w:val="009B0A40"/>
    <w:rsid w:val="009B17A1"/>
    <w:rsid w:val="009B1C2D"/>
    <w:rsid w:val="009B234A"/>
    <w:rsid w:val="009B3413"/>
    <w:rsid w:val="009B347D"/>
    <w:rsid w:val="009B3D9F"/>
    <w:rsid w:val="009B7F5A"/>
    <w:rsid w:val="009C0CD2"/>
    <w:rsid w:val="009C183E"/>
    <w:rsid w:val="009C1CE1"/>
    <w:rsid w:val="009C2747"/>
    <w:rsid w:val="009C2F1A"/>
    <w:rsid w:val="009C323D"/>
    <w:rsid w:val="009C356A"/>
    <w:rsid w:val="009C4DC6"/>
    <w:rsid w:val="009C5416"/>
    <w:rsid w:val="009C62BA"/>
    <w:rsid w:val="009D0975"/>
    <w:rsid w:val="009D0BFB"/>
    <w:rsid w:val="009D0D59"/>
    <w:rsid w:val="009D0E87"/>
    <w:rsid w:val="009D0E99"/>
    <w:rsid w:val="009D1214"/>
    <w:rsid w:val="009D2096"/>
    <w:rsid w:val="009D2CDF"/>
    <w:rsid w:val="009D3259"/>
    <w:rsid w:val="009D3505"/>
    <w:rsid w:val="009D3672"/>
    <w:rsid w:val="009D3987"/>
    <w:rsid w:val="009D3E5A"/>
    <w:rsid w:val="009D42B9"/>
    <w:rsid w:val="009D58F4"/>
    <w:rsid w:val="009D5976"/>
    <w:rsid w:val="009D5DAA"/>
    <w:rsid w:val="009D6975"/>
    <w:rsid w:val="009E03A9"/>
    <w:rsid w:val="009E0667"/>
    <w:rsid w:val="009E0886"/>
    <w:rsid w:val="009E1E5E"/>
    <w:rsid w:val="009E2008"/>
    <w:rsid w:val="009E2588"/>
    <w:rsid w:val="009E28D6"/>
    <w:rsid w:val="009E3CB0"/>
    <w:rsid w:val="009E4E1A"/>
    <w:rsid w:val="009E5D0B"/>
    <w:rsid w:val="009E64A2"/>
    <w:rsid w:val="009E6BFC"/>
    <w:rsid w:val="009F0691"/>
    <w:rsid w:val="009F1E73"/>
    <w:rsid w:val="009F2265"/>
    <w:rsid w:val="009F2976"/>
    <w:rsid w:val="009F36B6"/>
    <w:rsid w:val="009F39C0"/>
    <w:rsid w:val="009F4066"/>
    <w:rsid w:val="009F5249"/>
    <w:rsid w:val="009F5355"/>
    <w:rsid w:val="009F648E"/>
    <w:rsid w:val="009F67DC"/>
    <w:rsid w:val="009F6BA5"/>
    <w:rsid w:val="009F6C2C"/>
    <w:rsid w:val="00A009E3"/>
    <w:rsid w:val="00A023F4"/>
    <w:rsid w:val="00A024C7"/>
    <w:rsid w:val="00A035A9"/>
    <w:rsid w:val="00A03726"/>
    <w:rsid w:val="00A03E60"/>
    <w:rsid w:val="00A04598"/>
    <w:rsid w:val="00A04CF1"/>
    <w:rsid w:val="00A056A7"/>
    <w:rsid w:val="00A06D06"/>
    <w:rsid w:val="00A0747A"/>
    <w:rsid w:val="00A07514"/>
    <w:rsid w:val="00A07EC9"/>
    <w:rsid w:val="00A10012"/>
    <w:rsid w:val="00A102FF"/>
    <w:rsid w:val="00A10888"/>
    <w:rsid w:val="00A10D4D"/>
    <w:rsid w:val="00A110A7"/>
    <w:rsid w:val="00A11D62"/>
    <w:rsid w:val="00A127D5"/>
    <w:rsid w:val="00A12BBF"/>
    <w:rsid w:val="00A13900"/>
    <w:rsid w:val="00A13D66"/>
    <w:rsid w:val="00A14666"/>
    <w:rsid w:val="00A148A7"/>
    <w:rsid w:val="00A149D1"/>
    <w:rsid w:val="00A14E67"/>
    <w:rsid w:val="00A1532D"/>
    <w:rsid w:val="00A159C2"/>
    <w:rsid w:val="00A16421"/>
    <w:rsid w:val="00A16BD8"/>
    <w:rsid w:val="00A17288"/>
    <w:rsid w:val="00A20665"/>
    <w:rsid w:val="00A20D68"/>
    <w:rsid w:val="00A213E2"/>
    <w:rsid w:val="00A2140A"/>
    <w:rsid w:val="00A2149A"/>
    <w:rsid w:val="00A2184C"/>
    <w:rsid w:val="00A21F34"/>
    <w:rsid w:val="00A2373E"/>
    <w:rsid w:val="00A23919"/>
    <w:rsid w:val="00A23E01"/>
    <w:rsid w:val="00A23E1D"/>
    <w:rsid w:val="00A240CF"/>
    <w:rsid w:val="00A2443F"/>
    <w:rsid w:val="00A24452"/>
    <w:rsid w:val="00A24470"/>
    <w:rsid w:val="00A24683"/>
    <w:rsid w:val="00A26995"/>
    <w:rsid w:val="00A2782D"/>
    <w:rsid w:val="00A2799D"/>
    <w:rsid w:val="00A30AA8"/>
    <w:rsid w:val="00A316BD"/>
    <w:rsid w:val="00A324C4"/>
    <w:rsid w:val="00A33704"/>
    <w:rsid w:val="00A340F3"/>
    <w:rsid w:val="00A34872"/>
    <w:rsid w:val="00A36487"/>
    <w:rsid w:val="00A3674C"/>
    <w:rsid w:val="00A37295"/>
    <w:rsid w:val="00A3788F"/>
    <w:rsid w:val="00A37F41"/>
    <w:rsid w:val="00A4051D"/>
    <w:rsid w:val="00A40529"/>
    <w:rsid w:val="00A40846"/>
    <w:rsid w:val="00A409E7"/>
    <w:rsid w:val="00A41A32"/>
    <w:rsid w:val="00A41F3E"/>
    <w:rsid w:val="00A427A9"/>
    <w:rsid w:val="00A431B9"/>
    <w:rsid w:val="00A4373F"/>
    <w:rsid w:val="00A43CB0"/>
    <w:rsid w:val="00A43D32"/>
    <w:rsid w:val="00A4423B"/>
    <w:rsid w:val="00A442FD"/>
    <w:rsid w:val="00A45DD8"/>
    <w:rsid w:val="00A4631F"/>
    <w:rsid w:val="00A465E6"/>
    <w:rsid w:val="00A470F6"/>
    <w:rsid w:val="00A474D1"/>
    <w:rsid w:val="00A47715"/>
    <w:rsid w:val="00A47C3E"/>
    <w:rsid w:val="00A47E22"/>
    <w:rsid w:val="00A505EF"/>
    <w:rsid w:val="00A506A5"/>
    <w:rsid w:val="00A5136B"/>
    <w:rsid w:val="00A51906"/>
    <w:rsid w:val="00A51D11"/>
    <w:rsid w:val="00A53247"/>
    <w:rsid w:val="00A54021"/>
    <w:rsid w:val="00A54C7C"/>
    <w:rsid w:val="00A54D41"/>
    <w:rsid w:val="00A551F8"/>
    <w:rsid w:val="00A55FBF"/>
    <w:rsid w:val="00A562E8"/>
    <w:rsid w:val="00A56346"/>
    <w:rsid w:val="00A56D78"/>
    <w:rsid w:val="00A56EF1"/>
    <w:rsid w:val="00A56FAB"/>
    <w:rsid w:val="00A56FCD"/>
    <w:rsid w:val="00A57383"/>
    <w:rsid w:val="00A57599"/>
    <w:rsid w:val="00A57E6D"/>
    <w:rsid w:val="00A60107"/>
    <w:rsid w:val="00A6077D"/>
    <w:rsid w:val="00A608EB"/>
    <w:rsid w:val="00A60E6E"/>
    <w:rsid w:val="00A611DB"/>
    <w:rsid w:val="00A621D6"/>
    <w:rsid w:val="00A630E1"/>
    <w:rsid w:val="00A6395F"/>
    <w:rsid w:val="00A64774"/>
    <w:rsid w:val="00A64C20"/>
    <w:rsid w:val="00A652E0"/>
    <w:rsid w:val="00A6629F"/>
    <w:rsid w:val="00A6687A"/>
    <w:rsid w:val="00A66FD5"/>
    <w:rsid w:val="00A6709F"/>
    <w:rsid w:val="00A6719B"/>
    <w:rsid w:val="00A70766"/>
    <w:rsid w:val="00A70C3D"/>
    <w:rsid w:val="00A7151D"/>
    <w:rsid w:val="00A715F9"/>
    <w:rsid w:val="00A72753"/>
    <w:rsid w:val="00A732B8"/>
    <w:rsid w:val="00A73BA5"/>
    <w:rsid w:val="00A73BBA"/>
    <w:rsid w:val="00A74C59"/>
    <w:rsid w:val="00A74F10"/>
    <w:rsid w:val="00A751F0"/>
    <w:rsid w:val="00A75EAC"/>
    <w:rsid w:val="00A7630E"/>
    <w:rsid w:val="00A7696F"/>
    <w:rsid w:val="00A7724A"/>
    <w:rsid w:val="00A77686"/>
    <w:rsid w:val="00A8008E"/>
    <w:rsid w:val="00A81A90"/>
    <w:rsid w:val="00A81DF4"/>
    <w:rsid w:val="00A81F64"/>
    <w:rsid w:val="00A82453"/>
    <w:rsid w:val="00A82C38"/>
    <w:rsid w:val="00A83600"/>
    <w:rsid w:val="00A84266"/>
    <w:rsid w:val="00A85C47"/>
    <w:rsid w:val="00A85DA0"/>
    <w:rsid w:val="00A863B5"/>
    <w:rsid w:val="00A86821"/>
    <w:rsid w:val="00A87003"/>
    <w:rsid w:val="00A87F0E"/>
    <w:rsid w:val="00A907D5"/>
    <w:rsid w:val="00A9099C"/>
    <w:rsid w:val="00A911D6"/>
    <w:rsid w:val="00A9146E"/>
    <w:rsid w:val="00A91C7C"/>
    <w:rsid w:val="00A91EE1"/>
    <w:rsid w:val="00A91EE2"/>
    <w:rsid w:val="00A938B1"/>
    <w:rsid w:val="00A93DF5"/>
    <w:rsid w:val="00A94C6A"/>
    <w:rsid w:val="00A954FA"/>
    <w:rsid w:val="00A956A3"/>
    <w:rsid w:val="00A9591D"/>
    <w:rsid w:val="00A95D94"/>
    <w:rsid w:val="00A967C5"/>
    <w:rsid w:val="00AA036F"/>
    <w:rsid w:val="00AA0709"/>
    <w:rsid w:val="00AA081F"/>
    <w:rsid w:val="00AA16D4"/>
    <w:rsid w:val="00AA1AF9"/>
    <w:rsid w:val="00AA2134"/>
    <w:rsid w:val="00AA22CB"/>
    <w:rsid w:val="00AA2819"/>
    <w:rsid w:val="00AA2880"/>
    <w:rsid w:val="00AA326E"/>
    <w:rsid w:val="00AA386C"/>
    <w:rsid w:val="00AA404C"/>
    <w:rsid w:val="00AA55C0"/>
    <w:rsid w:val="00AA5982"/>
    <w:rsid w:val="00AA68E3"/>
    <w:rsid w:val="00AA7CED"/>
    <w:rsid w:val="00AB0382"/>
    <w:rsid w:val="00AB0ABE"/>
    <w:rsid w:val="00AB1AB1"/>
    <w:rsid w:val="00AB1FE5"/>
    <w:rsid w:val="00AB28D5"/>
    <w:rsid w:val="00AB2F92"/>
    <w:rsid w:val="00AB361B"/>
    <w:rsid w:val="00AB3A2D"/>
    <w:rsid w:val="00AB3A31"/>
    <w:rsid w:val="00AB40BB"/>
    <w:rsid w:val="00AB448C"/>
    <w:rsid w:val="00AB46B5"/>
    <w:rsid w:val="00AB4F99"/>
    <w:rsid w:val="00AB53C7"/>
    <w:rsid w:val="00AB5B35"/>
    <w:rsid w:val="00AB65FA"/>
    <w:rsid w:val="00AB6771"/>
    <w:rsid w:val="00AB6B24"/>
    <w:rsid w:val="00AB6DC2"/>
    <w:rsid w:val="00AB727E"/>
    <w:rsid w:val="00AB74DC"/>
    <w:rsid w:val="00AB7B0B"/>
    <w:rsid w:val="00AC03D2"/>
    <w:rsid w:val="00AC13E6"/>
    <w:rsid w:val="00AC2C7C"/>
    <w:rsid w:val="00AC3D3F"/>
    <w:rsid w:val="00AC4136"/>
    <w:rsid w:val="00AC4609"/>
    <w:rsid w:val="00AC46CF"/>
    <w:rsid w:val="00AC49F9"/>
    <w:rsid w:val="00AC4B6B"/>
    <w:rsid w:val="00AC4CCD"/>
    <w:rsid w:val="00AC5AAA"/>
    <w:rsid w:val="00AC5DB0"/>
    <w:rsid w:val="00AC67E9"/>
    <w:rsid w:val="00AC67FD"/>
    <w:rsid w:val="00AC7DE8"/>
    <w:rsid w:val="00AC7E8A"/>
    <w:rsid w:val="00AD0AE6"/>
    <w:rsid w:val="00AD0D03"/>
    <w:rsid w:val="00AD1104"/>
    <w:rsid w:val="00AD16BB"/>
    <w:rsid w:val="00AD1838"/>
    <w:rsid w:val="00AD19A6"/>
    <w:rsid w:val="00AD1F73"/>
    <w:rsid w:val="00AD297A"/>
    <w:rsid w:val="00AD3D5E"/>
    <w:rsid w:val="00AD4C9A"/>
    <w:rsid w:val="00AD51DB"/>
    <w:rsid w:val="00AD5B7A"/>
    <w:rsid w:val="00AD7B32"/>
    <w:rsid w:val="00AD7B35"/>
    <w:rsid w:val="00AD7DFF"/>
    <w:rsid w:val="00AD7FAC"/>
    <w:rsid w:val="00AE1280"/>
    <w:rsid w:val="00AE1359"/>
    <w:rsid w:val="00AE1639"/>
    <w:rsid w:val="00AE169B"/>
    <w:rsid w:val="00AE23FA"/>
    <w:rsid w:val="00AE271B"/>
    <w:rsid w:val="00AE2EF4"/>
    <w:rsid w:val="00AE3382"/>
    <w:rsid w:val="00AE482C"/>
    <w:rsid w:val="00AE498B"/>
    <w:rsid w:val="00AE4D43"/>
    <w:rsid w:val="00AE4F2F"/>
    <w:rsid w:val="00AE53B2"/>
    <w:rsid w:val="00AE591F"/>
    <w:rsid w:val="00AE6676"/>
    <w:rsid w:val="00AE6B25"/>
    <w:rsid w:val="00AF0066"/>
    <w:rsid w:val="00AF00B9"/>
    <w:rsid w:val="00AF07B2"/>
    <w:rsid w:val="00AF082A"/>
    <w:rsid w:val="00AF23C5"/>
    <w:rsid w:val="00AF25BF"/>
    <w:rsid w:val="00AF2851"/>
    <w:rsid w:val="00AF28E6"/>
    <w:rsid w:val="00AF3DEB"/>
    <w:rsid w:val="00AF4856"/>
    <w:rsid w:val="00AF4FEE"/>
    <w:rsid w:val="00AF5076"/>
    <w:rsid w:val="00AF52F9"/>
    <w:rsid w:val="00AF5ACE"/>
    <w:rsid w:val="00AF5C44"/>
    <w:rsid w:val="00AF5FB8"/>
    <w:rsid w:val="00AF63FC"/>
    <w:rsid w:val="00AF6BE6"/>
    <w:rsid w:val="00AF6F7C"/>
    <w:rsid w:val="00AF74A8"/>
    <w:rsid w:val="00AF78D0"/>
    <w:rsid w:val="00AF7913"/>
    <w:rsid w:val="00B006E2"/>
    <w:rsid w:val="00B009A3"/>
    <w:rsid w:val="00B021AF"/>
    <w:rsid w:val="00B02AB9"/>
    <w:rsid w:val="00B02F4C"/>
    <w:rsid w:val="00B03287"/>
    <w:rsid w:val="00B05EAA"/>
    <w:rsid w:val="00B07232"/>
    <w:rsid w:val="00B072F4"/>
    <w:rsid w:val="00B1190C"/>
    <w:rsid w:val="00B130B7"/>
    <w:rsid w:val="00B13274"/>
    <w:rsid w:val="00B134E0"/>
    <w:rsid w:val="00B1384E"/>
    <w:rsid w:val="00B15AD4"/>
    <w:rsid w:val="00B1608E"/>
    <w:rsid w:val="00B16DFB"/>
    <w:rsid w:val="00B16F18"/>
    <w:rsid w:val="00B172D5"/>
    <w:rsid w:val="00B17752"/>
    <w:rsid w:val="00B1785E"/>
    <w:rsid w:val="00B17FAD"/>
    <w:rsid w:val="00B2025B"/>
    <w:rsid w:val="00B23C1D"/>
    <w:rsid w:val="00B245F4"/>
    <w:rsid w:val="00B24669"/>
    <w:rsid w:val="00B25A78"/>
    <w:rsid w:val="00B25CD4"/>
    <w:rsid w:val="00B30A38"/>
    <w:rsid w:val="00B31A0D"/>
    <w:rsid w:val="00B31A8A"/>
    <w:rsid w:val="00B31FB6"/>
    <w:rsid w:val="00B32787"/>
    <w:rsid w:val="00B32BA1"/>
    <w:rsid w:val="00B331CC"/>
    <w:rsid w:val="00B33C71"/>
    <w:rsid w:val="00B33DD4"/>
    <w:rsid w:val="00B342FE"/>
    <w:rsid w:val="00B358AE"/>
    <w:rsid w:val="00B35E2F"/>
    <w:rsid w:val="00B360F7"/>
    <w:rsid w:val="00B3675E"/>
    <w:rsid w:val="00B37462"/>
    <w:rsid w:val="00B37B27"/>
    <w:rsid w:val="00B40192"/>
    <w:rsid w:val="00B414E5"/>
    <w:rsid w:val="00B41614"/>
    <w:rsid w:val="00B42BE8"/>
    <w:rsid w:val="00B434E1"/>
    <w:rsid w:val="00B435A5"/>
    <w:rsid w:val="00B43619"/>
    <w:rsid w:val="00B43638"/>
    <w:rsid w:val="00B44288"/>
    <w:rsid w:val="00B448B6"/>
    <w:rsid w:val="00B46180"/>
    <w:rsid w:val="00B46263"/>
    <w:rsid w:val="00B46ABA"/>
    <w:rsid w:val="00B50266"/>
    <w:rsid w:val="00B503A9"/>
    <w:rsid w:val="00B50556"/>
    <w:rsid w:val="00B50C68"/>
    <w:rsid w:val="00B50EAE"/>
    <w:rsid w:val="00B521B0"/>
    <w:rsid w:val="00B53271"/>
    <w:rsid w:val="00B54FFB"/>
    <w:rsid w:val="00B55166"/>
    <w:rsid w:val="00B55742"/>
    <w:rsid w:val="00B55F1A"/>
    <w:rsid w:val="00B564D4"/>
    <w:rsid w:val="00B567F0"/>
    <w:rsid w:val="00B56C5B"/>
    <w:rsid w:val="00B60BBB"/>
    <w:rsid w:val="00B6214B"/>
    <w:rsid w:val="00B628FD"/>
    <w:rsid w:val="00B63274"/>
    <w:rsid w:val="00B633C2"/>
    <w:rsid w:val="00B63532"/>
    <w:rsid w:val="00B63BCF"/>
    <w:rsid w:val="00B648C5"/>
    <w:rsid w:val="00B65BEF"/>
    <w:rsid w:val="00B65C7C"/>
    <w:rsid w:val="00B65F59"/>
    <w:rsid w:val="00B66649"/>
    <w:rsid w:val="00B6683A"/>
    <w:rsid w:val="00B67729"/>
    <w:rsid w:val="00B67760"/>
    <w:rsid w:val="00B6789C"/>
    <w:rsid w:val="00B67A92"/>
    <w:rsid w:val="00B67EE7"/>
    <w:rsid w:val="00B70270"/>
    <w:rsid w:val="00B70298"/>
    <w:rsid w:val="00B7179A"/>
    <w:rsid w:val="00B7266D"/>
    <w:rsid w:val="00B72C0D"/>
    <w:rsid w:val="00B73355"/>
    <w:rsid w:val="00B7374A"/>
    <w:rsid w:val="00B73D1F"/>
    <w:rsid w:val="00B73DB0"/>
    <w:rsid w:val="00B743BD"/>
    <w:rsid w:val="00B7744D"/>
    <w:rsid w:val="00B779F6"/>
    <w:rsid w:val="00B80DD0"/>
    <w:rsid w:val="00B810BC"/>
    <w:rsid w:val="00B812DE"/>
    <w:rsid w:val="00B82089"/>
    <w:rsid w:val="00B82323"/>
    <w:rsid w:val="00B8256A"/>
    <w:rsid w:val="00B82585"/>
    <w:rsid w:val="00B83F6E"/>
    <w:rsid w:val="00B84156"/>
    <w:rsid w:val="00B84448"/>
    <w:rsid w:val="00B84CCA"/>
    <w:rsid w:val="00B8586E"/>
    <w:rsid w:val="00B86190"/>
    <w:rsid w:val="00B869CA"/>
    <w:rsid w:val="00B87295"/>
    <w:rsid w:val="00B87952"/>
    <w:rsid w:val="00B879FF"/>
    <w:rsid w:val="00B909AC"/>
    <w:rsid w:val="00B90EA9"/>
    <w:rsid w:val="00B922EB"/>
    <w:rsid w:val="00B9240D"/>
    <w:rsid w:val="00B92A3B"/>
    <w:rsid w:val="00B92DED"/>
    <w:rsid w:val="00B931B9"/>
    <w:rsid w:val="00B93D40"/>
    <w:rsid w:val="00B9463A"/>
    <w:rsid w:val="00B95944"/>
    <w:rsid w:val="00B95CEC"/>
    <w:rsid w:val="00B97307"/>
    <w:rsid w:val="00B9736A"/>
    <w:rsid w:val="00B97513"/>
    <w:rsid w:val="00BA03C7"/>
    <w:rsid w:val="00BA0702"/>
    <w:rsid w:val="00BA0A5F"/>
    <w:rsid w:val="00BA1606"/>
    <w:rsid w:val="00BA1DAF"/>
    <w:rsid w:val="00BA219F"/>
    <w:rsid w:val="00BA2651"/>
    <w:rsid w:val="00BA2C07"/>
    <w:rsid w:val="00BA2F3A"/>
    <w:rsid w:val="00BA357F"/>
    <w:rsid w:val="00BA4BE0"/>
    <w:rsid w:val="00BA4F88"/>
    <w:rsid w:val="00BA50B8"/>
    <w:rsid w:val="00BA5D54"/>
    <w:rsid w:val="00BA6DFC"/>
    <w:rsid w:val="00BA7256"/>
    <w:rsid w:val="00BB070F"/>
    <w:rsid w:val="00BB0D19"/>
    <w:rsid w:val="00BB2566"/>
    <w:rsid w:val="00BB2EE5"/>
    <w:rsid w:val="00BB3F0A"/>
    <w:rsid w:val="00BB4ADE"/>
    <w:rsid w:val="00BB4D2D"/>
    <w:rsid w:val="00BB56CD"/>
    <w:rsid w:val="00BB5ADA"/>
    <w:rsid w:val="00BB5CBD"/>
    <w:rsid w:val="00BB6350"/>
    <w:rsid w:val="00BB64DB"/>
    <w:rsid w:val="00BB65A2"/>
    <w:rsid w:val="00BB7006"/>
    <w:rsid w:val="00BB723F"/>
    <w:rsid w:val="00BC009C"/>
    <w:rsid w:val="00BC110D"/>
    <w:rsid w:val="00BC1172"/>
    <w:rsid w:val="00BC1652"/>
    <w:rsid w:val="00BC1A64"/>
    <w:rsid w:val="00BC213E"/>
    <w:rsid w:val="00BC310B"/>
    <w:rsid w:val="00BC370A"/>
    <w:rsid w:val="00BC3DB7"/>
    <w:rsid w:val="00BC48B0"/>
    <w:rsid w:val="00BC57A7"/>
    <w:rsid w:val="00BC5BC4"/>
    <w:rsid w:val="00BC5D61"/>
    <w:rsid w:val="00BC6863"/>
    <w:rsid w:val="00BC75CE"/>
    <w:rsid w:val="00BC76F2"/>
    <w:rsid w:val="00BD0197"/>
    <w:rsid w:val="00BD0946"/>
    <w:rsid w:val="00BD2B99"/>
    <w:rsid w:val="00BD3D1D"/>
    <w:rsid w:val="00BD426F"/>
    <w:rsid w:val="00BD441B"/>
    <w:rsid w:val="00BD462C"/>
    <w:rsid w:val="00BD4734"/>
    <w:rsid w:val="00BD50D7"/>
    <w:rsid w:val="00BD5486"/>
    <w:rsid w:val="00BD68D4"/>
    <w:rsid w:val="00BD6E80"/>
    <w:rsid w:val="00BD766E"/>
    <w:rsid w:val="00BD7D74"/>
    <w:rsid w:val="00BE0274"/>
    <w:rsid w:val="00BE10D4"/>
    <w:rsid w:val="00BE19BB"/>
    <w:rsid w:val="00BE252D"/>
    <w:rsid w:val="00BE392B"/>
    <w:rsid w:val="00BE4768"/>
    <w:rsid w:val="00BE47C7"/>
    <w:rsid w:val="00BE53D5"/>
    <w:rsid w:val="00BE5AC8"/>
    <w:rsid w:val="00BE5E13"/>
    <w:rsid w:val="00BE63C4"/>
    <w:rsid w:val="00BE6492"/>
    <w:rsid w:val="00BE64D5"/>
    <w:rsid w:val="00BE6648"/>
    <w:rsid w:val="00BE682E"/>
    <w:rsid w:val="00BE7676"/>
    <w:rsid w:val="00BE7FC1"/>
    <w:rsid w:val="00BF1483"/>
    <w:rsid w:val="00BF21FD"/>
    <w:rsid w:val="00BF262B"/>
    <w:rsid w:val="00BF2A28"/>
    <w:rsid w:val="00BF2A37"/>
    <w:rsid w:val="00BF2E62"/>
    <w:rsid w:val="00BF3D7D"/>
    <w:rsid w:val="00BF49B9"/>
    <w:rsid w:val="00BF4A42"/>
    <w:rsid w:val="00BF5737"/>
    <w:rsid w:val="00BF58CA"/>
    <w:rsid w:val="00BF6095"/>
    <w:rsid w:val="00BF7304"/>
    <w:rsid w:val="00BF7A6C"/>
    <w:rsid w:val="00C0069F"/>
    <w:rsid w:val="00C01081"/>
    <w:rsid w:val="00C0145B"/>
    <w:rsid w:val="00C01E75"/>
    <w:rsid w:val="00C028C1"/>
    <w:rsid w:val="00C0358C"/>
    <w:rsid w:val="00C05705"/>
    <w:rsid w:val="00C05733"/>
    <w:rsid w:val="00C05C74"/>
    <w:rsid w:val="00C0689F"/>
    <w:rsid w:val="00C06922"/>
    <w:rsid w:val="00C069D4"/>
    <w:rsid w:val="00C070D5"/>
    <w:rsid w:val="00C075BF"/>
    <w:rsid w:val="00C101EF"/>
    <w:rsid w:val="00C10283"/>
    <w:rsid w:val="00C103BD"/>
    <w:rsid w:val="00C10698"/>
    <w:rsid w:val="00C111EC"/>
    <w:rsid w:val="00C114AD"/>
    <w:rsid w:val="00C116D9"/>
    <w:rsid w:val="00C11877"/>
    <w:rsid w:val="00C11AA1"/>
    <w:rsid w:val="00C11F35"/>
    <w:rsid w:val="00C12C95"/>
    <w:rsid w:val="00C12E87"/>
    <w:rsid w:val="00C12FA0"/>
    <w:rsid w:val="00C12FEE"/>
    <w:rsid w:val="00C13CB0"/>
    <w:rsid w:val="00C13E52"/>
    <w:rsid w:val="00C14845"/>
    <w:rsid w:val="00C149C5"/>
    <w:rsid w:val="00C14EEF"/>
    <w:rsid w:val="00C1541F"/>
    <w:rsid w:val="00C15724"/>
    <w:rsid w:val="00C15732"/>
    <w:rsid w:val="00C15CC1"/>
    <w:rsid w:val="00C1642A"/>
    <w:rsid w:val="00C1649A"/>
    <w:rsid w:val="00C16538"/>
    <w:rsid w:val="00C17440"/>
    <w:rsid w:val="00C2141C"/>
    <w:rsid w:val="00C21C4D"/>
    <w:rsid w:val="00C22632"/>
    <w:rsid w:val="00C22B34"/>
    <w:rsid w:val="00C22BD9"/>
    <w:rsid w:val="00C24358"/>
    <w:rsid w:val="00C24C0E"/>
    <w:rsid w:val="00C2503A"/>
    <w:rsid w:val="00C253DA"/>
    <w:rsid w:val="00C2567E"/>
    <w:rsid w:val="00C26AD5"/>
    <w:rsid w:val="00C26F31"/>
    <w:rsid w:val="00C27218"/>
    <w:rsid w:val="00C275E0"/>
    <w:rsid w:val="00C27906"/>
    <w:rsid w:val="00C30730"/>
    <w:rsid w:val="00C30D4C"/>
    <w:rsid w:val="00C31691"/>
    <w:rsid w:val="00C318CF"/>
    <w:rsid w:val="00C328E1"/>
    <w:rsid w:val="00C32FE4"/>
    <w:rsid w:val="00C357D6"/>
    <w:rsid w:val="00C36116"/>
    <w:rsid w:val="00C36ACA"/>
    <w:rsid w:val="00C36CAD"/>
    <w:rsid w:val="00C3789C"/>
    <w:rsid w:val="00C37DFF"/>
    <w:rsid w:val="00C40369"/>
    <w:rsid w:val="00C40E8C"/>
    <w:rsid w:val="00C411D3"/>
    <w:rsid w:val="00C4120A"/>
    <w:rsid w:val="00C412BB"/>
    <w:rsid w:val="00C4198D"/>
    <w:rsid w:val="00C41B8A"/>
    <w:rsid w:val="00C41D65"/>
    <w:rsid w:val="00C4208B"/>
    <w:rsid w:val="00C42381"/>
    <w:rsid w:val="00C425CD"/>
    <w:rsid w:val="00C426C9"/>
    <w:rsid w:val="00C42CCC"/>
    <w:rsid w:val="00C42E23"/>
    <w:rsid w:val="00C42EC0"/>
    <w:rsid w:val="00C431EA"/>
    <w:rsid w:val="00C432E4"/>
    <w:rsid w:val="00C43586"/>
    <w:rsid w:val="00C43694"/>
    <w:rsid w:val="00C43AAC"/>
    <w:rsid w:val="00C44448"/>
    <w:rsid w:val="00C454ED"/>
    <w:rsid w:val="00C4561D"/>
    <w:rsid w:val="00C458B2"/>
    <w:rsid w:val="00C45ECB"/>
    <w:rsid w:val="00C46749"/>
    <w:rsid w:val="00C468A7"/>
    <w:rsid w:val="00C47185"/>
    <w:rsid w:val="00C473FB"/>
    <w:rsid w:val="00C4750B"/>
    <w:rsid w:val="00C47CD8"/>
    <w:rsid w:val="00C47D71"/>
    <w:rsid w:val="00C47FD8"/>
    <w:rsid w:val="00C5005B"/>
    <w:rsid w:val="00C50146"/>
    <w:rsid w:val="00C52503"/>
    <w:rsid w:val="00C53123"/>
    <w:rsid w:val="00C5339F"/>
    <w:rsid w:val="00C53EDB"/>
    <w:rsid w:val="00C54C50"/>
    <w:rsid w:val="00C55270"/>
    <w:rsid w:val="00C554EF"/>
    <w:rsid w:val="00C56074"/>
    <w:rsid w:val="00C5715E"/>
    <w:rsid w:val="00C57387"/>
    <w:rsid w:val="00C57ACC"/>
    <w:rsid w:val="00C60403"/>
    <w:rsid w:val="00C60CDB"/>
    <w:rsid w:val="00C61872"/>
    <w:rsid w:val="00C61F01"/>
    <w:rsid w:val="00C62159"/>
    <w:rsid w:val="00C62F4E"/>
    <w:rsid w:val="00C62F7E"/>
    <w:rsid w:val="00C634A5"/>
    <w:rsid w:val="00C635B1"/>
    <w:rsid w:val="00C64F91"/>
    <w:rsid w:val="00C65961"/>
    <w:rsid w:val="00C66336"/>
    <w:rsid w:val="00C664D5"/>
    <w:rsid w:val="00C66EF0"/>
    <w:rsid w:val="00C701CB"/>
    <w:rsid w:val="00C7051A"/>
    <w:rsid w:val="00C70534"/>
    <w:rsid w:val="00C7087F"/>
    <w:rsid w:val="00C712A6"/>
    <w:rsid w:val="00C7141F"/>
    <w:rsid w:val="00C7199F"/>
    <w:rsid w:val="00C72982"/>
    <w:rsid w:val="00C73E4F"/>
    <w:rsid w:val="00C741DA"/>
    <w:rsid w:val="00C74718"/>
    <w:rsid w:val="00C74952"/>
    <w:rsid w:val="00C74CA2"/>
    <w:rsid w:val="00C7582B"/>
    <w:rsid w:val="00C75FE3"/>
    <w:rsid w:val="00C76001"/>
    <w:rsid w:val="00C76573"/>
    <w:rsid w:val="00C765EE"/>
    <w:rsid w:val="00C801AA"/>
    <w:rsid w:val="00C80ADF"/>
    <w:rsid w:val="00C825E7"/>
    <w:rsid w:val="00C82B0E"/>
    <w:rsid w:val="00C82C02"/>
    <w:rsid w:val="00C85D7F"/>
    <w:rsid w:val="00C85E24"/>
    <w:rsid w:val="00C874F7"/>
    <w:rsid w:val="00C87AF9"/>
    <w:rsid w:val="00C87C16"/>
    <w:rsid w:val="00C87C6B"/>
    <w:rsid w:val="00C9044E"/>
    <w:rsid w:val="00C912FD"/>
    <w:rsid w:val="00C9189B"/>
    <w:rsid w:val="00C921F0"/>
    <w:rsid w:val="00C932D8"/>
    <w:rsid w:val="00C93FE4"/>
    <w:rsid w:val="00C94AEB"/>
    <w:rsid w:val="00C95141"/>
    <w:rsid w:val="00C9548A"/>
    <w:rsid w:val="00CA0075"/>
    <w:rsid w:val="00CA0577"/>
    <w:rsid w:val="00CA0CC1"/>
    <w:rsid w:val="00CA13EE"/>
    <w:rsid w:val="00CA21B5"/>
    <w:rsid w:val="00CA2477"/>
    <w:rsid w:val="00CA2904"/>
    <w:rsid w:val="00CA2C51"/>
    <w:rsid w:val="00CA2D34"/>
    <w:rsid w:val="00CA3233"/>
    <w:rsid w:val="00CA3369"/>
    <w:rsid w:val="00CA40BE"/>
    <w:rsid w:val="00CA44EB"/>
    <w:rsid w:val="00CA4672"/>
    <w:rsid w:val="00CA4BFF"/>
    <w:rsid w:val="00CA4F4D"/>
    <w:rsid w:val="00CA52C1"/>
    <w:rsid w:val="00CA57D4"/>
    <w:rsid w:val="00CA5AE1"/>
    <w:rsid w:val="00CA6691"/>
    <w:rsid w:val="00CA6AEF"/>
    <w:rsid w:val="00CA79A0"/>
    <w:rsid w:val="00CA79A1"/>
    <w:rsid w:val="00CB0025"/>
    <w:rsid w:val="00CB1109"/>
    <w:rsid w:val="00CB1346"/>
    <w:rsid w:val="00CB1698"/>
    <w:rsid w:val="00CB1990"/>
    <w:rsid w:val="00CB2649"/>
    <w:rsid w:val="00CB317D"/>
    <w:rsid w:val="00CB4820"/>
    <w:rsid w:val="00CB4B77"/>
    <w:rsid w:val="00CB506C"/>
    <w:rsid w:val="00CB5185"/>
    <w:rsid w:val="00CB55C5"/>
    <w:rsid w:val="00CB569B"/>
    <w:rsid w:val="00CB705F"/>
    <w:rsid w:val="00CB79D4"/>
    <w:rsid w:val="00CB7D34"/>
    <w:rsid w:val="00CB7DD3"/>
    <w:rsid w:val="00CC04A5"/>
    <w:rsid w:val="00CC04BC"/>
    <w:rsid w:val="00CC0B43"/>
    <w:rsid w:val="00CC26B7"/>
    <w:rsid w:val="00CC2FB4"/>
    <w:rsid w:val="00CC39D8"/>
    <w:rsid w:val="00CC3A31"/>
    <w:rsid w:val="00CC5099"/>
    <w:rsid w:val="00CC6317"/>
    <w:rsid w:val="00CC6E7B"/>
    <w:rsid w:val="00CC6FB7"/>
    <w:rsid w:val="00CC7005"/>
    <w:rsid w:val="00CC718A"/>
    <w:rsid w:val="00CC77F3"/>
    <w:rsid w:val="00CD1410"/>
    <w:rsid w:val="00CD179B"/>
    <w:rsid w:val="00CD1B13"/>
    <w:rsid w:val="00CD1E1F"/>
    <w:rsid w:val="00CD38A1"/>
    <w:rsid w:val="00CD4138"/>
    <w:rsid w:val="00CD4613"/>
    <w:rsid w:val="00CD4CFC"/>
    <w:rsid w:val="00CD5A16"/>
    <w:rsid w:val="00CD6285"/>
    <w:rsid w:val="00CD6780"/>
    <w:rsid w:val="00CD6A63"/>
    <w:rsid w:val="00CD74AB"/>
    <w:rsid w:val="00CD7BBE"/>
    <w:rsid w:val="00CD7D9A"/>
    <w:rsid w:val="00CE0905"/>
    <w:rsid w:val="00CE1583"/>
    <w:rsid w:val="00CE16DD"/>
    <w:rsid w:val="00CE19B9"/>
    <w:rsid w:val="00CE22C0"/>
    <w:rsid w:val="00CE26ED"/>
    <w:rsid w:val="00CE2DD5"/>
    <w:rsid w:val="00CE2EC0"/>
    <w:rsid w:val="00CE4070"/>
    <w:rsid w:val="00CE4577"/>
    <w:rsid w:val="00CE4C25"/>
    <w:rsid w:val="00CE4D57"/>
    <w:rsid w:val="00CE5DFE"/>
    <w:rsid w:val="00CE5EFF"/>
    <w:rsid w:val="00CE60A8"/>
    <w:rsid w:val="00CE6AE2"/>
    <w:rsid w:val="00CE7DB7"/>
    <w:rsid w:val="00CE7E33"/>
    <w:rsid w:val="00CE7FAE"/>
    <w:rsid w:val="00CF184C"/>
    <w:rsid w:val="00CF1964"/>
    <w:rsid w:val="00CF1F3E"/>
    <w:rsid w:val="00CF220F"/>
    <w:rsid w:val="00CF2C45"/>
    <w:rsid w:val="00CF2D3C"/>
    <w:rsid w:val="00CF3798"/>
    <w:rsid w:val="00CF3F62"/>
    <w:rsid w:val="00CF42FE"/>
    <w:rsid w:val="00CF4954"/>
    <w:rsid w:val="00CF5559"/>
    <w:rsid w:val="00CF580A"/>
    <w:rsid w:val="00CF652B"/>
    <w:rsid w:val="00CF6542"/>
    <w:rsid w:val="00CF7693"/>
    <w:rsid w:val="00CF7C6E"/>
    <w:rsid w:val="00D00550"/>
    <w:rsid w:val="00D0095B"/>
    <w:rsid w:val="00D00D69"/>
    <w:rsid w:val="00D01CB3"/>
    <w:rsid w:val="00D01DF3"/>
    <w:rsid w:val="00D024A8"/>
    <w:rsid w:val="00D02739"/>
    <w:rsid w:val="00D02B8A"/>
    <w:rsid w:val="00D03107"/>
    <w:rsid w:val="00D033D0"/>
    <w:rsid w:val="00D035E0"/>
    <w:rsid w:val="00D03EB8"/>
    <w:rsid w:val="00D046F6"/>
    <w:rsid w:val="00D049D7"/>
    <w:rsid w:val="00D0508E"/>
    <w:rsid w:val="00D06F6F"/>
    <w:rsid w:val="00D07329"/>
    <w:rsid w:val="00D10A2F"/>
    <w:rsid w:val="00D10AA7"/>
    <w:rsid w:val="00D1102B"/>
    <w:rsid w:val="00D1103B"/>
    <w:rsid w:val="00D12378"/>
    <w:rsid w:val="00D1248E"/>
    <w:rsid w:val="00D1270F"/>
    <w:rsid w:val="00D13B3F"/>
    <w:rsid w:val="00D13C4C"/>
    <w:rsid w:val="00D14988"/>
    <w:rsid w:val="00D153E4"/>
    <w:rsid w:val="00D16EA5"/>
    <w:rsid w:val="00D175BF"/>
    <w:rsid w:val="00D17B16"/>
    <w:rsid w:val="00D17ED4"/>
    <w:rsid w:val="00D20456"/>
    <w:rsid w:val="00D20EBD"/>
    <w:rsid w:val="00D2173C"/>
    <w:rsid w:val="00D221BC"/>
    <w:rsid w:val="00D22F7C"/>
    <w:rsid w:val="00D23AA0"/>
    <w:rsid w:val="00D24D60"/>
    <w:rsid w:val="00D2653C"/>
    <w:rsid w:val="00D26C62"/>
    <w:rsid w:val="00D26E48"/>
    <w:rsid w:val="00D2704E"/>
    <w:rsid w:val="00D27791"/>
    <w:rsid w:val="00D27852"/>
    <w:rsid w:val="00D27E9A"/>
    <w:rsid w:val="00D27F64"/>
    <w:rsid w:val="00D3005F"/>
    <w:rsid w:val="00D30BC4"/>
    <w:rsid w:val="00D31673"/>
    <w:rsid w:val="00D32544"/>
    <w:rsid w:val="00D32741"/>
    <w:rsid w:val="00D32813"/>
    <w:rsid w:val="00D32DCE"/>
    <w:rsid w:val="00D33278"/>
    <w:rsid w:val="00D3371B"/>
    <w:rsid w:val="00D3430F"/>
    <w:rsid w:val="00D34770"/>
    <w:rsid w:val="00D349FA"/>
    <w:rsid w:val="00D34A5B"/>
    <w:rsid w:val="00D3503F"/>
    <w:rsid w:val="00D35746"/>
    <w:rsid w:val="00D35F57"/>
    <w:rsid w:val="00D36981"/>
    <w:rsid w:val="00D377EF"/>
    <w:rsid w:val="00D37BC8"/>
    <w:rsid w:val="00D4028D"/>
    <w:rsid w:val="00D40B08"/>
    <w:rsid w:val="00D40B6E"/>
    <w:rsid w:val="00D40D8F"/>
    <w:rsid w:val="00D4100A"/>
    <w:rsid w:val="00D41EAC"/>
    <w:rsid w:val="00D41F17"/>
    <w:rsid w:val="00D423E2"/>
    <w:rsid w:val="00D437E0"/>
    <w:rsid w:val="00D442CB"/>
    <w:rsid w:val="00D4451C"/>
    <w:rsid w:val="00D447BE"/>
    <w:rsid w:val="00D45A0E"/>
    <w:rsid w:val="00D45C39"/>
    <w:rsid w:val="00D46093"/>
    <w:rsid w:val="00D469A1"/>
    <w:rsid w:val="00D46B84"/>
    <w:rsid w:val="00D46BB3"/>
    <w:rsid w:val="00D47C4E"/>
    <w:rsid w:val="00D5026D"/>
    <w:rsid w:val="00D50ABF"/>
    <w:rsid w:val="00D5126C"/>
    <w:rsid w:val="00D51356"/>
    <w:rsid w:val="00D51370"/>
    <w:rsid w:val="00D51F1D"/>
    <w:rsid w:val="00D5211E"/>
    <w:rsid w:val="00D521E7"/>
    <w:rsid w:val="00D52586"/>
    <w:rsid w:val="00D52C48"/>
    <w:rsid w:val="00D53120"/>
    <w:rsid w:val="00D548C9"/>
    <w:rsid w:val="00D54D47"/>
    <w:rsid w:val="00D54DED"/>
    <w:rsid w:val="00D553C4"/>
    <w:rsid w:val="00D55A88"/>
    <w:rsid w:val="00D565AD"/>
    <w:rsid w:val="00D56BA7"/>
    <w:rsid w:val="00D570C0"/>
    <w:rsid w:val="00D571EE"/>
    <w:rsid w:val="00D577F5"/>
    <w:rsid w:val="00D57AC7"/>
    <w:rsid w:val="00D60D1C"/>
    <w:rsid w:val="00D61ED2"/>
    <w:rsid w:val="00D6278E"/>
    <w:rsid w:val="00D62ACE"/>
    <w:rsid w:val="00D635D2"/>
    <w:rsid w:val="00D64223"/>
    <w:rsid w:val="00D646A8"/>
    <w:rsid w:val="00D64817"/>
    <w:rsid w:val="00D64F5F"/>
    <w:rsid w:val="00D6722F"/>
    <w:rsid w:val="00D67680"/>
    <w:rsid w:val="00D677B9"/>
    <w:rsid w:val="00D70575"/>
    <w:rsid w:val="00D70A95"/>
    <w:rsid w:val="00D71592"/>
    <w:rsid w:val="00D71B85"/>
    <w:rsid w:val="00D7266F"/>
    <w:rsid w:val="00D728D4"/>
    <w:rsid w:val="00D72EEA"/>
    <w:rsid w:val="00D73337"/>
    <w:rsid w:val="00D74016"/>
    <w:rsid w:val="00D76389"/>
    <w:rsid w:val="00D7647C"/>
    <w:rsid w:val="00D76CB2"/>
    <w:rsid w:val="00D76E07"/>
    <w:rsid w:val="00D77A96"/>
    <w:rsid w:val="00D810AD"/>
    <w:rsid w:val="00D8126E"/>
    <w:rsid w:val="00D82044"/>
    <w:rsid w:val="00D82360"/>
    <w:rsid w:val="00D8360B"/>
    <w:rsid w:val="00D84179"/>
    <w:rsid w:val="00D84783"/>
    <w:rsid w:val="00D84C3D"/>
    <w:rsid w:val="00D84CE1"/>
    <w:rsid w:val="00D854A7"/>
    <w:rsid w:val="00D855DB"/>
    <w:rsid w:val="00D86223"/>
    <w:rsid w:val="00D86241"/>
    <w:rsid w:val="00D862C8"/>
    <w:rsid w:val="00D86418"/>
    <w:rsid w:val="00D86760"/>
    <w:rsid w:val="00D8693B"/>
    <w:rsid w:val="00D86EC3"/>
    <w:rsid w:val="00D86F69"/>
    <w:rsid w:val="00D906AE"/>
    <w:rsid w:val="00D910AA"/>
    <w:rsid w:val="00D914BB"/>
    <w:rsid w:val="00D92089"/>
    <w:rsid w:val="00D92B10"/>
    <w:rsid w:val="00D934D8"/>
    <w:rsid w:val="00D9380D"/>
    <w:rsid w:val="00D93BE0"/>
    <w:rsid w:val="00D941CF"/>
    <w:rsid w:val="00D943C9"/>
    <w:rsid w:val="00D9509E"/>
    <w:rsid w:val="00D960A3"/>
    <w:rsid w:val="00D96546"/>
    <w:rsid w:val="00D967A4"/>
    <w:rsid w:val="00D97290"/>
    <w:rsid w:val="00DA0467"/>
    <w:rsid w:val="00DA0F0D"/>
    <w:rsid w:val="00DA1414"/>
    <w:rsid w:val="00DA15A3"/>
    <w:rsid w:val="00DA20E2"/>
    <w:rsid w:val="00DA3B44"/>
    <w:rsid w:val="00DA4DC4"/>
    <w:rsid w:val="00DA51EA"/>
    <w:rsid w:val="00DA5487"/>
    <w:rsid w:val="00DA5F61"/>
    <w:rsid w:val="00DA67B8"/>
    <w:rsid w:val="00DA69D0"/>
    <w:rsid w:val="00DA780C"/>
    <w:rsid w:val="00DA7B0E"/>
    <w:rsid w:val="00DA7EEF"/>
    <w:rsid w:val="00DA7F23"/>
    <w:rsid w:val="00DB00C5"/>
    <w:rsid w:val="00DB028C"/>
    <w:rsid w:val="00DB0859"/>
    <w:rsid w:val="00DB0C32"/>
    <w:rsid w:val="00DB2920"/>
    <w:rsid w:val="00DB2C0E"/>
    <w:rsid w:val="00DB2F67"/>
    <w:rsid w:val="00DB36C2"/>
    <w:rsid w:val="00DB37B1"/>
    <w:rsid w:val="00DB399B"/>
    <w:rsid w:val="00DB3A3E"/>
    <w:rsid w:val="00DB3AE3"/>
    <w:rsid w:val="00DB3D4A"/>
    <w:rsid w:val="00DB3F36"/>
    <w:rsid w:val="00DB40A0"/>
    <w:rsid w:val="00DB4786"/>
    <w:rsid w:val="00DB4CF1"/>
    <w:rsid w:val="00DB4DE4"/>
    <w:rsid w:val="00DB5569"/>
    <w:rsid w:val="00DB5EF6"/>
    <w:rsid w:val="00DB6730"/>
    <w:rsid w:val="00DC00FD"/>
    <w:rsid w:val="00DC1735"/>
    <w:rsid w:val="00DC192A"/>
    <w:rsid w:val="00DC2E5F"/>
    <w:rsid w:val="00DC335C"/>
    <w:rsid w:val="00DC3591"/>
    <w:rsid w:val="00DC3CF4"/>
    <w:rsid w:val="00DC3E37"/>
    <w:rsid w:val="00DC42A3"/>
    <w:rsid w:val="00DC5F10"/>
    <w:rsid w:val="00DC75DF"/>
    <w:rsid w:val="00DC7737"/>
    <w:rsid w:val="00DC7964"/>
    <w:rsid w:val="00DD04AC"/>
    <w:rsid w:val="00DD14A4"/>
    <w:rsid w:val="00DD19B2"/>
    <w:rsid w:val="00DD1AC0"/>
    <w:rsid w:val="00DD1CA7"/>
    <w:rsid w:val="00DD22C6"/>
    <w:rsid w:val="00DD2CF8"/>
    <w:rsid w:val="00DD34C4"/>
    <w:rsid w:val="00DD3789"/>
    <w:rsid w:val="00DD4B87"/>
    <w:rsid w:val="00DD5359"/>
    <w:rsid w:val="00DD5481"/>
    <w:rsid w:val="00DD55F5"/>
    <w:rsid w:val="00DD5846"/>
    <w:rsid w:val="00DD5994"/>
    <w:rsid w:val="00DD5A91"/>
    <w:rsid w:val="00DD5F9C"/>
    <w:rsid w:val="00DD5FDF"/>
    <w:rsid w:val="00DD65AA"/>
    <w:rsid w:val="00DE0E7C"/>
    <w:rsid w:val="00DE10C9"/>
    <w:rsid w:val="00DE1572"/>
    <w:rsid w:val="00DE15D4"/>
    <w:rsid w:val="00DE2BA6"/>
    <w:rsid w:val="00DE2E4B"/>
    <w:rsid w:val="00DE47AF"/>
    <w:rsid w:val="00DE5E02"/>
    <w:rsid w:val="00DE6590"/>
    <w:rsid w:val="00DE6B89"/>
    <w:rsid w:val="00DF01AC"/>
    <w:rsid w:val="00DF0596"/>
    <w:rsid w:val="00DF1539"/>
    <w:rsid w:val="00DF1B0A"/>
    <w:rsid w:val="00DF1CAF"/>
    <w:rsid w:val="00DF22A0"/>
    <w:rsid w:val="00DF2C15"/>
    <w:rsid w:val="00DF2CEB"/>
    <w:rsid w:val="00DF3780"/>
    <w:rsid w:val="00DF4169"/>
    <w:rsid w:val="00DF499C"/>
    <w:rsid w:val="00DF53CF"/>
    <w:rsid w:val="00DF557F"/>
    <w:rsid w:val="00DF55C1"/>
    <w:rsid w:val="00DF5CCB"/>
    <w:rsid w:val="00DF6048"/>
    <w:rsid w:val="00DF6B97"/>
    <w:rsid w:val="00DF72B2"/>
    <w:rsid w:val="00E00523"/>
    <w:rsid w:val="00E00B69"/>
    <w:rsid w:val="00E0137A"/>
    <w:rsid w:val="00E01851"/>
    <w:rsid w:val="00E01DB5"/>
    <w:rsid w:val="00E029B8"/>
    <w:rsid w:val="00E029D9"/>
    <w:rsid w:val="00E03839"/>
    <w:rsid w:val="00E0531F"/>
    <w:rsid w:val="00E055F4"/>
    <w:rsid w:val="00E05863"/>
    <w:rsid w:val="00E05BBF"/>
    <w:rsid w:val="00E0773B"/>
    <w:rsid w:val="00E0790E"/>
    <w:rsid w:val="00E07D80"/>
    <w:rsid w:val="00E10391"/>
    <w:rsid w:val="00E1065A"/>
    <w:rsid w:val="00E106B6"/>
    <w:rsid w:val="00E1157C"/>
    <w:rsid w:val="00E11773"/>
    <w:rsid w:val="00E124EF"/>
    <w:rsid w:val="00E12610"/>
    <w:rsid w:val="00E13782"/>
    <w:rsid w:val="00E13859"/>
    <w:rsid w:val="00E146DC"/>
    <w:rsid w:val="00E14799"/>
    <w:rsid w:val="00E147A6"/>
    <w:rsid w:val="00E149CA"/>
    <w:rsid w:val="00E14BB4"/>
    <w:rsid w:val="00E154F0"/>
    <w:rsid w:val="00E1615B"/>
    <w:rsid w:val="00E165C9"/>
    <w:rsid w:val="00E16EAD"/>
    <w:rsid w:val="00E16F23"/>
    <w:rsid w:val="00E17045"/>
    <w:rsid w:val="00E179DC"/>
    <w:rsid w:val="00E17A11"/>
    <w:rsid w:val="00E17B54"/>
    <w:rsid w:val="00E20743"/>
    <w:rsid w:val="00E2087A"/>
    <w:rsid w:val="00E22527"/>
    <w:rsid w:val="00E226DA"/>
    <w:rsid w:val="00E22911"/>
    <w:rsid w:val="00E22D34"/>
    <w:rsid w:val="00E23DEE"/>
    <w:rsid w:val="00E2406B"/>
    <w:rsid w:val="00E24E24"/>
    <w:rsid w:val="00E25090"/>
    <w:rsid w:val="00E25465"/>
    <w:rsid w:val="00E25B59"/>
    <w:rsid w:val="00E25CD5"/>
    <w:rsid w:val="00E25F30"/>
    <w:rsid w:val="00E26554"/>
    <w:rsid w:val="00E268E4"/>
    <w:rsid w:val="00E26D51"/>
    <w:rsid w:val="00E26EDF"/>
    <w:rsid w:val="00E27909"/>
    <w:rsid w:val="00E27C13"/>
    <w:rsid w:val="00E30424"/>
    <w:rsid w:val="00E30E57"/>
    <w:rsid w:val="00E30FE1"/>
    <w:rsid w:val="00E31101"/>
    <w:rsid w:val="00E3120D"/>
    <w:rsid w:val="00E31248"/>
    <w:rsid w:val="00E3187E"/>
    <w:rsid w:val="00E318C0"/>
    <w:rsid w:val="00E31AB4"/>
    <w:rsid w:val="00E31FE9"/>
    <w:rsid w:val="00E321EE"/>
    <w:rsid w:val="00E3282C"/>
    <w:rsid w:val="00E32F78"/>
    <w:rsid w:val="00E33425"/>
    <w:rsid w:val="00E33694"/>
    <w:rsid w:val="00E33FF9"/>
    <w:rsid w:val="00E343DE"/>
    <w:rsid w:val="00E34E4D"/>
    <w:rsid w:val="00E35006"/>
    <w:rsid w:val="00E35133"/>
    <w:rsid w:val="00E352D5"/>
    <w:rsid w:val="00E357DB"/>
    <w:rsid w:val="00E361F5"/>
    <w:rsid w:val="00E40487"/>
    <w:rsid w:val="00E40AF5"/>
    <w:rsid w:val="00E41451"/>
    <w:rsid w:val="00E4185C"/>
    <w:rsid w:val="00E41A92"/>
    <w:rsid w:val="00E41BFD"/>
    <w:rsid w:val="00E42B6F"/>
    <w:rsid w:val="00E432DE"/>
    <w:rsid w:val="00E435B7"/>
    <w:rsid w:val="00E43D01"/>
    <w:rsid w:val="00E43FB1"/>
    <w:rsid w:val="00E44036"/>
    <w:rsid w:val="00E442D8"/>
    <w:rsid w:val="00E447D8"/>
    <w:rsid w:val="00E44A52"/>
    <w:rsid w:val="00E452C6"/>
    <w:rsid w:val="00E46822"/>
    <w:rsid w:val="00E47960"/>
    <w:rsid w:val="00E47C88"/>
    <w:rsid w:val="00E50C9B"/>
    <w:rsid w:val="00E50E3A"/>
    <w:rsid w:val="00E5107D"/>
    <w:rsid w:val="00E51182"/>
    <w:rsid w:val="00E5124E"/>
    <w:rsid w:val="00E51D2A"/>
    <w:rsid w:val="00E524F1"/>
    <w:rsid w:val="00E529A3"/>
    <w:rsid w:val="00E52CE0"/>
    <w:rsid w:val="00E53142"/>
    <w:rsid w:val="00E53B6E"/>
    <w:rsid w:val="00E53C02"/>
    <w:rsid w:val="00E54487"/>
    <w:rsid w:val="00E5581E"/>
    <w:rsid w:val="00E563FC"/>
    <w:rsid w:val="00E567DE"/>
    <w:rsid w:val="00E571F9"/>
    <w:rsid w:val="00E6056F"/>
    <w:rsid w:val="00E608B4"/>
    <w:rsid w:val="00E61562"/>
    <w:rsid w:val="00E61B73"/>
    <w:rsid w:val="00E62CC7"/>
    <w:rsid w:val="00E63401"/>
    <w:rsid w:val="00E63A47"/>
    <w:rsid w:val="00E63A9E"/>
    <w:rsid w:val="00E646B0"/>
    <w:rsid w:val="00E64FD8"/>
    <w:rsid w:val="00E65CB6"/>
    <w:rsid w:val="00E65E6F"/>
    <w:rsid w:val="00E66226"/>
    <w:rsid w:val="00E662AC"/>
    <w:rsid w:val="00E66D4B"/>
    <w:rsid w:val="00E66EA0"/>
    <w:rsid w:val="00E6717D"/>
    <w:rsid w:val="00E67AC5"/>
    <w:rsid w:val="00E70455"/>
    <w:rsid w:val="00E70572"/>
    <w:rsid w:val="00E70759"/>
    <w:rsid w:val="00E70AE9"/>
    <w:rsid w:val="00E71B82"/>
    <w:rsid w:val="00E71D65"/>
    <w:rsid w:val="00E71E60"/>
    <w:rsid w:val="00E727CD"/>
    <w:rsid w:val="00E728CA"/>
    <w:rsid w:val="00E732B4"/>
    <w:rsid w:val="00E732DB"/>
    <w:rsid w:val="00E7370D"/>
    <w:rsid w:val="00E73B67"/>
    <w:rsid w:val="00E73D0E"/>
    <w:rsid w:val="00E743EA"/>
    <w:rsid w:val="00E74628"/>
    <w:rsid w:val="00E747CD"/>
    <w:rsid w:val="00E748B4"/>
    <w:rsid w:val="00E75080"/>
    <w:rsid w:val="00E75952"/>
    <w:rsid w:val="00E75EA8"/>
    <w:rsid w:val="00E76B0F"/>
    <w:rsid w:val="00E77FA1"/>
    <w:rsid w:val="00E801EA"/>
    <w:rsid w:val="00E8049E"/>
    <w:rsid w:val="00E8131F"/>
    <w:rsid w:val="00E823EF"/>
    <w:rsid w:val="00E83118"/>
    <w:rsid w:val="00E83475"/>
    <w:rsid w:val="00E83B5C"/>
    <w:rsid w:val="00E84345"/>
    <w:rsid w:val="00E85498"/>
    <w:rsid w:val="00E85FFB"/>
    <w:rsid w:val="00E86028"/>
    <w:rsid w:val="00E877DA"/>
    <w:rsid w:val="00E87C0A"/>
    <w:rsid w:val="00E87DE4"/>
    <w:rsid w:val="00E87FAE"/>
    <w:rsid w:val="00E87FDA"/>
    <w:rsid w:val="00E90F36"/>
    <w:rsid w:val="00E91087"/>
    <w:rsid w:val="00E913FC"/>
    <w:rsid w:val="00E91C2A"/>
    <w:rsid w:val="00E92DFA"/>
    <w:rsid w:val="00E92ECD"/>
    <w:rsid w:val="00E93559"/>
    <w:rsid w:val="00E93B45"/>
    <w:rsid w:val="00E9488D"/>
    <w:rsid w:val="00E94980"/>
    <w:rsid w:val="00E94B46"/>
    <w:rsid w:val="00E9511A"/>
    <w:rsid w:val="00E95455"/>
    <w:rsid w:val="00E954ED"/>
    <w:rsid w:val="00E95960"/>
    <w:rsid w:val="00E95970"/>
    <w:rsid w:val="00E95C4C"/>
    <w:rsid w:val="00E9654F"/>
    <w:rsid w:val="00EA04C0"/>
    <w:rsid w:val="00EA057D"/>
    <w:rsid w:val="00EA0CEF"/>
    <w:rsid w:val="00EA145B"/>
    <w:rsid w:val="00EA17D0"/>
    <w:rsid w:val="00EA1C32"/>
    <w:rsid w:val="00EA1D8C"/>
    <w:rsid w:val="00EA387E"/>
    <w:rsid w:val="00EA3F41"/>
    <w:rsid w:val="00EA44CF"/>
    <w:rsid w:val="00EA4F86"/>
    <w:rsid w:val="00EA543F"/>
    <w:rsid w:val="00EA5E1D"/>
    <w:rsid w:val="00EA6241"/>
    <w:rsid w:val="00EA6BE0"/>
    <w:rsid w:val="00EA7535"/>
    <w:rsid w:val="00EB03A3"/>
    <w:rsid w:val="00EB0E17"/>
    <w:rsid w:val="00EB0ED6"/>
    <w:rsid w:val="00EB22D4"/>
    <w:rsid w:val="00EB2D6E"/>
    <w:rsid w:val="00EB2F76"/>
    <w:rsid w:val="00EB3B90"/>
    <w:rsid w:val="00EB409C"/>
    <w:rsid w:val="00EB419C"/>
    <w:rsid w:val="00EB5C22"/>
    <w:rsid w:val="00EB6175"/>
    <w:rsid w:val="00EB6B1C"/>
    <w:rsid w:val="00EB7E04"/>
    <w:rsid w:val="00EC0230"/>
    <w:rsid w:val="00EC0BD1"/>
    <w:rsid w:val="00EC0C3E"/>
    <w:rsid w:val="00EC1FC4"/>
    <w:rsid w:val="00EC2043"/>
    <w:rsid w:val="00EC21B8"/>
    <w:rsid w:val="00EC2C10"/>
    <w:rsid w:val="00EC31FD"/>
    <w:rsid w:val="00EC4023"/>
    <w:rsid w:val="00EC61F4"/>
    <w:rsid w:val="00EC6850"/>
    <w:rsid w:val="00EC6D55"/>
    <w:rsid w:val="00EC77A1"/>
    <w:rsid w:val="00EC78B0"/>
    <w:rsid w:val="00EC7ABB"/>
    <w:rsid w:val="00ED0B6F"/>
    <w:rsid w:val="00ED14E6"/>
    <w:rsid w:val="00ED161D"/>
    <w:rsid w:val="00ED1A8D"/>
    <w:rsid w:val="00ED2BF2"/>
    <w:rsid w:val="00ED36FF"/>
    <w:rsid w:val="00ED4389"/>
    <w:rsid w:val="00ED550B"/>
    <w:rsid w:val="00ED5B56"/>
    <w:rsid w:val="00ED5E18"/>
    <w:rsid w:val="00ED6091"/>
    <w:rsid w:val="00ED69C6"/>
    <w:rsid w:val="00EE009A"/>
    <w:rsid w:val="00EE0C26"/>
    <w:rsid w:val="00EE1555"/>
    <w:rsid w:val="00EE1762"/>
    <w:rsid w:val="00EE1ACE"/>
    <w:rsid w:val="00EE1D28"/>
    <w:rsid w:val="00EE2CE6"/>
    <w:rsid w:val="00EE2D20"/>
    <w:rsid w:val="00EE3557"/>
    <w:rsid w:val="00EE380D"/>
    <w:rsid w:val="00EE407D"/>
    <w:rsid w:val="00EE466C"/>
    <w:rsid w:val="00EE51E3"/>
    <w:rsid w:val="00EE6738"/>
    <w:rsid w:val="00EE6C03"/>
    <w:rsid w:val="00EE7483"/>
    <w:rsid w:val="00EE7D54"/>
    <w:rsid w:val="00EF030A"/>
    <w:rsid w:val="00EF03D1"/>
    <w:rsid w:val="00EF0431"/>
    <w:rsid w:val="00EF0D47"/>
    <w:rsid w:val="00EF1CE9"/>
    <w:rsid w:val="00EF2C7A"/>
    <w:rsid w:val="00EF31E9"/>
    <w:rsid w:val="00EF4423"/>
    <w:rsid w:val="00EF497D"/>
    <w:rsid w:val="00EF4994"/>
    <w:rsid w:val="00EF5555"/>
    <w:rsid w:val="00EF5C7D"/>
    <w:rsid w:val="00EF79BD"/>
    <w:rsid w:val="00EF79F5"/>
    <w:rsid w:val="00EF7BAD"/>
    <w:rsid w:val="00F006AB"/>
    <w:rsid w:val="00F01520"/>
    <w:rsid w:val="00F0217B"/>
    <w:rsid w:val="00F02CAB"/>
    <w:rsid w:val="00F03763"/>
    <w:rsid w:val="00F04D22"/>
    <w:rsid w:val="00F04F32"/>
    <w:rsid w:val="00F058BC"/>
    <w:rsid w:val="00F063DF"/>
    <w:rsid w:val="00F065AC"/>
    <w:rsid w:val="00F06F31"/>
    <w:rsid w:val="00F079F5"/>
    <w:rsid w:val="00F11548"/>
    <w:rsid w:val="00F11822"/>
    <w:rsid w:val="00F11D35"/>
    <w:rsid w:val="00F127EF"/>
    <w:rsid w:val="00F12DE4"/>
    <w:rsid w:val="00F1372A"/>
    <w:rsid w:val="00F1407C"/>
    <w:rsid w:val="00F140C4"/>
    <w:rsid w:val="00F144E5"/>
    <w:rsid w:val="00F1486C"/>
    <w:rsid w:val="00F14A04"/>
    <w:rsid w:val="00F14A41"/>
    <w:rsid w:val="00F15728"/>
    <w:rsid w:val="00F15933"/>
    <w:rsid w:val="00F16071"/>
    <w:rsid w:val="00F162B5"/>
    <w:rsid w:val="00F16A4E"/>
    <w:rsid w:val="00F16A8C"/>
    <w:rsid w:val="00F17188"/>
    <w:rsid w:val="00F17EB5"/>
    <w:rsid w:val="00F2151B"/>
    <w:rsid w:val="00F2154F"/>
    <w:rsid w:val="00F220F7"/>
    <w:rsid w:val="00F2229D"/>
    <w:rsid w:val="00F24247"/>
    <w:rsid w:val="00F2461C"/>
    <w:rsid w:val="00F24EFF"/>
    <w:rsid w:val="00F26C69"/>
    <w:rsid w:val="00F27D0F"/>
    <w:rsid w:val="00F30537"/>
    <w:rsid w:val="00F30C16"/>
    <w:rsid w:val="00F31115"/>
    <w:rsid w:val="00F32706"/>
    <w:rsid w:val="00F332E4"/>
    <w:rsid w:val="00F3356E"/>
    <w:rsid w:val="00F341F1"/>
    <w:rsid w:val="00F34589"/>
    <w:rsid w:val="00F35123"/>
    <w:rsid w:val="00F35288"/>
    <w:rsid w:val="00F365C9"/>
    <w:rsid w:val="00F377FB"/>
    <w:rsid w:val="00F4031F"/>
    <w:rsid w:val="00F40B45"/>
    <w:rsid w:val="00F410C7"/>
    <w:rsid w:val="00F414D6"/>
    <w:rsid w:val="00F41D63"/>
    <w:rsid w:val="00F41E01"/>
    <w:rsid w:val="00F42363"/>
    <w:rsid w:val="00F42A50"/>
    <w:rsid w:val="00F42CCF"/>
    <w:rsid w:val="00F42F3E"/>
    <w:rsid w:val="00F434F1"/>
    <w:rsid w:val="00F43D2F"/>
    <w:rsid w:val="00F440C1"/>
    <w:rsid w:val="00F441DD"/>
    <w:rsid w:val="00F44237"/>
    <w:rsid w:val="00F44B41"/>
    <w:rsid w:val="00F4566E"/>
    <w:rsid w:val="00F46506"/>
    <w:rsid w:val="00F4660F"/>
    <w:rsid w:val="00F46886"/>
    <w:rsid w:val="00F468DB"/>
    <w:rsid w:val="00F46933"/>
    <w:rsid w:val="00F46A23"/>
    <w:rsid w:val="00F46A85"/>
    <w:rsid w:val="00F4713D"/>
    <w:rsid w:val="00F47769"/>
    <w:rsid w:val="00F50E1E"/>
    <w:rsid w:val="00F5316B"/>
    <w:rsid w:val="00F533F2"/>
    <w:rsid w:val="00F53582"/>
    <w:rsid w:val="00F5444D"/>
    <w:rsid w:val="00F55873"/>
    <w:rsid w:val="00F558B9"/>
    <w:rsid w:val="00F55910"/>
    <w:rsid w:val="00F560A9"/>
    <w:rsid w:val="00F5661B"/>
    <w:rsid w:val="00F56644"/>
    <w:rsid w:val="00F567C7"/>
    <w:rsid w:val="00F570EC"/>
    <w:rsid w:val="00F602E6"/>
    <w:rsid w:val="00F60363"/>
    <w:rsid w:val="00F603C5"/>
    <w:rsid w:val="00F60E79"/>
    <w:rsid w:val="00F60F29"/>
    <w:rsid w:val="00F62212"/>
    <w:rsid w:val="00F62BCD"/>
    <w:rsid w:val="00F62EF6"/>
    <w:rsid w:val="00F634CC"/>
    <w:rsid w:val="00F647F1"/>
    <w:rsid w:val="00F6488A"/>
    <w:rsid w:val="00F64F71"/>
    <w:rsid w:val="00F65052"/>
    <w:rsid w:val="00F65E7F"/>
    <w:rsid w:val="00F66338"/>
    <w:rsid w:val="00F6672D"/>
    <w:rsid w:val="00F66878"/>
    <w:rsid w:val="00F66B10"/>
    <w:rsid w:val="00F66D33"/>
    <w:rsid w:val="00F67645"/>
    <w:rsid w:val="00F70655"/>
    <w:rsid w:val="00F70C76"/>
    <w:rsid w:val="00F70DD3"/>
    <w:rsid w:val="00F715C6"/>
    <w:rsid w:val="00F71862"/>
    <w:rsid w:val="00F71DF7"/>
    <w:rsid w:val="00F7265F"/>
    <w:rsid w:val="00F7275D"/>
    <w:rsid w:val="00F72CEF"/>
    <w:rsid w:val="00F73583"/>
    <w:rsid w:val="00F7478F"/>
    <w:rsid w:val="00F764B6"/>
    <w:rsid w:val="00F76D9B"/>
    <w:rsid w:val="00F77D10"/>
    <w:rsid w:val="00F80809"/>
    <w:rsid w:val="00F80E3F"/>
    <w:rsid w:val="00F80FAE"/>
    <w:rsid w:val="00F83129"/>
    <w:rsid w:val="00F83378"/>
    <w:rsid w:val="00F83618"/>
    <w:rsid w:val="00F83D3B"/>
    <w:rsid w:val="00F83EAD"/>
    <w:rsid w:val="00F8439A"/>
    <w:rsid w:val="00F85802"/>
    <w:rsid w:val="00F85C0D"/>
    <w:rsid w:val="00F86627"/>
    <w:rsid w:val="00F86702"/>
    <w:rsid w:val="00F86A73"/>
    <w:rsid w:val="00F86E8D"/>
    <w:rsid w:val="00F8787D"/>
    <w:rsid w:val="00F901D0"/>
    <w:rsid w:val="00F906A3"/>
    <w:rsid w:val="00F909C9"/>
    <w:rsid w:val="00F90F3A"/>
    <w:rsid w:val="00F9148A"/>
    <w:rsid w:val="00F9154D"/>
    <w:rsid w:val="00F91824"/>
    <w:rsid w:val="00F9190A"/>
    <w:rsid w:val="00F91949"/>
    <w:rsid w:val="00F9227F"/>
    <w:rsid w:val="00F93B28"/>
    <w:rsid w:val="00F93F1B"/>
    <w:rsid w:val="00F9431B"/>
    <w:rsid w:val="00F9460E"/>
    <w:rsid w:val="00F94A91"/>
    <w:rsid w:val="00F94FDC"/>
    <w:rsid w:val="00F96474"/>
    <w:rsid w:val="00F96481"/>
    <w:rsid w:val="00F96EE9"/>
    <w:rsid w:val="00F97B14"/>
    <w:rsid w:val="00FA0040"/>
    <w:rsid w:val="00FA02B9"/>
    <w:rsid w:val="00FA05E8"/>
    <w:rsid w:val="00FA0FCC"/>
    <w:rsid w:val="00FA1674"/>
    <w:rsid w:val="00FA1758"/>
    <w:rsid w:val="00FA4779"/>
    <w:rsid w:val="00FA48B5"/>
    <w:rsid w:val="00FA4E42"/>
    <w:rsid w:val="00FA5CFE"/>
    <w:rsid w:val="00FA6BD3"/>
    <w:rsid w:val="00FA6E55"/>
    <w:rsid w:val="00FA6E9A"/>
    <w:rsid w:val="00FA71E9"/>
    <w:rsid w:val="00FA7BA9"/>
    <w:rsid w:val="00FA7F4D"/>
    <w:rsid w:val="00FA7F5A"/>
    <w:rsid w:val="00FB0A3B"/>
    <w:rsid w:val="00FB1210"/>
    <w:rsid w:val="00FB1823"/>
    <w:rsid w:val="00FB1B74"/>
    <w:rsid w:val="00FB27A4"/>
    <w:rsid w:val="00FB3ADC"/>
    <w:rsid w:val="00FB4000"/>
    <w:rsid w:val="00FB524F"/>
    <w:rsid w:val="00FB5897"/>
    <w:rsid w:val="00FB5BE6"/>
    <w:rsid w:val="00FB5F6E"/>
    <w:rsid w:val="00FB60C4"/>
    <w:rsid w:val="00FB62E8"/>
    <w:rsid w:val="00FB6D9C"/>
    <w:rsid w:val="00FB7841"/>
    <w:rsid w:val="00FB792C"/>
    <w:rsid w:val="00FB793F"/>
    <w:rsid w:val="00FC0A2A"/>
    <w:rsid w:val="00FC1584"/>
    <w:rsid w:val="00FC274E"/>
    <w:rsid w:val="00FC2E04"/>
    <w:rsid w:val="00FC34DE"/>
    <w:rsid w:val="00FC46B9"/>
    <w:rsid w:val="00FC55BB"/>
    <w:rsid w:val="00FC562E"/>
    <w:rsid w:val="00FC59FC"/>
    <w:rsid w:val="00FC5C80"/>
    <w:rsid w:val="00FC6547"/>
    <w:rsid w:val="00FC66C8"/>
    <w:rsid w:val="00FC6FE0"/>
    <w:rsid w:val="00FD100D"/>
    <w:rsid w:val="00FD1475"/>
    <w:rsid w:val="00FD188A"/>
    <w:rsid w:val="00FD1C52"/>
    <w:rsid w:val="00FD1D1B"/>
    <w:rsid w:val="00FD2F87"/>
    <w:rsid w:val="00FD4558"/>
    <w:rsid w:val="00FD484D"/>
    <w:rsid w:val="00FD4999"/>
    <w:rsid w:val="00FD59AB"/>
    <w:rsid w:val="00FD5EE3"/>
    <w:rsid w:val="00FD6363"/>
    <w:rsid w:val="00FD7219"/>
    <w:rsid w:val="00FE1B8B"/>
    <w:rsid w:val="00FE1BFD"/>
    <w:rsid w:val="00FE2ADA"/>
    <w:rsid w:val="00FE2C42"/>
    <w:rsid w:val="00FE2CDF"/>
    <w:rsid w:val="00FE4CD1"/>
    <w:rsid w:val="00FE4E2C"/>
    <w:rsid w:val="00FE533B"/>
    <w:rsid w:val="00FE5475"/>
    <w:rsid w:val="00FE5DB3"/>
    <w:rsid w:val="00FE5E0A"/>
    <w:rsid w:val="00FF0DC9"/>
    <w:rsid w:val="00FF159A"/>
    <w:rsid w:val="00FF18C7"/>
    <w:rsid w:val="00FF1D64"/>
    <w:rsid w:val="00FF264E"/>
    <w:rsid w:val="00FF3921"/>
    <w:rsid w:val="00FF4B67"/>
    <w:rsid w:val="00FF4D3E"/>
    <w:rsid w:val="00FF5B14"/>
    <w:rsid w:val="00FF6439"/>
    <w:rsid w:val="00FF67AD"/>
    <w:rsid w:val="00FF74A7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94B07C"/>
  <w15:docId w15:val="{9B6E4AAB-55DB-4894-A4C5-C88F5DF6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qFormat/>
    <w:rsid w:val="00036DC3"/>
    <w:pPr>
      <w:keepNext/>
      <w:keepLines/>
      <w:widowControl/>
      <w:numPr>
        <w:numId w:val="14"/>
      </w:numPr>
      <w:snapToGrid w:val="0"/>
      <w:spacing w:line="360" w:lineRule="exact"/>
      <w:ind w:rightChars="18" w:right="43"/>
      <w:outlineLvl w:val="0"/>
    </w:pPr>
    <w:rPr>
      <w:rFonts w:ascii="Times New Roman" w:eastAsia="ＭＳ ゴシック" w:hAnsi="Times New Roman"/>
      <w:b/>
      <w:bCs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036DC3"/>
    <w:pPr>
      <w:keepNext/>
      <w:keepLines/>
      <w:widowControl/>
      <w:numPr>
        <w:ilvl w:val="1"/>
        <w:numId w:val="14"/>
      </w:numPr>
      <w:tabs>
        <w:tab w:val="clear" w:pos="851"/>
        <w:tab w:val="num" w:pos="720"/>
      </w:tabs>
      <w:snapToGrid w:val="0"/>
      <w:ind w:left="720" w:hanging="720"/>
      <w:jc w:val="left"/>
      <w:outlineLvl w:val="1"/>
    </w:pPr>
    <w:rPr>
      <w:rFonts w:ascii="Times New Roman" w:eastAsia="ＭＳ ゴシック" w:hAnsi="Times New Roman"/>
      <w:b/>
      <w:kern w:val="0"/>
      <w:sz w:val="24"/>
      <w:szCs w:val="24"/>
      <w:lang w:val="x-none" w:eastAsia="x-none"/>
    </w:rPr>
  </w:style>
  <w:style w:type="paragraph" w:styleId="3">
    <w:name w:val="heading 3"/>
    <w:next w:val="a"/>
    <w:link w:val="30"/>
    <w:qFormat/>
    <w:rsid w:val="00036DC3"/>
    <w:pPr>
      <w:keepNext/>
      <w:keepLines/>
      <w:numPr>
        <w:ilvl w:val="2"/>
        <w:numId w:val="14"/>
      </w:numPr>
      <w:tabs>
        <w:tab w:val="clear" w:pos="1571"/>
        <w:tab w:val="num" w:pos="900"/>
      </w:tabs>
      <w:snapToGrid w:val="0"/>
      <w:ind w:left="900" w:hanging="90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036DC3"/>
    <w:pPr>
      <w:keepNext/>
      <w:keepLines/>
      <w:widowControl/>
      <w:numPr>
        <w:ilvl w:val="3"/>
        <w:numId w:val="14"/>
      </w:numPr>
      <w:tabs>
        <w:tab w:val="num" w:pos="1080"/>
      </w:tabs>
      <w:snapToGrid w:val="0"/>
      <w:ind w:left="1080" w:hanging="1080"/>
      <w:jc w:val="left"/>
      <w:outlineLvl w:val="3"/>
    </w:pPr>
    <w:rPr>
      <w:rFonts w:ascii="Times New Roman" w:eastAsia="ＭＳ ゴシック" w:hAnsi="Times New Roman"/>
      <w:bCs/>
      <w:kern w:val="0"/>
      <w:sz w:val="24"/>
      <w:szCs w:val="21"/>
      <w:lang w:val="x-none" w:eastAsia="x-none"/>
    </w:rPr>
  </w:style>
  <w:style w:type="paragraph" w:styleId="5">
    <w:name w:val="heading 5"/>
    <w:basedOn w:val="a"/>
    <w:next w:val="a"/>
    <w:link w:val="50"/>
    <w:qFormat/>
    <w:rsid w:val="00036DC3"/>
    <w:pPr>
      <w:numPr>
        <w:ilvl w:val="4"/>
        <w:numId w:val="14"/>
      </w:numPr>
      <w:tabs>
        <w:tab w:val="clear" w:pos="2781"/>
        <w:tab w:val="num" w:pos="1260"/>
      </w:tabs>
      <w:adjustRightInd w:val="0"/>
      <w:ind w:left="1260" w:hanging="1260"/>
      <w:textAlignment w:val="baseline"/>
      <w:outlineLvl w:val="4"/>
    </w:pPr>
    <w:rPr>
      <w:rFonts w:ascii="Times New Roman" w:hAnsi="Times New Roman"/>
      <w:bCs/>
      <w:kern w:val="0"/>
      <w:sz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036DC3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link w:val="2"/>
    <w:rsid w:val="00036DC3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link w:val="3"/>
    <w:rsid w:val="00036DC3"/>
    <w:rPr>
      <w:rFonts w:ascii="Times New Roman" w:eastAsia="ＭＳ ゴシック" w:hAnsi="Times New Roman"/>
      <w:b/>
      <w:sz w:val="24"/>
      <w:lang w:bidi="ar-SA"/>
    </w:rPr>
  </w:style>
  <w:style w:type="character" w:customStyle="1" w:styleId="40">
    <w:name w:val="見出し 4 (文字)"/>
    <w:link w:val="4"/>
    <w:rsid w:val="00036DC3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link w:val="5"/>
    <w:rsid w:val="00036DC3"/>
    <w:rPr>
      <w:rFonts w:ascii="Times New Roman" w:hAnsi="Times New Roman"/>
      <w:bCs/>
      <w:sz w:val="24"/>
    </w:rPr>
  </w:style>
  <w:style w:type="paragraph" w:styleId="a3">
    <w:name w:val="Plain Text"/>
    <w:basedOn w:val="a"/>
    <w:link w:val="a4"/>
    <w:uiPriority w:val="99"/>
    <w:rPr>
      <w:rFonts w:ascii="ＭＳ 明朝" w:hAnsi="Courier New"/>
    </w:rPr>
  </w:style>
  <w:style w:type="character" w:customStyle="1" w:styleId="a4">
    <w:name w:val="書式なし (文字)"/>
    <w:link w:val="a3"/>
    <w:uiPriority w:val="99"/>
    <w:rsid w:val="0014737D"/>
    <w:rPr>
      <w:rFonts w:ascii="ＭＳ 明朝" w:eastAsia="ＭＳ 明朝" w:hAnsi="Courier New"/>
      <w:kern w:val="2"/>
      <w:sz w:val="21"/>
      <w:lang w:val="en-US" w:eastAsia="ja-JP" w:bidi="ar-SA"/>
    </w:rPr>
  </w:style>
  <w:style w:type="paragraph" w:styleId="a5">
    <w:name w:val="Body Text Indent"/>
    <w:basedOn w:val="a"/>
    <w:semiHidden/>
    <w:pPr>
      <w:ind w:left="360"/>
    </w:pPr>
    <w:rPr>
      <w:rFonts w:ascii="ＭＳ Ｐ明朝" w:eastAsia="ＭＳ Ｐ明朝" w:hAnsi="ＭＳ Ｐ明朝"/>
      <w:sz w:val="22"/>
    </w:rPr>
  </w:style>
  <w:style w:type="paragraph" w:styleId="a6">
    <w:name w:val="header"/>
    <w:basedOn w:val="a"/>
    <w:link w:val="a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ヘッダー (文字)"/>
    <w:link w:val="a6"/>
    <w:rsid w:val="003E3FA7"/>
    <w:rPr>
      <w:kern w:val="2"/>
      <w:sz w:val="21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ＭＳ ゴシック" w:hAnsi="Arial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a">
    <w:name w:val="フッター (文字)"/>
    <w:link w:val="a9"/>
    <w:uiPriority w:val="99"/>
    <w:rsid w:val="00036DC3"/>
    <w:rPr>
      <w:kern w:val="2"/>
      <w:sz w:val="21"/>
    </w:rPr>
  </w:style>
  <w:style w:type="character" w:styleId="ab">
    <w:name w:val="page number"/>
    <w:basedOn w:val="a0"/>
    <w:semiHidden/>
  </w:style>
  <w:style w:type="paragraph" w:styleId="ac">
    <w:name w:val="Balloon Text"/>
    <w:basedOn w:val="a"/>
    <w:link w:val="ad"/>
    <w:uiPriority w:val="99"/>
    <w:semiHidden/>
    <w:unhideWhenUsed/>
    <w:rsid w:val="00E32F78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d">
    <w:name w:val="吹き出し (文字)"/>
    <w:link w:val="ac"/>
    <w:uiPriority w:val="99"/>
    <w:semiHidden/>
    <w:rsid w:val="00E32F78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774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1">
    <w:name w:val="Body Text Indent 2"/>
    <w:basedOn w:val="a"/>
    <w:link w:val="22"/>
    <w:uiPriority w:val="99"/>
    <w:semiHidden/>
    <w:unhideWhenUsed/>
    <w:rsid w:val="00036DC3"/>
    <w:pPr>
      <w:spacing w:line="480" w:lineRule="auto"/>
      <w:ind w:leftChars="400" w:left="851"/>
    </w:pPr>
    <w:rPr>
      <w:lang w:val="x-none" w:eastAsia="x-none"/>
    </w:rPr>
  </w:style>
  <w:style w:type="character" w:customStyle="1" w:styleId="22">
    <w:name w:val="本文インデント 2 (文字)"/>
    <w:link w:val="21"/>
    <w:uiPriority w:val="99"/>
    <w:semiHidden/>
    <w:rsid w:val="00036DC3"/>
    <w:rPr>
      <w:kern w:val="2"/>
      <w:sz w:val="21"/>
    </w:rPr>
  </w:style>
  <w:style w:type="paragraph" w:styleId="ae">
    <w:name w:val="annotation text"/>
    <w:aliases w:val="Char11"/>
    <w:basedOn w:val="a"/>
    <w:link w:val="af"/>
    <w:uiPriority w:val="99"/>
    <w:qFormat/>
    <w:rsid w:val="00036DC3"/>
    <w:pPr>
      <w:adjustRightInd w:val="0"/>
      <w:spacing w:line="360" w:lineRule="atLeast"/>
      <w:jc w:val="left"/>
      <w:textAlignment w:val="baseline"/>
    </w:pPr>
    <w:rPr>
      <w:rFonts w:ascii="Times New Roman" w:hAnsi="Times New Roman"/>
      <w:kern w:val="0"/>
      <w:sz w:val="24"/>
      <w:lang w:val="x-none" w:eastAsia="x-none"/>
    </w:rPr>
  </w:style>
  <w:style w:type="character" w:customStyle="1" w:styleId="af">
    <w:name w:val="コメント文字列 (文字)"/>
    <w:aliases w:val="Char11 (文字)"/>
    <w:link w:val="ae"/>
    <w:uiPriority w:val="99"/>
    <w:qFormat/>
    <w:rsid w:val="00036DC3"/>
    <w:rPr>
      <w:rFonts w:ascii="Times New Roman" w:hAnsi="Times New Roman"/>
      <w:sz w:val="24"/>
    </w:rPr>
  </w:style>
  <w:style w:type="paragraph" w:customStyle="1" w:styleId="11">
    <w:name w:val="斜体1"/>
    <w:basedOn w:val="a"/>
    <w:uiPriority w:val="34"/>
    <w:qFormat/>
    <w:rsid w:val="00812AD8"/>
    <w:pPr>
      <w:ind w:leftChars="400" w:left="840"/>
    </w:pPr>
  </w:style>
  <w:style w:type="character" w:styleId="af0">
    <w:name w:val="annotation reference"/>
    <w:uiPriority w:val="99"/>
    <w:semiHidden/>
    <w:unhideWhenUsed/>
    <w:rsid w:val="003F57D6"/>
    <w:rPr>
      <w:sz w:val="18"/>
      <w:szCs w:val="18"/>
    </w:rPr>
  </w:style>
  <w:style w:type="paragraph" w:customStyle="1" w:styleId="23">
    <w:name w:val="斜体2"/>
    <w:basedOn w:val="a"/>
    <w:uiPriority w:val="34"/>
    <w:qFormat/>
    <w:rsid w:val="00BC110D"/>
    <w:pPr>
      <w:ind w:leftChars="400" w:left="840"/>
    </w:pPr>
    <w:rPr>
      <w:szCs w:val="22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7B161E"/>
    <w:pPr>
      <w:adjustRightInd/>
      <w:spacing w:line="240" w:lineRule="auto"/>
      <w:textAlignment w:val="auto"/>
    </w:pPr>
    <w:rPr>
      <w:b/>
      <w:bCs/>
      <w:kern w:val="2"/>
      <w:sz w:val="21"/>
    </w:rPr>
  </w:style>
  <w:style w:type="character" w:customStyle="1" w:styleId="af2">
    <w:name w:val="コメント内容 (文字)"/>
    <w:link w:val="af1"/>
    <w:uiPriority w:val="99"/>
    <w:semiHidden/>
    <w:rsid w:val="007B161E"/>
    <w:rPr>
      <w:rFonts w:ascii="Times New Roman" w:hAnsi="Times New Roman"/>
      <w:b/>
      <w:bCs/>
      <w:kern w:val="2"/>
      <w:sz w:val="21"/>
    </w:rPr>
  </w:style>
  <w:style w:type="paragraph" w:customStyle="1" w:styleId="61">
    <w:name w:val="表 (オレンジ)  61"/>
    <w:basedOn w:val="a"/>
    <w:uiPriority w:val="34"/>
    <w:qFormat/>
    <w:rsid w:val="007B73A0"/>
    <w:pPr>
      <w:ind w:leftChars="400" w:left="840"/>
    </w:pPr>
  </w:style>
  <w:style w:type="paragraph" w:customStyle="1" w:styleId="51">
    <w:name w:val="表 (オレンジ)  51"/>
    <w:hidden/>
    <w:uiPriority w:val="99"/>
    <w:semiHidden/>
    <w:rsid w:val="002C131F"/>
    <w:rPr>
      <w:kern w:val="2"/>
      <w:sz w:val="21"/>
    </w:rPr>
  </w:style>
  <w:style w:type="paragraph" w:customStyle="1" w:styleId="101">
    <w:name w:val="表 (水色) 101"/>
    <w:hidden/>
    <w:uiPriority w:val="71"/>
    <w:rsid w:val="00EE466C"/>
    <w:rPr>
      <w:kern w:val="2"/>
      <w:sz w:val="21"/>
    </w:rPr>
  </w:style>
  <w:style w:type="character" w:customStyle="1" w:styleId="st1">
    <w:name w:val="st1"/>
    <w:rsid w:val="00C66336"/>
  </w:style>
  <w:style w:type="paragraph" w:customStyle="1" w:styleId="610">
    <w:name w:val="表 (紫)  61"/>
    <w:hidden/>
    <w:uiPriority w:val="99"/>
    <w:semiHidden/>
    <w:rsid w:val="00606273"/>
    <w:rPr>
      <w:kern w:val="2"/>
      <w:sz w:val="21"/>
    </w:rPr>
  </w:style>
  <w:style w:type="paragraph" w:customStyle="1" w:styleId="111">
    <w:name w:val="表 (緑) 111"/>
    <w:hidden/>
    <w:uiPriority w:val="99"/>
    <w:semiHidden/>
    <w:rsid w:val="00155957"/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E6D3D"/>
    <w:pPr>
      <w:jc w:val="center"/>
    </w:pPr>
    <w:rPr>
      <w:rFonts w:ascii="ＭＳ 明朝" w:hAnsi="ＭＳ 明朝"/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0E6D3D"/>
    <w:rPr>
      <w:rFonts w:ascii="ＭＳ 明朝" w:hAnsi="ＭＳ 明朝"/>
      <w:noProof/>
      <w:kern w:val="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0E6D3D"/>
    <w:rPr>
      <w:rFonts w:ascii="ＭＳ 明朝" w:hAnsi="ＭＳ 明朝"/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0E6D3D"/>
    <w:rPr>
      <w:rFonts w:ascii="ＭＳ 明朝" w:hAnsi="ＭＳ 明朝"/>
      <w:noProof/>
      <w:kern w:val="2"/>
      <w:lang w:val="x-none" w:eastAsia="x-none"/>
    </w:rPr>
  </w:style>
  <w:style w:type="paragraph" w:customStyle="1" w:styleId="71">
    <w:name w:val="表 (赤)  71"/>
    <w:hidden/>
    <w:uiPriority w:val="99"/>
    <w:semiHidden/>
    <w:rsid w:val="003D062F"/>
    <w:rPr>
      <w:kern w:val="2"/>
      <w:sz w:val="21"/>
    </w:rPr>
  </w:style>
  <w:style w:type="character" w:styleId="af3">
    <w:name w:val="Emphasis"/>
    <w:uiPriority w:val="20"/>
    <w:qFormat/>
    <w:rsid w:val="0009436C"/>
    <w:rPr>
      <w:b/>
      <w:bCs/>
      <w:i w:val="0"/>
      <w:iCs w:val="0"/>
    </w:rPr>
  </w:style>
  <w:style w:type="character" w:customStyle="1" w:styleId="tgc">
    <w:name w:val="_tgc"/>
    <w:rsid w:val="0009436C"/>
  </w:style>
  <w:style w:type="paragraph" w:customStyle="1" w:styleId="121">
    <w:name w:val="表 (青) 121"/>
    <w:hidden/>
    <w:uiPriority w:val="99"/>
    <w:semiHidden/>
    <w:rsid w:val="00304077"/>
    <w:rPr>
      <w:kern w:val="2"/>
      <w:sz w:val="21"/>
    </w:rPr>
  </w:style>
  <w:style w:type="paragraph" w:styleId="af4">
    <w:name w:val="footnote text"/>
    <w:basedOn w:val="a"/>
    <w:link w:val="af5"/>
    <w:uiPriority w:val="99"/>
    <w:semiHidden/>
    <w:unhideWhenUsed/>
    <w:rsid w:val="007809B4"/>
    <w:pPr>
      <w:snapToGrid w:val="0"/>
      <w:jc w:val="left"/>
    </w:pPr>
    <w:rPr>
      <w:lang w:val="x-none" w:eastAsia="x-none"/>
    </w:rPr>
  </w:style>
  <w:style w:type="character" w:customStyle="1" w:styleId="af5">
    <w:name w:val="脚注文字列 (文字)"/>
    <w:link w:val="af4"/>
    <w:uiPriority w:val="99"/>
    <w:semiHidden/>
    <w:rsid w:val="007809B4"/>
    <w:rPr>
      <w:kern w:val="2"/>
      <w:sz w:val="21"/>
    </w:rPr>
  </w:style>
  <w:style w:type="character" w:styleId="af6">
    <w:name w:val="footnote reference"/>
    <w:uiPriority w:val="99"/>
    <w:semiHidden/>
    <w:unhideWhenUsed/>
    <w:rsid w:val="007809B4"/>
    <w:rPr>
      <w:vertAlign w:val="superscript"/>
    </w:rPr>
  </w:style>
  <w:style w:type="paragraph" w:customStyle="1" w:styleId="Default">
    <w:name w:val="Default"/>
    <w:rsid w:val="009151A6"/>
    <w:pPr>
      <w:widowControl w:val="0"/>
      <w:autoSpaceDE w:val="0"/>
      <w:autoSpaceDN w:val="0"/>
      <w:adjustRightInd w:val="0"/>
    </w:pPr>
    <w:rPr>
      <w:rFonts w:ascii="Gill Sans MT" w:hAnsi="Gill Sans MT" w:cs="Gill Sans MT"/>
      <w:color w:val="000000"/>
      <w:sz w:val="24"/>
      <w:szCs w:val="24"/>
    </w:rPr>
  </w:style>
  <w:style w:type="paragraph" w:customStyle="1" w:styleId="131">
    <w:name w:val="表 (青) 131"/>
    <w:basedOn w:val="a"/>
    <w:uiPriority w:val="34"/>
    <w:qFormat/>
    <w:rsid w:val="0042184E"/>
    <w:pPr>
      <w:widowControl/>
      <w:ind w:leftChars="400" w:left="960"/>
      <w:jc w:val="left"/>
    </w:pPr>
    <w:rPr>
      <w:rFonts w:ascii="Times" w:hAnsi="Times"/>
      <w:kern w:val="0"/>
      <w:sz w:val="20"/>
    </w:rPr>
  </w:style>
  <w:style w:type="paragraph" w:styleId="af7">
    <w:name w:val="Revision"/>
    <w:hidden/>
    <w:uiPriority w:val="99"/>
    <w:semiHidden/>
    <w:rsid w:val="003C5C9E"/>
    <w:rPr>
      <w:kern w:val="2"/>
      <w:sz w:val="21"/>
    </w:rPr>
  </w:style>
  <w:style w:type="character" w:customStyle="1" w:styleId="A10">
    <w:name w:val="A1"/>
    <w:uiPriority w:val="99"/>
    <w:rsid w:val="003E46CE"/>
    <w:rPr>
      <w:rFonts w:cs="Minion Pro"/>
      <w:color w:val="000000"/>
      <w:sz w:val="10"/>
      <w:szCs w:val="10"/>
    </w:rPr>
  </w:style>
  <w:style w:type="table" w:styleId="af8">
    <w:name w:val="Table Grid"/>
    <w:basedOn w:val="a1"/>
    <w:uiPriority w:val="59"/>
    <w:rsid w:val="00426A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Placeholder Text"/>
    <w:basedOn w:val="a0"/>
    <w:uiPriority w:val="99"/>
    <w:semiHidden/>
    <w:rsid w:val="007E386D"/>
    <w:rPr>
      <w:color w:val="808080"/>
    </w:rPr>
  </w:style>
  <w:style w:type="paragraph" w:styleId="afa">
    <w:name w:val="List Paragraph"/>
    <w:basedOn w:val="a"/>
    <w:uiPriority w:val="34"/>
    <w:qFormat/>
    <w:rsid w:val="00182FB9"/>
    <w:pPr>
      <w:ind w:leftChars="400" w:left="840"/>
    </w:pPr>
  </w:style>
  <w:style w:type="character" w:customStyle="1" w:styleId="ilfuvd">
    <w:name w:val="ilfuvd"/>
    <w:basedOn w:val="a0"/>
    <w:rsid w:val="006F67E1"/>
  </w:style>
  <w:style w:type="paragraph" w:customStyle="1" w:styleId="p1">
    <w:name w:val="p1"/>
    <w:basedOn w:val="a"/>
    <w:rsid w:val="00D024A8"/>
    <w:pPr>
      <w:widowControl/>
      <w:jc w:val="left"/>
    </w:pPr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p3">
    <w:name w:val="p3"/>
    <w:basedOn w:val="a"/>
    <w:rsid w:val="00D024A8"/>
    <w:pPr>
      <w:widowControl/>
      <w:jc w:val="left"/>
    </w:pPr>
    <w:rPr>
      <w:rFonts w:ascii="Times New Roman" w:hAnsi="Times New Roman"/>
      <w:kern w:val="0"/>
      <w:sz w:val="17"/>
      <w:szCs w:val="17"/>
      <w:lang w:eastAsia="en-US"/>
    </w:rPr>
  </w:style>
  <w:style w:type="character" w:customStyle="1" w:styleId="apple-converted-space">
    <w:name w:val="apple-converted-space"/>
    <w:basedOn w:val="a0"/>
    <w:rsid w:val="00D024A8"/>
  </w:style>
  <w:style w:type="character" w:styleId="afb">
    <w:name w:val="Hyperlink"/>
    <w:basedOn w:val="a0"/>
    <w:uiPriority w:val="99"/>
    <w:unhideWhenUsed/>
    <w:rsid w:val="00DC335C"/>
    <w:rPr>
      <w:color w:val="0000FF" w:themeColor="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DC335C"/>
    <w:rPr>
      <w:color w:val="605E5C"/>
      <w:shd w:val="clear" w:color="auto" w:fill="E1DFDD"/>
    </w:rPr>
  </w:style>
  <w:style w:type="character" w:styleId="afc">
    <w:name w:val="FollowedHyperlink"/>
    <w:basedOn w:val="a0"/>
    <w:uiPriority w:val="99"/>
    <w:semiHidden/>
    <w:unhideWhenUsed/>
    <w:rsid w:val="00595BFA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CF42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F42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CF42F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0"/>
    </w:rPr>
  </w:style>
  <w:style w:type="paragraph" w:customStyle="1" w:styleId="xl70">
    <w:name w:val="xl70"/>
    <w:basedOn w:val="a"/>
    <w:rsid w:val="00CF42F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CF42F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0"/>
    </w:rPr>
  </w:style>
  <w:style w:type="paragraph" w:customStyle="1" w:styleId="xl72">
    <w:name w:val="xl72"/>
    <w:basedOn w:val="a"/>
    <w:rsid w:val="00CF42F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0"/>
    </w:rPr>
  </w:style>
  <w:style w:type="paragraph" w:customStyle="1" w:styleId="xl73">
    <w:name w:val="xl73"/>
    <w:basedOn w:val="a"/>
    <w:rsid w:val="00CF42F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14"/>
      <w:szCs w:val="14"/>
    </w:rPr>
  </w:style>
  <w:style w:type="character" w:styleId="afd">
    <w:name w:val="Unresolved Mention"/>
    <w:basedOn w:val="a0"/>
    <w:uiPriority w:val="99"/>
    <w:semiHidden/>
    <w:unhideWhenUsed/>
    <w:rsid w:val="00CF42FE"/>
    <w:rPr>
      <w:color w:val="605E5C"/>
      <w:shd w:val="clear" w:color="auto" w:fill="E1DFDD"/>
    </w:rPr>
  </w:style>
  <w:style w:type="character" w:styleId="afe">
    <w:name w:val="Strong"/>
    <w:basedOn w:val="a0"/>
    <w:uiPriority w:val="22"/>
    <w:qFormat/>
    <w:rsid w:val="00BE252D"/>
    <w:rPr>
      <w:b/>
      <w:bCs/>
    </w:rPr>
  </w:style>
  <w:style w:type="paragraph" w:customStyle="1" w:styleId="rteindent2">
    <w:name w:val="rteindent2"/>
    <w:basedOn w:val="a"/>
    <w:rsid w:val="00BE252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table" w:styleId="13">
    <w:name w:val="Plain Table 1"/>
    <w:basedOn w:val="a1"/>
    <w:uiPriority w:val="99"/>
    <w:rsid w:val="00052C2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">
    <w:name w:val="line number"/>
    <w:basedOn w:val="a0"/>
    <w:uiPriority w:val="99"/>
    <w:semiHidden/>
    <w:unhideWhenUsed/>
    <w:rsid w:val="001546B8"/>
  </w:style>
  <w:style w:type="table" w:styleId="41">
    <w:name w:val="Plain Table 4"/>
    <w:basedOn w:val="a1"/>
    <w:uiPriority w:val="99"/>
    <w:rsid w:val="001A55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0">
    <w:name w:val="Grid Table Light"/>
    <w:basedOn w:val="a1"/>
    <w:uiPriority w:val="99"/>
    <w:rsid w:val="001A55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20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8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982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2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7935">
              <w:marLeft w:val="75"/>
              <w:marRight w:val="75"/>
              <w:marTop w:val="75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4044">
                  <w:marLeft w:val="75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7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9186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98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94957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41562749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391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87577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99497769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677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52922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10041899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49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976333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159390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89875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8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43263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48747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663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0559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55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460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0507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2664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923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593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8582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8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  <w:div w:id="165232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  <w:divsChild>
                                    <w:div w:id="1946378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449786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8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  <w:div w:id="130092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  <w:divsChild>
                                    <w:div w:id="2115057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09804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693594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48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808080"/>
                                        <w:left w:val="single" w:sz="6" w:space="8" w:color="808080"/>
                                        <w:bottom w:val="single" w:sz="6" w:space="0" w:color="808080"/>
                                        <w:right w:val="single" w:sz="6" w:space="8" w:color="808080"/>
                                      </w:divBdr>
                                    </w:div>
                                    <w:div w:id="386299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808080"/>
                                        <w:left w:val="single" w:sz="6" w:space="4" w:color="808080"/>
                                        <w:bottom w:val="single" w:sz="6" w:space="0" w:color="808080"/>
                                        <w:right w:val="single" w:sz="6" w:space="4" w:color="80808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1641635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0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66925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450901901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19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210557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46839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401402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44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2115397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355889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975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00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9414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70695321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671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076897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61815017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89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789158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618609817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295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82058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3268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827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030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64848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33200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51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  <w:div w:id="1708869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49790349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9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906140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717124326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61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84582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836501517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5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955058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87589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259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463880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86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  <w:divsChild>
                                    <w:div w:id="1771923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006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</w:divsChild>
                            </w:div>
                            <w:div w:id="108973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7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  <w:divsChild>
                                    <w:div w:id="2145779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730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1450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65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679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765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3677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00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819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122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84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590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4820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26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95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1913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480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6311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75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7839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2967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8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103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782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96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08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694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064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166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0121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44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25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7029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585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292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5303186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765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2136941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971397742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92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944874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1052657211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739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1211067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795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833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105928763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240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101851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415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3185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1135953373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15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491559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126753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431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583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877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008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442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29724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29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660961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50817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809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669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145162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1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592155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27436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543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744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23321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552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  <w:div w:id="1463842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</w:div>
                              </w:divsChild>
                            </w:div>
                            <w:div w:id="179197529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3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808080"/>
                                    <w:left w:val="single" w:sz="6" w:space="8" w:color="808080"/>
                                    <w:bottom w:val="single" w:sz="6" w:space="0" w:color="808080"/>
                                    <w:right w:val="single" w:sz="6" w:space="8" w:color="808080"/>
                                  </w:divBdr>
                                </w:div>
                                <w:div w:id="997149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808080"/>
                                    <w:left w:val="single" w:sz="6" w:space="4" w:color="808080"/>
                                    <w:bottom w:val="single" w:sz="6" w:space="0" w:color="808080"/>
                                    <w:right w:val="single" w:sz="6" w:space="4" w:color="808080"/>
                                  </w:divBdr>
                                  <w:divsChild>
                                    <w:div w:id="980842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977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610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2211349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9732276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10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27351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193385273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38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464616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964889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294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6400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6322974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403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84327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</w:divsChild>
                        </w:div>
                        <w:div w:id="207743306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970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120106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  <w:div w:id="2097822428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630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  <w:div w:id="1577780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  <w:divsChild>
                                <w:div w:id="33569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756202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2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808080"/>
                                <w:left w:val="single" w:sz="6" w:space="4" w:color="808080"/>
                                <w:bottom w:val="single" w:sz="6" w:space="0" w:color="808080"/>
                                <w:right w:val="single" w:sz="6" w:space="4" w:color="808080"/>
                              </w:divBdr>
                            </w:div>
                            <w:div w:id="11738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808080"/>
                                <w:left w:val="single" w:sz="6" w:space="8" w:color="808080"/>
                                <w:bottom w:val="single" w:sz="6" w:space="0" w:color="808080"/>
                                <w:right w:val="single" w:sz="6" w:space="8" w:color="808080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4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C88B5-5E3D-42FF-B6CB-1D377E7EA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80</Words>
  <Characters>11288</Characters>
  <Application>Microsoft Office Word</Application>
  <DocSecurity>0</DocSecurity>
  <Lines>94</Lines>
  <Paragraphs>26</Paragraphs>
  <ScaleCrop>false</ScaleCrop>
  <Company/>
  <LinksUpToDate>false</LinksUpToDate>
  <CharactersWithSpaces>1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, Sho</dc:creator>
  <cp:lastModifiedBy>Sato, Sho</cp:lastModifiedBy>
  <cp:revision>2</cp:revision>
  <dcterms:created xsi:type="dcterms:W3CDTF">2021-04-28T11:43:00Z</dcterms:created>
  <dcterms:modified xsi:type="dcterms:W3CDTF">2021-04-28T11:43:00Z</dcterms:modified>
</cp:coreProperties>
</file>